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3291A" w14:textId="3C2B9852" w:rsidR="00FB02E8" w:rsidRPr="004C3A90" w:rsidRDefault="00A271C7" w:rsidP="00265C86">
      <w:pPr>
        <w:keepNext/>
        <w:rPr>
          <w:b/>
        </w:rPr>
      </w:pPr>
      <w:r>
        <w:rPr>
          <w:b/>
        </w:rPr>
        <w:t>Supplementary</w:t>
      </w:r>
    </w:p>
    <w:p w14:paraId="2660C072" w14:textId="23D4179B" w:rsidR="00466C21" w:rsidRDefault="00D1202A" w:rsidP="00466C21">
      <w:r w:rsidRPr="004C3A90">
        <w:rPr>
          <w:noProof/>
        </w:rPr>
        <w:drawing>
          <wp:inline distT="0" distB="0" distL="0" distR="0" wp14:anchorId="2EB5437E" wp14:editId="3BEDD6D6">
            <wp:extent cx="5753311" cy="4707254"/>
            <wp:effectExtent l="0" t="0" r="0" b="0"/>
            <wp:docPr id="19202916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291654" name="Grafik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311" cy="470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D2C34" w14:textId="3A7A3E86" w:rsidR="00B36AD8" w:rsidRPr="004C3A90" w:rsidRDefault="00B36AD8" w:rsidP="00B36AD8">
      <w:pPr>
        <w:keepNext/>
      </w:pPr>
      <w:r w:rsidRPr="004C3A90">
        <w:rPr>
          <w:b/>
        </w:rPr>
        <w:t xml:space="preserve">Fig. </w:t>
      </w:r>
      <w:r w:rsidR="003A6CD7">
        <w:rPr>
          <w:b/>
        </w:rPr>
        <w:t>A</w:t>
      </w:r>
      <w:r>
        <w:rPr>
          <w:b/>
        </w:rPr>
        <w:t>1</w:t>
      </w:r>
      <w:r w:rsidRPr="004C3A90">
        <w:rPr>
          <w:b/>
        </w:rPr>
        <w:t>:</w:t>
      </w:r>
      <w:r w:rsidRPr="004C3A90">
        <w:t xml:space="preserve"> Correlation matrix of the investigated biomechanical parameters. Values in the fields are Pearson’s product-moment correlation coefficient and p-value on top and bottom of each cell respectively. Cell</w:t>
      </w:r>
      <w:r>
        <w:t xml:space="preserve"> shading intensity </w:t>
      </w:r>
      <w:r w:rsidRPr="004C3A90">
        <w:t xml:space="preserve">reflects the correlation coefficient with darker fill colors indicating higher absolute values. </w:t>
      </w:r>
    </w:p>
    <w:p w14:paraId="2D0C2B94" w14:textId="77777777" w:rsidR="00B36AD8" w:rsidRPr="004C3A90" w:rsidRDefault="00B36AD8" w:rsidP="00466C21"/>
    <w:sectPr w:rsidR="00B36AD8" w:rsidRPr="004C3A90" w:rsidSect="003619E5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884B1" w14:textId="77777777" w:rsidR="00416B2F" w:rsidRDefault="00416B2F">
      <w:pPr>
        <w:spacing w:after="0" w:line="240" w:lineRule="auto"/>
      </w:pPr>
      <w:r>
        <w:separator/>
      </w:r>
    </w:p>
  </w:endnote>
  <w:endnote w:type="continuationSeparator" w:id="0">
    <w:p w14:paraId="35001E30" w14:textId="77777777" w:rsidR="00416B2F" w:rsidRDefault="00416B2F">
      <w:pPr>
        <w:spacing w:after="0" w:line="240" w:lineRule="auto"/>
      </w:pPr>
      <w:r>
        <w:continuationSeparator/>
      </w:r>
    </w:p>
  </w:endnote>
  <w:endnote w:type="continuationNotice" w:id="1">
    <w:p w14:paraId="7CEC28BE" w14:textId="77777777" w:rsidR="00416B2F" w:rsidRDefault="00416B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286387"/>
      <w:docPartObj>
        <w:docPartGallery w:val="Page Numbers (Bottom of Page)"/>
        <w:docPartUnique/>
      </w:docPartObj>
    </w:sdtPr>
    <w:sdtEndPr/>
    <w:sdtContent>
      <w:p w14:paraId="55E8F99B" w14:textId="288C27E9" w:rsidR="00D06147" w:rsidRDefault="00D061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C3A90">
          <w:t>2</w:t>
        </w:r>
        <w:r>
          <w:fldChar w:fldCharType="end"/>
        </w:r>
      </w:p>
    </w:sdtContent>
  </w:sdt>
  <w:p w14:paraId="1047FA58" w14:textId="77777777" w:rsidR="00D06147" w:rsidRDefault="00D061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4E8B0" w14:textId="77777777" w:rsidR="00416B2F" w:rsidRDefault="00416B2F">
      <w:pPr>
        <w:spacing w:after="0" w:line="240" w:lineRule="auto"/>
      </w:pPr>
      <w:r>
        <w:separator/>
      </w:r>
    </w:p>
  </w:footnote>
  <w:footnote w:type="continuationSeparator" w:id="0">
    <w:p w14:paraId="5DB0A000" w14:textId="77777777" w:rsidR="00416B2F" w:rsidRDefault="00416B2F">
      <w:pPr>
        <w:spacing w:after="0" w:line="240" w:lineRule="auto"/>
      </w:pPr>
      <w:r>
        <w:continuationSeparator/>
      </w:r>
    </w:p>
  </w:footnote>
  <w:footnote w:type="continuationNotice" w:id="1">
    <w:p w14:paraId="31480BD3" w14:textId="77777777" w:rsidR="00416B2F" w:rsidRDefault="00416B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84184"/>
    <w:multiLevelType w:val="hybridMultilevel"/>
    <w:tmpl w:val="4DC62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A2268"/>
    <w:multiLevelType w:val="hybridMultilevel"/>
    <w:tmpl w:val="B30EA4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D6822"/>
    <w:multiLevelType w:val="hybridMultilevel"/>
    <w:tmpl w:val="5BC61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024AE"/>
    <w:multiLevelType w:val="multilevel"/>
    <w:tmpl w:val="A9EA0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9B54E1"/>
    <w:multiLevelType w:val="hybridMultilevel"/>
    <w:tmpl w:val="3476E018"/>
    <w:lvl w:ilvl="0" w:tplc="5D0ADD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B855B0"/>
    <w:multiLevelType w:val="hybridMultilevel"/>
    <w:tmpl w:val="64D6FFF2"/>
    <w:lvl w:ilvl="0" w:tplc="CE58C3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E7CCC"/>
    <w:multiLevelType w:val="hybridMultilevel"/>
    <w:tmpl w:val="E6FE5A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26252"/>
    <w:multiLevelType w:val="hybridMultilevel"/>
    <w:tmpl w:val="578AE4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A6EF7"/>
    <w:multiLevelType w:val="hybridMultilevel"/>
    <w:tmpl w:val="E942391C"/>
    <w:lvl w:ilvl="0" w:tplc="E4089C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C47C41"/>
    <w:multiLevelType w:val="hybridMultilevel"/>
    <w:tmpl w:val="3B76662C"/>
    <w:lvl w:ilvl="0" w:tplc="70E6AF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25F31"/>
    <w:multiLevelType w:val="hybridMultilevel"/>
    <w:tmpl w:val="31841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842AB7"/>
    <w:multiLevelType w:val="hybridMultilevel"/>
    <w:tmpl w:val="D1E0F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5C121C"/>
    <w:multiLevelType w:val="hybridMultilevel"/>
    <w:tmpl w:val="DA2C606E"/>
    <w:lvl w:ilvl="0" w:tplc="DE6A2B7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883EE0"/>
    <w:multiLevelType w:val="hybridMultilevel"/>
    <w:tmpl w:val="56C07ACE"/>
    <w:lvl w:ilvl="0" w:tplc="C1BAB0E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en-US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0022A1"/>
    <w:multiLevelType w:val="hybridMultilevel"/>
    <w:tmpl w:val="B164D862"/>
    <w:lvl w:ilvl="0" w:tplc="B7D056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1F2B77"/>
    <w:multiLevelType w:val="hybridMultilevel"/>
    <w:tmpl w:val="5030C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BC0050"/>
    <w:multiLevelType w:val="hybridMultilevel"/>
    <w:tmpl w:val="D1DC8B7E"/>
    <w:lvl w:ilvl="0" w:tplc="7A64D27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3679DE"/>
    <w:multiLevelType w:val="hybridMultilevel"/>
    <w:tmpl w:val="92289830"/>
    <w:lvl w:ilvl="0" w:tplc="A92462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090C13"/>
    <w:multiLevelType w:val="hybridMultilevel"/>
    <w:tmpl w:val="CECE2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CC77D1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7B70362"/>
    <w:multiLevelType w:val="hybridMultilevel"/>
    <w:tmpl w:val="E8C0C482"/>
    <w:lvl w:ilvl="0" w:tplc="418ABDA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D93CA5"/>
    <w:multiLevelType w:val="hybridMultilevel"/>
    <w:tmpl w:val="B1B26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071B7"/>
    <w:multiLevelType w:val="hybridMultilevel"/>
    <w:tmpl w:val="FFFFFFFF"/>
    <w:lvl w:ilvl="0" w:tplc="01682E8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7AD0DF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12D2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EA0E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D6C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A69F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F29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D4B2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B03D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652EE1"/>
    <w:multiLevelType w:val="hybridMultilevel"/>
    <w:tmpl w:val="56709350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8099301">
    <w:abstractNumId w:val="3"/>
  </w:num>
  <w:num w:numId="2" w16cid:durableId="506336233">
    <w:abstractNumId w:val="7"/>
  </w:num>
  <w:num w:numId="3" w16cid:durableId="1964265205">
    <w:abstractNumId w:val="8"/>
  </w:num>
  <w:num w:numId="4" w16cid:durableId="1263145636">
    <w:abstractNumId w:val="1"/>
  </w:num>
  <w:num w:numId="5" w16cid:durableId="1145706947">
    <w:abstractNumId w:val="12"/>
  </w:num>
  <w:num w:numId="6" w16cid:durableId="1300260236">
    <w:abstractNumId w:val="2"/>
  </w:num>
  <w:num w:numId="7" w16cid:durableId="672806266">
    <w:abstractNumId w:val="20"/>
  </w:num>
  <w:num w:numId="8" w16cid:durableId="2030639714">
    <w:abstractNumId w:val="23"/>
  </w:num>
  <w:num w:numId="9" w16cid:durableId="1058279805">
    <w:abstractNumId w:val="5"/>
  </w:num>
  <w:num w:numId="10" w16cid:durableId="600841846">
    <w:abstractNumId w:val="16"/>
  </w:num>
  <w:num w:numId="11" w16cid:durableId="721245309">
    <w:abstractNumId w:val="22"/>
  </w:num>
  <w:num w:numId="12" w16cid:durableId="99305016">
    <w:abstractNumId w:val="14"/>
  </w:num>
  <w:num w:numId="13" w16cid:durableId="25375988">
    <w:abstractNumId w:val="17"/>
  </w:num>
  <w:num w:numId="14" w16cid:durableId="1884557799">
    <w:abstractNumId w:val="13"/>
  </w:num>
  <w:num w:numId="15" w16cid:durableId="31931109">
    <w:abstractNumId w:val="21"/>
  </w:num>
  <w:num w:numId="16" w16cid:durableId="1563835154">
    <w:abstractNumId w:val="18"/>
  </w:num>
  <w:num w:numId="17" w16cid:durableId="721952055">
    <w:abstractNumId w:val="10"/>
  </w:num>
  <w:num w:numId="18" w16cid:durableId="862330612">
    <w:abstractNumId w:val="4"/>
  </w:num>
  <w:num w:numId="19" w16cid:durableId="2080403564">
    <w:abstractNumId w:val="9"/>
  </w:num>
  <w:num w:numId="20" w16cid:durableId="1027288588">
    <w:abstractNumId w:val="11"/>
  </w:num>
  <w:num w:numId="21" w16cid:durableId="1861818163">
    <w:abstractNumId w:val="15"/>
  </w:num>
  <w:num w:numId="22" w16cid:durableId="1993018558">
    <w:abstractNumId w:val="6"/>
  </w:num>
  <w:num w:numId="23" w16cid:durableId="530726960">
    <w:abstractNumId w:val="0"/>
  </w:num>
  <w:num w:numId="24" w16cid:durableId="15534217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autoHyphenation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MTA0MzWxNDYxtjRU0lEKTi0uzszPAykwrAUAR8SUBSwAAAA="/>
  </w:docVars>
  <w:rsids>
    <w:rsidRoot w:val="00FF67E2"/>
    <w:rsid w:val="00000365"/>
    <w:rsid w:val="000004A6"/>
    <w:rsid w:val="000007A3"/>
    <w:rsid w:val="0000094D"/>
    <w:rsid w:val="000009E8"/>
    <w:rsid w:val="00000A89"/>
    <w:rsid w:val="00000E98"/>
    <w:rsid w:val="00001325"/>
    <w:rsid w:val="0000156D"/>
    <w:rsid w:val="00001835"/>
    <w:rsid w:val="000018B6"/>
    <w:rsid w:val="00001CD8"/>
    <w:rsid w:val="00001D1A"/>
    <w:rsid w:val="00001D61"/>
    <w:rsid w:val="000026FE"/>
    <w:rsid w:val="00002C23"/>
    <w:rsid w:val="00002F84"/>
    <w:rsid w:val="00003184"/>
    <w:rsid w:val="00003256"/>
    <w:rsid w:val="00003B4E"/>
    <w:rsid w:val="000040FF"/>
    <w:rsid w:val="000042AB"/>
    <w:rsid w:val="000046FF"/>
    <w:rsid w:val="000047A1"/>
    <w:rsid w:val="0000579E"/>
    <w:rsid w:val="00005FD6"/>
    <w:rsid w:val="00006000"/>
    <w:rsid w:val="00006674"/>
    <w:rsid w:val="00006678"/>
    <w:rsid w:val="00006DE5"/>
    <w:rsid w:val="00007046"/>
    <w:rsid w:val="00007619"/>
    <w:rsid w:val="00010026"/>
    <w:rsid w:val="00010105"/>
    <w:rsid w:val="000102A5"/>
    <w:rsid w:val="000108CC"/>
    <w:rsid w:val="0001122C"/>
    <w:rsid w:val="000115D3"/>
    <w:rsid w:val="000115F3"/>
    <w:rsid w:val="00011718"/>
    <w:rsid w:val="0001176F"/>
    <w:rsid w:val="00011B62"/>
    <w:rsid w:val="000126AE"/>
    <w:rsid w:val="00012B02"/>
    <w:rsid w:val="00012B69"/>
    <w:rsid w:val="00012EE3"/>
    <w:rsid w:val="00012F96"/>
    <w:rsid w:val="00013691"/>
    <w:rsid w:val="0001393C"/>
    <w:rsid w:val="000141B9"/>
    <w:rsid w:val="000146B9"/>
    <w:rsid w:val="00014FAB"/>
    <w:rsid w:val="00014FFE"/>
    <w:rsid w:val="00015423"/>
    <w:rsid w:val="0001547D"/>
    <w:rsid w:val="0001642B"/>
    <w:rsid w:val="00016744"/>
    <w:rsid w:val="0001697C"/>
    <w:rsid w:val="00016B2B"/>
    <w:rsid w:val="00016C00"/>
    <w:rsid w:val="000173D1"/>
    <w:rsid w:val="0001795D"/>
    <w:rsid w:val="00017BE6"/>
    <w:rsid w:val="00017D68"/>
    <w:rsid w:val="00017E4F"/>
    <w:rsid w:val="000201E4"/>
    <w:rsid w:val="000208E5"/>
    <w:rsid w:val="00020BC8"/>
    <w:rsid w:val="00021634"/>
    <w:rsid w:val="00021874"/>
    <w:rsid w:val="000218E1"/>
    <w:rsid w:val="000219CE"/>
    <w:rsid w:val="00021D8F"/>
    <w:rsid w:val="00021F2E"/>
    <w:rsid w:val="000224D5"/>
    <w:rsid w:val="00022721"/>
    <w:rsid w:val="00022CA8"/>
    <w:rsid w:val="00022FB2"/>
    <w:rsid w:val="00023BB1"/>
    <w:rsid w:val="00023E26"/>
    <w:rsid w:val="00023EA6"/>
    <w:rsid w:val="0002410C"/>
    <w:rsid w:val="00024180"/>
    <w:rsid w:val="0002432C"/>
    <w:rsid w:val="000243F1"/>
    <w:rsid w:val="00024AF1"/>
    <w:rsid w:val="00024CEA"/>
    <w:rsid w:val="00025AD3"/>
    <w:rsid w:val="00026CBC"/>
    <w:rsid w:val="00026D8E"/>
    <w:rsid w:val="0002731C"/>
    <w:rsid w:val="0002742D"/>
    <w:rsid w:val="00027642"/>
    <w:rsid w:val="00027A61"/>
    <w:rsid w:val="00027B85"/>
    <w:rsid w:val="0003007E"/>
    <w:rsid w:val="00030289"/>
    <w:rsid w:val="00030979"/>
    <w:rsid w:val="00030E9B"/>
    <w:rsid w:val="0003146A"/>
    <w:rsid w:val="0003188B"/>
    <w:rsid w:val="00032717"/>
    <w:rsid w:val="00032D1F"/>
    <w:rsid w:val="00032D8E"/>
    <w:rsid w:val="00032F2E"/>
    <w:rsid w:val="00033275"/>
    <w:rsid w:val="000332D9"/>
    <w:rsid w:val="00033632"/>
    <w:rsid w:val="00033730"/>
    <w:rsid w:val="00033999"/>
    <w:rsid w:val="0003418D"/>
    <w:rsid w:val="00034246"/>
    <w:rsid w:val="000348D8"/>
    <w:rsid w:val="00034917"/>
    <w:rsid w:val="00034E25"/>
    <w:rsid w:val="00035201"/>
    <w:rsid w:val="0003555C"/>
    <w:rsid w:val="0003565D"/>
    <w:rsid w:val="000356A1"/>
    <w:rsid w:val="00035825"/>
    <w:rsid w:val="000358AD"/>
    <w:rsid w:val="0003601F"/>
    <w:rsid w:val="0003609D"/>
    <w:rsid w:val="000363F4"/>
    <w:rsid w:val="00036616"/>
    <w:rsid w:val="00036715"/>
    <w:rsid w:val="00036860"/>
    <w:rsid w:val="00036C0B"/>
    <w:rsid w:val="00036CFE"/>
    <w:rsid w:val="000370F1"/>
    <w:rsid w:val="00037304"/>
    <w:rsid w:val="0003772C"/>
    <w:rsid w:val="00037953"/>
    <w:rsid w:val="00037BC1"/>
    <w:rsid w:val="00040522"/>
    <w:rsid w:val="000406F6"/>
    <w:rsid w:val="00040754"/>
    <w:rsid w:val="00040CD3"/>
    <w:rsid w:val="00040EA4"/>
    <w:rsid w:val="00041D31"/>
    <w:rsid w:val="00042319"/>
    <w:rsid w:val="00042795"/>
    <w:rsid w:val="000427F3"/>
    <w:rsid w:val="00042AAF"/>
    <w:rsid w:val="00043410"/>
    <w:rsid w:val="000441EF"/>
    <w:rsid w:val="000441F1"/>
    <w:rsid w:val="00044659"/>
    <w:rsid w:val="00044BE9"/>
    <w:rsid w:val="00044CF1"/>
    <w:rsid w:val="00044D55"/>
    <w:rsid w:val="00045397"/>
    <w:rsid w:val="00045BDF"/>
    <w:rsid w:val="000465E2"/>
    <w:rsid w:val="00046923"/>
    <w:rsid w:val="00046DBF"/>
    <w:rsid w:val="00047074"/>
    <w:rsid w:val="000471B0"/>
    <w:rsid w:val="00047A6F"/>
    <w:rsid w:val="0004B24C"/>
    <w:rsid w:val="00050B98"/>
    <w:rsid w:val="0005132D"/>
    <w:rsid w:val="0005178A"/>
    <w:rsid w:val="00051793"/>
    <w:rsid w:val="00051D3C"/>
    <w:rsid w:val="00051DF8"/>
    <w:rsid w:val="00052497"/>
    <w:rsid w:val="00052523"/>
    <w:rsid w:val="00052581"/>
    <w:rsid w:val="000526C7"/>
    <w:rsid w:val="00052D0A"/>
    <w:rsid w:val="00052D6F"/>
    <w:rsid w:val="00052FA1"/>
    <w:rsid w:val="00053012"/>
    <w:rsid w:val="0005309B"/>
    <w:rsid w:val="00053705"/>
    <w:rsid w:val="00053BFA"/>
    <w:rsid w:val="0005409C"/>
    <w:rsid w:val="000545E9"/>
    <w:rsid w:val="000548D9"/>
    <w:rsid w:val="00054BDA"/>
    <w:rsid w:val="0005501A"/>
    <w:rsid w:val="00055448"/>
    <w:rsid w:val="00055719"/>
    <w:rsid w:val="0005572D"/>
    <w:rsid w:val="00055D66"/>
    <w:rsid w:val="00056006"/>
    <w:rsid w:val="00056412"/>
    <w:rsid w:val="0005684F"/>
    <w:rsid w:val="0005737C"/>
    <w:rsid w:val="00057A4C"/>
    <w:rsid w:val="00057BCA"/>
    <w:rsid w:val="00057E3C"/>
    <w:rsid w:val="0005D941"/>
    <w:rsid w:val="0006019A"/>
    <w:rsid w:val="00060987"/>
    <w:rsid w:val="00060A8D"/>
    <w:rsid w:val="00061095"/>
    <w:rsid w:val="0006119C"/>
    <w:rsid w:val="000619AC"/>
    <w:rsid w:val="00062540"/>
    <w:rsid w:val="000629D6"/>
    <w:rsid w:val="00062AA0"/>
    <w:rsid w:val="00062AEB"/>
    <w:rsid w:val="00062EE1"/>
    <w:rsid w:val="00063575"/>
    <w:rsid w:val="0006474F"/>
    <w:rsid w:val="00064805"/>
    <w:rsid w:val="00064948"/>
    <w:rsid w:val="00065152"/>
    <w:rsid w:val="00065C4E"/>
    <w:rsid w:val="00065E54"/>
    <w:rsid w:val="00066076"/>
    <w:rsid w:val="0006648B"/>
    <w:rsid w:val="0006652D"/>
    <w:rsid w:val="000666BE"/>
    <w:rsid w:val="00067055"/>
    <w:rsid w:val="00067533"/>
    <w:rsid w:val="0006788D"/>
    <w:rsid w:val="0006B5B6"/>
    <w:rsid w:val="000703B7"/>
    <w:rsid w:val="00070742"/>
    <w:rsid w:val="0007153B"/>
    <w:rsid w:val="0007197C"/>
    <w:rsid w:val="00071D84"/>
    <w:rsid w:val="0007200C"/>
    <w:rsid w:val="000726D5"/>
    <w:rsid w:val="0007294A"/>
    <w:rsid w:val="00072FA7"/>
    <w:rsid w:val="00073222"/>
    <w:rsid w:val="00073299"/>
    <w:rsid w:val="00073C23"/>
    <w:rsid w:val="00073DA8"/>
    <w:rsid w:val="00073ED0"/>
    <w:rsid w:val="000744CE"/>
    <w:rsid w:val="0007464F"/>
    <w:rsid w:val="000748E5"/>
    <w:rsid w:val="000755CB"/>
    <w:rsid w:val="00076855"/>
    <w:rsid w:val="00076C96"/>
    <w:rsid w:val="000772FE"/>
    <w:rsid w:val="00077424"/>
    <w:rsid w:val="00077636"/>
    <w:rsid w:val="000800C8"/>
    <w:rsid w:val="00080241"/>
    <w:rsid w:val="00081867"/>
    <w:rsid w:val="00081881"/>
    <w:rsid w:val="00081D20"/>
    <w:rsid w:val="00081D86"/>
    <w:rsid w:val="00081D8C"/>
    <w:rsid w:val="00081DB2"/>
    <w:rsid w:val="00082138"/>
    <w:rsid w:val="00082149"/>
    <w:rsid w:val="00082197"/>
    <w:rsid w:val="000824DA"/>
    <w:rsid w:val="000827B2"/>
    <w:rsid w:val="00082D9C"/>
    <w:rsid w:val="0008359A"/>
    <w:rsid w:val="000837B1"/>
    <w:rsid w:val="00083F76"/>
    <w:rsid w:val="00084492"/>
    <w:rsid w:val="000846F6"/>
    <w:rsid w:val="000848CF"/>
    <w:rsid w:val="000854D6"/>
    <w:rsid w:val="000856C3"/>
    <w:rsid w:val="00086203"/>
    <w:rsid w:val="0008658D"/>
    <w:rsid w:val="00086A6E"/>
    <w:rsid w:val="00087468"/>
    <w:rsid w:val="0008786D"/>
    <w:rsid w:val="00087BAB"/>
    <w:rsid w:val="00087C6C"/>
    <w:rsid w:val="00088A42"/>
    <w:rsid w:val="00090A71"/>
    <w:rsid w:val="000915A8"/>
    <w:rsid w:val="0009171F"/>
    <w:rsid w:val="000918F9"/>
    <w:rsid w:val="00091EC0"/>
    <w:rsid w:val="000920BD"/>
    <w:rsid w:val="00092344"/>
    <w:rsid w:val="00092363"/>
    <w:rsid w:val="00092FF4"/>
    <w:rsid w:val="000932BA"/>
    <w:rsid w:val="00093351"/>
    <w:rsid w:val="00093479"/>
    <w:rsid w:val="00093A6C"/>
    <w:rsid w:val="00093F27"/>
    <w:rsid w:val="00093FBD"/>
    <w:rsid w:val="000940CD"/>
    <w:rsid w:val="0009459F"/>
    <w:rsid w:val="0009497D"/>
    <w:rsid w:val="00094C85"/>
    <w:rsid w:val="00094CE9"/>
    <w:rsid w:val="00094FE4"/>
    <w:rsid w:val="000957A2"/>
    <w:rsid w:val="00095D43"/>
    <w:rsid w:val="00095E14"/>
    <w:rsid w:val="00095E86"/>
    <w:rsid w:val="00095EEE"/>
    <w:rsid w:val="00095FA8"/>
    <w:rsid w:val="00095FDB"/>
    <w:rsid w:val="000960BB"/>
    <w:rsid w:val="00096825"/>
    <w:rsid w:val="00096A11"/>
    <w:rsid w:val="00096E1F"/>
    <w:rsid w:val="00097261"/>
    <w:rsid w:val="0009765D"/>
    <w:rsid w:val="000976C1"/>
    <w:rsid w:val="00097ABC"/>
    <w:rsid w:val="00097ACD"/>
    <w:rsid w:val="00097CE2"/>
    <w:rsid w:val="00097CE4"/>
    <w:rsid w:val="000A0690"/>
    <w:rsid w:val="000A0A02"/>
    <w:rsid w:val="000A0A20"/>
    <w:rsid w:val="000A0B92"/>
    <w:rsid w:val="000A0F6A"/>
    <w:rsid w:val="000A0FB7"/>
    <w:rsid w:val="000A140F"/>
    <w:rsid w:val="000A1478"/>
    <w:rsid w:val="000A15E2"/>
    <w:rsid w:val="000A1EC8"/>
    <w:rsid w:val="000A26EF"/>
    <w:rsid w:val="000A2845"/>
    <w:rsid w:val="000A2B90"/>
    <w:rsid w:val="000A3472"/>
    <w:rsid w:val="000A35BD"/>
    <w:rsid w:val="000A3C61"/>
    <w:rsid w:val="000A3CF2"/>
    <w:rsid w:val="000A4060"/>
    <w:rsid w:val="000A41C7"/>
    <w:rsid w:val="000A4A42"/>
    <w:rsid w:val="000A4A83"/>
    <w:rsid w:val="000A5268"/>
    <w:rsid w:val="000A55C5"/>
    <w:rsid w:val="000A5C11"/>
    <w:rsid w:val="000A5E7E"/>
    <w:rsid w:val="000A623F"/>
    <w:rsid w:val="000A649B"/>
    <w:rsid w:val="000A7297"/>
    <w:rsid w:val="000B0A76"/>
    <w:rsid w:val="000B0E1B"/>
    <w:rsid w:val="000B11B3"/>
    <w:rsid w:val="000B1602"/>
    <w:rsid w:val="000B18C6"/>
    <w:rsid w:val="000B1BFF"/>
    <w:rsid w:val="000B1F69"/>
    <w:rsid w:val="000B21C0"/>
    <w:rsid w:val="000B2349"/>
    <w:rsid w:val="000B2424"/>
    <w:rsid w:val="000B2B97"/>
    <w:rsid w:val="000B321A"/>
    <w:rsid w:val="000B34DD"/>
    <w:rsid w:val="000B3577"/>
    <w:rsid w:val="000B3924"/>
    <w:rsid w:val="000B39F8"/>
    <w:rsid w:val="000B4283"/>
    <w:rsid w:val="000B42E3"/>
    <w:rsid w:val="000B4475"/>
    <w:rsid w:val="000B48B0"/>
    <w:rsid w:val="000B4A24"/>
    <w:rsid w:val="000B4BC5"/>
    <w:rsid w:val="000B4D93"/>
    <w:rsid w:val="000B4F26"/>
    <w:rsid w:val="000B4FFE"/>
    <w:rsid w:val="000B5873"/>
    <w:rsid w:val="000B5A82"/>
    <w:rsid w:val="000B5B68"/>
    <w:rsid w:val="000B5C2E"/>
    <w:rsid w:val="000B5CE4"/>
    <w:rsid w:val="000B5D68"/>
    <w:rsid w:val="000B60E9"/>
    <w:rsid w:val="000B616A"/>
    <w:rsid w:val="000B621D"/>
    <w:rsid w:val="000B669B"/>
    <w:rsid w:val="000B66F1"/>
    <w:rsid w:val="000B6B60"/>
    <w:rsid w:val="000B6ECC"/>
    <w:rsid w:val="000B7829"/>
    <w:rsid w:val="000C0401"/>
    <w:rsid w:val="000C043A"/>
    <w:rsid w:val="000C0569"/>
    <w:rsid w:val="000C07DF"/>
    <w:rsid w:val="000C0951"/>
    <w:rsid w:val="000C11ED"/>
    <w:rsid w:val="000C14C6"/>
    <w:rsid w:val="000C1515"/>
    <w:rsid w:val="000C1E5B"/>
    <w:rsid w:val="000C1E5E"/>
    <w:rsid w:val="000C1F64"/>
    <w:rsid w:val="000C2007"/>
    <w:rsid w:val="000C220A"/>
    <w:rsid w:val="000C24B5"/>
    <w:rsid w:val="000C253B"/>
    <w:rsid w:val="000C2889"/>
    <w:rsid w:val="000C2896"/>
    <w:rsid w:val="000C2E52"/>
    <w:rsid w:val="000C2FED"/>
    <w:rsid w:val="000C3196"/>
    <w:rsid w:val="000C3508"/>
    <w:rsid w:val="000C3676"/>
    <w:rsid w:val="000C40FE"/>
    <w:rsid w:val="000C4878"/>
    <w:rsid w:val="000C52F3"/>
    <w:rsid w:val="000C5761"/>
    <w:rsid w:val="000C595D"/>
    <w:rsid w:val="000C5E09"/>
    <w:rsid w:val="000C64E0"/>
    <w:rsid w:val="000C662B"/>
    <w:rsid w:val="000C66E4"/>
    <w:rsid w:val="000C6D24"/>
    <w:rsid w:val="000C764C"/>
    <w:rsid w:val="000C7AAB"/>
    <w:rsid w:val="000C7C9F"/>
    <w:rsid w:val="000D013E"/>
    <w:rsid w:val="000D0708"/>
    <w:rsid w:val="000D0A34"/>
    <w:rsid w:val="000D0B14"/>
    <w:rsid w:val="000D0CE7"/>
    <w:rsid w:val="000D0DBB"/>
    <w:rsid w:val="000D0E5C"/>
    <w:rsid w:val="000D1020"/>
    <w:rsid w:val="000D12F9"/>
    <w:rsid w:val="000D1CD2"/>
    <w:rsid w:val="000D1E40"/>
    <w:rsid w:val="000D2578"/>
    <w:rsid w:val="000D2975"/>
    <w:rsid w:val="000D2E8B"/>
    <w:rsid w:val="000D317C"/>
    <w:rsid w:val="000D3784"/>
    <w:rsid w:val="000D3926"/>
    <w:rsid w:val="000D3C87"/>
    <w:rsid w:val="000D44F5"/>
    <w:rsid w:val="000D5216"/>
    <w:rsid w:val="000D5CDF"/>
    <w:rsid w:val="000D6534"/>
    <w:rsid w:val="000D6FC3"/>
    <w:rsid w:val="000D7197"/>
    <w:rsid w:val="000E0504"/>
    <w:rsid w:val="000E08B9"/>
    <w:rsid w:val="000E08D2"/>
    <w:rsid w:val="000E0B83"/>
    <w:rsid w:val="000E19B3"/>
    <w:rsid w:val="000E1F1E"/>
    <w:rsid w:val="000E221D"/>
    <w:rsid w:val="000E2AEC"/>
    <w:rsid w:val="000E2FF7"/>
    <w:rsid w:val="000E3070"/>
    <w:rsid w:val="000E366F"/>
    <w:rsid w:val="000E3B63"/>
    <w:rsid w:val="000E4123"/>
    <w:rsid w:val="000E4B82"/>
    <w:rsid w:val="000E573E"/>
    <w:rsid w:val="000E58C8"/>
    <w:rsid w:val="000E5963"/>
    <w:rsid w:val="000E5E17"/>
    <w:rsid w:val="000E5FB8"/>
    <w:rsid w:val="000E6BC2"/>
    <w:rsid w:val="000E6E86"/>
    <w:rsid w:val="000E71E7"/>
    <w:rsid w:val="000E76FA"/>
    <w:rsid w:val="000E7C4C"/>
    <w:rsid w:val="000F0959"/>
    <w:rsid w:val="000F0D3A"/>
    <w:rsid w:val="000F176D"/>
    <w:rsid w:val="000F1F6F"/>
    <w:rsid w:val="000F1F70"/>
    <w:rsid w:val="000F25F4"/>
    <w:rsid w:val="000F272C"/>
    <w:rsid w:val="000F29C5"/>
    <w:rsid w:val="000F2BCB"/>
    <w:rsid w:val="000F34D5"/>
    <w:rsid w:val="000F3A1B"/>
    <w:rsid w:val="000F3D36"/>
    <w:rsid w:val="000F4224"/>
    <w:rsid w:val="000F4623"/>
    <w:rsid w:val="000F4962"/>
    <w:rsid w:val="000F49DE"/>
    <w:rsid w:val="000F4AF3"/>
    <w:rsid w:val="000F4BCF"/>
    <w:rsid w:val="000F4FA7"/>
    <w:rsid w:val="000F5103"/>
    <w:rsid w:val="000F520E"/>
    <w:rsid w:val="000F524C"/>
    <w:rsid w:val="000F6593"/>
    <w:rsid w:val="000F659E"/>
    <w:rsid w:val="000F6645"/>
    <w:rsid w:val="000F67B0"/>
    <w:rsid w:val="000F6D6C"/>
    <w:rsid w:val="000F7186"/>
    <w:rsid w:val="000F72CC"/>
    <w:rsid w:val="000F7BEB"/>
    <w:rsid w:val="00100839"/>
    <w:rsid w:val="001009E9"/>
    <w:rsid w:val="00101452"/>
    <w:rsid w:val="00101E41"/>
    <w:rsid w:val="001023C4"/>
    <w:rsid w:val="001024CA"/>
    <w:rsid w:val="001028CB"/>
    <w:rsid w:val="00102CE7"/>
    <w:rsid w:val="0010322E"/>
    <w:rsid w:val="001042D5"/>
    <w:rsid w:val="001044C9"/>
    <w:rsid w:val="00104970"/>
    <w:rsid w:val="00104CBA"/>
    <w:rsid w:val="00105778"/>
    <w:rsid w:val="00105861"/>
    <w:rsid w:val="001058BA"/>
    <w:rsid w:val="00105AB1"/>
    <w:rsid w:val="001062BA"/>
    <w:rsid w:val="0010653E"/>
    <w:rsid w:val="00106778"/>
    <w:rsid w:val="00106ADA"/>
    <w:rsid w:val="00106C90"/>
    <w:rsid w:val="00107167"/>
    <w:rsid w:val="001073B6"/>
    <w:rsid w:val="0011072F"/>
    <w:rsid w:val="00110B6A"/>
    <w:rsid w:val="001113C5"/>
    <w:rsid w:val="001113E6"/>
    <w:rsid w:val="00111650"/>
    <w:rsid w:val="001116B1"/>
    <w:rsid w:val="0011192A"/>
    <w:rsid w:val="00111E4F"/>
    <w:rsid w:val="0011247B"/>
    <w:rsid w:val="001124C6"/>
    <w:rsid w:val="00112DA0"/>
    <w:rsid w:val="00112E14"/>
    <w:rsid w:val="0011311F"/>
    <w:rsid w:val="001132C7"/>
    <w:rsid w:val="00113364"/>
    <w:rsid w:val="00113514"/>
    <w:rsid w:val="001135C3"/>
    <w:rsid w:val="001137B4"/>
    <w:rsid w:val="0011404F"/>
    <w:rsid w:val="00114228"/>
    <w:rsid w:val="00114861"/>
    <w:rsid w:val="00114B41"/>
    <w:rsid w:val="001159C9"/>
    <w:rsid w:val="0011635F"/>
    <w:rsid w:val="00116A44"/>
    <w:rsid w:val="00116B6C"/>
    <w:rsid w:val="00116DB3"/>
    <w:rsid w:val="00116ECE"/>
    <w:rsid w:val="00116FC6"/>
    <w:rsid w:val="0011702B"/>
    <w:rsid w:val="00117218"/>
    <w:rsid w:val="0011796D"/>
    <w:rsid w:val="00117BEE"/>
    <w:rsid w:val="00120995"/>
    <w:rsid w:val="00120C20"/>
    <w:rsid w:val="00120C3D"/>
    <w:rsid w:val="00120F45"/>
    <w:rsid w:val="00121BB6"/>
    <w:rsid w:val="00121C05"/>
    <w:rsid w:val="00121CDF"/>
    <w:rsid w:val="00121CF0"/>
    <w:rsid w:val="00121F20"/>
    <w:rsid w:val="001224AE"/>
    <w:rsid w:val="0012276B"/>
    <w:rsid w:val="0012280B"/>
    <w:rsid w:val="00122854"/>
    <w:rsid w:val="001229EE"/>
    <w:rsid w:val="00122FEC"/>
    <w:rsid w:val="0012310A"/>
    <w:rsid w:val="0012385C"/>
    <w:rsid w:val="0012395D"/>
    <w:rsid w:val="0012399C"/>
    <w:rsid w:val="00123CAF"/>
    <w:rsid w:val="00124B32"/>
    <w:rsid w:val="00124BE9"/>
    <w:rsid w:val="00125831"/>
    <w:rsid w:val="00125A5C"/>
    <w:rsid w:val="00125CA1"/>
    <w:rsid w:val="00126113"/>
    <w:rsid w:val="00126491"/>
    <w:rsid w:val="00126769"/>
    <w:rsid w:val="001269C2"/>
    <w:rsid w:val="00126D9B"/>
    <w:rsid w:val="00126F55"/>
    <w:rsid w:val="001270D6"/>
    <w:rsid w:val="00127243"/>
    <w:rsid w:val="0012779C"/>
    <w:rsid w:val="00127C08"/>
    <w:rsid w:val="00127DB0"/>
    <w:rsid w:val="001300A5"/>
    <w:rsid w:val="00130283"/>
    <w:rsid w:val="00130601"/>
    <w:rsid w:val="00130A90"/>
    <w:rsid w:val="00130AA9"/>
    <w:rsid w:val="00130B9B"/>
    <w:rsid w:val="001312D7"/>
    <w:rsid w:val="0013145F"/>
    <w:rsid w:val="0013157D"/>
    <w:rsid w:val="00131D42"/>
    <w:rsid w:val="00132280"/>
    <w:rsid w:val="00132ED0"/>
    <w:rsid w:val="00132EF8"/>
    <w:rsid w:val="00133183"/>
    <w:rsid w:val="00133214"/>
    <w:rsid w:val="00133DE9"/>
    <w:rsid w:val="001345DE"/>
    <w:rsid w:val="001349BD"/>
    <w:rsid w:val="00134A51"/>
    <w:rsid w:val="00134B44"/>
    <w:rsid w:val="00135214"/>
    <w:rsid w:val="0013528D"/>
    <w:rsid w:val="00135368"/>
    <w:rsid w:val="0013563B"/>
    <w:rsid w:val="00135C83"/>
    <w:rsid w:val="00135CC5"/>
    <w:rsid w:val="00135D3A"/>
    <w:rsid w:val="00136C95"/>
    <w:rsid w:val="00136F15"/>
    <w:rsid w:val="00137860"/>
    <w:rsid w:val="00137B27"/>
    <w:rsid w:val="00137E42"/>
    <w:rsid w:val="0014122C"/>
    <w:rsid w:val="00141499"/>
    <w:rsid w:val="00141CDB"/>
    <w:rsid w:val="0014224D"/>
    <w:rsid w:val="00142263"/>
    <w:rsid w:val="00142EC3"/>
    <w:rsid w:val="00143008"/>
    <w:rsid w:val="00143082"/>
    <w:rsid w:val="001435FA"/>
    <w:rsid w:val="001436A3"/>
    <w:rsid w:val="00143DFE"/>
    <w:rsid w:val="00143E66"/>
    <w:rsid w:val="00143FE6"/>
    <w:rsid w:val="00144A75"/>
    <w:rsid w:val="00144C91"/>
    <w:rsid w:val="00145430"/>
    <w:rsid w:val="00145BB6"/>
    <w:rsid w:val="00145DBA"/>
    <w:rsid w:val="00145DD4"/>
    <w:rsid w:val="00145F08"/>
    <w:rsid w:val="00145F99"/>
    <w:rsid w:val="0015001E"/>
    <w:rsid w:val="00150072"/>
    <w:rsid w:val="00150375"/>
    <w:rsid w:val="00150BEC"/>
    <w:rsid w:val="00150E9F"/>
    <w:rsid w:val="00151015"/>
    <w:rsid w:val="0015129D"/>
    <w:rsid w:val="00151519"/>
    <w:rsid w:val="00151C3A"/>
    <w:rsid w:val="00151F1F"/>
    <w:rsid w:val="00151F6C"/>
    <w:rsid w:val="0015216E"/>
    <w:rsid w:val="00152760"/>
    <w:rsid w:val="00152874"/>
    <w:rsid w:val="00152D96"/>
    <w:rsid w:val="00152E4E"/>
    <w:rsid w:val="0015309B"/>
    <w:rsid w:val="001535EF"/>
    <w:rsid w:val="00153FEC"/>
    <w:rsid w:val="0015419A"/>
    <w:rsid w:val="00154205"/>
    <w:rsid w:val="00154489"/>
    <w:rsid w:val="0015459B"/>
    <w:rsid w:val="00154AA4"/>
    <w:rsid w:val="00154D8B"/>
    <w:rsid w:val="00154E39"/>
    <w:rsid w:val="001550FC"/>
    <w:rsid w:val="00155366"/>
    <w:rsid w:val="00155F6D"/>
    <w:rsid w:val="001563B5"/>
    <w:rsid w:val="00156C27"/>
    <w:rsid w:val="00156D2E"/>
    <w:rsid w:val="001572BF"/>
    <w:rsid w:val="001573F9"/>
    <w:rsid w:val="00157710"/>
    <w:rsid w:val="00160338"/>
    <w:rsid w:val="0016051D"/>
    <w:rsid w:val="001606FA"/>
    <w:rsid w:val="00160D5E"/>
    <w:rsid w:val="00160E30"/>
    <w:rsid w:val="00160FAF"/>
    <w:rsid w:val="0016104D"/>
    <w:rsid w:val="00161748"/>
    <w:rsid w:val="00161766"/>
    <w:rsid w:val="00161F4B"/>
    <w:rsid w:val="0016263A"/>
    <w:rsid w:val="00162A39"/>
    <w:rsid w:val="00162CE2"/>
    <w:rsid w:val="0016326A"/>
    <w:rsid w:val="00163BE1"/>
    <w:rsid w:val="00164169"/>
    <w:rsid w:val="0016463C"/>
    <w:rsid w:val="00164720"/>
    <w:rsid w:val="0016485F"/>
    <w:rsid w:val="00164FB3"/>
    <w:rsid w:val="0016505D"/>
    <w:rsid w:val="0016529D"/>
    <w:rsid w:val="0016572C"/>
    <w:rsid w:val="0016621C"/>
    <w:rsid w:val="0016629D"/>
    <w:rsid w:val="001663CA"/>
    <w:rsid w:val="0016676A"/>
    <w:rsid w:val="00166808"/>
    <w:rsid w:val="001668F6"/>
    <w:rsid w:val="00166ED3"/>
    <w:rsid w:val="00166F55"/>
    <w:rsid w:val="0016772E"/>
    <w:rsid w:val="0016798E"/>
    <w:rsid w:val="00167D0D"/>
    <w:rsid w:val="0017028E"/>
    <w:rsid w:val="001705B7"/>
    <w:rsid w:val="001706A4"/>
    <w:rsid w:val="0017078B"/>
    <w:rsid w:val="00170C76"/>
    <w:rsid w:val="00170C8C"/>
    <w:rsid w:val="00170EA9"/>
    <w:rsid w:val="001716F2"/>
    <w:rsid w:val="00171826"/>
    <w:rsid w:val="00171BA8"/>
    <w:rsid w:val="00172238"/>
    <w:rsid w:val="001723DD"/>
    <w:rsid w:val="001726AB"/>
    <w:rsid w:val="0017272D"/>
    <w:rsid w:val="00172A6A"/>
    <w:rsid w:val="00172FED"/>
    <w:rsid w:val="00173043"/>
    <w:rsid w:val="0017307C"/>
    <w:rsid w:val="00173565"/>
    <w:rsid w:val="0017360D"/>
    <w:rsid w:val="00173668"/>
    <w:rsid w:val="001738F8"/>
    <w:rsid w:val="00173A37"/>
    <w:rsid w:val="00173C4B"/>
    <w:rsid w:val="00173FB4"/>
    <w:rsid w:val="001747EE"/>
    <w:rsid w:val="00174BE0"/>
    <w:rsid w:val="00174DC6"/>
    <w:rsid w:val="00175094"/>
    <w:rsid w:val="00175168"/>
    <w:rsid w:val="001752D1"/>
    <w:rsid w:val="00175551"/>
    <w:rsid w:val="00175716"/>
    <w:rsid w:val="00175DDC"/>
    <w:rsid w:val="00175F99"/>
    <w:rsid w:val="00176033"/>
    <w:rsid w:val="00176138"/>
    <w:rsid w:val="00176C2E"/>
    <w:rsid w:val="00176D4D"/>
    <w:rsid w:val="00177737"/>
    <w:rsid w:val="001778FC"/>
    <w:rsid w:val="0018040B"/>
    <w:rsid w:val="001813DC"/>
    <w:rsid w:val="00181541"/>
    <w:rsid w:val="001818DB"/>
    <w:rsid w:val="0018285D"/>
    <w:rsid w:val="00182FDA"/>
    <w:rsid w:val="0018336A"/>
    <w:rsid w:val="001835C2"/>
    <w:rsid w:val="001835F7"/>
    <w:rsid w:val="00183847"/>
    <w:rsid w:val="00183D89"/>
    <w:rsid w:val="00184266"/>
    <w:rsid w:val="001844E5"/>
    <w:rsid w:val="0018489D"/>
    <w:rsid w:val="001849A6"/>
    <w:rsid w:val="00185E70"/>
    <w:rsid w:val="00186838"/>
    <w:rsid w:val="00186CAF"/>
    <w:rsid w:val="00186F00"/>
    <w:rsid w:val="001870C9"/>
    <w:rsid w:val="001871F9"/>
    <w:rsid w:val="00187285"/>
    <w:rsid w:val="001872E5"/>
    <w:rsid w:val="001877F5"/>
    <w:rsid w:val="00190508"/>
    <w:rsid w:val="00190ED0"/>
    <w:rsid w:val="0019118E"/>
    <w:rsid w:val="00192094"/>
    <w:rsid w:val="001926DE"/>
    <w:rsid w:val="00192A73"/>
    <w:rsid w:val="00192C69"/>
    <w:rsid w:val="00192EC8"/>
    <w:rsid w:val="0019321E"/>
    <w:rsid w:val="001933D7"/>
    <w:rsid w:val="0019350C"/>
    <w:rsid w:val="00193558"/>
    <w:rsid w:val="001935FE"/>
    <w:rsid w:val="00193AAD"/>
    <w:rsid w:val="00193AF3"/>
    <w:rsid w:val="00193CCE"/>
    <w:rsid w:val="00193D4F"/>
    <w:rsid w:val="00193DC3"/>
    <w:rsid w:val="00194167"/>
    <w:rsid w:val="001942A0"/>
    <w:rsid w:val="001944EE"/>
    <w:rsid w:val="0019493B"/>
    <w:rsid w:val="001951F6"/>
    <w:rsid w:val="0019580B"/>
    <w:rsid w:val="00195CAE"/>
    <w:rsid w:val="00196493"/>
    <w:rsid w:val="001964C0"/>
    <w:rsid w:val="001967B0"/>
    <w:rsid w:val="0019717A"/>
    <w:rsid w:val="001977DD"/>
    <w:rsid w:val="00197BF0"/>
    <w:rsid w:val="00197D38"/>
    <w:rsid w:val="001A0062"/>
    <w:rsid w:val="001A0AE3"/>
    <w:rsid w:val="001A0D07"/>
    <w:rsid w:val="001A1B6A"/>
    <w:rsid w:val="001A1CB4"/>
    <w:rsid w:val="001A2472"/>
    <w:rsid w:val="001A2541"/>
    <w:rsid w:val="001A25F2"/>
    <w:rsid w:val="001A2E5F"/>
    <w:rsid w:val="001A2EC6"/>
    <w:rsid w:val="001A315A"/>
    <w:rsid w:val="001A3252"/>
    <w:rsid w:val="001A32D1"/>
    <w:rsid w:val="001A393F"/>
    <w:rsid w:val="001A3B86"/>
    <w:rsid w:val="001A3C79"/>
    <w:rsid w:val="001A411F"/>
    <w:rsid w:val="001A5E38"/>
    <w:rsid w:val="001A655B"/>
    <w:rsid w:val="001A66F2"/>
    <w:rsid w:val="001A6819"/>
    <w:rsid w:val="001A6CA0"/>
    <w:rsid w:val="001A726D"/>
    <w:rsid w:val="001A773E"/>
    <w:rsid w:val="001A7A0D"/>
    <w:rsid w:val="001A7C40"/>
    <w:rsid w:val="001B00ED"/>
    <w:rsid w:val="001B01A2"/>
    <w:rsid w:val="001B02C6"/>
    <w:rsid w:val="001B0638"/>
    <w:rsid w:val="001B0ED8"/>
    <w:rsid w:val="001B169E"/>
    <w:rsid w:val="001B18D6"/>
    <w:rsid w:val="001B1B1E"/>
    <w:rsid w:val="001B1C8E"/>
    <w:rsid w:val="001B2139"/>
    <w:rsid w:val="001B2311"/>
    <w:rsid w:val="001B2660"/>
    <w:rsid w:val="001B30FA"/>
    <w:rsid w:val="001B3345"/>
    <w:rsid w:val="001B3414"/>
    <w:rsid w:val="001B34DD"/>
    <w:rsid w:val="001B3778"/>
    <w:rsid w:val="001B377C"/>
    <w:rsid w:val="001B3AA8"/>
    <w:rsid w:val="001B4260"/>
    <w:rsid w:val="001B43D1"/>
    <w:rsid w:val="001B467C"/>
    <w:rsid w:val="001B4C67"/>
    <w:rsid w:val="001B4CD8"/>
    <w:rsid w:val="001B4D40"/>
    <w:rsid w:val="001B5767"/>
    <w:rsid w:val="001B5E81"/>
    <w:rsid w:val="001B6DBB"/>
    <w:rsid w:val="001B720F"/>
    <w:rsid w:val="001B7DA2"/>
    <w:rsid w:val="001B7F08"/>
    <w:rsid w:val="001C027C"/>
    <w:rsid w:val="001C06C1"/>
    <w:rsid w:val="001C075E"/>
    <w:rsid w:val="001C0AB9"/>
    <w:rsid w:val="001C10D5"/>
    <w:rsid w:val="001C17F8"/>
    <w:rsid w:val="001C18FE"/>
    <w:rsid w:val="001C1BD2"/>
    <w:rsid w:val="001C1C68"/>
    <w:rsid w:val="001C1D72"/>
    <w:rsid w:val="001C22CA"/>
    <w:rsid w:val="001C2327"/>
    <w:rsid w:val="001C28D1"/>
    <w:rsid w:val="001C2D6E"/>
    <w:rsid w:val="001C31F7"/>
    <w:rsid w:val="001C33B5"/>
    <w:rsid w:val="001C3717"/>
    <w:rsid w:val="001C4423"/>
    <w:rsid w:val="001C4465"/>
    <w:rsid w:val="001C4551"/>
    <w:rsid w:val="001C466B"/>
    <w:rsid w:val="001C4808"/>
    <w:rsid w:val="001C4811"/>
    <w:rsid w:val="001C4D6B"/>
    <w:rsid w:val="001C53E3"/>
    <w:rsid w:val="001C575C"/>
    <w:rsid w:val="001C58DE"/>
    <w:rsid w:val="001C58FC"/>
    <w:rsid w:val="001C5976"/>
    <w:rsid w:val="001C6070"/>
    <w:rsid w:val="001C64E3"/>
    <w:rsid w:val="001C688B"/>
    <w:rsid w:val="001C68AF"/>
    <w:rsid w:val="001C71D6"/>
    <w:rsid w:val="001C74D3"/>
    <w:rsid w:val="001C788E"/>
    <w:rsid w:val="001C7B86"/>
    <w:rsid w:val="001C7C2B"/>
    <w:rsid w:val="001C7F69"/>
    <w:rsid w:val="001D01D2"/>
    <w:rsid w:val="001D0287"/>
    <w:rsid w:val="001D043E"/>
    <w:rsid w:val="001D0761"/>
    <w:rsid w:val="001D096D"/>
    <w:rsid w:val="001D0C1E"/>
    <w:rsid w:val="001D0C4F"/>
    <w:rsid w:val="001D11A1"/>
    <w:rsid w:val="001D14D6"/>
    <w:rsid w:val="001D1905"/>
    <w:rsid w:val="001D1965"/>
    <w:rsid w:val="001D1C43"/>
    <w:rsid w:val="001D1D1F"/>
    <w:rsid w:val="001D1D4C"/>
    <w:rsid w:val="001D2465"/>
    <w:rsid w:val="001D258E"/>
    <w:rsid w:val="001D2742"/>
    <w:rsid w:val="001D29C5"/>
    <w:rsid w:val="001D2AB6"/>
    <w:rsid w:val="001D3742"/>
    <w:rsid w:val="001D3AB7"/>
    <w:rsid w:val="001D40F8"/>
    <w:rsid w:val="001D4100"/>
    <w:rsid w:val="001D480D"/>
    <w:rsid w:val="001D48D6"/>
    <w:rsid w:val="001D4A04"/>
    <w:rsid w:val="001D4A9C"/>
    <w:rsid w:val="001D4D46"/>
    <w:rsid w:val="001D50DA"/>
    <w:rsid w:val="001D5499"/>
    <w:rsid w:val="001D55C4"/>
    <w:rsid w:val="001D5CE7"/>
    <w:rsid w:val="001D619C"/>
    <w:rsid w:val="001D62D8"/>
    <w:rsid w:val="001D6494"/>
    <w:rsid w:val="001D653B"/>
    <w:rsid w:val="001D6978"/>
    <w:rsid w:val="001D6B18"/>
    <w:rsid w:val="001D6D0E"/>
    <w:rsid w:val="001D6F99"/>
    <w:rsid w:val="001D7009"/>
    <w:rsid w:val="001D7357"/>
    <w:rsid w:val="001D737F"/>
    <w:rsid w:val="001D7520"/>
    <w:rsid w:val="001D7597"/>
    <w:rsid w:val="001D75E3"/>
    <w:rsid w:val="001D7EFE"/>
    <w:rsid w:val="001D7FBC"/>
    <w:rsid w:val="001E017A"/>
    <w:rsid w:val="001E0442"/>
    <w:rsid w:val="001E08FF"/>
    <w:rsid w:val="001E0CF4"/>
    <w:rsid w:val="001E0DA3"/>
    <w:rsid w:val="001E0DD0"/>
    <w:rsid w:val="001E0FCD"/>
    <w:rsid w:val="001E120B"/>
    <w:rsid w:val="001E1E93"/>
    <w:rsid w:val="001E2B8D"/>
    <w:rsid w:val="001E3136"/>
    <w:rsid w:val="001E3386"/>
    <w:rsid w:val="001E3560"/>
    <w:rsid w:val="001E35E4"/>
    <w:rsid w:val="001E37A4"/>
    <w:rsid w:val="001E4122"/>
    <w:rsid w:val="001E4A3E"/>
    <w:rsid w:val="001E4DCF"/>
    <w:rsid w:val="001E5435"/>
    <w:rsid w:val="001E5815"/>
    <w:rsid w:val="001E5984"/>
    <w:rsid w:val="001E59C6"/>
    <w:rsid w:val="001E5E35"/>
    <w:rsid w:val="001E6C73"/>
    <w:rsid w:val="001E6C8C"/>
    <w:rsid w:val="001E73BB"/>
    <w:rsid w:val="001E73F6"/>
    <w:rsid w:val="001E7412"/>
    <w:rsid w:val="001E7730"/>
    <w:rsid w:val="001E7FF5"/>
    <w:rsid w:val="001F04BB"/>
    <w:rsid w:val="001F08BC"/>
    <w:rsid w:val="001F0991"/>
    <w:rsid w:val="001F10FB"/>
    <w:rsid w:val="001F1BB4"/>
    <w:rsid w:val="001F1F90"/>
    <w:rsid w:val="001F2042"/>
    <w:rsid w:val="001F205B"/>
    <w:rsid w:val="001F2876"/>
    <w:rsid w:val="001F2A22"/>
    <w:rsid w:val="001F2A65"/>
    <w:rsid w:val="001F2D60"/>
    <w:rsid w:val="001F2E32"/>
    <w:rsid w:val="001F3025"/>
    <w:rsid w:val="001F3158"/>
    <w:rsid w:val="001F3197"/>
    <w:rsid w:val="001F3398"/>
    <w:rsid w:val="001F37F6"/>
    <w:rsid w:val="001F3C76"/>
    <w:rsid w:val="001F46FF"/>
    <w:rsid w:val="001F4CE5"/>
    <w:rsid w:val="001F5481"/>
    <w:rsid w:val="001F54A8"/>
    <w:rsid w:val="001F6071"/>
    <w:rsid w:val="001F60CE"/>
    <w:rsid w:val="001F6137"/>
    <w:rsid w:val="001F6140"/>
    <w:rsid w:val="001F624B"/>
    <w:rsid w:val="001F632A"/>
    <w:rsid w:val="001F68FD"/>
    <w:rsid w:val="001F6976"/>
    <w:rsid w:val="001F7E5E"/>
    <w:rsid w:val="001F7EF8"/>
    <w:rsid w:val="00200054"/>
    <w:rsid w:val="0020018C"/>
    <w:rsid w:val="002002F7"/>
    <w:rsid w:val="0020098A"/>
    <w:rsid w:val="00200D5E"/>
    <w:rsid w:val="00200E00"/>
    <w:rsid w:val="002010A0"/>
    <w:rsid w:val="002010F9"/>
    <w:rsid w:val="002011EB"/>
    <w:rsid w:val="00202E1A"/>
    <w:rsid w:val="0020331A"/>
    <w:rsid w:val="00203509"/>
    <w:rsid w:val="002045DA"/>
    <w:rsid w:val="002047B5"/>
    <w:rsid w:val="00204B3D"/>
    <w:rsid w:val="00205229"/>
    <w:rsid w:val="002056F7"/>
    <w:rsid w:val="00205856"/>
    <w:rsid w:val="00205A5B"/>
    <w:rsid w:val="00205BB6"/>
    <w:rsid w:val="00205D0F"/>
    <w:rsid w:val="00206142"/>
    <w:rsid w:val="00206630"/>
    <w:rsid w:val="0020685E"/>
    <w:rsid w:val="00206880"/>
    <w:rsid w:val="002070BE"/>
    <w:rsid w:val="00207395"/>
    <w:rsid w:val="002073BA"/>
    <w:rsid w:val="00207650"/>
    <w:rsid w:val="00207A39"/>
    <w:rsid w:val="0021025D"/>
    <w:rsid w:val="0021036D"/>
    <w:rsid w:val="00210421"/>
    <w:rsid w:val="002104B8"/>
    <w:rsid w:val="0021051A"/>
    <w:rsid w:val="0021056C"/>
    <w:rsid w:val="00210A8A"/>
    <w:rsid w:val="00210B81"/>
    <w:rsid w:val="002110FD"/>
    <w:rsid w:val="00211150"/>
    <w:rsid w:val="00211423"/>
    <w:rsid w:val="00211445"/>
    <w:rsid w:val="002115A7"/>
    <w:rsid w:val="00211602"/>
    <w:rsid w:val="002116F6"/>
    <w:rsid w:val="00211E39"/>
    <w:rsid w:val="0021209D"/>
    <w:rsid w:val="00212871"/>
    <w:rsid w:val="00212B1F"/>
    <w:rsid w:val="00212CDD"/>
    <w:rsid w:val="00212E46"/>
    <w:rsid w:val="002130C8"/>
    <w:rsid w:val="002131B9"/>
    <w:rsid w:val="00213205"/>
    <w:rsid w:val="002136DA"/>
    <w:rsid w:val="002139CA"/>
    <w:rsid w:val="0021438D"/>
    <w:rsid w:val="00214847"/>
    <w:rsid w:val="0021489E"/>
    <w:rsid w:val="00214DA5"/>
    <w:rsid w:val="00215185"/>
    <w:rsid w:val="0021567C"/>
    <w:rsid w:val="0021583D"/>
    <w:rsid w:val="00215A02"/>
    <w:rsid w:val="00215D48"/>
    <w:rsid w:val="002162A0"/>
    <w:rsid w:val="00216B2C"/>
    <w:rsid w:val="00217D11"/>
    <w:rsid w:val="00217FF1"/>
    <w:rsid w:val="0022012B"/>
    <w:rsid w:val="00220285"/>
    <w:rsid w:val="0022032F"/>
    <w:rsid w:val="0022040B"/>
    <w:rsid w:val="00220542"/>
    <w:rsid w:val="0022089A"/>
    <w:rsid w:val="00220CD7"/>
    <w:rsid w:val="00220EA4"/>
    <w:rsid w:val="0022107A"/>
    <w:rsid w:val="002216BB"/>
    <w:rsid w:val="00221870"/>
    <w:rsid w:val="0022188D"/>
    <w:rsid w:val="00221D25"/>
    <w:rsid w:val="00221E0C"/>
    <w:rsid w:val="00221E84"/>
    <w:rsid w:val="002220FD"/>
    <w:rsid w:val="00222165"/>
    <w:rsid w:val="00222385"/>
    <w:rsid w:val="00222451"/>
    <w:rsid w:val="00222453"/>
    <w:rsid w:val="00222801"/>
    <w:rsid w:val="00222BE5"/>
    <w:rsid w:val="00222D85"/>
    <w:rsid w:val="00222F9B"/>
    <w:rsid w:val="00223885"/>
    <w:rsid w:val="002241CB"/>
    <w:rsid w:val="00224454"/>
    <w:rsid w:val="00224586"/>
    <w:rsid w:val="00224DF6"/>
    <w:rsid w:val="00224E00"/>
    <w:rsid w:val="00225341"/>
    <w:rsid w:val="00225411"/>
    <w:rsid w:val="00225612"/>
    <w:rsid w:val="0022565E"/>
    <w:rsid w:val="00225B4D"/>
    <w:rsid w:val="00226A3F"/>
    <w:rsid w:val="00226D54"/>
    <w:rsid w:val="002272F0"/>
    <w:rsid w:val="00227424"/>
    <w:rsid w:val="00227636"/>
    <w:rsid w:val="0022766D"/>
    <w:rsid w:val="00227A8D"/>
    <w:rsid w:val="00227A9F"/>
    <w:rsid w:val="002305DA"/>
    <w:rsid w:val="00230635"/>
    <w:rsid w:val="00230CBD"/>
    <w:rsid w:val="00231312"/>
    <w:rsid w:val="0023140C"/>
    <w:rsid w:val="00231999"/>
    <w:rsid w:val="00231C5C"/>
    <w:rsid w:val="002320D6"/>
    <w:rsid w:val="0023272F"/>
    <w:rsid w:val="0023288A"/>
    <w:rsid w:val="00232D05"/>
    <w:rsid w:val="00232D8D"/>
    <w:rsid w:val="00232EE5"/>
    <w:rsid w:val="0023336D"/>
    <w:rsid w:val="00233D9E"/>
    <w:rsid w:val="00233E51"/>
    <w:rsid w:val="00234083"/>
    <w:rsid w:val="002352EC"/>
    <w:rsid w:val="002357AF"/>
    <w:rsid w:val="0023583E"/>
    <w:rsid w:val="0023651B"/>
    <w:rsid w:val="00236579"/>
    <w:rsid w:val="0023673B"/>
    <w:rsid w:val="0023724D"/>
    <w:rsid w:val="002374A6"/>
    <w:rsid w:val="00237AD0"/>
    <w:rsid w:val="00237E17"/>
    <w:rsid w:val="002406D5"/>
    <w:rsid w:val="0024084D"/>
    <w:rsid w:val="0024099C"/>
    <w:rsid w:val="002413BA"/>
    <w:rsid w:val="002418BC"/>
    <w:rsid w:val="00241926"/>
    <w:rsid w:val="00241E03"/>
    <w:rsid w:val="00241FCA"/>
    <w:rsid w:val="0024232B"/>
    <w:rsid w:val="002425F6"/>
    <w:rsid w:val="002426AC"/>
    <w:rsid w:val="0024296C"/>
    <w:rsid w:val="00242A3A"/>
    <w:rsid w:val="00242B22"/>
    <w:rsid w:val="00243551"/>
    <w:rsid w:val="002437DC"/>
    <w:rsid w:val="00243DDC"/>
    <w:rsid w:val="00244684"/>
    <w:rsid w:val="00244722"/>
    <w:rsid w:val="00244EC7"/>
    <w:rsid w:val="0024506E"/>
    <w:rsid w:val="00245560"/>
    <w:rsid w:val="0024593A"/>
    <w:rsid w:val="00245F94"/>
    <w:rsid w:val="00246049"/>
    <w:rsid w:val="002460BC"/>
    <w:rsid w:val="0024623B"/>
    <w:rsid w:val="00246687"/>
    <w:rsid w:val="002469B6"/>
    <w:rsid w:val="00246B0B"/>
    <w:rsid w:val="00246C96"/>
    <w:rsid w:val="002503A3"/>
    <w:rsid w:val="002504D8"/>
    <w:rsid w:val="00250532"/>
    <w:rsid w:val="002505BE"/>
    <w:rsid w:val="00250A96"/>
    <w:rsid w:val="00250B30"/>
    <w:rsid w:val="00250BE8"/>
    <w:rsid w:val="00250E1A"/>
    <w:rsid w:val="00250FAA"/>
    <w:rsid w:val="002510A2"/>
    <w:rsid w:val="002512A0"/>
    <w:rsid w:val="002512A4"/>
    <w:rsid w:val="0025141B"/>
    <w:rsid w:val="00251C01"/>
    <w:rsid w:val="00251D60"/>
    <w:rsid w:val="002522CA"/>
    <w:rsid w:val="002523BC"/>
    <w:rsid w:val="0025244D"/>
    <w:rsid w:val="00253494"/>
    <w:rsid w:val="00253BDA"/>
    <w:rsid w:val="0025406E"/>
    <w:rsid w:val="002542C1"/>
    <w:rsid w:val="00254504"/>
    <w:rsid w:val="002553B6"/>
    <w:rsid w:val="00255404"/>
    <w:rsid w:val="00255864"/>
    <w:rsid w:val="0025588D"/>
    <w:rsid w:val="0025643F"/>
    <w:rsid w:val="0025654E"/>
    <w:rsid w:val="00256969"/>
    <w:rsid w:val="00256E21"/>
    <w:rsid w:val="00256E66"/>
    <w:rsid w:val="00256F75"/>
    <w:rsid w:val="00256FBB"/>
    <w:rsid w:val="002577A2"/>
    <w:rsid w:val="00257ABF"/>
    <w:rsid w:val="00257E14"/>
    <w:rsid w:val="00257F12"/>
    <w:rsid w:val="0026000E"/>
    <w:rsid w:val="0026056E"/>
    <w:rsid w:val="002608C6"/>
    <w:rsid w:val="00260996"/>
    <w:rsid w:val="00260A4A"/>
    <w:rsid w:val="002612D1"/>
    <w:rsid w:val="00261363"/>
    <w:rsid w:val="002613DA"/>
    <w:rsid w:val="002614A4"/>
    <w:rsid w:val="00261658"/>
    <w:rsid w:val="002619E7"/>
    <w:rsid w:val="00261A85"/>
    <w:rsid w:val="00261BED"/>
    <w:rsid w:val="00261C81"/>
    <w:rsid w:val="00261F73"/>
    <w:rsid w:val="00262481"/>
    <w:rsid w:val="00262602"/>
    <w:rsid w:val="00262755"/>
    <w:rsid w:val="002628BE"/>
    <w:rsid w:val="00262BC3"/>
    <w:rsid w:val="00262E0E"/>
    <w:rsid w:val="00262E14"/>
    <w:rsid w:val="00262EE3"/>
    <w:rsid w:val="0026305F"/>
    <w:rsid w:val="002630EB"/>
    <w:rsid w:val="00263D69"/>
    <w:rsid w:val="00263E99"/>
    <w:rsid w:val="002649F4"/>
    <w:rsid w:val="00264F52"/>
    <w:rsid w:val="00264F89"/>
    <w:rsid w:val="00265244"/>
    <w:rsid w:val="0026552F"/>
    <w:rsid w:val="00265C86"/>
    <w:rsid w:val="00266173"/>
    <w:rsid w:val="00266FD7"/>
    <w:rsid w:val="002673C8"/>
    <w:rsid w:val="0026765E"/>
    <w:rsid w:val="002676C5"/>
    <w:rsid w:val="00267C20"/>
    <w:rsid w:val="00267C63"/>
    <w:rsid w:val="002703C6"/>
    <w:rsid w:val="0027040E"/>
    <w:rsid w:val="00270994"/>
    <w:rsid w:val="00270BEB"/>
    <w:rsid w:val="00271109"/>
    <w:rsid w:val="00271437"/>
    <w:rsid w:val="00271504"/>
    <w:rsid w:val="00271685"/>
    <w:rsid w:val="00271F54"/>
    <w:rsid w:val="00272069"/>
    <w:rsid w:val="00272887"/>
    <w:rsid w:val="00272983"/>
    <w:rsid w:val="00272AA5"/>
    <w:rsid w:val="00272B3B"/>
    <w:rsid w:val="00272D33"/>
    <w:rsid w:val="00272EAF"/>
    <w:rsid w:val="00274557"/>
    <w:rsid w:val="00274728"/>
    <w:rsid w:val="00274866"/>
    <w:rsid w:val="00274D82"/>
    <w:rsid w:val="00274E0F"/>
    <w:rsid w:val="00274E16"/>
    <w:rsid w:val="00274FE6"/>
    <w:rsid w:val="00274FEF"/>
    <w:rsid w:val="00275021"/>
    <w:rsid w:val="00275712"/>
    <w:rsid w:val="00275A6F"/>
    <w:rsid w:val="00276201"/>
    <w:rsid w:val="002766EB"/>
    <w:rsid w:val="0027670A"/>
    <w:rsid w:val="00276734"/>
    <w:rsid w:val="002769E8"/>
    <w:rsid w:val="00276B3A"/>
    <w:rsid w:val="002773B6"/>
    <w:rsid w:val="00280459"/>
    <w:rsid w:val="00280572"/>
    <w:rsid w:val="002809F1"/>
    <w:rsid w:val="002809F7"/>
    <w:rsid w:val="00280E3A"/>
    <w:rsid w:val="002817A4"/>
    <w:rsid w:val="002819D8"/>
    <w:rsid w:val="00281C8F"/>
    <w:rsid w:val="00282132"/>
    <w:rsid w:val="002823D3"/>
    <w:rsid w:val="00282587"/>
    <w:rsid w:val="0028288C"/>
    <w:rsid w:val="00282915"/>
    <w:rsid w:val="00282DBD"/>
    <w:rsid w:val="00282E38"/>
    <w:rsid w:val="002834B8"/>
    <w:rsid w:val="002840A8"/>
    <w:rsid w:val="002840CF"/>
    <w:rsid w:val="00284A54"/>
    <w:rsid w:val="00284D93"/>
    <w:rsid w:val="00284E61"/>
    <w:rsid w:val="002851CC"/>
    <w:rsid w:val="002856CC"/>
    <w:rsid w:val="0028580C"/>
    <w:rsid w:val="002858A5"/>
    <w:rsid w:val="002867C6"/>
    <w:rsid w:val="00286846"/>
    <w:rsid w:val="002869AC"/>
    <w:rsid w:val="00286BB3"/>
    <w:rsid w:val="00287011"/>
    <w:rsid w:val="00287545"/>
    <w:rsid w:val="00287584"/>
    <w:rsid w:val="00287680"/>
    <w:rsid w:val="00287A12"/>
    <w:rsid w:val="00287DC5"/>
    <w:rsid w:val="00287F63"/>
    <w:rsid w:val="00287F8E"/>
    <w:rsid w:val="00290C32"/>
    <w:rsid w:val="00290ECF"/>
    <w:rsid w:val="0029102F"/>
    <w:rsid w:val="0029152A"/>
    <w:rsid w:val="00293410"/>
    <w:rsid w:val="00293F2C"/>
    <w:rsid w:val="00294814"/>
    <w:rsid w:val="00294B6E"/>
    <w:rsid w:val="00294EBD"/>
    <w:rsid w:val="00295569"/>
    <w:rsid w:val="00295C80"/>
    <w:rsid w:val="00295D9F"/>
    <w:rsid w:val="00295DEC"/>
    <w:rsid w:val="00295F01"/>
    <w:rsid w:val="00295FD1"/>
    <w:rsid w:val="00295FF2"/>
    <w:rsid w:val="0029617B"/>
    <w:rsid w:val="00296510"/>
    <w:rsid w:val="002968D6"/>
    <w:rsid w:val="00297543"/>
    <w:rsid w:val="002976BA"/>
    <w:rsid w:val="0029790A"/>
    <w:rsid w:val="00297913"/>
    <w:rsid w:val="00297BFC"/>
    <w:rsid w:val="00297D6E"/>
    <w:rsid w:val="002A0250"/>
    <w:rsid w:val="002A0889"/>
    <w:rsid w:val="002A0DFD"/>
    <w:rsid w:val="002A16D1"/>
    <w:rsid w:val="002A198D"/>
    <w:rsid w:val="002A1D51"/>
    <w:rsid w:val="002A2057"/>
    <w:rsid w:val="002A2638"/>
    <w:rsid w:val="002A28CA"/>
    <w:rsid w:val="002A2B31"/>
    <w:rsid w:val="002A31B4"/>
    <w:rsid w:val="002A348B"/>
    <w:rsid w:val="002A389F"/>
    <w:rsid w:val="002A3C19"/>
    <w:rsid w:val="002A474B"/>
    <w:rsid w:val="002A47F4"/>
    <w:rsid w:val="002A490D"/>
    <w:rsid w:val="002A4E16"/>
    <w:rsid w:val="002A4E3D"/>
    <w:rsid w:val="002A4F0A"/>
    <w:rsid w:val="002A5620"/>
    <w:rsid w:val="002A5656"/>
    <w:rsid w:val="002A5776"/>
    <w:rsid w:val="002A6631"/>
    <w:rsid w:val="002A668A"/>
    <w:rsid w:val="002A6816"/>
    <w:rsid w:val="002A6999"/>
    <w:rsid w:val="002A74B4"/>
    <w:rsid w:val="002A7B62"/>
    <w:rsid w:val="002A7F34"/>
    <w:rsid w:val="002B045F"/>
    <w:rsid w:val="002B0657"/>
    <w:rsid w:val="002B0B2D"/>
    <w:rsid w:val="002B0CEB"/>
    <w:rsid w:val="002B0FB7"/>
    <w:rsid w:val="002B1057"/>
    <w:rsid w:val="002B13AD"/>
    <w:rsid w:val="002B1444"/>
    <w:rsid w:val="002B1799"/>
    <w:rsid w:val="002B2739"/>
    <w:rsid w:val="002B30BB"/>
    <w:rsid w:val="002B347B"/>
    <w:rsid w:val="002B41DA"/>
    <w:rsid w:val="002B42F6"/>
    <w:rsid w:val="002B4E14"/>
    <w:rsid w:val="002B5980"/>
    <w:rsid w:val="002B5A79"/>
    <w:rsid w:val="002B5CD4"/>
    <w:rsid w:val="002B60DD"/>
    <w:rsid w:val="002B6214"/>
    <w:rsid w:val="002B67A7"/>
    <w:rsid w:val="002B6ADC"/>
    <w:rsid w:val="002B6C1A"/>
    <w:rsid w:val="002B76BA"/>
    <w:rsid w:val="002B7E73"/>
    <w:rsid w:val="002C021F"/>
    <w:rsid w:val="002C0335"/>
    <w:rsid w:val="002C0359"/>
    <w:rsid w:val="002C03AE"/>
    <w:rsid w:val="002C0677"/>
    <w:rsid w:val="002C0D4E"/>
    <w:rsid w:val="002C11FD"/>
    <w:rsid w:val="002C15DF"/>
    <w:rsid w:val="002C189C"/>
    <w:rsid w:val="002C1E34"/>
    <w:rsid w:val="002C2190"/>
    <w:rsid w:val="002C2E08"/>
    <w:rsid w:val="002C359C"/>
    <w:rsid w:val="002C38CC"/>
    <w:rsid w:val="002C3967"/>
    <w:rsid w:val="002C3CA1"/>
    <w:rsid w:val="002C3EC4"/>
    <w:rsid w:val="002C43B7"/>
    <w:rsid w:val="002C43B8"/>
    <w:rsid w:val="002C49F7"/>
    <w:rsid w:val="002C4C3D"/>
    <w:rsid w:val="002C4C58"/>
    <w:rsid w:val="002C4D3E"/>
    <w:rsid w:val="002C4D7A"/>
    <w:rsid w:val="002C5ABE"/>
    <w:rsid w:val="002C5E7B"/>
    <w:rsid w:val="002C63B7"/>
    <w:rsid w:val="002C64CC"/>
    <w:rsid w:val="002C6970"/>
    <w:rsid w:val="002C6AB2"/>
    <w:rsid w:val="002C6FE5"/>
    <w:rsid w:val="002C7169"/>
    <w:rsid w:val="002C76D2"/>
    <w:rsid w:val="002C7762"/>
    <w:rsid w:val="002C7E81"/>
    <w:rsid w:val="002C7F90"/>
    <w:rsid w:val="002D00D8"/>
    <w:rsid w:val="002D03F1"/>
    <w:rsid w:val="002D1151"/>
    <w:rsid w:val="002D14C6"/>
    <w:rsid w:val="002D1534"/>
    <w:rsid w:val="002D16A9"/>
    <w:rsid w:val="002D1749"/>
    <w:rsid w:val="002D1882"/>
    <w:rsid w:val="002D1EBB"/>
    <w:rsid w:val="002D25EB"/>
    <w:rsid w:val="002D27BB"/>
    <w:rsid w:val="002D2CC4"/>
    <w:rsid w:val="002D2F3E"/>
    <w:rsid w:val="002D35F1"/>
    <w:rsid w:val="002D3825"/>
    <w:rsid w:val="002D3A76"/>
    <w:rsid w:val="002D3E4A"/>
    <w:rsid w:val="002D4414"/>
    <w:rsid w:val="002D48CC"/>
    <w:rsid w:val="002D49DB"/>
    <w:rsid w:val="002D5715"/>
    <w:rsid w:val="002D5BCF"/>
    <w:rsid w:val="002D5C72"/>
    <w:rsid w:val="002D5DE9"/>
    <w:rsid w:val="002D5E1D"/>
    <w:rsid w:val="002D6332"/>
    <w:rsid w:val="002D73E8"/>
    <w:rsid w:val="002D79BB"/>
    <w:rsid w:val="002E0386"/>
    <w:rsid w:val="002E0415"/>
    <w:rsid w:val="002E04D8"/>
    <w:rsid w:val="002E05A4"/>
    <w:rsid w:val="002E068B"/>
    <w:rsid w:val="002E1537"/>
    <w:rsid w:val="002E1BF5"/>
    <w:rsid w:val="002E1C6D"/>
    <w:rsid w:val="002E1D19"/>
    <w:rsid w:val="002E1ECC"/>
    <w:rsid w:val="002E2148"/>
    <w:rsid w:val="002E29FD"/>
    <w:rsid w:val="002E2ABE"/>
    <w:rsid w:val="002E3254"/>
    <w:rsid w:val="002E340F"/>
    <w:rsid w:val="002E3EF0"/>
    <w:rsid w:val="002E3F66"/>
    <w:rsid w:val="002E46BD"/>
    <w:rsid w:val="002E46CC"/>
    <w:rsid w:val="002E54DA"/>
    <w:rsid w:val="002E5694"/>
    <w:rsid w:val="002E56E5"/>
    <w:rsid w:val="002E5F89"/>
    <w:rsid w:val="002E6609"/>
    <w:rsid w:val="002E6736"/>
    <w:rsid w:val="002E6A6F"/>
    <w:rsid w:val="002E6B8B"/>
    <w:rsid w:val="002E6E8C"/>
    <w:rsid w:val="002E6EB9"/>
    <w:rsid w:val="002E72CA"/>
    <w:rsid w:val="002E7556"/>
    <w:rsid w:val="002E7B7B"/>
    <w:rsid w:val="002E7C89"/>
    <w:rsid w:val="002F0378"/>
    <w:rsid w:val="002F074D"/>
    <w:rsid w:val="002F0767"/>
    <w:rsid w:val="002F08E2"/>
    <w:rsid w:val="002F09F2"/>
    <w:rsid w:val="002F0CA0"/>
    <w:rsid w:val="002F0CCB"/>
    <w:rsid w:val="002F0E81"/>
    <w:rsid w:val="002F1506"/>
    <w:rsid w:val="002F1D22"/>
    <w:rsid w:val="002F1D5E"/>
    <w:rsid w:val="002F2137"/>
    <w:rsid w:val="002F21F9"/>
    <w:rsid w:val="002F2435"/>
    <w:rsid w:val="002F2C98"/>
    <w:rsid w:val="002F318F"/>
    <w:rsid w:val="002F3365"/>
    <w:rsid w:val="002F344A"/>
    <w:rsid w:val="002F38FB"/>
    <w:rsid w:val="002F3B01"/>
    <w:rsid w:val="002F3DE8"/>
    <w:rsid w:val="002F4A4A"/>
    <w:rsid w:val="002F4D7F"/>
    <w:rsid w:val="002F5C63"/>
    <w:rsid w:val="002F6432"/>
    <w:rsid w:val="002F6A1B"/>
    <w:rsid w:val="002F6F2E"/>
    <w:rsid w:val="002F6FDB"/>
    <w:rsid w:val="002F7528"/>
    <w:rsid w:val="002F761F"/>
    <w:rsid w:val="002F765E"/>
    <w:rsid w:val="002F7E0C"/>
    <w:rsid w:val="0030024B"/>
    <w:rsid w:val="0030034C"/>
    <w:rsid w:val="0030063B"/>
    <w:rsid w:val="003008D3"/>
    <w:rsid w:val="00300B2E"/>
    <w:rsid w:val="00300D34"/>
    <w:rsid w:val="00301283"/>
    <w:rsid w:val="00301510"/>
    <w:rsid w:val="00301AC6"/>
    <w:rsid w:val="00301E91"/>
    <w:rsid w:val="00301F5E"/>
    <w:rsid w:val="0030209B"/>
    <w:rsid w:val="0030290D"/>
    <w:rsid w:val="00302C7B"/>
    <w:rsid w:val="00303164"/>
    <w:rsid w:val="003034BF"/>
    <w:rsid w:val="00303CDB"/>
    <w:rsid w:val="00303CFC"/>
    <w:rsid w:val="00304021"/>
    <w:rsid w:val="0030421E"/>
    <w:rsid w:val="00304340"/>
    <w:rsid w:val="003046A7"/>
    <w:rsid w:val="003049BA"/>
    <w:rsid w:val="00304CE5"/>
    <w:rsid w:val="003053FD"/>
    <w:rsid w:val="00306121"/>
    <w:rsid w:val="00306214"/>
    <w:rsid w:val="00306480"/>
    <w:rsid w:val="00306805"/>
    <w:rsid w:val="00306C76"/>
    <w:rsid w:val="00306EB2"/>
    <w:rsid w:val="00307255"/>
    <w:rsid w:val="00307314"/>
    <w:rsid w:val="003073CE"/>
    <w:rsid w:val="00307791"/>
    <w:rsid w:val="00307AB7"/>
    <w:rsid w:val="00307B27"/>
    <w:rsid w:val="00307E11"/>
    <w:rsid w:val="00310067"/>
    <w:rsid w:val="00310368"/>
    <w:rsid w:val="00310379"/>
    <w:rsid w:val="003103C3"/>
    <w:rsid w:val="003115CF"/>
    <w:rsid w:val="003117F6"/>
    <w:rsid w:val="003118F4"/>
    <w:rsid w:val="00311CD9"/>
    <w:rsid w:val="00314396"/>
    <w:rsid w:val="00314654"/>
    <w:rsid w:val="00314804"/>
    <w:rsid w:val="00314938"/>
    <w:rsid w:val="00314A91"/>
    <w:rsid w:val="00314C7A"/>
    <w:rsid w:val="0031543D"/>
    <w:rsid w:val="0031635E"/>
    <w:rsid w:val="00316A78"/>
    <w:rsid w:val="00316BC7"/>
    <w:rsid w:val="00316EA0"/>
    <w:rsid w:val="00317056"/>
    <w:rsid w:val="003173ED"/>
    <w:rsid w:val="0031797B"/>
    <w:rsid w:val="00317DB2"/>
    <w:rsid w:val="00320B39"/>
    <w:rsid w:val="00320FF5"/>
    <w:rsid w:val="003211B4"/>
    <w:rsid w:val="003212E5"/>
    <w:rsid w:val="0032171D"/>
    <w:rsid w:val="0032181D"/>
    <w:rsid w:val="003218BE"/>
    <w:rsid w:val="003218F8"/>
    <w:rsid w:val="00321D09"/>
    <w:rsid w:val="00322384"/>
    <w:rsid w:val="00322599"/>
    <w:rsid w:val="00322675"/>
    <w:rsid w:val="003228B2"/>
    <w:rsid w:val="00322B8A"/>
    <w:rsid w:val="00322DE8"/>
    <w:rsid w:val="00323E22"/>
    <w:rsid w:val="00323EA8"/>
    <w:rsid w:val="003243B2"/>
    <w:rsid w:val="00324688"/>
    <w:rsid w:val="003252CB"/>
    <w:rsid w:val="0032532D"/>
    <w:rsid w:val="00325573"/>
    <w:rsid w:val="0032611B"/>
    <w:rsid w:val="0032643A"/>
    <w:rsid w:val="00326944"/>
    <w:rsid w:val="00326BBB"/>
    <w:rsid w:val="00326F91"/>
    <w:rsid w:val="0032713F"/>
    <w:rsid w:val="003272F5"/>
    <w:rsid w:val="003278FB"/>
    <w:rsid w:val="0032799C"/>
    <w:rsid w:val="00327B9B"/>
    <w:rsid w:val="0033039B"/>
    <w:rsid w:val="003304D0"/>
    <w:rsid w:val="003308AF"/>
    <w:rsid w:val="00330EC5"/>
    <w:rsid w:val="00331241"/>
    <w:rsid w:val="00331A10"/>
    <w:rsid w:val="00331A24"/>
    <w:rsid w:val="00331FE6"/>
    <w:rsid w:val="00332A4C"/>
    <w:rsid w:val="00332E08"/>
    <w:rsid w:val="00332E0F"/>
    <w:rsid w:val="00332EFE"/>
    <w:rsid w:val="003331CD"/>
    <w:rsid w:val="00333419"/>
    <w:rsid w:val="00333F6B"/>
    <w:rsid w:val="0033425D"/>
    <w:rsid w:val="00334321"/>
    <w:rsid w:val="00334661"/>
    <w:rsid w:val="00334790"/>
    <w:rsid w:val="00334A48"/>
    <w:rsid w:val="00334B38"/>
    <w:rsid w:val="00334D59"/>
    <w:rsid w:val="00334DC4"/>
    <w:rsid w:val="00334F19"/>
    <w:rsid w:val="00334F64"/>
    <w:rsid w:val="0033532A"/>
    <w:rsid w:val="003355CE"/>
    <w:rsid w:val="00335912"/>
    <w:rsid w:val="003360C7"/>
    <w:rsid w:val="0033614E"/>
    <w:rsid w:val="003363C7"/>
    <w:rsid w:val="00336ABB"/>
    <w:rsid w:val="00336DEF"/>
    <w:rsid w:val="00337009"/>
    <w:rsid w:val="003400B7"/>
    <w:rsid w:val="00340211"/>
    <w:rsid w:val="00340698"/>
    <w:rsid w:val="00340775"/>
    <w:rsid w:val="00340E1A"/>
    <w:rsid w:val="00341B39"/>
    <w:rsid w:val="00342430"/>
    <w:rsid w:val="003424AD"/>
    <w:rsid w:val="00342E45"/>
    <w:rsid w:val="00343197"/>
    <w:rsid w:val="00343337"/>
    <w:rsid w:val="00343CF0"/>
    <w:rsid w:val="00343E4A"/>
    <w:rsid w:val="00344161"/>
    <w:rsid w:val="003442BC"/>
    <w:rsid w:val="0034433A"/>
    <w:rsid w:val="003444DD"/>
    <w:rsid w:val="003447F2"/>
    <w:rsid w:val="003448D9"/>
    <w:rsid w:val="00344914"/>
    <w:rsid w:val="0034527D"/>
    <w:rsid w:val="00345948"/>
    <w:rsid w:val="00345A55"/>
    <w:rsid w:val="00345ADA"/>
    <w:rsid w:val="00345AF5"/>
    <w:rsid w:val="00346747"/>
    <w:rsid w:val="003473A8"/>
    <w:rsid w:val="00347914"/>
    <w:rsid w:val="003500E9"/>
    <w:rsid w:val="003509D0"/>
    <w:rsid w:val="00351163"/>
    <w:rsid w:val="003514EF"/>
    <w:rsid w:val="003515BF"/>
    <w:rsid w:val="003516E1"/>
    <w:rsid w:val="00351DCB"/>
    <w:rsid w:val="00351FC7"/>
    <w:rsid w:val="0035239C"/>
    <w:rsid w:val="00352AFE"/>
    <w:rsid w:val="0035379D"/>
    <w:rsid w:val="00353D6E"/>
    <w:rsid w:val="00353DCD"/>
    <w:rsid w:val="00353DE8"/>
    <w:rsid w:val="0035405A"/>
    <w:rsid w:val="003541AF"/>
    <w:rsid w:val="00354417"/>
    <w:rsid w:val="0035462B"/>
    <w:rsid w:val="0035485C"/>
    <w:rsid w:val="00355441"/>
    <w:rsid w:val="00355448"/>
    <w:rsid w:val="003555FC"/>
    <w:rsid w:val="003557BE"/>
    <w:rsid w:val="003562D4"/>
    <w:rsid w:val="00356324"/>
    <w:rsid w:val="0035636D"/>
    <w:rsid w:val="003566AB"/>
    <w:rsid w:val="00356AD6"/>
    <w:rsid w:val="00356C94"/>
    <w:rsid w:val="00356ED2"/>
    <w:rsid w:val="00356F76"/>
    <w:rsid w:val="00356F7D"/>
    <w:rsid w:val="00357411"/>
    <w:rsid w:val="003579E0"/>
    <w:rsid w:val="00357B87"/>
    <w:rsid w:val="003603F9"/>
    <w:rsid w:val="00360509"/>
    <w:rsid w:val="003608AE"/>
    <w:rsid w:val="00360B5E"/>
    <w:rsid w:val="00360B7D"/>
    <w:rsid w:val="00360FA2"/>
    <w:rsid w:val="00361079"/>
    <w:rsid w:val="00361157"/>
    <w:rsid w:val="0036140D"/>
    <w:rsid w:val="003616AE"/>
    <w:rsid w:val="003619E5"/>
    <w:rsid w:val="00361AC9"/>
    <w:rsid w:val="00361BA6"/>
    <w:rsid w:val="00361C52"/>
    <w:rsid w:val="00361F6B"/>
    <w:rsid w:val="0036219E"/>
    <w:rsid w:val="00362632"/>
    <w:rsid w:val="00362688"/>
    <w:rsid w:val="003627BF"/>
    <w:rsid w:val="00363433"/>
    <w:rsid w:val="00363660"/>
    <w:rsid w:val="00363D4D"/>
    <w:rsid w:val="00364942"/>
    <w:rsid w:val="00364B50"/>
    <w:rsid w:val="00364B5F"/>
    <w:rsid w:val="00364BBC"/>
    <w:rsid w:val="00364C34"/>
    <w:rsid w:val="0036503A"/>
    <w:rsid w:val="0036533D"/>
    <w:rsid w:val="003657AE"/>
    <w:rsid w:val="00365D06"/>
    <w:rsid w:val="0036628D"/>
    <w:rsid w:val="003670AE"/>
    <w:rsid w:val="0036749F"/>
    <w:rsid w:val="00367533"/>
    <w:rsid w:val="00370078"/>
    <w:rsid w:val="003703DC"/>
    <w:rsid w:val="003703E6"/>
    <w:rsid w:val="003707AD"/>
    <w:rsid w:val="003707FC"/>
    <w:rsid w:val="003708DE"/>
    <w:rsid w:val="00370C07"/>
    <w:rsid w:val="00371166"/>
    <w:rsid w:val="00371696"/>
    <w:rsid w:val="00371845"/>
    <w:rsid w:val="0037233B"/>
    <w:rsid w:val="00372683"/>
    <w:rsid w:val="003726DF"/>
    <w:rsid w:val="00372BCD"/>
    <w:rsid w:val="00372BED"/>
    <w:rsid w:val="00372F31"/>
    <w:rsid w:val="003731D7"/>
    <w:rsid w:val="0037346A"/>
    <w:rsid w:val="00373738"/>
    <w:rsid w:val="003739B0"/>
    <w:rsid w:val="00373A08"/>
    <w:rsid w:val="00373ECE"/>
    <w:rsid w:val="00374183"/>
    <w:rsid w:val="00374827"/>
    <w:rsid w:val="0037485F"/>
    <w:rsid w:val="00374AB1"/>
    <w:rsid w:val="00374AF9"/>
    <w:rsid w:val="003751D5"/>
    <w:rsid w:val="0037559A"/>
    <w:rsid w:val="00375C23"/>
    <w:rsid w:val="003768F5"/>
    <w:rsid w:val="00376A1B"/>
    <w:rsid w:val="00376EAD"/>
    <w:rsid w:val="00377094"/>
    <w:rsid w:val="0037724A"/>
    <w:rsid w:val="003773D8"/>
    <w:rsid w:val="003774F3"/>
    <w:rsid w:val="00377BFF"/>
    <w:rsid w:val="00377C24"/>
    <w:rsid w:val="00380CCC"/>
    <w:rsid w:val="00381012"/>
    <w:rsid w:val="00381241"/>
    <w:rsid w:val="00381703"/>
    <w:rsid w:val="00381848"/>
    <w:rsid w:val="003825AB"/>
    <w:rsid w:val="00382619"/>
    <w:rsid w:val="0038275D"/>
    <w:rsid w:val="00382818"/>
    <w:rsid w:val="00382AB3"/>
    <w:rsid w:val="00382ABD"/>
    <w:rsid w:val="00382BEC"/>
    <w:rsid w:val="00382C3D"/>
    <w:rsid w:val="00382E9B"/>
    <w:rsid w:val="00382F4A"/>
    <w:rsid w:val="0038303B"/>
    <w:rsid w:val="003834BA"/>
    <w:rsid w:val="003837C0"/>
    <w:rsid w:val="00383F63"/>
    <w:rsid w:val="003842B8"/>
    <w:rsid w:val="00384607"/>
    <w:rsid w:val="003848DF"/>
    <w:rsid w:val="003850D1"/>
    <w:rsid w:val="00385162"/>
    <w:rsid w:val="003852AD"/>
    <w:rsid w:val="00385305"/>
    <w:rsid w:val="0038551F"/>
    <w:rsid w:val="00385746"/>
    <w:rsid w:val="00385816"/>
    <w:rsid w:val="00385987"/>
    <w:rsid w:val="00385FB6"/>
    <w:rsid w:val="00386143"/>
    <w:rsid w:val="00386189"/>
    <w:rsid w:val="0038668B"/>
    <w:rsid w:val="00386D55"/>
    <w:rsid w:val="003870B1"/>
    <w:rsid w:val="003876C5"/>
    <w:rsid w:val="003876F0"/>
    <w:rsid w:val="0038788B"/>
    <w:rsid w:val="00387ED2"/>
    <w:rsid w:val="00390262"/>
    <w:rsid w:val="0039032F"/>
    <w:rsid w:val="00390EFC"/>
    <w:rsid w:val="00391775"/>
    <w:rsid w:val="00391D3A"/>
    <w:rsid w:val="00391F8B"/>
    <w:rsid w:val="0039233F"/>
    <w:rsid w:val="00392B03"/>
    <w:rsid w:val="00392B31"/>
    <w:rsid w:val="00392C0D"/>
    <w:rsid w:val="003933DB"/>
    <w:rsid w:val="00393A0D"/>
    <w:rsid w:val="00394292"/>
    <w:rsid w:val="00394A7F"/>
    <w:rsid w:val="00394B84"/>
    <w:rsid w:val="0039647E"/>
    <w:rsid w:val="00396DF3"/>
    <w:rsid w:val="00396F32"/>
    <w:rsid w:val="003976EC"/>
    <w:rsid w:val="00397B05"/>
    <w:rsid w:val="00397BFB"/>
    <w:rsid w:val="003A04FD"/>
    <w:rsid w:val="003A0A1C"/>
    <w:rsid w:val="003A0DD4"/>
    <w:rsid w:val="003A0F9C"/>
    <w:rsid w:val="003A10DC"/>
    <w:rsid w:val="003A134F"/>
    <w:rsid w:val="003A161F"/>
    <w:rsid w:val="003A1A08"/>
    <w:rsid w:val="003A1E5E"/>
    <w:rsid w:val="003A22A3"/>
    <w:rsid w:val="003A2371"/>
    <w:rsid w:val="003A24D1"/>
    <w:rsid w:val="003A26BE"/>
    <w:rsid w:val="003A28FC"/>
    <w:rsid w:val="003A3696"/>
    <w:rsid w:val="003A3CD5"/>
    <w:rsid w:val="003A408C"/>
    <w:rsid w:val="003A40CA"/>
    <w:rsid w:val="003A4330"/>
    <w:rsid w:val="003A47C7"/>
    <w:rsid w:val="003A4836"/>
    <w:rsid w:val="003A4FCF"/>
    <w:rsid w:val="003A525B"/>
    <w:rsid w:val="003A5C2D"/>
    <w:rsid w:val="003A5D81"/>
    <w:rsid w:val="003A5F71"/>
    <w:rsid w:val="003A62BF"/>
    <w:rsid w:val="003A6498"/>
    <w:rsid w:val="003A6581"/>
    <w:rsid w:val="003A67BF"/>
    <w:rsid w:val="003A6CD7"/>
    <w:rsid w:val="003A72C0"/>
    <w:rsid w:val="003A73C8"/>
    <w:rsid w:val="003B006E"/>
    <w:rsid w:val="003B0538"/>
    <w:rsid w:val="003B0702"/>
    <w:rsid w:val="003B082C"/>
    <w:rsid w:val="003B08D5"/>
    <w:rsid w:val="003B099B"/>
    <w:rsid w:val="003B0D1F"/>
    <w:rsid w:val="003B0F17"/>
    <w:rsid w:val="003B0FBC"/>
    <w:rsid w:val="003B1443"/>
    <w:rsid w:val="003B1577"/>
    <w:rsid w:val="003B1690"/>
    <w:rsid w:val="003B1716"/>
    <w:rsid w:val="003B25CC"/>
    <w:rsid w:val="003B286D"/>
    <w:rsid w:val="003B2910"/>
    <w:rsid w:val="003B2F26"/>
    <w:rsid w:val="003B30F7"/>
    <w:rsid w:val="003B3380"/>
    <w:rsid w:val="003B340F"/>
    <w:rsid w:val="003B3498"/>
    <w:rsid w:val="003B35B2"/>
    <w:rsid w:val="003B35D1"/>
    <w:rsid w:val="003B382D"/>
    <w:rsid w:val="003B42F5"/>
    <w:rsid w:val="003B45F9"/>
    <w:rsid w:val="003B4A3D"/>
    <w:rsid w:val="003B4C2C"/>
    <w:rsid w:val="003B4E1D"/>
    <w:rsid w:val="003B5089"/>
    <w:rsid w:val="003B5CB7"/>
    <w:rsid w:val="003B61DB"/>
    <w:rsid w:val="003B6CFB"/>
    <w:rsid w:val="003B71E9"/>
    <w:rsid w:val="003B7D3F"/>
    <w:rsid w:val="003B7F35"/>
    <w:rsid w:val="003C0350"/>
    <w:rsid w:val="003C05F3"/>
    <w:rsid w:val="003C0745"/>
    <w:rsid w:val="003C1CB6"/>
    <w:rsid w:val="003C1CD4"/>
    <w:rsid w:val="003C1CFC"/>
    <w:rsid w:val="003C1D64"/>
    <w:rsid w:val="003C2367"/>
    <w:rsid w:val="003C2AEE"/>
    <w:rsid w:val="003C2B54"/>
    <w:rsid w:val="003C3439"/>
    <w:rsid w:val="003C34EA"/>
    <w:rsid w:val="003C38A9"/>
    <w:rsid w:val="003C4CB6"/>
    <w:rsid w:val="003C5534"/>
    <w:rsid w:val="003C5C35"/>
    <w:rsid w:val="003C62F7"/>
    <w:rsid w:val="003C780D"/>
    <w:rsid w:val="003C78EE"/>
    <w:rsid w:val="003C7BA3"/>
    <w:rsid w:val="003D0306"/>
    <w:rsid w:val="003D07ED"/>
    <w:rsid w:val="003D0D65"/>
    <w:rsid w:val="003D1222"/>
    <w:rsid w:val="003D1888"/>
    <w:rsid w:val="003D1964"/>
    <w:rsid w:val="003D1B90"/>
    <w:rsid w:val="003D1C0C"/>
    <w:rsid w:val="003D1F88"/>
    <w:rsid w:val="003D21C9"/>
    <w:rsid w:val="003D2307"/>
    <w:rsid w:val="003D2437"/>
    <w:rsid w:val="003D3728"/>
    <w:rsid w:val="003D4550"/>
    <w:rsid w:val="003D461B"/>
    <w:rsid w:val="003D4729"/>
    <w:rsid w:val="003D47EA"/>
    <w:rsid w:val="003D4AC2"/>
    <w:rsid w:val="003D516F"/>
    <w:rsid w:val="003D57A7"/>
    <w:rsid w:val="003D5886"/>
    <w:rsid w:val="003D59E7"/>
    <w:rsid w:val="003D5EA5"/>
    <w:rsid w:val="003D5F2C"/>
    <w:rsid w:val="003D60E2"/>
    <w:rsid w:val="003D60EB"/>
    <w:rsid w:val="003D626E"/>
    <w:rsid w:val="003D6650"/>
    <w:rsid w:val="003D672E"/>
    <w:rsid w:val="003D6B97"/>
    <w:rsid w:val="003D7081"/>
    <w:rsid w:val="003D7411"/>
    <w:rsid w:val="003E02DF"/>
    <w:rsid w:val="003E03AF"/>
    <w:rsid w:val="003E0476"/>
    <w:rsid w:val="003E082E"/>
    <w:rsid w:val="003E0A46"/>
    <w:rsid w:val="003E0A76"/>
    <w:rsid w:val="003E0EA9"/>
    <w:rsid w:val="003E27F9"/>
    <w:rsid w:val="003E2943"/>
    <w:rsid w:val="003E2A90"/>
    <w:rsid w:val="003E2DCE"/>
    <w:rsid w:val="003E2E67"/>
    <w:rsid w:val="003E308B"/>
    <w:rsid w:val="003E3A87"/>
    <w:rsid w:val="003E3DFE"/>
    <w:rsid w:val="003E3E4C"/>
    <w:rsid w:val="003E433A"/>
    <w:rsid w:val="003E4928"/>
    <w:rsid w:val="003E49BA"/>
    <w:rsid w:val="003E4C06"/>
    <w:rsid w:val="003E4CCA"/>
    <w:rsid w:val="003E4CFD"/>
    <w:rsid w:val="003E4EA2"/>
    <w:rsid w:val="003E561D"/>
    <w:rsid w:val="003E5D53"/>
    <w:rsid w:val="003E65B5"/>
    <w:rsid w:val="003E6709"/>
    <w:rsid w:val="003E6793"/>
    <w:rsid w:val="003E6FDD"/>
    <w:rsid w:val="003E70F6"/>
    <w:rsid w:val="003E7356"/>
    <w:rsid w:val="003E7739"/>
    <w:rsid w:val="003E79FB"/>
    <w:rsid w:val="003E7BC7"/>
    <w:rsid w:val="003E7E7F"/>
    <w:rsid w:val="003F015E"/>
    <w:rsid w:val="003F05C1"/>
    <w:rsid w:val="003F0672"/>
    <w:rsid w:val="003F0A39"/>
    <w:rsid w:val="003F0B63"/>
    <w:rsid w:val="003F0CEB"/>
    <w:rsid w:val="003F113B"/>
    <w:rsid w:val="003F12F2"/>
    <w:rsid w:val="003F1351"/>
    <w:rsid w:val="003F172E"/>
    <w:rsid w:val="003F1C97"/>
    <w:rsid w:val="003F1DE1"/>
    <w:rsid w:val="003F20ED"/>
    <w:rsid w:val="003F216B"/>
    <w:rsid w:val="003F26BB"/>
    <w:rsid w:val="003F2830"/>
    <w:rsid w:val="003F2904"/>
    <w:rsid w:val="003F2A7C"/>
    <w:rsid w:val="003F30AA"/>
    <w:rsid w:val="003F31A8"/>
    <w:rsid w:val="003F336E"/>
    <w:rsid w:val="003F3C4C"/>
    <w:rsid w:val="003F3E34"/>
    <w:rsid w:val="003F3EAF"/>
    <w:rsid w:val="003F3F88"/>
    <w:rsid w:val="003F3FF3"/>
    <w:rsid w:val="003F4470"/>
    <w:rsid w:val="003F4B2E"/>
    <w:rsid w:val="003F4BC6"/>
    <w:rsid w:val="003F4F4A"/>
    <w:rsid w:val="003F5831"/>
    <w:rsid w:val="003F5DBD"/>
    <w:rsid w:val="003F67A6"/>
    <w:rsid w:val="003F6A30"/>
    <w:rsid w:val="003F6AD0"/>
    <w:rsid w:val="003F76A6"/>
    <w:rsid w:val="003F78CC"/>
    <w:rsid w:val="003F7964"/>
    <w:rsid w:val="003F7BA6"/>
    <w:rsid w:val="00400008"/>
    <w:rsid w:val="004003C7"/>
    <w:rsid w:val="0040041E"/>
    <w:rsid w:val="0040094B"/>
    <w:rsid w:val="00400B14"/>
    <w:rsid w:val="00400B20"/>
    <w:rsid w:val="00400D76"/>
    <w:rsid w:val="0040105A"/>
    <w:rsid w:val="004011FE"/>
    <w:rsid w:val="0040157E"/>
    <w:rsid w:val="004015B6"/>
    <w:rsid w:val="00401DB6"/>
    <w:rsid w:val="0040219A"/>
    <w:rsid w:val="004021B1"/>
    <w:rsid w:val="00402A3C"/>
    <w:rsid w:val="00402FAF"/>
    <w:rsid w:val="00403833"/>
    <w:rsid w:val="00403950"/>
    <w:rsid w:val="00403BD2"/>
    <w:rsid w:val="00403D8B"/>
    <w:rsid w:val="004042B3"/>
    <w:rsid w:val="004042C9"/>
    <w:rsid w:val="00404C4C"/>
    <w:rsid w:val="00405315"/>
    <w:rsid w:val="00405609"/>
    <w:rsid w:val="004057B8"/>
    <w:rsid w:val="00405ACD"/>
    <w:rsid w:val="00405EDC"/>
    <w:rsid w:val="00406152"/>
    <w:rsid w:val="004062A4"/>
    <w:rsid w:val="00406DCC"/>
    <w:rsid w:val="00406E9B"/>
    <w:rsid w:val="00407123"/>
    <w:rsid w:val="004073DC"/>
    <w:rsid w:val="004076E6"/>
    <w:rsid w:val="00407934"/>
    <w:rsid w:val="00407A4C"/>
    <w:rsid w:val="00407E5D"/>
    <w:rsid w:val="00407E90"/>
    <w:rsid w:val="004106AD"/>
    <w:rsid w:val="00410EF7"/>
    <w:rsid w:val="00411065"/>
    <w:rsid w:val="004110FF"/>
    <w:rsid w:val="00411A44"/>
    <w:rsid w:val="004126F5"/>
    <w:rsid w:val="004131F3"/>
    <w:rsid w:val="0041330C"/>
    <w:rsid w:val="0041375F"/>
    <w:rsid w:val="00413844"/>
    <w:rsid w:val="00413ADA"/>
    <w:rsid w:val="00413DBC"/>
    <w:rsid w:val="00413EC1"/>
    <w:rsid w:val="0041443A"/>
    <w:rsid w:val="00414452"/>
    <w:rsid w:val="004145AE"/>
    <w:rsid w:val="0041520F"/>
    <w:rsid w:val="004153E7"/>
    <w:rsid w:val="0041562A"/>
    <w:rsid w:val="00415CD4"/>
    <w:rsid w:val="00415CE6"/>
    <w:rsid w:val="00415FF7"/>
    <w:rsid w:val="00416295"/>
    <w:rsid w:val="00416491"/>
    <w:rsid w:val="00416650"/>
    <w:rsid w:val="00416B2F"/>
    <w:rsid w:val="004173C0"/>
    <w:rsid w:val="0041799F"/>
    <w:rsid w:val="00417E87"/>
    <w:rsid w:val="00420B0D"/>
    <w:rsid w:val="00420D30"/>
    <w:rsid w:val="00420F02"/>
    <w:rsid w:val="00421469"/>
    <w:rsid w:val="004218CD"/>
    <w:rsid w:val="00421BF1"/>
    <w:rsid w:val="00421F06"/>
    <w:rsid w:val="00422046"/>
    <w:rsid w:val="004229E3"/>
    <w:rsid w:val="00422EBA"/>
    <w:rsid w:val="00423699"/>
    <w:rsid w:val="0042388A"/>
    <w:rsid w:val="004238B7"/>
    <w:rsid w:val="00423AE6"/>
    <w:rsid w:val="00423D1E"/>
    <w:rsid w:val="004241FE"/>
    <w:rsid w:val="004244C6"/>
    <w:rsid w:val="004244F6"/>
    <w:rsid w:val="00424EA5"/>
    <w:rsid w:val="0042502A"/>
    <w:rsid w:val="00425F78"/>
    <w:rsid w:val="004265B2"/>
    <w:rsid w:val="0042664F"/>
    <w:rsid w:val="0042687B"/>
    <w:rsid w:val="00426A61"/>
    <w:rsid w:val="00426AEF"/>
    <w:rsid w:val="00426BC6"/>
    <w:rsid w:val="00426D78"/>
    <w:rsid w:val="0042775D"/>
    <w:rsid w:val="00430274"/>
    <w:rsid w:val="00430519"/>
    <w:rsid w:val="00430588"/>
    <w:rsid w:val="004306BF"/>
    <w:rsid w:val="004307C1"/>
    <w:rsid w:val="00430F5D"/>
    <w:rsid w:val="00430FFC"/>
    <w:rsid w:val="00431017"/>
    <w:rsid w:val="00431B44"/>
    <w:rsid w:val="00431F38"/>
    <w:rsid w:val="0043234F"/>
    <w:rsid w:val="00432475"/>
    <w:rsid w:val="00432676"/>
    <w:rsid w:val="004328F7"/>
    <w:rsid w:val="00433142"/>
    <w:rsid w:val="00433549"/>
    <w:rsid w:val="004335EB"/>
    <w:rsid w:val="004338AD"/>
    <w:rsid w:val="004344A0"/>
    <w:rsid w:val="0043468A"/>
    <w:rsid w:val="004348C5"/>
    <w:rsid w:val="0043499B"/>
    <w:rsid w:val="004349E7"/>
    <w:rsid w:val="00434D24"/>
    <w:rsid w:val="00435149"/>
    <w:rsid w:val="00435874"/>
    <w:rsid w:val="0043597A"/>
    <w:rsid w:val="00435C01"/>
    <w:rsid w:val="00436BCF"/>
    <w:rsid w:val="00436D0E"/>
    <w:rsid w:val="00436FFF"/>
    <w:rsid w:val="00437051"/>
    <w:rsid w:val="00437152"/>
    <w:rsid w:val="0043757E"/>
    <w:rsid w:val="00437A30"/>
    <w:rsid w:val="00437A7B"/>
    <w:rsid w:val="004402B9"/>
    <w:rsid w:val="004412A4"/>
    <w:rsid w:val="004418D0"/>
    <w:rsid w:val="00441ACA"/>
    <w:rsid w:val="00441E42"/>
    <w:rsid w:val="00441F3F"/>
    <w:rsid w:val="004420E2"/>
    <w:rsid w:val="00442935"/>
    <w:rsid w:val="00442CBA"/>
    <w:rsid w:val="004431C1"/>
    <w:rsid w:val="0044327D"/>
    <w:rsid w:val="004434DC"/>
    <w:rsid w:val="00443510"/>
    <w:rsid w:val="0044453B"/>
    <w:rsid w:val="004445B9"/>
    <w:rsid w:val="004445FE"/>
    <w:rsid w:val="0044497E"/>
    <w:rsid w:val="00444A38"/>
    <w:rsid w:val="00444C50"/>
    <w:rsid w:val="004452B9"/>
    <w:rsid w:val="00445732"/>
    <w:rsid w:val="00445B96"/>
    <w:rsid w:val="004460EF"/>
    <w:rsid w:val="00446127"/>
    <w:rsid w:val="00446A28"/>
    <w:rsid w:val="00446AB5"/>
    <w:rsid w:val="00446B54"/>
    <w:rsid w:val="00446FC2"/>
    <w:rsid w:val="004474C8"/>
    <w:rsid w:val="004475F1"/>
    <w:rsid w:val="00447AA1"/>
    <w:rsid w:val="00447FCC"/>
    <w:rsid w:val="00447FDB"/>
    <w:rsid w:val="00450641"/>
    <w:rsid w:val="004508E3"/>
    <w:rsid w:val="0045120F"/>
    <w:rsid w:val="0045138E"/>
    <w:rsid w:val="0045147C"/>
    <w:rsid w:val="004515ED"/>
    <w:rsid w:val="004517E3"/>
    <w:rsid w:val="00451A56"/>
    <w:rsid w:val="00451DC5"/>
    <w:rsid w:val="0045208E"/>
    <w:rsid w:val="004520CE"/>
    <w:rsid w:val="00452136"/>
    <w:rsid w:val="004521C4"/>
    <w:rsid w:val="00452257"/>
    <w:rsid w:val="00452451"/>
    <w:rsid w:val="004525BE"/>
    <w:rsid w:val="00452A12"/>
    <w:rsid w:val="004536DD"/>
    <w:rsid w:val="004538D7"/>
    <w:rsid w:val="0045401B"/>
    <w:rsid w:val="00454603"/>
    <w:rsid w:val="00454731"/>
    <w:rsid w:val="0045522F"/>
    <w:rsid w:val="00455683"/>
    <w:rsid w:val="0045571F"/>
    <w:rsid w:val="00455847"/>
    <w:rsid w:val="00455878"/>
    <w:rsid w:val="00455CBB"/>
    <w:rsid w:val="004565C9"/>
    <w:rsid w:val="00456801"/>
    <w:rsid w:val="00457329"/>
    <w:rsid w:val="004574D6"/>
    <w:rsid w:val="0046011E"/>
    <w:rsid w:val="004601C1"/>
    <w:rsid w:val="00460531"/>
    <w:rsid w:val="00460B85"/>
    <w:rsid w:val="00460DBA"/>
    <w:rsid w:val="00461096"/>
    <w:rsid w:val="00461115"/>
    <w:rsid w:val="00461148"/>
    <w:rsid w:val="00461D38"/>
    <w:rsid w:val="00461F7F"/>
    <w:rsid w:val="0046222E"/>
    <w:rsid w:val="0046235D"/>
    <w:rsid w:val="004634D4"/>
    <w:rsid w:val="00463607"/>
    <w:rsid w:val="00463774"/>
    <w:rsid w:val="00463922"/>
    <w:rsid w:val="00463A2D"/>
    <w:rsid w:val="00463C02"/>
    <w:rsid w:val="00463D40"/>
    <w:rsid w:val="00464147"/>
    <w:rsid w:val="004642E3"/>
    <w:rsid w:val="00464410"/>
    <w:rsid w:val="00464439"/>
    <w:rsid w:val="00464663"/>
    <w:rsid w:val="00464A14"/>
    <w:rsid w:val="00464D2C"/>
    <w:rsid w:val="00464D4F"/>
    <w:rsid w:val="00465160"/>
    <w:rsid w:val="00465896"/>
    <w:rsid w:val="0046613B"/>
    <w:rsid w:val="00466853"/>
    <w:rsid w:val="00466C21"/>
    <w:rsid w:val="00466CE9"/>
    <w:rsid w:val="004672F1"/>
    <w:rsid w:val="004676B3"/>
    <w:rsid w:val="004676C0"/>
    <w:rsid w:val="00467A18"/>
    <w:rsid w:val="00467D25"/>
    <w:rsid w:val="00467DC5"/>
    <w:rsid w:val="00467DE4"/>
    <w:rsid w:val="004708F8"/>
    <w:rsid w:val="00470938"/>
    <w:rsid w:val="0047105E"/>
    <w:rsid w:val="0047122D"/>
    <w:rsid w:val="004715F7"/>
    <w:rsid w:val="0047187B"/>
    <w:rsid w:val="00471D86"/>
    <w:rsid w:val="00471ED7"/>
    <w:rsid w:val="00471F9D"/>
    <w:rsid w:val="004720D4"/>
    <w:rsid w:val="00472543"/>
    <w:rsid w:val="00472756"/>
    <w:rsid w:val="00472ADE"/>
    <w:rsid w:val="00472C1E"/>
    <w:rsid w:val="00472F79"/>
    <w:rsid w:val="0047324A"/>
    <w:rsid w:val="00473A97"/>
    <w:rsid w:val="00473B31"/>
    <w:rsid w:val="00474619"/>
    <w:rsid w:val="0047481A"/>
    <w:rsid w:val="0047496E"/>
    <w:rsid w:val="00474AD5"/>
    <w:rsid w:val="004750A8"/>
    <w:rsid w:val="0047510A"/>
    <w:rsid w:val="00475394"/>
    <w:rsid w:val="00475AEF"/>
    <w:rsid w:val="004760A1"/>
    <w:rsid w:val="004762EE"/>
    <w:rsid w:val="00477159"/>
    <w:rsid w:val="00477438"/>
    <w:rsid w:val="00477953"/>
    <w:rsid w:val="00477A15"/>
    <w:rsid w:val="00477CBE"/>
    <w:rsid w:val="00477D37"/>
    <w:rsid w:val="00477FA6"/>
    <w:rsid w:val="004803D5"/>
    <w:rsid w:val="00480C0A"/>
    <w:rsid w:val="0048129F"/>
    <w:rsid w:val="004813B5"/>
    <w:rsid w:val="00481F84"/>
    <w:rsid w:val="00482323"/>
    <w:rsid w:val="00482400"/>
    <w:rsid w:val="00482B0D"/>
    <w:rsid w:val="00482B63"/>
    <w:rsid w:val="00482DD5"/>
    <w:rsid w:val="004830C8"/>
    <w:rsid w:val="0048324D"/>
    <w:rsid w:val="00483560"/>
    <w:rsid w:val="0048382F"/>
    <w:rsid w:val="004838BE"/>
    <w:rsid w:val="00483A69"/>
    <w:rsid w:val="00483B70"/>
    <w:rsid w:val="00483C15"/>
    <w:rsid w:val="00483E3F"/>
    <w:rsid w:val="00483F40"/>
    <w:rsid w:val="004840BD"/>
    <w:rsid w:val="00484123"/>
    <w:rsid w:val="00484374"/>
    <w:rsid w:val="00484B50"/>
    <w:rsid w:val="00485535"/>
    <w:rsid w:val="00485682"/>
    <w:rsid w:val="00485852"/>
    <w:rsid w:val="00486203"/>
    <w:rsid w:val="0048663D"/>
    <w:rsid w:val="00486BB7"/>
    <w:rsid w:val="00486BC4"/>
    <w:rsid w:val="00486C3D"/>
    <w:rsid w:val="00487841"/>
    <w:rsid w:val="0048785F"/>
    <w:rsid w:val="004879BD"/>
    <w:rsid w:val="00490034"/>
    <w:rsid w:val="00490052"/>
    <w:rsid w:val="0049082F"/>
    <w:rsid w:val="00490AAD"/>
    <w:rsid w:val="00490FC4"/>
    <w:rsid w:val="00491079"/>
    <w:rsid w:val="0049107D"/>
    <w:rsid w:val="004919E8"/>
    <w:rsid w:val="0049218E"/>
    <w:rsid w:val="004924AF"/>
    <w:rsid w:val="00493E9C"/>
    <w:rsid w:val="004940D6"/>
    <w:rsid w:val="00494CC2"/>
    <w:rsid w:val="00494ECD"/>
    <w:rsid w:val="00495495"/>
    <w:rsid w:val="004955D2"/>
    <w:rsid w:val="004960CC"/>
    <w:rsid w:val="004960EE"/>
    <w:rsid w:val="00496346"/>
    <w:rsid w:val="0049645F"/>
    <w:rsid w:val="00496565"/>
    <w:rsid w:val="0049761F"/>
    <w:rsid w:val="0049768A"/>
    <w:rsid w:val="00497A01"/>
    <w:rsid w:val="00497D61"/>
    <w:rsid w:val="004A0800"/>
    <w:rsid w:val="004A084D"/>
    <w:rsid w:val="004A0E99"/>
    <w:rsid w:val="004A1B83"/>
    <w:rsid w:val="004A1E18"/>
    <w:rsid w:val="004A244A"/>
    <w:rsid w:val="004A2E3C"/>
    <w:rsid w:val="004A30E1"/>
    <w:rsid w:val="004A327E"/>
    <w:rsid w:val="004A3525"/>
    <w:rsid w:val="004A36D7"/>
    <w:rsid w:val="004A3785"/>
    <w:rsid w:val="004A3CE0"/>
    <w:rsid w:val="004A3E65"/>
    <w:rsid w:val="004A41BA"/>
    <w:rsid w:val="004A4BBB"/>
    <w:rsid w:val="004A4C27"/>
    <w:rsid w:val="004A549E"/>
    <w:rsid w:val="004A5985"/>
    <w:rsid w:val="004A61A8"/>
    <w:rsid w:val="004A6782"/>
    <w:rsid w:val="004A691F"/>
    <w:rsid w:val="004A6CBB"/>
    <w:rsid w:val="004A6ED7"/>
    <w:rsid w:val="004A7160"/>
    <w:rsid w:val="004A71EC"/>
    <w:rsid w:val="004A7579"/>
    <w:rsid w:val="004B01F3"/>
    <w:rsid w:val="004B0295"/>
    <w:rsid w:val="004B0575"/>
    <w:rsid w:val="004B0AE7"/>
    <w:rsid w:val="004B184F"/>
    <w:rsid w:val="004B1D57"/>
    <w:rsid w:val="004B1D71"/>
    <w:rsid w:val="004B2117"/>
    <w:rsid w:val="004B21AA"/>
    <w:rsid w:val="004B21F6"/>
    <w:rsid w:val="004B25CE"/>
    <w:rsid w:val="004B261D"/>
    <w:rsid w:val="004B2940"/>
    <w:rsid w:val="004B2A9D"/>
    <w:rsid w:val="004B3CEF"/>
    <w:rsid w:val="004B4611"/>
    <w:rsid w:val="004B48C9"/>
    <w:rsid w:val="004B4F14"/>
    <w:rsid w:val="004B5348"/>
    <w:rsid w:val="004B56F2"/>
    <w:rsid w:val="004B5A52"/>
    <w:rsid w:val="004B5AA0"/>
    <w:rsid w:val="004B63C7"/>
    <w:rsid w:val="004B6959"/>
    <w:rsid w:val="004B6B28"/>
    <w:rsid w:val="004B74DD"/>
    <w:rsid w:val="004B7C41"/>
    <w:rsid w:val="004C0221"/>
    <w:rsid w:val="004C0D8A"/>
    <w:rsid w:val="004C1166"/>
    <w:rsid w:val="004C1310"/>
    <w:rsid w:val="004C1A9C"/>
    <w:rsid w:val="004C200C"/>
    <w:rsid w:val="004C20AE"/>
    <w:rsid w:val="004C239B"/>
    <w:rsid w:val="004C23DD"/>
    <w:rsid w:val="004C296B"/>
    <w:rsid w:val="004C3515"/>
    <w:rsid w:val="004C37B0"/>
    <w:rsid w:val="004C3886"/>
    <w:rsid w:val="004C3A90"/>
    <w:rsid w:val="004C3B6C"/>
    <w:rsid w:val="004C402A"/>
    <w:rsid w:val="004C40AE"/>
    <w:rsid w:val="004C40F8"/>
    <w:rsid w:val="004C44F0"/>
    <w:rsid w:val="004C4AE0"/>
    <w:rsid w:val="004C4D74"/>
    <w:rsid w:val="004C4D86"/>
    <w:rsid w:val="004C50C2"/>
    <w:rsid w:val="004C5374"/>
    <w:rsid w:val="004C5538"/>
    <w:rsid w:val="004C5A63"/>
    <w:rsid w:val="004C61E4"/>
    <w:rsid w:val="004C637E"/>
    <w:rsid w:val="004C6A92"/>
    <w:rsid w:val="004C6AC2"/>
    <w:rsid w:val="004C6F16"/>
    <w:rsid w:val="004C75EE"/>
    <w:rsid w:val="004C7ED6"/>
    <w:rsid w:val="004C7FAA"/>
    <w:rsid w:val="004C7FCA"/>
    <w:rsid w:val="004D05AC"/>
    <w:rsid w:val="004D0701"/>
    <w:rsid w:val="004D0E47"/>
    <w:rsid w:val="004D167E"/>
    <w:rsid w:val="004D206A"/>
    <w:rsid w:val="004D2466"/>
    <w:rsid w:val="004D2483"/>
    <w:rsid w:val="004D2B2A"/>
    <w:rsid w:val="004D2CA8"/>
    <w:rsid w:val="004D35AC"/>
    <w:rsid w:val="004D4697"/>
    <w:rsid w:val="004D4705"/>
    <w:rsid w:val="004D4783"/>
    <w:rsid w:val="004D4866"/>
    <w:rsid w:val="004D4B4C"/>
    <w:rsid w:val="004D4C96"/>
    <w:rsid w:val="004D4EF5"/>
    <w:rsid w:val="004D4FFC"/>
    <w:rsid w:val="004D54FE"/>
    <w:rsid w:val="004D633C"/>
    <w:rsid w:val="004D6389"/>
    <w:rsid w:val="004D63F2"/>
    <w:rsid w:val="004D6A7D"/>
    <w:rsid w:val="004D6DFF"/>
    <w:rsid w:val="004D6FCF"/>
    <w:rsid w:val="004D78EC"/>
    <w:rsid w:val="004D7D4C"/>
    <w:rsid w:val="004D7E16"/>
    <w:rsid w:val="004D7E5D"/>
    <w:rsid w:val="004D7E8E"/>
    <w:rsid w:val="004E0318"/>
    <w:rsid w:val="004E0B54"/>
    <w:rsid w:val="004E1011"/>
    <w:rsid w:val="004E10AF"/>
    <w:rsid w:val="004E1442"/>
    <w:rsid w:val="004E1625"/>
    <w:rsid w:val="004E176B"/>
    <w:rsid w:val="004E17F6"/>
    <w:rsid w:val="004E2066"/>
    <w:rsid w:val="004E2842"/>
    <w:rsid w:val="004E3CF7"/>
    <w:rsid w:val="004E3DCB"/>
    <w:rsid w:val="004E3E29"/>
    <w:rsid w:val="004E4012"/>
    <w:rsid w:val="004E4448"/>
    <w:rsid w:val="004E44B7"/>
    <w:rsid w:val="004E4680"/>
    <w:rsid w:val="004E4C72"/>
    <w:rsid w:val="004E4DC6"/>
    <w:rsid w:val="004E4DF6"/>
    <w:rsid w:val="004E50E1"/>
    <w:rsid w:val="004E5613"/>
    <w:rsid w:val="004E5EC5"/>
    <w:rsid w:val="004E64C3"/>
    <w:rsid w:val="004E71D1"/>
    <w:rsid w:val="004E7642"/>
    <w:rsid w:val="004E78A9"/>
    <w:rsid w:val="004E7B77"/>
    <w:rsid w:val="004F021D"/>
    <w:rsid w:val="004F10C8"/>
    <w:rsid w:val="004F1330"/>
    <w:rsid w:val="004F172A"/>
    <w:rsid w:val="004F2510"/>
    <w:rsid w:val="004F2569"/>
    <w:rsid w:val="004F2621"/>
    <w:rsid w:val="004F2BCB"/>
    <w:rsid w:val="004F2D26"/>
    <w:rsid w:val="004F30A0"/>
    <w:rsid w:val="004F38D1"/>
    <w:rsid w:val="004F3AD1"/>
    <w:rsid w:val="004F3C3F"/>
    <w:rsid w:val="004F3D68"/>
    <w:rsid w:val="004F3FD0"/>
    <w:rsid w:val="004F4321"/>
    <w:rsid w:val="004F489C"/>
    <w:rsid w:val="004F5A64"/>
    <w:rsid w:val="004F6135"/>
    <w:rsid w:val="004F657D"/>
    <w:rsid w:val="004F6621"/>
    <w:rsid w:val="004F718A"/>
    <w:rsid w:val="004F7516"/>
    <w:rsid w:val="004F7BD4"/>
    <w:rsid w:val="004F7D40"/>
    <w:rsid w:val="00500492"/>
    <w:rsid w:val="0050063D"/>
    <w:rsid w:val="00500A58"/>
    <w:rsid w:val="00500C28"/>
    <w:rsid w:val="0050240C"/>
    <w:rsid w:val="005027C4"/>
    <w:rsid w:val="005029F7"/>
    <w:rsid w:val="00502A20"/>
    <w:rsid w:val="00502AE8"/>
    <w:rsid w:val="00502B7E"/>
    <w:rsid w:val="00502B9A"/>
    <w:rsid w:val="00503032"/>
    <w:rsid w:val="00503CDA"/>
    <w:rsid w:val="005048D4"/>
    <w:rsid w:val="00504E04"/>
    <w:rsid w:val="00505A8D"/>
    <w:rsid w:val="0050610A"/>
    <w:rsid w:val="00506397"/>
    <w:rsid w:val="005065D1"/>
    <w:rsid w:val="00506D94"/>
    <w:rsid w:val="00507307"/>
    <w:rsid w:val="005073EF"/>
    <w:rsid w:val="00507471"/>
    <w:rsid w:val="005074E2"/>
    <w:rsid w:val="005078D7"/>
    <w:rsid w:val="00507A3C"/>
    <w:rsid w:val="00507F72"/>
    <w:rsid w:val="00510088"/>
    <w:rsid w:val="00510374"/>
    <w:rsid w:val="00510A76"/>
    <w:rsid w:val="005112B7"/>
    <w:rsid w:val="005112E9"/>
    <w:rsid w:val="005115A3"/>
    <w:rsid w:val="005115EE"/>
    <w:rsid w:val="005115F4"/>
    <w:rsid w:val="005118F0"/>
    <w:rsid w:val="00511907"/>
    <w:rsid w:val="0051194C"/>
    <w:rsid w:val="00511FC5"/>
    <w:rsid w:val="00512429"/>
    <w:rsid w:val="005124DE"/>
    <w:rsid w:val="005124F1"/>
    <w:rsid w:val="005127B5"/>
    <w:rsid w:val="00513173"/>
    <w:rsid w:val="0051367A"/>
    <w:rsid w:val="00514045"/>
    <w:rsid w:val="005143C0"/>
    <w:rsid w:val="00514833"/>
    <w:rsid w:val="005148DF"/>
    <w:rsid w:val="00515455"/>
    <w:rsid w:val="00515570"/>
    <w:rsid w:val="00515C16"/>
    <w:rsid w:val="00515E03"/>
    <w:rsid w:val="00515E47"/>
    <w:rsid w:val="0051647B"/>
    <w:rsid w:val="005166A4"/>
    <w:rsid w:val="005167CC"/>
    <w:rsid w:val="005167F4"/>
    <w:rsid w:val="005168DE"/>
    <w:rsid w:val="00516B9A"/>
    <w:rsid w:val="00517171"/>
    <w:rsid w:val="00517B65"/>
    <w:rsid w:val="00517CA1"/>
    <w:rsid w:val="0052006C"/>
    <w:rsid w:val="00520102"/>
    <w:rsid w:val="005202A9"/>
    <w:rsid w:val="0052081C"/>
    <w:rsid w:val="00521FAF"/>
    <w:rsid w:val="00521FF9"/>
    <w:rsid w:val="00522108"/>
    <w:rsid w:val="005222A1"/>
    <w:rsid w:val="0052237B"/>
    <w:rsid w:val="00522621"/>
    <w:rsid w:val="0052307C"/>
    <w:rsid w:val="005241C6"/>
    <w:rsid w:val="0052437A"/>
    <w:rsid w:val="00524588"/>
    <w:rsid w:val="00524A6F"/>
    <w:rsid w:val="00524CF0"/>
    <w:rsid w:val="005251A3"/>
    <w:rsid w:val="00525412"/>
    <w:rsid w:val="005256C5"/>
    <w:rsid w:val="0052597F"/>
    <w:rsid w:val="00525B93"/>
    <w:rsid w:val="00525C27"/>
    <w:rsid w:val="00525CEA"/>
    <w:rsid w:val="00525DF1"/>
    <w:rsid w:val="0052631B"/>
    <w:rsid w:val="0052658C"/>
    <w:rsid w:val="005265C8"/>
    <w:rsid w:val="00527310"/>
    <w:rsid w:val="005279DC"/>
    <w:rsid w:val="00527A51"/>
    <w:rsid w:val="00527DC8"/>
    <w:rsid w:val="0053056F"/>
    <w:rsid w:val="005305E5"/>
    <w:rsid w:val="0053070C"/>
    <w:rsid w:val="00531022"/>
    <w:rsid w:val="00531ADE"/>
    <w:rsid w:val="00531B0B"/>
    <w:rsid w:val="00531E51"/>
    <w:rsid w:val="00532723"/>
    <w:rsid w:val="005327E5"/>
    <w:rsid w:val="00532B7E"/>
    <w:rsid w:val="00532EDD"/>
    <w:rsid w:val="00532F51"/>
    <w:rsid w:val="00533121"/>
    <w:rsid w:val="00533125"/>
    <w:rsid w:val="005339BE"/>
    <w:rsid w:val="00533B9E"/>
    <w:rsid w:val="00533CE6"/>
    <w:rsid w:val="00533FE7"/>
    <w:rsid w:val="005342BD"/>
    <w:rsid w:val="00534D00"/>
    <w:rsid w:val="00534D7F"/>
    <w:rsid w:val="00534F33"/>
    <w:rsid w:val="005352F9"/>
    <w:rsid w:val="0053532D"/>
    <w:rsid w:val="00535B3E"/>
    <w:rsid w:val="00535E23"/>
    <w:rsid w:val="00535E3F"/>
    <w:rsid w:val="0053638A"/>
    <w:rsid w:val="005365A4"/>
    <w:rsid w:val="00536681"/>
    <w:rsid w:val="00536A53"/>
    <w:rsid w:val="00536C48"/>
    <w:rsid w:val="0053700A"/>
    <w:rsid w:val="00537B46"/>
    <w:rsid w:val="00537C10"/>
    <w:rsid w:val="005400A0"/>
    <w:rsid w:val="0054077B"/>
    <w:rsid w:val="00540EDD"/>
    <w:rsid w:val="005414FB"/>
    <w:rsid w:val="005416D7"/>
    <w:rsid w:val="005419BF"/>
    <w:rsid w:val="005419EA"/>
    <w:rsid w:val="00541DE3"/>
    <w:rsid w:val="00541F46"/>
    <w:rsid w:val="0054255B"/>
    <w:rsid w:val="0054266A"/>
    <w:rsid w:val="0054284F"/>
    <w:rsid w:val="00542DD8"/>
    <w:rsid w:val="00542DF4"/>
    <w:rsid w:val="005432E9"/>
    <w:rsid w:val="005438C4"/>
    <w:rsid w:val="00543D1C"/>
    <w:rsid w:val="0054472C"/>
    <w:rsid w:val="005451CD"/>
    <w:rsid w:val="00545290"/>
    <w:rsid w:val="00545711"/>
    <w:rsid w:val="00545A11"/>
    <w:rsid w:val="00545D68"/>
    <w:rsid w:val="00545D84"/>
    <w:rsid w:val="00545E40"/>
    <w:rsid w:val="005460DF"/>
    <w:rsid w:val="005463B3"/>
    <w:rsid w:val="005464FA"/>
    <w:rsid w:val="0054670C"/>
    <w:rsid w:val="00546970"/>
    <w:rsid w:val="00546E64"/>
    <w:rsid w:val="00547164"/>
    <w:rsid w:val="005477BE"/>
    <w:rsid w:val="0054793E"/>
    <w:rsid w:val="00547997"/>
    <w:rsid w:val="00547D82"/>
    <w:rsid w:val="00547ECF"/>
    <w:rsid w:val="005502C6"/>
    <w:rsid w:val="0055032B"/>
    <w:rsid w:val="0055049D"/>
    <w:rsid w:val="00550B3C"/>
    <w:rsid w:val="0055139B"/>
    <w:rsid w:val="00551A6B"/>
    <w:rsid w:val="005524A8"/>
    <w:rsid w:val="00552A6E"/>
    <w:rsid w:val="00552FF1"/>
    <w:rsid w:val="00553AF5"/>
    <w:rsid w:val="005546B2"/>
    <w:rsid w:val="00554AD6"/>
    <w:rsid w:val="005553C9"/>
    <w:rsid w:val="0055548F"/>
    <w:rsid w:val="005559FD"/>
    <w:rsid w:val="00555AF0"/>
    <w:rsid w:val="0055642F"/>
    <w:rsid w:val="0055665C"/>
    <w:rsid w:val="00556D8F"/>
    <w:rsid w:val="00557195"/>
    <w:rsid w:val="005571FE"/>
    <w:rsid w:val="0055783E"/>
    <w:rsid w:val="00557AB0"/>
    <w:rsid w:val="00557C3A"/>
    <w:rsid w:val="00557FEA"/>
    <w:rsid w:val="005600AA"/>
    <w:rsid w:val="0056142B"/>
    <w:rsid w:val="00561431"/>
    <w:rsid w:val="00561565"/>
    <w:rsid w:val="00561AB5"/>
    <w:rsid w:val="00561BE6"/>
    <w:rsid w:val="00561D25"/>
    <w:rsid w:val="005624E9"/>
    <w:rsid w:val="00562892"/>
    <w:rsid w:val="0056290F"/>
    <w:rsid w:val="00563007"/>
    <w:rsid w:val="0056342D"/>
    <w:rsid w:val="00563599"/>
    <w:rsid w:val="00563685"/>
    <w:rsid w:val="00563C56"/>
    <w:rsid w:val="00563E8A"/>
    <w:rsid w:val="0056434A"/>
    <w:rsid w:val="0056442A"/>
    <w:rsid w:val="00564B92"/>
    <w:rsid w:val="00564C2A"/>
    <w:rsid w:val="00564CBE"/>
    <w:rsid w:val="00565124"/>
    <w:rsid w:val="005651C1"/>
    <w:rsid w:val="00565371"/>
    <w:rsid w:val="005654B9"/>
    <w:rsid w:val="005658ED"/>
    <w:rsid w:val="00565CED"/>
    <w:rsid w:val="00565E35"/>
    <w:rsid w:val="00565E93"/>
    <w:rsid w:val="00566360"/>
    <w:rsid w:val="00566BA9"/>
    <w:rsid w:val="00566D89"/>
    <w:rsid w:val="00566E15"/>
    <w:rsid w:val="00566F97"/>
    <w:rsid w:val="0056707A"/>
    <w:rsid w:val="005672BD"/>
    <w:rsid w:val="00567889"/>
    <w:rsid w:val="00567B62"/>
    <w:rsid w:val="00567DFC"/>
    <w:rsid w:val="00567E00"/>
    <w:rsid w:val="0057029D"/>
    <w:rsid w:val="00570BB5"/>
    <w:rsid w:val="00570C7A"/>
    <w:rsid w:val="00570D40"/>
    <w:rsid w:val="00571001"/>
    <w:rsid w:val="005710E6"/>
    <w:rsid w:val="00571983"/>
    <w:rsid w:val="005725C1"/>
    <w:rsid w:val="005726BA"/>
    <w:rsid w:val="005727C2"/>
    <w:rsid w:val="0057280E"/>
    <w:rsid w:val="00572C99"/>
    <w:rsid w:val="00572CF3"/>
    <w:rsid w:val="00572F13"/>
    <w:rsid w:val="00573110"/>
    <w:rsid w:val="00573354"/>
    <w:rsid w:val="005739C7"/>
    <w:rsid w:val="00573F49"/>
    <w:rsid w:val="00574297"/>
    <w:rsid w:val="005744C1"/>
    <w:rsid w:val="0057463C"/>
    <w:rsid w:val="005747EB"/>
    <w:rsid w:val="00574862"/>
    <w:rsid w:val="00574C2D"/>
    <w:rsid w:val="00574DF3"/>
    <w:rsid w:val="005752EC"/>
    <w:rsid w:val="005753BB"/>
    <w:rsid w:val="005759C2"/>
    <w:rsid w:val="005764AA"/>
    <w:rsid w:val="00576F8A"/>
    <w:rsid w:val="00577245"/>
    <w:rsid w:val="0057740D"/>
    <w:rsid w:val="00577471"/>
    <w:rsid w:val="005777EA"/>
    <w:rsid w:val="00577E70"/>
    <w:rsid w:val="0058005D"/>
    <w:rsid w:val="0058024E"/>
    <w:rsid w:val="005806AA"/>
    <w:rsid w:val="00580ACA"/>
    <w:rsid w:val="00580EA7"/>
    <w:rsid w:val="00580F10"/>
    <w:rsid w:val="00580FAF"/>
    <w:rsid w:val="005811F8"/>
    <w:rsid w:val="00581304"/>
    <w:rsid w:val="005816F8"/>
    <w:rsid w:val="00581B27"/>
    <w:rsid w:val="00582415"/>
    <w:rsid w:val="005827DD"/>
    <w:rsid w:val="005828AC"/>
    <w:rsid w:val="00582C34"/>
    <w:rsid w:val="00582C99"/>
    <w:rsid w:val="00582DDB"/>
    <w:rsid w:val="00582F98"/>
    <w:rsid w:val="005837C0"/>
    <w:rsid w:val="00583A35"/>
    <w:rsid w:val="00583F00"/>
    <w:rsid w:val="00583FA2"/>
    <w:rsid w:val="00584124"/>
    <w:rsid w:val="00584480"/>
    <w:rsid w:val="0058465D"/>
    <w:rsid w:val="00584BB9"/>
    <w:rsid w:val="00584FA3"/>
    <w:rsid w:val="00585005"/>
    <w:rsid w:val="0058544F"/>
    <w:rsid w:val="00585A5C"/>
    <w:rsid w:val="00586072"/>
    <w:rsid w:val="00586398"/>
    <w:rsid w:val="005867BD"/>
    <w:rsid w:val="00586AE2"/>
    <w:rsid w:val="005872D1"/>
    <w:rsid w:val="0058782F"/>
    <w:rsid w:val="00587FEE"/>
    <w:rsid w:val="00590376"/>
    <w:rsid w:val="005909CD"/>
    <w:rsid w:val="00590D00"/>
    <w:rsid w:val="00590E88"/>
    <w:rsid w:val="00591CEA"/>
    <w:rsid w:val="00593A7B"/>
    <w:rsid w:val="00593EBC"/>
    <w:rsid w:val="00594424"/>
    <w:rsid w:val="005945F5"/>
    <w:rsid w:val="0059492B"/>
    <w:rsid w:val="00594C3F"/>
    <w:rsid w:val="00595D8E"/>
    <w:rsid w:val="00596399"/>
    <w:rsid w:val="00596857"/>
    <w:rsid w:val="00596AC9"/>
    <w:rsid w:val="005974AE"/>
    <w:rsid w:val="00597DEF"/>
    <w:rsid w:val="005A0359"/>
    <w:rsid w:val="005A03F9"/>
    <w:rsid w:val="005A0626"/>
    <w:rsid w:val="005A08F1"/>
    <w:rsid w:val="005A09C1"/>
    <w:rsid w:val="005A0E6C"/>
    <w:rsid w:val="005A0ED0"/>
    <w:rsid w:val="005A1063"/>
    <w:rsid w:val="005A11AD"/>
    <w:rsid w:val="005A11B5"/>
    <w:rsid w:val="005A11C0"/>
    <w:rsid w:val="005A1272"/>
    <w:rsid w:val="005A1304"/>
    <w:rsid w:val="005A17C1"/>
    <w:rsid w:val="005A1A59"/>
    <w:rsid w:val="005A1A65"/>
    <w:rsid w:val="005A1AF1"/>
    <w:rsid w:val="005A2D56"/>
    <w:rsid w:val="005A3841"/>
    <w:rsid w:val="005A3948"/>
    <w:rsid w:val="005A3D8B"/>
    <w:rsid w:val="005A4237"/>
    <w:rsid w:val="005A45CA"/>
    <w:rsid w:val="005A46C3"/>
    <w:rsid w:val="005A4767"/>
    <w:rsid w:val="005A4B2A"/>
    <w:rsid w:val="005A4DE9"/>
    <w:rsid w:val="005A523A"/>
    <w:rsid w:val="005A588C"/>
    <w:rsid w:val="005A5E67"/>
    <w:rsid w:val="005A6B05"/>
    <w:rsid w:val="005A6DCA"/>
    <w:rsid w:val="005A6EB6"/>
    <w:rsid w:val="005A71FE"/>
    <w:rsid w:val="005A727F"/>
    <w:rsid w:val="005A7348"/>
    <w:rsid w:val="005A7694"/>
    <w:rsid w:val="005A77B5"/>
    <w:rsid w:val="005A7A21"/>
    <w:rsid w:val="005A7BB5"/>
    <w:rsid w:val="005A7ED6"/>
    <w:rsid w:val="005B0048"/>
    <w:rsid w:val="005B074A"/>
    <w:rsid w:val="005B088E"/>
    <w:rsid w:val="005B09AC"/>
    <w:rsid w:val="005B12B9"/>
    <w:rsid w:val="005B15A4"/>
    <w:rsid w:val="005B182D"/>
    <w:rsid w:val="005B196B"/>
    <w:rsid w:val="005B1A2D"/>
    <w:rsid w:val="005B1A59"/>
    <w:rsid w:val="005B268F"/>
    <w:rsid w:val="005B2AF4"/>
    <w:rsid w:val="005B2C57"/>
    <w:rsid w:val="005B2F16"/>
    <w:rsid w:val="005B2F27"/>
    <w:rsid w:val="005B3927"/>
    <w:rsid w:val="005B3BFF"/>
    <w:rsid w:val="005B3E6A"/>
    <w:rsid w:val="005B3EBC"/>
    <w:rsid w:val="005B3EE0"/>
    <w:rsid w:val="005B4287"/>
    <w:rsid w:val="005B483F"/>
    <w:rsid w:val="005B4866"/>
    <w:rsid w:val="005B4AA1"/>
    <w:rsid w:val="005B4E6E"/>
    <w:rsid w:val="005B5022"/>
    <w:rsid w:val="005B5046"/>
    <w:rsid w:val="005B516D"/>
    <w:rsid w:val="005B5772"/>
    <w:rsid w:val="005B5C9C"/>
    <w:rsid w:val="005B5E96"/>
    <w:rsid w:val="005B608D"/>
    <w:rsid w:val="005B67CE"/>
    <w:rsid w:val="005B6EC2"/>
    <w:rsid w:val="005B6F58"/>
    <w:rsid w:val="005B741B"/>
    <w:rsid w:val="005B7439"/>
    <w:rsid w:val="005B775A"/>
    <w:rsid w:val="005B7778"/>
    <w:rsid w:val="005B78A2"/>
    <w:rsid w:val="005B7FAF"/>
    <w:rsid w:val="005C0296"/>
    <w:rsid w:val="005C034D"/>
    <w:rsid w:val="005C0466"/>
    <w:rsid w:val="005C0525"/>
    <w:rsid w:val="005C0962"/>
    <w:rsid w:val="005C0B8F"/>
    <w:rsid w:val="005C12EC"/>
    <w:rsid w:val="005C14BC"/>
    <w:rsid w:val="005C14E5"/>
    <w:rsid w:val="005C1629"/>
    <w:rsid w:val="005C1A3C"/>
    <w:rsid w:val="005C1C49"/>
    <w:rsid w:val="005C1E1E"/>
    <w:rsid w:val="005C2089"/>
    <w:rsid w:val="005C2135"/>
    <w:rsid w:val="005C2481"/>
    <w:rsid w:val="005C25D3"/>
    <w:rsid w:val="005C2AA8"/>
    <w:rsid w:val="005C2AF8"/>
    <w:rsid w:val="005C2D11"/>
    <w:rsid w:val="005C2D6A"/>
    <w:rsid w:val="005C2E4F"/>
    <w:rsid w:val="005C2F47"/>
    <w:rsid w:val="005C3297"/>
    <w:rsid w:val="005C3824"/>
    <w:rsid w:val="005C42B5"/>
    <w:rsid w:val="005C4483"/>
    <w:rsid w:val="005C47E4"/>
    <w:rsid w:val="005C4CD9"/>
    <w:rsid w:val="005C52CE"/>
    <w:rsid w:val="005C555A"/>
    <w:rsid w:val="005C59B7"/>
    <w:rsid w:val="005C5CA2"/>
    <w:rsid w:val="005C5EC9"/>
    <w:rsid w:val="005C5F0B"/>
    <w:rsid w:val="005C5F6C"/>
    <w:rsid w:val="005C627B"/>
    <w:rsid w:val="005C6453"/>
    <w:rsid w:val="005C6489"/>
    <w:rsid w:val="005C6507"/>
    <w:rsid w:val="005C68D7"/>
    <w:rsid w:val="005C68F4"/>
    <w:rsid w:val="005C6E18"/>
    <w:rsid w:val="005C73E0"/>
    <w:rsid w:val="005C78EB"/>
    <w:rsid w:val="005C7917"/>
    <w:rsid w:val="005C7E50"/>
    <w:rsid w:val="005C7E72"/>
    <w:rsid w:val="005D019E"/>
    <w:rsid w:val="005D021C"/>
    <w:rsid w:val="005D06C1"/>
    <w:rsid w:val="005D1873"/>
    <w:rsid w:val="005D1905"/>
    <w:rsid w:val="005D1EA8"/>
    <w:rsid w:val="005D2768"/>
    <w:rsid w:val="005D2BCE"/>
    <w:rsid w:val="005D2CC5"/>
    <w:rsid w:val="005D2E53"/>
    <w:rsid w:val="005D2F23"/>
    <w:rsid w:val="005D2FCE"/>
    <w:rsid w:val="005D3085"/>
    <w:rsid w:val="005D3226"/>
    <w:rsid w:val="005D3957"/>
    <w:rsid w:val="005D3AA5"/>
    <w:rsid w:val="005D3B32"/>
    <w:rsid w:val="005D3BBD"/>
    <w:rsid w:val="005D3CD1"/>
    <w:rsid w:val="005D406F"/>
    <w:rsid w:val="005D4ACF"/>
    <w:rsid w:val="005D4B19"/>
    <w:rsid w:val="005D4DCC"/>
    <w:rsid w:val="005D4FCA"/>
    <w:rsid w:val="005D5798"/>
    <w:rsid w:val="005D57F7"/>
    <w:rsid w:val="005D5F8C"/>
    <w:rsid w:val="005D65F3"/>
    <w:rsid w:val="005D695A"/>
    <w:rsid w:val="005D6DF7"/>
    <w:rsid w:val="005D75F6"/>
    <w:rsid w:val="005D76C8"/>
    <w:rsid w:val="005D7FD6"/>
    <w:rsid w:val="005E053D"/>
    <w:rsid w:val="005E05E0"/>
    <w:rsid w:val="005E07A7"/>
    <w:rsid w:val="005E0EAA"/>
    <w:rsid w:val="005E150B"/>
    <w:rsid w:val="005E186A"/>
    <w:rsid w:val="005E1991"/>
    <w:rsid w:val="005E1A10"/>
    <w:rsid w:val="005E1C98"/>
    <w:rsid w:val="005E1DC1"/>
    <w:rsid w:val="005E2011"/>
    <w:rsid w:val="005E26EA"/>
    <w:rsid w:val="005E27B2"/>
    <w:rsid w:val="005E2892"/>
    <w:rsid w:val="005E2916"/>
    <w:rsid w:val="005E2A31"/>
    <w:rsid w:val="005E2AF0"/>
    <w:rsid w:val="005E3233"/>
    <w:rsid w:val="005E3B1C"/>
    <w:rsid w:val="005E3E6C"/>
    <w:rsid w:val="005E3F8A"/>
    <w:rsid w:val="005E3FF7"/>
    <w:rsid w:val="005E421A"/>
    <w:rsid w:val="005E43F3"/>
    <w:rsid w:val="005E5035"/>
    <w:rsid w:val="005E520E"/>
    <w:rsid w:val="005E5612"/>
    <w:rsid w:val="005E58A3"/>
    <w:rsid w:val="005E6098"/>
    <w:rsid w:val="005E696C"/>
    <w:rsid w:val="005E6A62"/>
    <w:rsid w:val="005E6B6A"/>
    <w:rsid w:val="005E755F"/>
    <w:rsid w:val="005E7AC6"/>
    <w:rsid w:val="005E7B00"/>
    <w:rsid w:val="005E7B50"/>
    <w:rsid w:val="005F01DB"/>
    <w:rsid w:val="005F08C9"/>
    <w:rsid w:val="005F0BFD"/>
    <w:rsid w:val="005F0D1C"/>
    <w:rsid w:val="005F10C5"/>
    <w:rsid w:val="005F16E7"/>
    <w:rsid w:val="005F1754"/>
    <w:rsid w:val="005F2695"/>
    <w:rsid w:val="005F2E33"/>
    <w:rsid w:val="005F3178"/>
    <w:rsid w:val="005F326A"/>
    <w:rsid w:val="005F32E0"/>
    <w:rsid w:val="005F363D"/>
    <w:rsid w:val="005F3711"/>
    <w:rsid w:val="005F3974"/>
    <w:rsid w:val="005F3E24"/>
    <w:rsid w:val="005F3F60"/>
    <w:rsid w:val="005F3FBE"/>
    <w:rsid w:val="005F49C0"/>
    <w:rsid w:val="005F4D9B"/>
    <w:rsid w:val="005F4E89"/>
    <w:rsid w:val="005F57E6"/>
    <w:rsid w:val="005F5834"/>
    <w:rsid w:val="005F5E61"/>
    <w:rsid w:val="005F5F55"/>
    <w:rsid w:val="005F6106"/>
    <w:rsid w:val="005F6491"/>
    <w:rsid w:val="005F7BA2"/>
    <w:rsid w:val="005F7C32"/>
    <w:rsid w:val="005F7CFD"/>
    <w:rsid w:val="006000DF"/>
    <w:rsid w:val="006002CD"/>
    <w:rsid w:val="00600818"/>
    <w:rsid w:val="006009D8"/>
    <w:rsid w:val="006019C1"/>
    <w:rsid w:val="00601C1D"/>
    <w:rsid w:val="00601E39"/>
    <w:rsid w:val="00602257"/>
    <w:rsid w:val="006023C3"/>
    <w:rsid w:val="00602747"/>
    <w:rsid w:val="00602A2D"/>
    <w:rsid w:val="00602B47"/>
    <w:rsid w:val="00602C45"/>
    <w:rsid w:val="00602F89"/>
    <w:rsid w:val="00602FA7"/>
    <w:rsid w:val="006032E9"/>
    <w:rsid w:val="006035B5"/>
    <w:rsid w:val="006035F2"/>
    <w:rsid w:val="00603ABA"/>
    <w:rsid w:val="00603B55"/>
    <w:rsid w:val="00604268"/>
    <w:rsid w:val="006043D7"/>
    <w:rsid w:val="0060487D"/>
    <w:rsid w:val="00605365"/>
    <w:rsid w:val="00605A34"/>
    <w:rsid w:val="00605ADB"/>
    <w:rsid w:val="00605D8A"/>
    <w:rsid w:val="00605F35"/>
    <w:rsid w:val="00605F56"/>
    <w:rsid w:val="00605FFA"/>
    <w:rsid w:val="00606032"/>
    <w:rsid w:val="006060B6"/>
    <w:rsid w:val="00606386"/>
    <w:rsid w:val="006063DF"/>
    <w:rsid w:val="0060662B"/>
    <w:rsid w:val="0060663A"/>
    <w:rsid w:val="0060688F"/>
    <w:rsid w:val="00606C06"/>
    <w:rsid w:val="00606E9E"/>
    <w:rsid w:val="006079DE"/>
    <w:rsid w:val="00607ADD"/>
    <w:rsid w:val="00607B79"/>
    <w:rsid w:val="00607E99"/>
    <w:rsid w:val="006104C0"/>
    <w:rsid w:val="006104E4"/>
    <w:rsid w:val="00610729"/>
    <w:rsid w:val="00610B71"/>
    <w:rsid w:val="00610C75"/>
    <w:rsid w:val="00611099"/>
    <w:rsid w:val="006117B7"/>
    <w:rsid w:val="00611807"/>
    <w:rsid w:val="00611974"/>
    <w:rsid w:val="00611A79"/>
    <w:rsid w:val="00611ED2"/>
    <w:rsid w:val="00612381"/>
    <w:rsid w:val="00612B3D"/>
    <w:rsid w:val="00612FCB"/>
    <w:rsid w:val="006130E2"/>
    <w:rsid w:val="006131E8"/>
    <w:rsid w:val="006132DB"/>
    <w:rsid w:val="00613320"/>
    <w:rsid w:val="0061389E"/>
    <w:rsid w:val="006138A2"/>
    <w:rsid w:val="00613BF7"/>
    <w:rsid w:val="006140C3"/>
    <w:rsid w:val="006142A7"/>
    <w:rsid w:val="006144FF"/>
    <w:rsid w:val="0061471F"/>
    <w:rsid w:val="0061479D"/>
    <w:rsid w:val="00615509"/>
    <w:rsid w:val="00615691"/>
    <w:rsid w:val="00615D63"/>
    <w:rsid w:val="006161B6"/>
    <w:rsid w:val="006162CA"/>
    <w:rsid w:val="00616EE6"/>
    <w:rsid w:val="00616F1D"/>
    <w:rsid w:val="006172CA"/>
    <w:rsid w:val="006172EF"/>
    <w:rsid w:val="00617561"/>
    <w:rsid w:val="006177E1"/>
    <w:rsid w:val="0061782F"/>
    <w:rsid w:val="00617890"/>
    <w:rsid w:val="006178EF"/>
    <w:rsid w:val="00617BC1"/>
    <w:rsid w:val="00617C6C"/>
    <w:rsid w:val="00617D11"/>
    <w:rsid w:val="006201FC"/>
    <w:rsid w:val="006203A2"/>
    <w:rsid w:val="0062045D"/>
    <w:rsid w:val="006206BB"/>
    <w:rsid w:val="006209A2"/>
    <w:rsid w:val="00620D58"/>
    <w:rsid w:val="00620EFC"/>
    <w:rsid w:val="006213B5"/>
    <w:rsid w:val="006213E6"/>
    <w:rsid w:val="0062175E"/>
    <w:rsid w:val="00621CE4"/>
    <w:rsid w:val="006220CB"/>
    <w:rsid w:val="006221BE"/>
    <w:rsid w:val="006229BC"/>
    <w:rsid w:val="00623655"/>
    <w:rsid w:val="006236A1"/>
    <w:rsid w:val="006237B7"/>
    <w:rsid w:val="0062388B"/>
    <w:rsid w:val="006244B7"/>
    <w:rsid w:val="00624B72"/>
    <w:rsid w:val="00625197"/>
    <w:rsid w:val="00625398"/>
    <w:rsid w:val="00625769"/>
    <w:rsid w:val="00625884"/>
    <w:rsid w:val="00625DB2"/>
    <w:rsid w:val="00625F3A"/>
    <w:rsid w:val="00625FDC"/>
    <w:rsid w:val="0062604A"/>
    <w:rsid w:val="006260D6"/>
    <w:rsid w:val="006262A3"/>
    <w:rsid w:val="00626432"/>
    <w:rsid w:val="0062674F"/>
    <w:rsid w:val="00626CD8"/>
    <w:rsid w:val="00626F01"/>
    <w:rsid w:val="0062747B"/>
    <w:rsid w:val="00627545"/>
    <w:rsid w:val="0062769B"/>
    <w:rsid w:val="00627CE1"/>
    <w:rsid w:val="00630264"/>
    <w:rsid w:val="006304C0"/>
    <w:rsid w:val="0063077B"/>
    <w:rsid w:val="00630F8E"/>
    <w:rsid w:val="00631104"/>
    <w:rsid w:val="0063115D"/>
    <w:rsid w:val="00631881"/>
    <w:rsid w:val="006319E1"/>
    <w:rsid w:val="006320BB"/>
    <w:rsid w:val="00632C0A"/>
    <w:rsid w:val="0063309D"/>
    <w:rsid w:val="0063462C"/>
    <w:rsid w:val="006347A7"/>
    <w:rsid w:val="00634E41"/>
    <w:rsid w:val="00635416"/>
    <w:rsid w:val="00635540"/>
    <w:rsid w:val="0063585E"/>
    <w:rsid w:val="0063586B"/>
    <w:rsid w:val="00635B7C"/>
    <w:rsid w:val="00635F6E"/>
    <w:rsid w:val="00636268"/>
    <w:rsid w:val="0063649C"/>
    <w:rsid w:val="006372C6"/>
    <w:rsid w:val="00637439"/>
    <w:rsid w:val="00637500"/>
    <w:rsid w:val="006378C1"/>
    <w:rsid w:val="00637D7A"/>
    <w:rsid w:val="00640435"/>
    <w:rsid w:val="006409A4"/>
    <w:rsid w:val="00640C28"/>
    <w:rsid w:val="0064108B"/>
    <w:rsid w:val="00641122"/>
    <w:rsid w:val="00641256"/>
    <w:rsid w:val="006412DA"/>
    <w:rsid w:val="00642122"/>
    <w:rsid w:val="006424E5"/>
    <w:rsid w:val="00642525"/>
    <w:rsid w:val="006425BB"/>
    <w:rsid w:val="00643537"/>
    <w:rsid w:val="00643A32"/>
    <w:rsid w:val="00643C1D"/>
    <w:rsid w:val="00643DF2"/>
    <w:rsid w:val="00643EB1"/>
    <w:rsid w:val="00644880"/>
    <w:rsid w:val="006448EF"/>
    <w:rsid w:val="006449D3"/>
    <w:rsid w:val="006450E4"/>
    <w:rsid w:val="006453D0"/>
    <w:rsid w:val="006453EF"/>
    <w:rsid w:val="006456CC"/>
    <w:rsid w:val="00646006"/>
    <w:rsid w:val="006463C3"/>
    <w:rsid w:val="00646A82"/>
    <w:rsid w:val="0064711C"/>
    <w:rsid w:val="006471ED"/>
    <w:rsid w:val="006473B2"/>
    <w:rsid w:val="006475C0"/>
    <w:rsid w:val="0064775C"/>
    <w:rsid w:val="00647ADA"/>
    <w:rsid w:val="00647D1A"/>
    <w:rsid w:val="00647D28"/>
    <w:rsid w:val="00647D8F"/>
    <w:rsid w:val="0065007B"/>
    <w:rsid w:val="006504D4"/>
    <w:rsid w:val="0065067B"/>
    <w:rsid w:val="00650774"/>
    <w:rsid w:val="006507D6"/>
    <w:rsid w:val="00650D21"/>
    <w:rsid w:val="00650F26"/>
    <w:rsid w:val="00651941"/>
    <w:rsid w:val="00651C7C"/>
    <w:rsid w:val="00651F99"/>
    <w:rsid w:val="006520E3"/>
    <w:rsid w:val="00652235"/>
    <w:rsid w:val="006522E8"/>
    <w:rsid w:val="00652511"/>
    <w:rsid w:val="006528A5"/>
    <w:rsid w:val="00652CCC"/>
    <w:rsid w:val="00652DAC"/>
    <w:rsid w:val="00652E2C"/>
    <w:rsid w:val="00652EDC"/>
    <w:rsid w:val="006531B1"/>
    <w:rsid w:val="006532EC"/>
    <w:rsid w:val="006537D0"/>
    <w:rsid w:val="006537E7"/>
    <w:rsid w:val="006542D0"/>
    <w:rsid w:val="0065439D"/>
    <w:rsid w:val="0065453E"/>
    <w:rsid w:val="0065469A"/>
    <w:rsid w:val="0065496C"/>
    <w:rsid w:val="00654A35"/>
    <w:rsid w:val="0065502A"/>
    <w:rsid w:val="0065581C"/>
    <w:rsid w:val="0065624E"/>
    <w:rsid w:val="006565DF"/>
    <w:rsid w:val="00656713"/>
    <w:rsid w:val="00656C83"/>
    <w:rsid w:val="006575FB"/>
    <w:rsid w:val="00657779"/>
    <w:rsid w:val="00657CFF"/>
    <w:rsid w:val="00657E38"/>
    <w:rsid w:val="00657FA8"/>
    <w:rsid w:val="006606AC"/>
    <w:rsid w:val="00660ACD"/>
    <w:rsid w:val="00660D72"/>
    <w:rsid w:val="00660F12"/>
    <w:rsid w:val="0066187A"/>
    <w:rsid w:val="00662057"/>
    <w:rsid w:val="00662097"/>
    <w:rsid w:val="006624A6"/>
    <w:rsid w:val="006624BE"/>
    <w:rsid w:val="006624FB"/>
    <w:rsid w:val="00662ED1"/>
    <w:rsid w:val="00663086"/>
    <w:rsid w:val="006635F8"/>
    <w:rsid w:val="0066382F"/>
    <w:rsid w:val="00663F6C"/>
    <w:rsid w:val="00664165"/>
    <w:rsid w:val="00664285"/>
    <w:rsid w:val="00664297"/>
    <w:rsid w:val="00664793"/>
    <w:rsid w:val="0066529E"/>
    <w:rsid w:val="0066569F"/>
    <w:rsid w:val="0066588F"/>
    <w:rsid w:val="00665A84"/>
    <w:rsid w:val="00665C5A"/>
    <w:rsid w:val="00665DB7"/>
    <w:rsid w:val="0066616E"/>
    <w:rsid w:val="0066617C"/>
    <w:rsid w:val="0066650F"/>
    <w:rsid w:val="006667E7"/>
    <w:rsid w:val="00666C0E"/>
    <w:rsid w:val="00666EA4"/>
    <w:rsid w:val="0066717C"/>
    <w:rsid w:val="00667C40"/>
    <w:rsid w:val="0067011D"/>
    <w:rsid w:val="00670658"/>
    <w:rsid w:val="00670663"/>
    <w:rsid w:val="00670F7F"/>
    <w:rsid w:val="00671544"/>
    <w:rsid w:val="00671A01"/>
    <w:rsid w:val="00671B05"/>
    <w:rsid w:val="00671C4F"/>
    <w:rsid w:val="00671CB0"/>
    <w:rsid w:val="00672457"/>
    <w:rsid w:val="00672957"/>
    <w:rsid w:val="00672F77"/>
    <w:rsid w:val="006730DC"/>
    <w:rsid w:val="006736A4"/>
    <w:rsid w:val="00673847"/>
    <w:rsid w:val="00674036"/>
    <w:rsid w:val="00674487"/>
    <w:rsid w:val="00674554"/>
    <w:rsid w:val="00674773"/>
    <w:rsid w:val="00674DB3"/>
    <w:rsid w:val="00675178"/>
    <w:rsid w:val="006760CD"/>
    <w:rsid w:val="00676104"/>
    <w:rsid w:val="00676687"/>
    <w:rsid w:val="00676BA7"/>
    <w:rsid w:val="00676C7D"/>
    <w:rsid w:val="00676DF6"/>
    <w:rsid w:val="00677AB4"/>
    <w:rsid w:val="00680A34"/>
    <w:rsid w:val="00680D70"/>
    <w:rsid w:val="006810AF"/>
    <w:rsid w:val="006812B8"/>
    <w:rsid w:val="00681987"/>
    <w:rsid w:val="00681C0F"/>
    <w:rsid w:val="00681CD2"/>
    <w:rsid w:val="00681EA9"/>
    <w:rsid w:val="006821AF"/>
    <w:rsid w:val="0068230E"/>
    <w:rsid w:val="006823EB"/>
    <w:rsid w:val="00682633"/>
    <w:rsid w:val="0068280B"/>
    <w:rsid w:val="00682C35"/>
    <w:rsid w:val="00682D1C"/>
    <w:rsid w:val="00682D64"/>
    <w:rsid w:val="00683284"/>
    <w:rsid w:val="006833D9"/>
    <w:rsid w:val="006844DC"/>
    <w:rsid w:val="00684C09"/>
    <w:rsid w:val="00684CCC"/>
    <w:rsid w:val="00685090"/>
    <w:rsid w:val="006852FE"/>
    <w:rsid w:val="006855AE"/>
    <w:rsid w:val="006859E8"/>
    <w:rsid w:val="00685CAC"/>
    <w:rsid w:val="0068685E"/>
    <w:rsid w:val="00686A35"/>
    <w:rsid w:val="00686AD4"/>
    <w:rsid w:val="00686C74"/>
    <w:rsid w:val="00686DF8"/>
    <w:rsid w:val="00687110"/>
    <w:rsid w:val="006873A9"/>
    <w:rsid w:val="0068740B"/>
    <w:rsid w:val="00687413"/>
    <w:rsid w:val="006876AD"/>
    <w:rsid w:val="00687755"/>
    <w:rsid w:val="00687BDC"/>
    <w:rsid w:val="0069041E"/>
    <w:rsid w:val="00690462"/>
    <w:rsid w:val="00690608"/>
    <w:rsid w:val="00691626"/>
    <w:rsid w:val="00691852"/>
    <w:rsid w:val="006928D6"/>
    <w:rsid w:val="00693118"/>
    <w:rsid w:val="00693128"/>
    <w:rsid w:val="006937A4"/>
    <w:rsid w:val="0069385A"/>
    <w:rsid w:val="00693BFD"/>
    <w:rsid w:val="00693F45"/>
    <w:rsid w:val="00693F46"/>
    <w:rsid w:val="006944F5"/>
    <w:rsid w:val="0069497D"/>
    <w:rsid w:val="00694AC9"/>
    <w:rsid w:val="0069513D"/>
    <w:rsid w:val="006951AB"/>
    <w:rsid w:val="00695281"/>
    <w:rsid w:val="00695D4F"/>
    <w:rsid w:val="00695FD3"/>
    <w:rsid w:val="006965E4"/>
    <w:rsid w:val="0069681F"/>
    <w:rsid w:val="00696828"/>
    <w:rsid w:val="00696C8B"/>
    <w:rsid w:val="00697232"/>
    <w:rsid w:val="006973BA"/>
    <w:rsid w:val="00697539"/>
    <w:rsid w:val="00697556"/>
    <w:rsid w:val="00697632"/>
    <w:rsid w:val="00697849"/>
    <w:rsid w:val="0069787B"/>
    <w:rsid w:val="00697BFC"/>
    <w:rsid w:val="006A042C"/>
    <w:rsid w:val="006A05C4"/>
    <w:rsid w:val="006A0615"/>
    <w:rsid w:val="006A075F"/>
    <w:rsid w:val="006A0FA8"/>
    <w:rsid w:val="006A128F"/>
    <w:rsid w:val="006A1321"/>
    <w:rsid w:val="006A13B1"/>
    <w:rsid w:val="006A192E"/>
    <w:rsid w:val="006A1971"/>
    <w:rsid w:val="006A223F"/>
    <w:rsid w:val="006A2AB1"/>
    <w:rsid w:val="006A2D61"/>
    <w:rsid w:val="006A2F76"/>
    <w:rsid w:val="006A323F"/>
    <w:rsid w:val="006A38AF"/>
    <w:rsid w:val="006A3E87"/>
    <w:rsid w:val="006A42F8"/>
    <w:rsid w:val="006A4534"/>
    <w:rsid w:val="006A472C"/>
    <w:rsid w:val="006A47C1"/>
    <w:rsid w:val="006A4DA3"/>
    <w:rsid w:val="006A4DF2"/>
    <w:rsid w:val="006A5078"/>
    <w:rsid w:val="006A5B9A"/>
    <w:rsid w:val="006A66AD"/>
    <w:rsid w:val="006A67D9"/>
    <w:rsid w:val="006A6EFE"/>
    <w:rsid w:val="006A6F95"/>
    <w:rsid w:val="006A7156"/>
    <w:rsid w:val="006A731D"/>
    <w:rsid w:val="006A7519"/>
    <w:rsid w:val="006A763B"/>
    <w:rsid w:val="006A7CA3"/>
    <w:rsid w:val="006AE74C"/>
    <w:rsid w:val="006B0BA8"/>
    <w:rsid w:val="006B0D85"/>
    <w:rsid w:val="006B0E55"/>
    <w:rsid w:val="006B1087"/>
    <w:rsid w:val="006B10EF"/>
    <w:rsid w:val="006B1260"/>
    <w:rsid w:val="006B15F7"/>
    <w:rsid w:val="006B162D"/>
    <w:rsid w:val="006B1F36"/>
    <w:rsid w:val="006B21E5"/>
    <w:rsid w:val="006B22FB"/>
    <w:rsid w:val="006B28A9"/>
    <w:rsid w:val="006B2D48"/>
    <w:rsid w:val="006B2D83"/>
    <w:rsid w:val="006B32AC"/>
    <w:rsid w:val="006B3301"/>
    <w:rsid w:val="006B48AA"/>
    <w:rsid w:val="006B4E19"/>
    <w:rsid w:val="006B5118"/>
    <w:rsid w:val="006B63E8"/>
    <w:rsid w:val="006B65EB"/>
    <w:rsid w:val="006B6EB3"/>
    <w:rsid w:val="006B73D9"/>
    <w:rsid w:val="006B795A"/>
    <w:rsid w:val="006B7B07"/>
    <w:rsid w:val="006C022B"/>
    <w:rsid w:val="006C09D5"/>
    <w:rsid w:val="006C0E73"/>
    <w:rsid w:val="006C112C"/>
    <w:rsid w:val="006C1371"/>
    <w:rsid w:val="006C1570"/>
    <w:rsid w:val="006C196C"/>
    <w:rsid w:val="006C1B98"/>
    <w:rsid w:val="006C2536"/>
    <w:rsid w:val="006C2655"/>
    <w:rsid w:val="006C3300"/>
    <w:rsid w:val="006C355C"/>
    <w:rsid w:val="006C3B79"/>
    <w:rsid w:val="006C3E80"/>
    <w:rsid w:val="006C42FA"/>
    <w:rsid w:val="006C4357"/>
    <w:rsid w:val="006C47B3"/>
    <w:rsid w:val="006C5045"/>
    <w:rsid w:val="006C5583"/>
    <w:rsid w:val="006C57B9"/>
    <w:rsid w:val="006C5B6A"/>
    <w:rsid w:val="006C5F5C"/>
    <w:rsid w:val="006C65EB"/>
    <w:rsid w:val="006C6AF4"/>
    <w:rsid w:val="006C73D1"/>
    <w:rsid w:val="006C782F"/>
    <w:rsid w:val="006C783F"/>
    <w:rsid w:val="006C7853"/>
    <w:rsid w:val="006C7B04"/>
    <w:rsid w:val="006C7C42"/>
    <w:rsid w:val="006D09A2"/>
    <w:rsid w:val="006D0AAB"/>
    <w:rsid w:val="006D0BBE"/>
    <w:rsid w:val="006D0DED"/>
    <w:rsid w:val="006D11D1"/>
    <w:rsid w:val="006D17A2"/>
    <w:rsid w:val="006D1977"/>
    <w:rsid w:val="006D1D85"/>
    <w:rsid w:val="006D24C8"/>
    <w:rsid w:val="006D2892"/>
    <w:rsid w:val="006D2B3E"/>
    <w:rsid w:val="006D2C38"/>
    <w:rsid w:val="006D2CE5"/>
    <w:rsid w:val="006D2DE3"/>
    <w:rsid w:val="006D2FA0"/>
    <w:rsid w:val="006D3072"/>
    <w:rsid w:val="006D31FC"/>
    <w:rsid w:val="006D37AE"/>
    <w:rsid w:val="006D3C29"/>
    <w:rsid w:val="006D448D"/>
    <w:rsid w:val="006D4931"/>
    <w:rsid w:val="006D4D9B"/>
    <w:rsid w:val="006D561C"/>
    <w:rsid w:val="006D6A8D"/>
    <w:rsid w:val="006D6BBF"/>
    <w:rsid w:val="006D6CA8"/>
    <w:rsid w:val="006D6E4F"/>
    <w:rsid w:val="006D6EA3"/>
    <w:rsid w:val="006D77EE"/>
    <w:rsid w:val="006D7A86"/>
    <w:rsid w:val="006D7D01"/>
    <w:rsid w:val="006E0256"/>
    <w:rsid w:val="006E06BE"/>
    <w:rsid w:val="006E0D30"/>
    <w:rsid w:val="006E13B1"/>
    <w:rsid w:val="006E13EB"/>
    <w:rsid w:val="006E15ED"/>
    <w:rsid w:val="006E1819"/>
    <w:rsid w:val="006E18BA"/>
    <w:rsid w:val="006E1A2A"/>
    <w:rsid w:val="006E1CEA"/>
    <w:rsid w:val="006E269D"/>
    <w:rsid w:val="006E3472"/>
    <w:rsid w:val="006E3D75"/>
    <w:rsid w:val="006E40F5"/>
    <w:rsid w:val="006E41FC"/>
    <w:rsid w:val="006E42D0"/>
    <w:rsid w:val="006E4720"/>
    <w:rsid w:val="006E48A4"/>
    <w:rsid w:val="006E53C0"/>
    <w:rsid w:val="006E55F7"/>
    <w:rsid w:val="006E56CA"/>
    <w:rsid w:val="006E57E7"/>
    <w:rsid w:val="006E59BA"/>
    <w:rsid w:val="006E6186"/>
    <w:rsid w:val="006E6A68"/>
    <w:rsid w:val="006E6B05"/>
    <w:rsid w:val="006E6DEB"/>
    <w:rsid w:val="006E6F96"/>
    <w:rsid w:val="006E7014"/>
    <w:rsid w:val="006E76F7"/>
    <w:rsid w:val="006E7845"/>
    <w:rsid w:val="006E7A81"/>
    <w:rsid w:val="006E7E2C"/>
    <w:rsid w:val="006F0123"/>
    <w:rsid w:val="006F0792"/>
    <w:rsid w:val="006F07AB"/>
    <w:rsid w:val="006F0960"/>
    <w:rsid w:val="006F0B40"/>
    <w:rsid w:val="006F1209"/>
    <w:rsid w:val="006F1FB3"/>
    <w:rsid w:val="006F21DC"/>
    <w:rsid w:val="006F221C"/>
    <w:rsid w:val="006F227A"/>
    <w:rsid w:val="006F2603"/>
    <w:rsid w:val="006F2607"/>
    <w:rsid w:val="006F26EF"/>
    <w:rsid w:val="006F2873"/>
    <w:rsid w:val="006F2999"/>
    <w:rsid w:val="006F2A21"/>
    <w:rsid w:val="006F2B6E"/>
    <w:rsid w:val="006F2F2F"/>
    <w:rsid w:val="006F2FD4"/>
    <w:rsid w:val="006F33BF"/>
    <w:rsid w:val="006F3966"/>
    <w:rsid w:val="006F3BDE"/>
    <w:rsid w:val="006F469F"/>
    <w:rsid w:val="006F4E7B"/>
    <w:rsid w:val="006F5992"/>
    <w:rsid w:val="006F60B2"/>
    <w:rsid w:val="006F6643"/>
    <w:rsid w:val="006F6658"/>
    <w:rsid w:val="006F6B20"/>
    <w:rsid w:val="006F6DC3"/>
    <w:rsid w:val="006F7229"/>
    <w:rsid w:val="006F75E4"/>
    <w:rsid w:val="006F7765"/>
    <w:rsid w:val="006F79D7"/>
    <w:rsid w:val="006F7E81"/>
    <w:rsid w:val="00700774"/>
    <w:rsid w:val="007010C9"/>
    <w:rsid w:val="00701398"/>
    <w:rsid w:val="00702380"/>
    <w:rsid w:val="00702EE1"/>
    <w:rsid w:val="007039A2"/>
    <w:rsid w:val="007048FD"/>
    <w:rsid w:val="007049CA"/>
    <w:rsid w:val="00704C26"/>
    <w:rsid w:val="007051EC"/>
    <w:rsid w:val="0070529B"/>
    <w:rsid w:val="0070555A"/>
    <w:rsid w:val="00705616"/>
    <w:rsid w:val="00705B08"/>
    <w:rsid w:val="00705E1E"/>
    <w:rsid w:val="007064DC"/>
    <w:rsid w:val="007069C1"/>
    <w:rsid w:val="00706B91"/>
    <w:rsid w:val="00706C1E"/>
    <w:rsid w:val="00706FB1"/>
    <w:rsid w:val="007072EB"/>
    <w:rsid w:val="0070747F"/>
    <w:rsid w:val="00710326"/>
    <w:rsid w:val="007106CD"/>
    <w:rsid w:val="007108F6"/>
    <w:rsid w:val="00710B7F"/>
    <w:rsid w:val="00711E93"/>
    <w:rsid w:val="00711F16"/>
    <w:rsid w:val="0071208B"/>
    <w:rsid w:val="00712414"/>
    <w:rsid w:val="007125D6"/>
    <w:rsid w:val="00712BDA"/>
    <w:rsid w:val="00712CE6"/>
    <w:rsid w:val="00713E53"/>
    <w:rsid w:val="007140A2"/>
    <w:rsid w:val="007142CD"/>
    <w:rsid w:val="007144D8"/>
    <w:rsid w:val="00714776"/>
    <w:rsid w:val="00714D6F"/>
    <w:rsid w:val="007153FC"/>
    <w:rsid w:val="00715422"/>
    <w:rsid w:val="00715AE8"/>
    <w:rsid w:val="00715B56"/>
    <w:rsid w:val="00715B6F"/>
    <w:rsid w:val="007160F2"/>
    <w:rsid w:val="00716353"/>
    <w:rsid w:val="00716680"/>
    <w:rsid w:val="007168C4"/>
    <w:rsid w:val="00716CE1"/>
    <w:rsid w:val="007171DE"/>
    <w:rsid w:val="007178F0"/>
    <w:rsid w:val="00717994"/>
    <w:rsid w:val="00717AC0"/>
    <w:rsid w:val="00717B92"/>
    <w:rsid w:val="00717C34"/>
    <w:rsid w:val="00717C7B"/>
    <w:rsid w:val="007200E6"/>
    <w:rsid w:val="00720739"/>
    <w:rsid w:val="007207F8"/>
    <w:rsid w:val="0072094F"/>
    <w:rsid w:val="0072099E"/>
    <w:rsid w:val="00720B3C"/>
    <w:rsid w:val="0072117C"/>
    <w:rsid w:val="00721A48"/>
    <w:rsid w:val="007229E7"/>
    <w:rsid w:val="007230FB"/>
    <w:rsid w:val="00723532"/>
    <w:rsid w:val="00723994"/>
    <w:rsid w:val="007239D1"/>
    <w:rsid w:val="00723FED"/>
    <w:rsid w:val="0072439A"/>
    <w:rsid w:val="00724894"/>
    <w:rsid w:val="00724DBE"/>
    <w:rsid w:val="00724DE8"/>
    <w:rsid w:val="00724E59"/>
    <w:rsid w:val="00725CE1"/>
    <w:rsid w:val="0072688C"/>
    <w:rsid w:val="00727B3C"/>
    <w:rsid w:val="00727BC1"/>
    <w:rsid w:val="00727F63"/>
    <w:rsid w:val="00730017"/>
    <w:rsid w:val="0073027F"/>
    <w:rsid w:val="0073098A"/>
    <w:rsid w:val="00730D09"/>
    <w:rsid w:val="00730E1F"/>
    <w:rsid w:val="007315A6"/>
    <w:rsid w:val="00731DB9"/>
    <w:rsid w:val="00732620"/>
    <w:rsid w:val="007326C3"/>
    <w:rsid w:val="007331AF"/>
    <w:rsid w:val="007358E8"/>
    <w:rsid w:val="00735BAC"/>
    <w:rsid w:val="00735EFE"/>
    <w:rsid w:val="00736035"/>
    <w:rsid w:val="007367F8"/>
    <w:rsid w:val="00736E00"/>
    <w:rsid w:val="00736EB4"/>
    <w:rsid w:val="00736F4F"/>
    <w:rsid w:val="007371D0"/>
    <w:rsid w:val="00737416"/>
    <w:rsid w:val="007375B9"/>
    <w:rsid w:val="00737B68"/>
    <w:rsid w:val="00737CC8"/>
    <w:rsid w:val="007402B2"/>
    <w:rsid w:val="00740C04"/>
    <w:rsid w:val="00740D77"/>
    <w:rsid w:val="00740E1E"/>
    <w:rsid w:val="00741022"/>
    <w:rsid w:val="00741266"/>
    <w:rsid w:val="0074267E"/>
    <w:rsid w:val="00742A33"/>
    <w:rsid w:val="00742CF0"/>
    <w:rsid w:val="00742E54"/>
    <w:rsid w:val="00742EAE"/>
    <w:rsid w:val="00743349"/>
    <w:rsid w:val="0074362C"/>
    <w:rsid w:val="00743738"/>
    <w:rsid w:val="00743970"/>
    <w:rsid w:val="00744114"/>
    <w:rsid w:val="00744AA0"/>
    <w:rsid w:val="00744C7A"/>
    <w:rsid w:val="00745A33"/>
    <w:rsid w:val="00745E0F"/>
    <w:rsid w:val="00746652"/>
    <w:rsid w:val="00746720"/>
    <w:rsid w:val="00746A32"/>
    <w:rsid w:val="00746B83"/>
    <w:rsid w:val="00746C31"/>
    <w:rsid w:val="00746CB2"/>
    <w:rsid w:val="007474E1"/>
    <w:rsid w:val="007507D0"/>
    <w:rsid w:val="007507E0"/>
    <w:rsid w:val="00750C40"/>
    <w:rsid w:val="0075174C"/>
    <w:rsid w:val="00751756"/>
    <w:rsid w:val="0075178F"/>
    <w:rsid w:val="007522AF"/>
    <w:rsid w:val="0075248B"/>
    <w:rsid w:val="00752A7D"/>
    <w:rsid w:val="00752B7B"/>
    <w:rsid w:val="00752BF9"/>
    <w:rsid w:val="0075330E"/>
    <w:rsid w:val="0075336C"/>
    <w:rsid w:val="00753538"/>
    <w:rsid w:val="0075363D"/>
    <w:rsid w:val="00753D41"/>
    <w:rsid w:val="00753DF1"/>
    <w:rsid w:val="007542F5"/>
    <w:rsid w:val="007546FB"/>
    <w:rsid w:val="007547B2"/>
    <w:rsid w:val="00754BBF"/>
    <w:rsid w:val="0075502C"/>
    <w:rsid w:val="00755232"/>
    <w:rsid w:val="00755A94"/>
    <w:rsid w:val="0075638F"/>
    <w:rsid w:val="00756C97"/>
    <w:rsid w:val="007574A9"/>
    <w:rsid w:val="00757569"/>
    <w:rsid w:val="0075790F"/>
    <w:rsid w:val="00757BB7"/>
    <w:rsid w:val="00757BE0"/>
    <w:rsid w:val="00757C62"/>
    <w:rsid w:val="007606A2"/>
    <w:rsid w:val="00760FFC"/>
    <w:rsid w:val="0076116D"/>
    <w:rsid w:val="0076214F"/>
    <w:rsid w:val="00762436"/>
    <w:rsid w:val="00763346"/>
    <w:rsid w:val="00763F02"/>
    <w:rsid w:val="00764055"/>
    <w:rsid w:val="00764297"/>
    <w:rsid w:val="00764E6F"/>
    <w:rsid w:val="00764FA0"/>
    <w:rsid w:val="00765888"/>
    <w:rsid w:val="00766043"/>
    <w:rsid w:val="00766532"/>
    <w:rsid w:val="00766802"/>
    <w:rsid w:val="00766A23"/>
    <w:rsid w:val="007671D2"/>
    <w:rsid w:val="0076726C"/>
    <w:rsid w:val="00767347"/>
    <w:rsid w:val="00767FB0"/>
    <w:rsid w:val="0077010B"/>
    <w:rsid w:val="00770C72"/>
    <w:rsid w:val="00770DEC"/>
    <w:rsid w:val="00771145"/>
    <w:rsid w:val="00771742"/>
    <w:rsid w:val="00771DB8"/>
    <w:rsid w:val="00771F38"/>
    <w:rsid w:val="00772080"/>
    <w:rsid w:val="007721EB"/>
    <w:rsid w:val="0077228B"/>
    <w:rsid w:val="0077262E"/>
    <w:rsid w:val="007726EF"/>
    <w:rsid w:val="00772C3C"/>
    <w:rsid w:val="0077347A"/>
    <w:rsid w:val="00773492"/>
    <w:rsid w:val="00773633"/>
    <w:rsid w:val="00773836"/>
    <w:rsid w:val="00773999"/>
    <w:rsid w:val="00773AAC"/>
    <w:rsid w:val="00774144"/>
    <w:rsid w:val="0077421B"/>
    <w:rsid w:val="00774E2B"/>
    <w:rsid w:val="0077511C"/>
    <w:rsid w:val="00775B8F"/>
    <w:rsid w:val="007760D4"/>
    <w:rsid w:val="00776162"/>
    <w:rsid w:val="00776225"/>
    <w:rsid w:val="00776364"/>
    <w:rsid w:val="0077660E"/>
    <w:rsid w:val="00776893"/>
    <w:rsid w:val="00776E0E"/>
    <w:rsid w:val="0077785A"/>
    <w:rsid w:val="00777930"/>
    <w:rsid w:val="007779F0"/>
    <w:rsid w:val="00777BAF"/>
    <w:rsid w:val="00777D9C"/>
    <w:rsid w:val="00777F6F"/>
    <w:rsid w:val="00780966"/>
    <w:rsid w:val="00780D16"/>
    <w:rsid w:val="00781BA9"/>
    <w:rsid w:val="00781CA2"/>
    <w:rsid w:val="00782565"/>
    <w:rsid w:val="00782891"/>
    <w:rsid w:val="00782B66"/>
    <w:rsid w:val="00782BD2"/>
    <w:rsid w:val="007831EA"/>
    <w:rsid w:val="00783754"/>
    <w:rsid w:val="00783F5F"/>
    <w:rsid w:val="00783F92"/>
    <w:rsid w:val="00784421"/>
    <w:rsid w:val="007845FE"/>
    <w:rsid w:val="007848FD"/>
    <w:rsid w:val="00784B53"/>
    <w:rsid w:val="00784CFC"/>
    <w:rsid w:val="00784E51"/>
    <w:rsid w:val="00785061"/>
    <w:rsid w:val="00785142"/>
    <w:rsid w:val="0078570F"/>
    <w:rsid w:val="00786501"/>
    <w:rsid w:val="007869EF"/>
    <w:rsid w:val="00786ADB"/>
    <w:rsid w:val="00786B1B"/>
    <w:rsid w:val="00786C42"/>
    <w:rsid w:val="00787147"/>
    <w:rsid w:val="00787323"/>
    <w:rsid w:val="00787332"/>
    <w:rsid w:val="007875BE"/>
    <w:rsid w:val="00787A5C"/>
    <w:rsid w:val="00787AE6"/>
    <w:rsid w:val="00787BB6"/>
    <w:rsid w:val="00787C96"/>
    <w:rsid w:val="00787F08"/>
    <w:rsid w:val="00790958"/>
    <w:rsid w:val="007909E5"/>
    <w:rsid w:val="0079121C"/>
    <w:rsid w:val="0079145D"/>
    <w:rsid w:val="00791929"/>
    <w:rsid w:val="00791A76"/>
    <w:rsid w:val="00791B71"/>
    <w:rsid w:val="00791E25"/>
    <w:rsid w:val="00791E77"/>
    <w:rsid w:val="00792249"/>
    <w:rsid w:val="00792378"/>
    <w:rsid w:val="007923CB"/>
    <w:rsid w:val="007926EE"/>
    <w:rsid w:val="00792968"/>
    <w:rsid w:val="00792B45"/>
    <w:rsid w:val="00792DC0"/>
    <w:rsid w:val="00792F36"/>
    <w:rsid w:val="00793368"/>
    <w:rsid w:val="00793CF9"/>
    <w:rsid w:val="007940D1"/>
    <w:rsid w:val="007944E2"/>
    <w:rsid w:val="0079454C"/>
    <w:rsid w:val="00794604"/>
    <w:rsid w:val="0079464C"/>
    <w:rsid w:val="00794E87"/>
    <w:rsid w:val="00795244"/>
    <w:rsid w:val="00795916"/>
    <w:rsid w:val="00795CA2"/>
    <w:rsid w:val="00796A1F"/>
    <w:rsid w:val="00796F11"/>
    <w:rsid w:val="00796FDC"/>
    <w:rsid w:val="00796FF7"/>
    <w:rsid w:val="00797938"/>
    <w:rsid w:val="00797C24"/>
    <w:rsid w:val="007A0B1D"/>
    <w:rsid w:val="007A0CD4"/>
    <w:rsid w:val="007A0D35"/>
    <w:rsid w:val="007A0D54"/>
    <w:rsid w:val="007A0F4B"/>
    <w:rsid w:val="007A1978"/>
    <w:rsid w:val="007A1BF2"/>
    <w:rsid w:val="007A1E20"/>
    <w:rsid w:val="007A21A3"/>
    <w:rsid w:val="007A229A"/>
    <w:rsid w:val="007A2E99"/>
    <w:rsid w:val="007A330B"/>
    <w:rsid w:val="007A37E5"/>
    <w:rsid w:val="007A381D"/>
    <w:rsid w:val="007A3D25"/>
    <w:rsid w:val="007A3F91"/>
    <w:rsid w:val="007A464B"/>
    <w:rsid w:val="007A46DE"/>
    <w:rsid w:val="007A4C30"/>
    <w:rsid w:val="007A50B7"/>
    <w:rsid w:val="007A55A0"/>
    <w:rsid w:val="007A5EF5"/>
    <w:rsid w:val="007A6312"/>
    <w:rsid w:val="007A6635"/>
    <w:rsid w:val="007A6851"/>
    <w:rsid w:val="007A6920"/>
    <w:rsid w:val="007A6A4F"/>
    <w:rsid w:val="007A7066"/>
    <w:rsid w:val="007A708E"/>
    <w:rsid w:val="007A7455"/>
    <w:rsid w:val="007A7B54"/>
    <w:rsid w:val="007A7EB6"/>
    <w:rsid w:val="007B0249"/>
    <w:rsid w:val="007B07DA"/>
    <w:rsid w:val="007B0856"/>
    <w:rsid w:val="007B0ABC"/>
    <w:rsid w:val="007B0DB6"/>
    <w:rsid w:val="007B14A5"/>
    <w:rsid w:val="007B1615"/>
    <w:rsid w:val="007B1A38"/>
    <w:rsid w:val="007B1D89"/>
    <w:rsid w:val="007B1F59"/>
    <w:rsid w:val="007B2EFC"/>
    <w:rsid w:val="007B309E"/>
    <w:rsid w:val="007B31B4"/>
    <w:rsid w:val="007B348E"/>
    <w:rsid w:val="007B43A9"/>
    <w:rsid w:val="007B444B"/>
    <w:rsid w:val="007B469F"/>
    <w:rsid w:val="007B4C41"/>
    <w:rsid w:val="007B4E3A"/>
    <w:rsid w:val="007B51B0"/>
    <w:rsid w:val="007B55BA"/>
    <w:rsid w:val="007B5C8F"/>
    <w:rsid w:val="007B63CC"/>
    <w:rsid w:val="007B6665"/>
    <w:rsid w:val="007B7168"/>
    <w:rsid w:val="007B7210"/>
    <w:rsid w:val="007B73D9"/>
    <w:rsid w:val="007B7436"/>
    <w:rsid w:val="007B7578"/>
    <w:rsid w:val="007B7726"/>
    <w:rsid w:val="007B7A4E"/>
    <w:rsid w:val="007C06B7"/>
    <w:rsid w:val="007C0738"/>
    <w:rsid w:val="007C080F"/>
    <w:rsid w:val="007C0B58"/>
    <w:rsid w:val="007C10C2"/>
    <w:rsid w:val="007C10C7"/>
    <w:rsid w:val="007C1D58"/>
    <w:rsid w:val="007C20EB"/>
    <w:rsid w:val="007C239B"/>
    <w:rsid w:val="007C2403"/>
    <w:rsid w:val="007C3385"/>
    <w:rsid w:val="007C344B"/>
    <w:rsid w:val="007C376D"/>
    <w:rsid w:val="007C37C5"/>
    <w:rsid w:val="007C398B"/>
    <w:rsid w:val="007C45F6"/>
    <w:rsid w:val="007C4680"/>
    <w:rsid w:val="007C49B4"/>
    <w:rsid w:val="007C4F1D"/>
    <w:rsid w:val="007C518A"/>
    <w:rsid w:val="007C5323"/>
    <w:rsid w:val="007C5351"/>
    <w:rsid w:val="007C540F"/>
    <w:rsid w:val="007C546B"/>
    <w:rsid w:val="007C5CBF"/>
    <w:rsid w:val="007C5E14"/>
    <w:rsid w:val="007C6CC6"/>
    <w:rsid w:val="007C703F"/>
    <w:rsid w:val="007C705E"/>
    <w:rsid w:val="007C7351"/>
    <w:rsid w:val="007C749C"/>
    <w:rsid w:val="007C7AC5"/>
    <w:rsid w:val="007C7C60"/>
    <w:rsid w:val="007C7D05"/>
    <w:rsid w:val="007D011F"/>
    <w:rsid w:val="007D0190"/>
    <w:rsid w:val="007D01CF"/>
    <w:rsid w:val="007D0688"/>
    <w:rsid w:val="007D174E"/>
    <w:rsid w:val="007D1817"/>
    <w:rsid w:val="007D19DC"/>
    <w:rsid w:val="007D1A03"/>
    <w:rsid w:val="007D1DD2"/>
    <w:rsid w:val="007D1E7C"/>
    <w:rsid w:val="007D2027"/>
    <w:rsid w:val="007D2890"/>
    <w:rsid w:val="007D2A6D"/>
    <w:rsid w:val="007D3B27"/>
    <w:rsid w:val="007D3C94"/>
    <w:rsid w:val="007D4913"/>
    <w:rsid w:val="007D4E57"/>
    <w:rsid w:val="007D5234"/>
    <w:rsid w:val="007D53ED"/>
    <w:rsid w:val="007D5A7F"/>
    <w:rsid w:val="007D5B42"/>
    <w:rsid w:val="007D5C02"/>
    <w:rsid w:val="007D64D5"/>
    <w:rsid w:val="007D66D7"/>
    <w:rsid w:val="007D6D1A"/>
    <w:rsid w:val="007D6F9E"/>
    <w:rsid w:val="007D6FFA"/>
    <w:rsid w:val="007D7474"/>
    <w:rsid w:val="007D7637"/>
    <w:rsid w:val="007D7658"/>
    <w:rsid w:val="007D7820"/>
    <w:rsid w:val="007D7B00"/>
    <w:rsid w:val="007D7C7B"/>
    <w:rsid w:val="007E00DA"/>
    <w:rsid w:val="007E0AC2"/>
    <w:rsid w:val="007E0BBB"/>
    <w:rsid w:val="007E0CE7"/>
    <w:rsid w:val="007E11E3"/>
    <w:rsid w:val="007E1560"/>
    <w:rsid w:val="007E1DC8"/>
    <w:rsid w:val="007E2600"/>
    <w:rsid w:val="007E275F"/>
    <w:rsid w:val="007E2788"/>
    <w:rsid w:val="007E29CB"/>
    <w:rsid w:val="007E2E27"/>
    <w:rsid w:val="007E2F30"/>
    <w:rsid w:val="007E36D0"/>
    <w:rsid w:val="007E3B0E"/>
    <w:rsid w:val="007E3DA0"/>
    <w:rsid w:val="007E42CA"/>
    <w:rsid w:val="007E43FA"/>
    <w:rsid w:val="007E447E"/>
    <w:rsid w:val="007E459A"/>
    <w:rsid w:val="007E45EF"/>
    <w:rsid w:val="007E4956"/>
    <w:rsid w:val="007E4CC3"/>
    <w:rsid w:val="007E4D7A"/>
    <w:rsid w:val="007E4F4A"/>
    <w:rsid w:val="007E5143"/>
    <w:rsid w:val="007E52C0"/>
    <w:rsid w:val="007E5EAF"/>
    <w:rsid w:val="007E67BC"/>
    <w:rsid w:val="007E6B7E"/>
    <w:rsid w:val="007E70D0"/>
    <w:rsid w:val="007E71D5"/>
    <w:rsid w:val="007E73A4"/>
    <w:rsid w:val="007F13FD"/>
    <w:rsid w:val="007F174A"/>
    <w:rsid w:val="007F1AD8"/>
    <w:rsid w:val="007F1D12"/>
    <w:rsid w:val="007F1D97"/>
    <w:rsid w:val="007F1E16"/>
    <w:rsid w:val="007F1F0B"/>
    <w:rsid w:val="007F202A"/>
    <w:rsid w:val="007F234B"/>
    <w:rsid w:val="007F2822"/>
    <w:rsid w:val="007F298E"/>
    <w:rsid w:val="007F29C7"/>
    <w:rsid w:val="007F2F38"/>
    <w:rsid w:val="007F359B"/>
    <w:rsid w:val="007F3F3D"/>
    <w:rsid w:val="007F40EB"/>
    <w:rsid w:val="007F437F"/>
    <w:rsid w:val="007F4A8B"/>
    <w:rsid w:val="007F4C42"/>
    <w:rsid w:val="007F5367"/>
    <w:rsid w:val="007F537B"/>
    <w:rsid w:val="007F5DC3"/>
    <w:rsid w:val="007F5ED9"/>
    <w:rsid w:val="007F5F09"/>
    <w:rsid w:val="007F64EB"/>
    <w:rsid w:val="007F6690"/>
    <w:rsid w:val="007F6EBD"/>
    <w:rsid w:val="007F72E4"/>
    <w:rsid w:val="007F780C"/>
    <w:rsid w:val="007F7CCC"/>
    <w:rsid w:val="007F7CE2"/>
    <w:rsid w:val="00800107"/>
    <w:rsid w:val="0080038A"/>
    <w:rsid w:val="008007D9"/>
    <w:rsid w:val="0080096E"/>
    <w:rsid w:val="00800FC2"/>
    <w:rsid w:val="00801048"/>
    <w:rsid w:val="00801600"/>
    <w:rsid w:val="00801A2C"/>
    <w:rsid w:val="008023D3"/>
    <w:rsid w:val="008026D2"/>
    <w:rsid w:val="008028BB"/>
    <w:rsid w:val="0080295E"/>
    <w:rsid w:val="008029F2"/>
    <w:rsid w:val="00802E50"/>
    <w:rsid w:val="00803505"/>
    <w:rsid w:val="0080350C"/>
    <w:rsid w:val="0080363A"/>
    <w:rsid w:val="00805294"/>
    <w:rsid w:val="008054C6"/>
    <w:rsid w:val="00805652"/>
    <w:rsid w:val="00805A3A"/>
    <w:rsid w:val="0080696C"/>
    <w:rsid w:val="00806D88"/>
    <w:rsid w:val="0080724F"/>
    <w:rsid w:val="00807492"/>
    <w:rsid w:val="00807892"/>
    <w:rsid w:val="00807F1A"/>
    <w:rsid w:val="00810310"/>
    <w:rsid w:val="00810357"/>
    <w:rsid w:val="0081064F"/>
    <w:rsid w:val="00810657"/>
    <w:rsid w:val="00810D78"/>
    <w:rsid w:val="00811532"/>
    <w:rsid w:val="008119BB"/>
    <w:rsid w:val="008120EC"/>
    <w:rsid w:val="008121EF"/>
    <w:rsid w:val="0081232D"/>
    <w:rsid w:val="00812670"/>
    <w:rsid w:val="00813089"/>
    <w:rsid w:val="008136C8"/>
    <w:rsid w:val="0081382C"/>
    <w:rsid w:val="008138F3"/>
    <w:rsid w:val="00813B25"/>
    <w:rsid w:val="008143E7"/>
    <w:rsid w:val="008144DC"/>
    <w:rsid w:val="00814781"/>
    <w:rsid w:val="00814BDE"/>
    <w:rsid w:val="00814ED7"/>
    <w:rsid w:val="00814F7B"/>
    <w:rsid w:val="0081548A"/>
    <w:rsid w:val="00815A60"/>
    <w:rsid w:val="00815DEE"/>
    <w:rsid w:val="0081695E"/>
    <w:rsid w:val="008174A7"/>
    <w:rsid w:val="0081762F"/>
    <w:rsid w:val="008179EB"/>
    <w:rsid w:val="00817E0B"/>
    <w:rsid w:val="0082000B"/>
    <w:rsid w:val="00820027"/>
    <w:rsid w:val="0082024B"/>
    <w:rsid w:val="00820258"/>
    <w:rsid w:val="0082121C"/>
    <w:rsid w:val="0082182C"/>
    <w:rsid w:val="00821EB3"/>
    <w:rsid w:val="00822BBA"/>
    <w:rsid w:val="00822C83"/>
    <w:rsid w:val="00822DCF"/>
    <w:rsid w:val="00822EAB"/>
    <w:rsid w:val="0082326E"/>
    <w:rsid w:val="0082347B"/>
    <w:rsid w:val="0082348E"/>
    <w:rsid w:val="008234A1"/>
    <w:rsid w:val="00823951"/>
    <w:rsid w:val="00823F74"/>
    <w:rsid w:val="0082463F"/>
    <w:rsid w:val="00824A63"/>
    <w:rsid w:val="00824F06"/>
    <w:rsid w:val="00825068"/>
    <w:rsid w:val="00825263"/>
    <w:rsid w:val="0082598E"/>
    <w:rsid w:val="00825A19"/>
    <w:rsid w:val="00825C07"/>
    <w:rsid w:val="00825F86"/>
    <w:rsid w:val="008263FE"/>
    <w:rsid w:val="00826424"/>
    <w:rsid w:val="00826BC2"/>
    <w:rsid w:val="0082710C"/>
    <w:rsid w:val="00827192"/>
    <w:rsid w:val="00827206"/>
    <w:rsid w:val="008272D4"/>
    <w:rsid w:val="00827C4A"/>
    <w:rsid w:val="008301CB"/>
    <w:rsid w:val="00830441"/>
    <w:rsid w:val="00830815"/>
    <w:rsid w:val="0083094D"/>
    <w:rsid w:val="00830A5B"/>
    <w:rsid w:val="00830EAF"/>
    <w:rsid w:val="00830F3E"/>
    <w:rsid w:val="00830F92"/>
    <w:rsid w:val="008315FC"/>
    <w:rsid w:val="008316D4"/>
    <w:rsid w:val="0083182E"/>
    <w:rsid w:val="00831C5F"/>
    <w:rsid w:val="00831F48"/>
    <w:rsid w:val="0083242E"/>
    <w:rsid w:val="00832A30"/>
    <w:rsid w:val="00832C44"/>
    <w:rsid w:val="00833270"/>
    <w:rsid w:val="00834348"/>
    <w:rsid w:val="00834363"/>
    <w:rsid w:val="0083462A"/>
    <w:rsid w:val="008346B1"/>
    <w:rsid w:val="008346F0"/>
    <w:rsid w:val="00834B01"/>
    <w:rsid w:val="00834D7A"/>
    <w:rsid w:val="00835065"/>
    <w:rsid w:val="00835066"/>
    <w:rsid w:val="00835232"/>
    <w:rsid w:val="00835560"/>
    <w:rsid w:val="0083575B"/>
    <w:rsid w:val="008357B1"/>
    <w:rsid w:val="00835B64"/>
    <w:rsid w:val="00835C54"/>
    <w:rsid w:val="00836D23"/>
    <w:rsid w:val="00837123"/>
    <w:rsid w:val="00837717"/>
    <w:rsid w:val="00837785"/>
    <w:rsid w:val="00837B1F"/>
    <w:rsid w:val="008407A8"/>
    <w:rsid w:val="00840C7E"/>
    <w:rsid w:val="00841526"/>
    <w:rsid w:val="00842605"/>
    <w:rsid w:val="008429EE"/>
    <w:rsid w:val="00842AE2"/>
    <w:rsid w:val="00842C2F"/>
    <w:rsid w:val="008430EF"/>
    <w:rsid w:val="008433E6"/>
    <w:rsid w:val="00843654"/>
    <w:rsid w:val="0084376C"/>
    <w:rsid w:val="00843B83"/>
    <w:rsid w:val="0084412F"/>
    <w:rsid w:val="00844303"/>
    <w:rsid w:val="008444D6"/>
    <w:rsid w:val="008446E9"/>
    <w:rsid w:val="008451ED"/>
    <w:rsid w:val="0084524D"/>
    <w:rsid w:val="008453EA"/>
    <w:rsid w:val="008454CB"/>
    <w:rsid w:val="00845699"/>
    <w:rsid w:val="00845CAA"/>
    <w:rsid w:val="00845EFF"/>
    <w:rsid w:val="00846391"/>
    <w:rsid w:val="00846972"/>
    <w:rsid w:val="00846CF8"/>
    <w:rsid w:val="00846E87"/>
    <w:rsid w:val="00846F47"/>
    <w:rsid w:val="008470C1"/>
    <w:rsid w:val="00847327"/>
    <w:rsid w:val="0084745A"/>
    <w:rsid w:val="00847537"/>
    <w:rsid w:val="0084799A"/>
    <w:rsid w:val="00847CCD"/>
    <w:rsid w:val="00847E17"/>
    <w:rsid w:val="00847E42"/>
    <w:rsid w:val="008505C3"/>
    <w:rsid w:val="00850858"/>
    <w:rsid w:val="00850935"/>
    <w:rsid w:val="00850BA2"/>
    <w:rsid w:val="00850E31"/>
    <w:rsid w:val="00850F00"/>
    <w:rsid w:val="008513C6"/>
    <w:rsid w:val="00851989"/>
    <w:rsid w:val="00851B74"/>
    <w:rsid w:val="00851C52"/>
    <w:rsid w:val="0085223F"/>
    <w:rsid w:val="008526BD"/>
    <w:rsid w:val="00852EA4"/>
    <w:rsid w:val="00853C2B"/>
    <w:rsid w:val="00853FC6"/>
    <w:rsid w:val="00854047"/>
    <w:rsid w:val="00854169"/>
    <w:rsid w:val="008542E1"/>
    <w:rsid w:val="0085442C"/>
    <w:rsid w:val="0085464B"/>
    <w:rsid w:val="008549D5"/>
    <w:rsid w:val="00854A4C"/>
    <w:rsid w:val="00854C62"/>
    <w:rsid w:val="00854D2F"/>
    <w:rsid w:val="00854D60"/>
    <w:rsid w:val="00854E36"/>
    <w:rsid w:val="008554D0"/>
    <w:rsid w:val="008554F4"/>
    <w:rsid w:val="00855CA6"/>
    <w:rsid w:val="00855CDD"/>
    <w:rsid w:val="00855CED"/>
    <w:rsid w:val="00856371"/>
    <w:rsid w:val="00856593"/>
    <w:rsid w:val="00857001"/>
    <w:rsid w:val="00857632"/>
    <w:rsid w:val="008577D8"/>
    <w:rsid w:val="00857CAF"/>
    <w:rsid w:val="00857E56"/>
    <w:rsid w:val="00860533"/>
    <w:rsid w:val="0086081D"/>
    <w:rsid w:val="00860A4D"/>
    <w:rsid w:val="00860D9D"/>
    <w:rsid w:val="00860E0D"/>
    <w:rsid w:val="008610C7"/>
    <w:rsid w:val="0086137A"/>
    <w:rsid w:val="0086161F"/>
    <w:rsid w:val="00861CDF"/>
    <w:rsid w:val="00862065"/>
    <w:rsid w:val="00862110"/>
    <w:rsid w:val="008628E3"/>
    <w:rsid w:val="00862AE6"/>
    <w:rsid w:val="00862D13"/>
    <w:rsid w:val="00862EB0"/>
    <w:rsid w:val="008634B9"/>
    <w:rsid w:val="00863598"/>
    <w:rsid w:val="0086385C"/>
    <w:rsid w:val="008638FB"/>
    <w:rsid w:val="00863EB3"/>
    <w:rsid w:val="008641AD"/>
    <w:rsid w:val="008644B3"/>
    <w:rsid w:val="00864C3B"/>
    <w:rsid w:val="008654CC"/>
    <w:rsid w:val="00865A05"/>
    <w:rsid w:val="00865CC9"/>
    <w:rsid w:val="008677C4"/>
    <w:rsid w:val="008679F2"/>
    <w:rsid w:val="00871A7F"/>
    <w:rsid w:val="00871EFF"/>
    <w:rsid w:val="00871F4F"/>
    <w:rsid w:val="008722A5"/>
    <w:rsid w:val="008730A4"/>
    <w:rsid w:val="0087325A"/>
    <w:rsid w:val="008735D7"/>
    <w:rsid w:val="00873D62"/>
    <w:rsid w:val="00873E03"/>
    <w:rsid w:val="00874141"/>
    <w:rsid w:val="0087421A"/>
    <w:rsid w:val="008744DC"/>
    <w:rsid w:val="008744EF"/>
    <w:rsid w:val="0087457A"/>
    <w:rsid w:val="00874765"/>
    <w:rsid w:val="008748EF"/>
    <w:rsid w:val="00874934"/>
    <w:rsid w:val="0087496A"/>
    <w:rsid w:val="00874A96"/>
    <w:rsid w:val="00874FFB"/>
    <w:rsid w:val="00875231"/>
    <w:rsid w:val="008752D8"/>
    <w:rsid w:val="00875725"/>
    <w:rsid w:val="00875880"/>
    <w:rsid w:val="00875A90"/>
    <w:rsid w:val="00875C2B"/>
    <w:rsid w:val="00875F11"/>
    <w:rsid w:val="0087643C"/>
    <w:rsid w:val="008764D2"/>
    <w:rsid w:val="00876928"/>
    <w:rsid w:val="008769A8"/>
    <w:rsid w:val="00876C6C"/>
    <w:rsid w:val="00876DE0"/>
    <w:rsid w:val="00877434"/>
    <w:rsid w:val="0087768F"/>
    <w:rsid w:val="00877728"/>
    <w:rsid w:val="00877979"/>
    <w:rsid w:val="00877BB8"/>
    <w:rsid w:val="00877BD3"/>
    <w:rsid w:val="0088001E"/>
    <w:rsid w:val="00881A5F"/>
    <w:rsid w:val="008820B0"/>
    <w:rsid w:val="00882747"/>
    <w:rsid w:val="008827AA"/>
    <w:rsid w:val="008829CA"/>
    <w:rsid w:val="008829CC"/>
    <w:rsid w:val="0088304B"/>
    <w:rsid w:val="00883643"/>
    <w:rsid w:val="00884100"/>
    <w:rsid w:val="00884164"/>
    <w:rsid w:val="008842CB"/>
    <w:rsid w:val="008844C1"/>
    <w:rsid w:val="008849C2"/>
    <w:rsid w:val="00884A7C"/>
    <w:rsid w:val="0088617D"/>
    <w:rsid w:val="0088672E"/>
    <w:rsid w:val="00886D7F"/>
    <w:rsid w:val="00886EC5"/>
    <w:rsid w:val="008872A4"/>
    <w:rsid w:val="00887382"/>
    <w:rsid w:val="00887B20"/>
    <w:rsid w:val="00887CA4"/>
    <w:rsid w:val="00887E99"/>
    <w:rsid w:val="00887EA3"/>
    <w:rsid w:val="00887FAD"/>
    <w:rsid w:val="00890F23"/>
    <w:rsid w:val="00891231"/>
    <w:rsid w:val="008912F1"/>
    <w:rsid w:val="00891897"/>
    <w:rsid w:val="008918E5"/>
    <w:rsid w:val="0089223C"/>
    <w:rsid w:val="00892B55"/>
    <w:rsid w:val="00893004"/>
    <w:rsid w:val="0089322A"/>
    <w:rsid w:val="00893394"/>
    <w:rsid w:val="00893537"/>
    <w:rsid w:val="00893AA9"/>
    <w:rsid w:val="00893AC1"/>
    <w:rsid w:val="00894011"/>
    <w:rsid w:val="008940C7"/>
    <w:rsid w:val="00894497"/>
    <w:rsid w:val="00894838"/>
    <w:rsid w:val="00894E89"/>
    <w:rsid w:val="00894FB4"/>
    <w:rsid w:val="00895299"/>
    <w:rsid w:val="0089544E"/>
    <w:rsid w:val="008954BF"/>
    <w:rsid w:val="00895B0D"/>
    <w:rsid w:val="008966F4"/>
    <w:rsid w:val="00896A21"/>
    <w:rsid w:val="00896CCF"/>
    <w:rsid w:val="0089733E"/>
    <w:rsid w:val="008974D5"/>
    <w:rsid w:val="008A03F1"/>
    <w:rsid w:val="008A0687"/>
    <w:rsid w:val="008A078E"/>
    <w:rsid w:val="008A0FEA"/>
    <w:rsid w:val="008A1255"/>
    <w:rsid w:val="008A1662"/>
    <w:rsid w:val="008A1695"/>
    <w:rsid w:val="008A257E"/>
    <w:rsid w:val="008A26E8"/>
    <w:rsid w:val="008A3004"/>
    <w:rsid w:val="008A3AD9"/>
    <w:rsid w:val="008A3B2C"/>
    <w:rsid w:val="008A3C57"/>
    <w:rsid w:val="008A3DB3"/>
    <w:rsid w:val="008A4135"/>
    <w:rsid w:val="008A4264"/>
    <w:rsid w:val="008A4457"/>
    <w:rsid w:val="008A49D9"/>
    <w:rsid w:val="008A54FC"/>
    <w:rsid w:val="008A5535"/>
    <w:rsid w:val="008A5DC0"/>
    <w:rsid w:val="008A6178"/>
    <w:rsid w:val="008A6611"/>
    <w:rsid w:val="008A6794"/>
    <w:rsid w:val="008A69E8"/>
    <w:rsid w:val="008A6A7C"/>
    <w:rsid w:val="008A747E"/>
    <w:rsid w:val="008A7527"/>
    <w:rsid w:val="008A776F"/>
    <w:rsid w:val="008A7EFD"/>
    <w:rsid w:val="008B0121"/>
    <w:rsid w:val="008B0201"/>
    <w:rsid w:val="008B04D6"/>
    <w:rsid w:val="008B0541"/>
    <w:rsid w:val="008B066F"/>
    <w:rsid w:val="008B0737"/>
    <w:rsid w:val="008B075A"/>
    <w:rsid w:val="008B0B83"/>
    <w:rsid w:val="008B15B9"/>
    <w:rsid w:val="008B1E37"/>
    <w:rsid w:val="008B2078"/>
    <w:rsid w:val="008B2C8D"/>
    <w:rsid w:val="008B337C"/>
    <w:rsid w:val="008B3AC1"/>
    <w:rsid w:val="008B3B81"/>
    <w:rsid w:val="008B40A7"/>
    <w:rsid w:val="008B41E8"/>
    <w:rsid w:val="008B4528"/>
    <w:rsid w:val="008B4687"/>
    <w:rsid w:val="008B56E0"/>
    <w:rsid w:val="008B5A54"/>
    <w:rsid w:val="008B5D2D"/>
    <w:rsid w:val="008B62C8"/>
    <w:rsid w:val="008B6725"/>
    <w:rsid w:val="008B6C2B"/>
    <w:rsid w:val="008B6C65"/>
    <w:rsid w:val="008B75BC"/>
    <w:rsid w:val="008C05E0"/>
    <w:rsid w:val="008C0B08"/>
    <w:rsid w:val="008C0C7C"/>
    <w:rsid w:val="008C1894"/>
    <w:rsid w:val="008C1DB2"/>
    <w:rsid w:val="008C1F16"/>
    <w:rsid w:val="008C22A0"/>
    <w:rsid w:val="008C22B6"/>
    <w:rsid w:val="008C27FA"/>
    <w:rsid w:val="008C2BEA"/>
    <w:rsid w:val="008C2C74"/>
    <w:rsid w:val="008C2C75"/>
    <w:rsid w:val="008C31B0"/>
    <w:rsid w:val="008C338D"/>
    <w:rsid w:val="008C3541"/>
    <w:rsid w:val="008C3D2F"/>
    <w:rsid w:val="008C3E35"/>
    <w:rsid w:val="008C4113"/>
    <w:rsid w:val="008C45BA"/>
    <w:rsid w:val="008C4B77"/>
    <w:rsid w:val="008C52C8"/>
    <w:rsid w:val="008C5771"/>
    <w:rsid w:val="008C57D5"/>
    <w:rsid w:val="008C597A"/>
    <w:rsid w:val="008C6202"/>
    <w:rsid w:val="008C622C"/>
    <w:rsid w:val="008C6E54"/>
    <w:rsid w:val="008C6EBE"/>
    <w:rsid w:val="008C6F40"/>
    <w:rsid w:val="008C704F"/>
    <w:rsid w:val="008C7145"/>
    <w:rsid w:val="008C71FA"/>
    <w:rsid w:val="008C7A0F"/>
    <w:rsid w:val="008D0204"/>
    <w:rsid w:val="008D03EF"/>
    <w:rsid w:val="008D077C"/>
    <w:rsid w:val="008D09A2"/>
    <w:rsid w:val="008D1D4C"/>
    <w:rsid w:val="008D1DF3"/>
    <w:rsid w:val="008D2811"/>
    <w:rsid w:val="008D285B"/>
    <w:rsid w:val="008D30C5"/>
    <w:rsid w:val="008D3156"/>
    <w:rsid w:val="008D34D9"/>
    <w:rsid w:val="008D3D7C"/>
    <w:rsid w:val="008D3E5E"/>
    <w:rsid w:val="008D4587"/>
    <w:rsid w:val="008D4A29"/>
    <w:rsid w:val="008D4B3E"/>
    <w:rsid w:val="008D4D12"/>
    <w:rsid w:val="008D51EA"/>
    <w:rsid w:val="008D5952"/>
    <w:rsid w:val="008D59FD"/>
    <w:rsid w:val="008D5D9A"/>
    <w:rsid w:val="008D5FB5"/>
    <w:rsid w:val="008D68D4"/>
    <w:rsid w:val="008D6AFC"/>
    <w:rsid w:val="008D74DD"/>
    <w:rsid w:val="008D759F"/>
    <w:rsid w:val="008D7632"/>
    <w:rsid w:val="008D77C7"/>
    <w:rsid w:val="008D7AD7"/>
    <w:rsid w:val="008E005F"/>
    <w:rsid w:val="008E049E"/>
    <w:rsid w:val="008E0721"/>
    <w:rsid w:val="008E0F40"/>
    <w:rsid w:val="008E0F64"/>
    <w:rsid w:val="008E0FC4"/>
    <w:rsid w:val="008E0FE3"/>
    <w:rsid w:val="008E2BB5"/>
    <w:rsid w:val="008E2E5A"/>
    <w:rsid w:val="008E340E"/>
    <w:rsid w:val="008E3966"/>
    <w:rsid w:val="008E3B95"/>
    <w:rsid w:val="008E3BFC"/>
    <w:rsid w:val="008E432C"/>
    <w:rsid w:val="008E4462"/>
    <w:rsid w:val="008E4DA4"/>
    <w:rsid w:val="008E4E44"/>
    <w:rsid w:val="008E5710"/>
    <w:rsid w:val="008E5FFD"/>
    <w:rsid w:val="008E6DAF"/>
    <w:rsid w:val="008E7316"/>
    <w:rsid w:val="008E766B"/>
    <w:rsid w:val="008E76AD"/>
    <w:rsid w:val="008F0456"/>
    <w:rsid w:val="008F04F5"/>
    <w:rsid w:val="008F06A6"/>
    <w:rsid w:val="008F070D"/>
    <w:rsid w:val="008F070E"/>
    <w:rsid w:val="008F079E"/>
    <w:rsid w:val="008F08F6"/>
    <w:rsid w:val="008F0A5F"/>
    <w:rsid w:val="008F0F64"/>
    <w:rsid w:val="008F1197"/>
    <w:rsid w:val="008F1421"/>
    <w:rsid w:val="008F14DB"/>
    <w:rsid w:val="008F157A"/>
    <w:rsid w:val="008F1827"/>
    <w:rsid w:val="008F1829"/>
    <w:rsid w:val="008F1F32"/>
    <w:rsid w:val="008F1FD4"/>
    <w:rsid w:val="008F1FE1"/>
    <w:rsid w:val="008F2188"/>
    <w:rsid w:val="008F24DF"/>
    <w:rsid w:val="008F25D0"/>
    <w:rsid w:val="008F2F75"/>
    <w:rsid w:val="008F303C"/>
    <w:rsid w:val="008F3121"/>
    <w:rsid w:val="008F3865"/>
    <w:rsid w:val="008F3A90"/>
    <w:rsid w:val="008F462A"/>
    <w:rsid w:val="008F4CFF"/>
    <w:rsid w:val="008F4FCD"/>
    <w:rsid w:val="008F5277"/>
    <w:rsid w:val="008F5321"/>
    <w:rsid w:val="008F56ED"/>
    <w:rsid w:val="008F58AF"/>
    <w:rsid w:val="008F5F89"/>
    <w:rsid w:val="008F5FBC"/>
    <w:rsid w:val="008F5FD3"/>
    <w:rsid w:val="008F6165"/>
    <w:rsid w:val="008F6376"/>
    <w:rsid w:val="008F68E9"/>
    <w:rsid w:val="008F6AEE"/>
    <w:rsid w:val="008F724D"/>
    <w:rsid w:val="008F7B56"/>
    <w:rsid w:val="009001C6"/>
    <w:rsid w:val="009003B7"/>
    <w:rsid w:val="009004DB"/>
    <w:rsid w:val="0090056A"/>
    <w:rsid w:val="0090074F"/>
    <w:rsid w:val="009009C1"/>
    <w:rsid w:val="00900DE0"/>
    <w:rsid w:val="00901244"/>
    <w:rsid w:val="00901D7F"/>
    <w:rsid w:val="00901E31"/>
    <w:rsid w:val="0090219B"/>
    <w:rsid w:val="00902383"/>
    <w:rsid w:val="00902634"/>
    <w:rsid w:val="00902FBA"/>
    <w:rsid w:val="009031F9"/>
    <w:rsid w:val="00903254"/>
    <w:rsid w:val="009036EF"/>
    <w:rsid w:val="0090384C"/>
    <w:rsid w:val="009038A4"/>
    <w:rsid w:val="00903988"/>
    <w:rsid w:val="00903A0A"/>
    <w:rsid w:val="00903A45"/>
    <w:rsid w:val="0090434F"/>
    <w:rsid w:val="009047E4"/>
    <w:rsid w:val="009049CD"/>
    <w:rsid w:val="00904A2D"/>
    <w:rsid w:val="009052E2"/>
    <w:rsid w:val="0090574C"/>
    <w:rsid w:val="0090591B"/>
    <w:rsid w:val="00905A08"/>
    <w:rsid w:val="00905C32"/>
    <w:rsid w:val="00905E7D"/>
    <w:rsid w:val="00905EC8"/>
    <w:rsid w:val="00906B70"/>
    <w:rsid w:val="0090724C"/>
    <w:rsid w:val="00907BB3"/>
    <w:rsid w:val="00907FA5"/>
    <w:rsid w:val="009101B5"/>
    <w:rsid w:val="00910214"/>
    <w:rsid w:val="009105B8"/>
    <w:rsid w:val="0091097F"/>
    <w:rsid w:val="00910B24"/>
    <w:rsid w:val="009114AA"/>
    <w:rsid w:val="0091174D"/>
    <w:rsid w:val="009117C5"/>
    <w:rsid w:val="0091192F"/>
    <w:rsid w:val="00911B6F"/>
    <w:rsid w:val="00911C2E"/>
    <w:rsid w:val="00912092"/>
    <w:rsid w:val="00912521"/>
    <w:rsid w:val="009125E0"/>
    <w:rsid w:val="009131D8"/>
    <w:rsid w:val="009135C6"/>
    <w:rsid w:val="00914331"/>
    <w:rsid w:val="00914D93"/>
    <w:rsid w:val="00914EDC"/>
    <w:rsid w:val="00915159"/>
    <w:rsid w:val="00915ABB"/>
    <w:rsid w:val="00915B72"/>
    <w:rsid w:val="00915CBC"/>
    <w:rsid w:val="00915D7D"/>
    <w:rsid w:val="00915E99"/>
    <w:rsid w:val="00915FF8"/>
    <w:rsid w:val="00916A4C"/>
    <w:rsid w:val="00916E75"/>
    <w:rsid w:val="009170FE"/>
    <w:rsid w:val="00917A21"/>
    <w:rsid w:val="00917C0F"/>
    <w:rsid w:val="00920338"/>
    <w:rsid w:val="00920791"/>
    <w:rsid w:val="00920849"/>
    <w:rsid w:val="0092092B"/>
    <w:rsid w:val="00920A12"/>
    <w:rsid w:val="00920CBA"/>
    <w:rsid w:val="00920F7A"/>
    <w:rsid w:val="0092256E"/>
    <w:rsid w:val="00922A5E"/>
    <w:rsid w:val="00922BA2"/>
    <w:rsid w:val="00922EEB"/>
    <w:rsid w:val="0092324A"/>
    <w:rsid w:val="009239D4"/>
    <w:rsid w:val="00924937"/>
    <w:rsid w:val="00924B80"/>
    <w:rsid w:val="00924F1D"/>
    <w:rsid w:val="00925641"/>
    <w:rsid w:val="009258B9"/>
    <w:rsid w:val="009263C2"/>
    <w:rsid w:val="0092658C"/>
    <w:rsid w:val="00926AA1"/>
    <w:rsid w:val="00927A6D"/>
    <w:rsid w:val="00927C86"/>
    <w:rsid w:val="00927F00"/>
    <w:rsid w:val="00927FAD"/>
    <w:rsid w:val="00930541"/>
    <w:rsid w:val="00930EEA"/>
    <w:rsid w:val="009321BA"/>
    <w:rsid w:val="009324B8"/>
    <w:rsid w:val="00933011"/>
    <w:rsid w:val="0093311D"/>
    <w:rsid w:val="009335F3"/>
    <w:rsid w:val="009338D0"/>
    <w:rsid w:val="00933C2E"/>
    <w:rsid w:val="00934139"/>
    <w:rsid w:val="009344B1"/>
    <w:rsid w:val="009345F4"/>
    <w:rsid w:val="00934753"/>
    <w:rsid w:val="00934A6C"/>
    <w:rsid w:val="00934BBA"/>
    <w:rsid w:val="00934CE0"/>
    <w:rsid w:val="00934D0B"/>
    <w:rsid w:val="00934EC0"/>
    <w:rsid w:val="00934EE5"/>
    <w:rsid w:val="009352E4"/>
    <w:rsid w:val="0093547E"/>
    <w:rsid w:val="009357CE"/>
    <w:rsid w:val="009359D3"/>
    <w:rsid w:val="00935B84"/>
    <w:rsid w:val="00935F42"/>
    <w:rsid w:val="00936222"/>
    <w:rsid w:val="009364F5"/>
    <w:rsid w:val="00936754"/>
    <w:rsid w:val="009367F6"/>
    <w:rsid w:val="00937172"/>
    <w:rsid w:val="0093717F"/>
    <w:rsid w:val="009373D3"/>
    <w:rsid w:val="00937C14"/>
    <w:rsid w:val="00940630"/>
    <w:rsid w:val="00940FFC"/>
    <w:rsid w:val="00941140"/>
    <w:rsid w:val="00941158"/>
    <w:rsid w:val="00941372"/>
    <w:rsid w:val="0094174F"/>
    <w:rsid w:val="00941A85"/>
    <w:rsid w:val="00942772"/>
    <w:rsid w:val="00942C42"/>
    <w:rsid w:val="00943286"/>
    <w:rsid w:val="00943434"/>
    <w:rsid w:val="0094364B"/>
    <w:rsid w:val="0094377E"/>
    <w:rsid w:val="00943C92"/>
    <w:rsid w:val="00943C94"/>
    <w:rsid w:val="0094445C"/>
    <w:rsid w:val="0094458D"/>
    <w:rsid w:val="009454FA"/>
    <w:rsid w:val="00945CFC"/>
    <w:rsid w:val="00945FF5"/>
    <w:rsid w:val="009478BB"/>
    <w:rsid w:val="0094794D"/>
    <w:rsid w:val="00947AE5"/>
    <w:rsid w:val="00947F85"/>
    <w:rsid w:val="00947FDB"/>
    <w:rsid w:val="009500DD"/>
    <w:rsid w:val="009505B8"/>
    <w:rsid w:val="0095068C"/>
    <w:rsid w:val="00950ADD"/>
    <w:rsid w:val="00950AE6"/>
    <w:rsid w:val="00950EEC"/>
    <w:rsid w:val="00950FC7"/>
    <w:rsid w:val="00951294"/>
    <w:rsid w:val="0095139D"/>
    <w:rsid w:val="0095163E"/>
    <w:rsid w:val="00951895"/>
    <w:rsid w:val="00951ED0"/>
    <w:rsid w:val="00952088"/>
    <w:rsid w:val="009523F3"/>
    <w:rsid w:val="00952C5F"/>
    <w:rsid w:val="00952D0B"/>
    <w:rsid w:val="0095308E"/>
    <w:rsid w:val="00954754"/>
    <w:rsid w:val="0095510B"/>
    <w:rsid w:val="009551B2"/>
    <w:rsid w:val="0095523D"/>
    <w:rsid w:val="0095542A"/>
    <w:rsid w:val="00955483"/>
    <w:rsid w:val="0095564E"/>
    <w:rsid w:val="00955D38"/>
    <w:rsid w:val="0095622F"/>
    <w:rsid w:val="009564D8"/>
    <w:rsid w:val="009565AB"/>
    <w:rsid w:val="0095669C"/>
    <w:rsid w:val="009567EC"/>
    <w:rsid w:val="00957411"/>
    <w:rsid w:val="00957A1F"/>
    <w:rsid w:val="00957BF0"/>
    <w:rsid w:val="00957CEA"/>
    <w:rsid w:val="00960829"/>
    <w:rsid w:val="009609DC"/>
    <w:rsid w:val="009609E2"/>
    <w:rsid w:val="00961933"/>
    <w:rsid w:val="00961B0C"/>
    <w:rsid w:val="00962203"/>
    <w:rsid w:val="009625B3"/>
    <w:rsid w:val="00962736"/>
    <w:rsid w:val="00962A0D"/>
    <w:rsid w:val="00962FBF"/>
    <w:rsid w:val="009634D1"/>
    <w:rsid w:val="00963CE7"/>
    <w:rsid w:val="009641F2"/>
    <w:rsid w:val="0096441D"/>
    <w:rsid w:val="0096445F"/>
    <w:rsid w:val="00964A06"/>
    <w:rsid w:val="00964BA4"/>
    <w:rsid w:val="00964F1B"/>
    <w:rsid w:val="00964FA0"/>
    <w:rsid w:val="00965114"/>
    <w:rsid w:val="0096527D"/>
    <w:rsid w:val="009658BF"/>
    <w:rsid w:val="00965BE9"/>
    <w:rsid w:val="0096672D"/>
    <w:rsid w:val="009667CB"/>
    <w:rsid w:val="00966866"/>
    <w:rsid w:val="00966A1D"/>
    <w:rsid w:val="00966BE4"/>
    <w:rsid w:val="009673F3"/>
    <w:rsid w:val="0096746C"/>
    <w:rsid w:val="00967817"/>
    <w:rsid w:val="009679B5"/>
    <w:rsid w:val="009679E7"/>
    <w:rsid w:val="00967B79"/>
    <w:rsid w:val="00967BE5"/>
    <w:rsid w:val="00967DEF"/>
    <w:rsid w:val="009701B2"/>
    <w:rsid w:val="009706C0"/>
    <w:rsid w:val="009712FA"/>
    <w:rsid w:val="00971397"/>
    <w:rsid w:val="00971935"/>
    <w:rsid w:val="00971BB5"/>
    <w:rsid w:val="00971E8E"/>
    <w:rsid w:val="00972133"/>
    <w:rsid w:val="009721DC"/>
    <w:rsid w:val="00972A2C"/>
    <w:rsid w:val="00973043"/>
    <w:rsid w:val="009733B4"/>
    <w:rsid w:val="00973DF9"/>
    <w:rsid w:val="00973EBF"/>
    <w:rsid w:val="00974089"/>
    <w:rsid w:val="00974456"/>
    <w:rsid w:val="009749D6"/>
    <w:rsid w:val="00974FA8"/>
    <w:rsid w:val="009750BC"/>
    <w:rsid w:val="00975525"/>
    <w:rsid w:val="0097557E"/>
    <w:rsid w:val="00975D36"/>
    <w:rsid w:val="0097638F"/>
    <w:rsid w:val="0097658C"/>
    <w:rsid w:val="00976D29"/>
    <w:rsid w:val="00976E3A"/>
    <w:rsid w:val="00976EB0"/>
    <w:rsid w:val="00976FF0"/>
    <w:rsid w:val="00977143"/>
    <w:rsid w:val="00977817"/>
    <w:rsid w:val="00977D85"/>
    <w:rsid w:val="00977F9B"/>
    <w:rsid w:val="0098066D"/>
    <w:rsid w:val="00980D27"/>
    <w:rsid w:val="00980D2F"/>
    <w:rsid w:val="00981199"/>
    <w:rsid w:val="0098146D"/>
    <w:rsid w:val="009815A6"/>
    <w:rsid w:val="00981991"/>
    <w:rsid w:val="00981DA1"/>
    <w:rsid w:val="0098205D"/>
    <w:rsid w:val="0098243E"/>
    <w:rsid w:val="00982D9C"/>
    <w:rsid w:val="00983966"/>
    <w:rsid w:val="009845E0"/>
    <w:rsid w:val="00984B30"/>
    <w:rsid w:val="00984DD5"/>
    <w:rsid w:val="00984F76"/>
    <w:rsid w:val="009850BE"/>
    <w:rsid w:val="0098582C"/>
    <w:rsid w:val="00985856"/>
    <w:rsid w:val="00985952"/>
    <w:rsid w:val="00985AEF"/>
    <w:rsid w:val="00985D35"/>
    <w:rsid w:val="00986139"/>
    <w:rsid w:val="009861A8"/>
    <w:rsid w:val="00986573"/>
    <w:rsid w:val="00986B49"/>
    <w:rsid w:val="009872D1"/>
    <w:rsid w:val="0098768C"/>
    <w:rsid w:val="009878C5"/>
    <w:rsid w:val="00987AD6"/>
    <w:rsid w:val="00987F5F"/>
    <w:rsid w:val="0099043C"/>
    <w:rsid w:val="00990613"/>
    <w:rsid w:val="00990DA6"/>
    <w:rsid w:val="0099145E"/>
    <w:rsid w:val="0099178C"/>
    <w:rsid w:val="00991C2F"/>
    <w:rsid w:val="00991C7F"/>
    <w:rsid w:val="00991D85"/>
    <w:rsid w:val="00991E93"/>
    <w:rsid w:val="00992417"/>
    <w:rsid w:val="009927A3"/>
    <w:rsid w:val="00992C72"/>
    <w:rsid w:val="00992C98"/>
    <w:rsid w:val="00992EDE"/>
    <w:rsid w:val="009933EE"/>
    <w:rsid w:val="0099345A"/>
    <w:rsid w:val="00994490"/>
    <w:rsid w:val="00994554"/>
    <w:rsid w:val="009946C3"/>
    <w:rsid w:val="009947DB"/>
    <w:rsid w:val="0099495E"/>
    <w:rsid w:val="00994B8A"/>
    <w:rsid w:val="0099539B"/>
    <w:rsid w:val="009962E9"/>
    <w:rsid w:val="009963A2"/>
    <w:rsid w:val="00996A9A"/>
    <w:rsid w:val="00996FF5"/>
    <w:rsid w:val="009975B6"/>
    <w:rsid w:val="00997962"/>
    <w:rsid w:val="00997A2E"/>
    <w:rsid w:val="00997C72"/>
    <w:rsid w:val="00997DD7"/>
    <w:rsid w:val="009A027C"/>
    <w:rsid w:val="009A06D1"/>
    <w:rsid w:val="009A091E"/>
    <w:rsid w:val="009A0DE7"/>
    <w:rsid w:val="009A1139"/>
    <w:rsid w:val="009A1198"/>
    <w:rsid w:val="009A11B2"/>
    <w:rsid w:val="009A1241"/>
    <w:rsid w:val="009A1DC3"/>
    <w:rsid w:val="009A2768"/>
    <w:rsid w:val="009A2DE9"/>
    <w:rsid w:val="009A306E"/>
    <w:rsid w:val="009A30E4"/>
    <w:rsid w:val="009A31FD"/>
    <w:rsid w:val="009A373C"/>
    <w:rsid w:val="009A3993"/>
    <w:rsid w:val="009A39EF"/>
    <w:rsid w:val="009A3F73"/>
    <w:rsid w:val="009A4313"/>
    <w:rsid w:val="009A43FF"/>
    <w:rsid w:val="009A44C1"/>
    <w:rsid w:val="009A4900"/>
    <w:rsid w:val="009A4A95"/>
    <w:rsid w:val="009A51BF"/>
    <w:rsid w:val="009A542F"/>
    <w:rsid w:val="009A5D01"/>
    <w:rsid w:val="009A7282"/>
    <w:rsid w:val="009A7F45"/>
    <w:rsid w:val="009B012A"/>
    <w:rsid w:val="009B0C1B"/>
    <w:rsid w:val="009B1318"/>
    <w:rsid w:val="009B14F3"/>
    <w:rsid w:val="009B1C9E"/>
    <w:rsid w:val="009B1D9C"/>
    <w:rsid w:val="009B20EE"/>
    <w:rsid w:val="009B265E"/>
    <w:rsid w:val="009B27C3"/>
    <w:rsid w:val="009B35EE"/>
    <w:rsid w:val="009B38F6"/>
    <w:rsid w:val="009B425F"/>
    <w:rsid w:val="009B45BD"/>
    <w:rsid w:val="009B4A37"/>
    <w:rsid w:val="009B4F47"/>
    <w:rsid w:val="009B5142"/>
    <w:rsid w:val="009B5DB6"/>
    <w:rsid w:val="009B5E3A"/>
    <w:rsid w:val="009B60EF"/>
    <w:rsid w:val="009B6104"/>
    <w:rsid w:val="009B66B5"/>
    <w:rsid w:val="009B6DC2"/>
    <w:rsid w:val="009B6FCE"/>
    <w:rsid w:val="009B71E3"/>
    <w:rsid w:val="009B78DD"/>
    <w:rsid w:val="009B7A95"/>
    <w:rsid w:val="009B7BB5"/>
    <w:rsid w:val="009C007C"/>
    <w:rsid w:val="009C01E8"/>
    <w:rsid w:val="009C0370"/>
    <w:rsid w:val="009C04DC"/>
    <w:rsid w:val="009C05D5"/>
    <w:rsid w:val="009C07CF"/>
    <w:rsid w:val="009C0F43"/>
    <w:rsid w:val="009C12F2"/>
    <w:rsid w:val="009C13BF"/>
    <w:rsid w:val="009C1D70"/>
    <w:rsid w:val="009C2060"/>
    <w:rsid w:val="009C2085"/>
    <w:rsid w:val="009C21ED"/>
    <w:rsid w:val="009C2769"/>
    <w:rsid w:val="009C3772"/>
    <w:rsid w:val="009C3B2C"/>
    <w:rsid w:val="009C3B5D"/>
    <w:rsid w:val="009C445A"/>
    <w:rsid w:val="009C4DD5"/>
    <w:rsid w:val="009C53E6"/>
    <w:rsid w:val="009C5CFF"/>
    <w:rsid w:val="009C6343"/>
    <w:rsid w:val="009C66CA"/>
    <w:rsid w:val="009C68DB"/>
    <w:rsid w:val="009C6BE9"/>
    <w:rsid w:val="009C6E48"/>
    <w:rsid w:val="009C6F87"/>
    <w:rsid w:val="009C71ED"/>
    <w:rsid w:val="009C72D8"/>
    <w:rsid w:val="009C7645"/>
    <w:rsid w:val="009D0280"/>
    <w:rsid w:val="009D0423"/>
    <w:rsid w:val="009D06E3"/>
    <w:rsid w:val="009D0DC5"/>
    <w:rsid w:val="009D0E0C"/>
    <w:rsid w:val="009D0E3D"/>
    <w:rsid w:val="009D14C6"/>
    <w:rsid w:val="009D231C"/>
    <w:rsid w:val="009D290A"/>
    <w:rsid w:val="009D2AC6"/>
    <w:rsid w:val="009D2B92"/>
    <w:rsid w:val="009D2E0C"/>
    <w:rsid w:val="009D2FC4"/>
    <w:rsid w:val="009D30B2"/>
    <w:rsid w:val="009D3423"/>
    <w:rsid w:val="009D3856"/>
    <w:rsid w:val="009D3BD1"/>
    <w:rsid w:val="009D44D3"/>
    <w:rsid w:val="009D4740"/>
    <w:rsid w:val="009D47DE"/>
    <w:rsid w:val="009D482A"/>
    <w:rsid w:val="009D487E"/>
    <w:rsid w:val="009D50C7"/>
    <w:rsid w:val="009D55D7"/>
    <w:rsid w:val="009D5658"/>
    <w:rsid w:val="009D588D"/>
    <w:rsid w:val="009D59D3"/>
    <w:rsid w:val="009D5BB2"/>
    <w:rsid w:val="009D5E47"/>
    <w:rsid w:val="009D5F7C"/>
    <w:rsid w:val="009D6360"/>
    <w:rsid w:val="009D6874"/>
    <w:rsid w:val="009D68CA"/>
    <w:rsid w:val="009D6E1F"/>
    <w:rsid w:val="009D743F"/>
    <w:rsid w:val="009D7754"/>
    <w:rsid w:val="009D7ACE"/>
    <w:rsid w:val="009D7B5C"/>
    <w:rsid w:val="009D7DE6"/>
    <w:rsid w:val="009D7E45"/>
    <w:rsid w:val="009E094F"/>
    <w:rsid w:val="009E0A02"/>
    <w:rsid w:val="009E0E23"/>
    <w:rsid w:val="009E0FED"/>
    <w:rsid w:val="009E10E1"/>
    <w:rsid w:val="009E1C39"/>
    <w:rsid w:val="009E1E94"/>
    <w:rsid w:val="009E24D0"/>
    <w:rsid w:val="009E2794"/>
    <w:rsid w:val="009E2A3B"/>
    <w:rsid w:val="009E2CA8"/>
    <w:rsid w:val="009E31CB"/>
    <w:rsid w:val="009E3368"/>
    <w:rsid w:val="009E3D16"/>
    <w:rsid w:val="009E3E32"/>
    <w:rsid w:val="009E4054"/>
    <w:rsid w:val="009E42A9"/>
    <w:rsid w:val="009E48B5"/>
    <w:rsid w:val="009E4991"/>
    <w:rsid w:val="009E4A8E"/>
    <w:rsid w:val="009E4AB3"/>
    <w:rsid w:val="009E4ABE"/>
    <w:rsid w:val="009E5907"/>
    <w:rsid w:val="009E59EB"/>
    <w:rsid w:val="009E6A57"/>
    <w:rsid w:val="009E753A"/>
    <w:rsid w:val="009E75F2"/>
    <w:rsid w:val="009E76B7"/>
    <w:rsid w:val="009E7730"/>
    <w:rsid w:val="009E77B1"/>
    <w:rsid w:val="009E79DC"/>
    <w:rsid w:val="009E7E71"/>
    <w:rsid w:val="009F0007"/>
    <w:rsid w:val="009F0965"/>
    <w:rsid w:val="009F09B9"/>
    <w:rsid w:val="009F0C31"/>
    <w:rsid w:val="009F0EE1"/>
    <w:rsid w:val="009F12B2"/>
    <w:rsid w:val="009F16E1"/>
    <w:rsid w:val="009F1D24"/>
    <w:rsid w:val="009F35AB"/>
    <w:rsid w:val="009F3609"/>
    <w:rsid w:val="009F3B1C"/>
    <w:rsid w:val="009F3F88"/>
    <w:rsid w:val="009F4109"/>
    <w:rsid w:val="009F4272"/>
    <w:rsid w:val="009F48A2"/>
    <w:rsid w:val="009F496F"/>
    <w:rsid w:val="009F4AB8"/>
    <w:rsid w:val="009F4B40"/>
    <w:rsid w:val="009F4C0F"/>
    <w:rsid w:val="009F4FD4"/>
    <w:rsid w:val="009F5317"/>
    <w:rsid w:val="009F55AF"/>
    <w:rsid w:val="009F560F"/>
    <w:rsid w:val="009F57DB"/>
    <w:rsid w:val="009F61A6"/>
    <w:rsid w:val="009F6807"/>
    <w:rsid w:val="009F6C98"/>
    <w:rsid w:val="009F7525"/>
    <w:rsid w:val="009F780C"/>
    <w:rsid w:val="009F7D2B"/>
    <w:rsid w:val="009F7E1B"/>
    <w:rsid w:val="00A004AA"/>
    <w:rsid w:val="00A0053E"/>
    <w:rsid w:val="00A00B42"/>
    <w:rsid w:val="00A01120"/>
    <w:rsid w:val="00A012F3"/>
    <w:rsid w:val="00A01597"/>
    <w:rsid w:val="00A01876"/>
    <w:rsid w:val="00A02211"/>
    <w:rsid w:val="00A024E3"/>
    <w:rsid w:val="00A027FB"/>
    <w:rsid w:val="00A028F8"/>
    <w:rsid w:val="00A038D1"/>
    <w:rsid w:val="00A03B47"/>
    <w:rsid w:val="00A04282"/>
    <w:rsid w:val="00A04308"/>
    <w:rsid w:val="00A043BE"/>
    <w:rsid w:val="00A04852"/>
    <w:rsid w:val="00A04AD2"/>
    <w:rsid w:val="00A055F7"/>
    <w:rsid w:val="00A0572C"/>
    <w:rsid w:val="00A05B93"/>
    <w:rsid w:val="00A05DC4"/>
    <w:rsid w:val="00A05E06"/>
    <w:rsid w:val="00A06286"/>
    <w:rsid w:val="00A0685A"/>
    <w:rsid w:val="00A06B40"/>
    <w:rsid w:val="00A07420"/>
    <w:rsid w:val="00A10726"/>
    <w:rsid w:val="00A10C47"/>
    <w:rsid w:val="00A10E13"/>
    <w:rsid w:val="00A10F24"/>
    <w:rsid w:val="00A110EE"/>
    <w:rsid w:val="00A117B3"/>
    <w:rsid w:val="00A11880"/>
    <w:rsid w:val="00A11ADE"/>
    <w:rsid w:val="00A122A6"/>
    <w:rsid w:val="00A1251A"/>
    <w:rsid w:val="00A12939"/>
    <w:rsid w:val="00A12A4F"/>
    <w:rsid w:val="00A12D27"/>
    <w:rsid w:val="00A13B02"/>
    <w:rsid w:val="00A145C3"/>
    <w:rsid w:val="00A148EE"/>
    <w:rsid w:val="00A15109"/>
    <w:rsid w:val="00A15262"/>
    <w:rsid w:val="00A157D2"/>
    <w:rsid w:val="00A15A11"/>
    <w:rsid w:val="00A16410"/>
    <w:rsid w:val="00A16518"/>
    <w:rsid w:val="00A16664"/>
    <w:rsid w:val="00A168B9"/>
    <w:rsid w:val="00A1739F"/>
    <w:rsid w:val="00A17C68"/>
    <w:rsid w:val="00A2010D"/>
    <w:rsid w:val="00A20B50"/>
    <w:rsid w:val="00A21134"/>
    <w:rsid w:val="00A211F2"/>
    <w:rsid w:val="00A214F2"/>
    <w:rsid w:val="00A21781"/>
    <w:rsid w:val="00A21A03"/>
    <w:rsid w:val="00A21BEE"/>
    <w:rsid w:val="00A21EFA"/>
    <w:rsid w:val="00A22324"/>
    <w:rsid w:val="00A22731"/>
    <w:rsid w:val="00A2307F"/>
    <w:rsid w:val="00A23128"/>
    <w:rsid w:val="00A23743"/>
    <w:rsid w:val="00A237C9"/>
    <w:rsid w:val="00A24521"/>
    <w:rsid w:val="00A2465C"/>
    <w:rsid w:val="00A2554A"/>
    <w:rsid w:val="00A2557F"/>
    <w:rsid w:val="00A258F3"/>
    <w:rsid w:val="00A259D8"/>
    <w:rsid w:val="00A26833"/>
    <w:rsid w:val="00A26AF2"/>
    <w:rsid w:val="00A26BB5"/>
    <w:rsid w:val="00A26E50"/>
    <w:rsid w:val="00A271C7"/>
    <w:rsid w:val="00A2734D"/>
    <w:rsid w:val="00A27850"/>
    <w:rsid w:val="00A27DE4"/>
    <w:rsid w:val="00A30009"/>
    <w:rsid w:val="00A30741"/>
    <w:rsid w:val="00A309B0"/>
    <w:rsid w:val="00A30C21"/>
    <w:rsid w:val="00A311C9"/>
    <w:rsid w:val="00A316B4"/>
    <w:rsid w:val="00A3176E"/>
    <w:rsid w:val="00A318C9"/>
    <w:rsid w:val="00A31C39"/>
    <w:rsid w:val="00A31CEE"/>
    <w:rsid w:val="00A31FF5"/>
    <w:rsid w:val="00A324BD"/>
    <w:rsid w:val="00A327C0"/>
    <w:rsid w:val="00A32968"/>
    <w:rsid w:val="00A33934"/>
    <w:rsid w:val="00A33D08"/>
    <w:rsid w:val="00A34044"/>
    <w:rsid w:val="00A3423E"/>
    <w:rsid w:val="00A342D0"/>
    <w:rsid w:val="00A34505"/>
    <w:rsid w:val="00A34976"/>
    <w:rsid w:val="00A34A0F"/>
    <w:rsid w:val="00A34B6E"/>
    <w:rsid w:val="00A35443"/>
    <w:rsid w:val="00A35594"/>
    <w:rsid w:val="00A355DA"/>
    <w:rsid w:val="00A357A9"/>
    <w:rsid w:val="00A35C95"/>
    <w:rsid w:val="00A35E11"/>
    <w:rsid w:val="00A36299"/>
    <w:rsid w:val="00A362C1"/>
    <w:rsid w:val="00A36667"/>
    <w:rsid w:val="00A36704"/>
    <w:rsid w:val="00A36737"/>
    <w:rsid w:val="00A36CB0"/>
    <w:rsid w:val="00A36E5A"/>
    <w:rsid w:val="00A37D8B"/>
    <w:rsid w:val="00A403B3"/>
    <w:rsid w:val="00A40400"/>
    <w:rsid w:val="00A404CD"/>
    <w:rsid w:val="00A408D2"/>
    <w:rsid w:val="00A41549"/>
    <w:rsid w:val="00A42840"/>
    <w:rsid w:val="00A4353D"/>
    <w:rsid w:val="00A43AE2"/>
    <w:rsid w:val="00A43D45"/>
    <w:rsid w:val="00A43E94"/>
    <w:rsid w:val="00A449BD"/>
    <w:rsid w:val="00A449CF"/>
    <w:rsid w:val="00A44B3D"/>
    <w:rsid w:val="00A44CB0"/>
    <w:rsid w:val="00A450AE"/>
    <w:rsid w:val="00A45149"/>
    <w:rsid w:val="00A45254"/>
    <w:rsid w:val="00A4586B"/>
    <w:rsid w:val="00A45B18"/>
    <w:rsid w:val="00A464E7"/>
    <w:rsid w:val="00A46B70"/>
    <w:rsid w:val="00A47423"/>
    <w:rsid w:val="00A47570"/>
    <w:rsid w:val="00A477CB"/>
    <w:rsid w:val="00A47A52"/>
    <w:rsid w:val="00A5020C"/>
    <w:rsid w:val="00A50324"/>
    <w:rsid w:val="00A50BD1"/>
    <w:rsid w:val="00A50F3D"/>
    <w:rsid w:val="00A51268"/>
    <w:rsid w:val="00A516BB"/>
    <w:rsid w:val="00A51BFD"/>
    <w:rsid w:val="00A52513"/>
    <w:rsid w:val="00A52780"/>
    <w:rsid w:val="00A5287D"/>
    <w:rsid w:val="00A52928"/>
    <w:rsid w:val="00A5292A"/>
    <w:rsid w:val="00A52B16"/>
    <w:rsid w:val="00A52CE8"/>
    <w:rsid w:val="00A52F3C"/>
    <w:rsid w:val="00A530AE"/>
    <w:rsid w:val="00A53168"/>
    <w:rsid w:val="00A5360D"/>
    <w:rsid w:val="00A53694"/>
    <w:rsid w:val="00A53753"/>
    <w:rsid w:val="00A5380D"/>
    <w:rsid w:val="00A539E7"/>
    <w:rsid w:val="00A53B14"/>
    <w:rsid w:val="00A54CB6"/>
    <w:rsid w:val="00A55045"/>
    <w:rsid w:val="00A552E6"/>
    <w:rsid w:val="00A55FF6"/>
    <w:rsid w:val="00A56613"/>
    <w:rsid w:val="00A56D6D"/>
    <w:rsid w:val="00A56E53"/>
    <w:rsid w:val="00A56FCD"/>
    <w:rsid w:val="00A5741F"/>
    <w:rsid w:val="00A57477"/>
    <w:rsid w:val="00A574F0"/>
    <w:rsid w:val="00A57527"/>
    <w:rsid w:val="00A5777D"/>
    <w:rsid w:val="00A57A41"/>
    <w:rsid w:val="00A57A46"/>
    <w:rsid w:val="00A602CB"/>
    <w:rsid w:val="00A606E6"/>
    <w:rsid w:val="00A60BA3"/>
    <w:rsid w:val="00A60E69"/>
    <w:rsid w:val="00A60EEB"/>
    <w:rsid w:val="00A6192F"/>
    <w:rsid w:val="00A61934"/>
    <w:rsid w:val="00A61A2E"/>
    <w:rsid w:val="00A61D6A"/>
    <w:rsid w:val="00A620D1"/>
    <w:rsid w:val="00A6272F"/>
    <w:rsid w:val="00A62778"/>
    <w:rsid w:val="00A628B7"/>
    <w:rsid w:val="00A628C4"/>
    <w:rsid w:val="00A628FA"/>
    <w:rsid w:val="00A62A8D"/>
    <w:rsid w:val="00A62F73"/>
    <w:rsid w:val="00A63B98"/>
    <w:rsid w:val="00A63CD3"/>
    <w:rsid w:val="00A63F92"/>
    <w:rsid w:val="00A6432C"/>
    <w:rsid w:val="00A64426"/>
    <w:rsid w:val="00A64694"/>
    <w:rsid w:val="00A6481B"/>
    <w:rsid w:val="00A65780"/>
    <w:rsid w:val="00A659E0"/>
    <w:rsid w:val="00A65A78"/>
    <w:rsid w:val="00A65AA6"/>
    <w:rsid w:val="00A65B05"/>
    <w:rsid w:val="00A661AF"/>
    <w:rsid w:val="00A66925"/>
    <w:rsid w:val="00A66CB6"/>
    <w:rsid w:val="00A673E0"/>
    <w:rsid w:val="00A679BA"/>
    <w:rsid w:val="00A67AD2"/>
    <w:rsid w:val="00A71AB8"/>
    <w:rsid w:val="00A71C38"/>
    <w:rsid w:val="00A71D7B"/>
    <w:rsid w:val="00A71D89"/>
    <w:rsid w:val="00A71DF7"/>
    <w:rsid w:val="00A7204C"/>
    <w:rsid w:val="00A7299A"/>
    <w:rsid w:val="00A72B4C"/>
    <w:rsid w:val="00A72B6D"/>
    <w:rsid w:val="00A733FA"/>
    <w:rsid w:val="00A733FE"/>
    <w:rsid w:val="00A73475"/>
    <w:rsid w:val="00A73674"/>
    <w:rsid w:val="00A738E3"/>
    <w:rsid w:val="00A73A0E"/>
    <w:rsid w:val="00A73CFF"/>
    <w:rsid w:val="00A73D99"/>
    <w:rsid w:val="00A73FAB"/>
    <w:rsid w:val="00A7426F"/>
    <w:rsid w:val="00A742F5"/>
    <w:rsid w:val="00A74A74"/>
    <w:rsid w:val="00A74C8D"/>
    <w:rsid w:val="00A75058"/>
    <w:rsid w:val="00A750D5"/>
    <w:rsid w:val="00A7578A"/>
    <w:rsid w:val="00A75C12"/>
    <w:rsid w:val="00A75DDC"/>
    <w:rsid w:val="00A75E6B"/>
    <w:rsid w:val="00A760C7"/>
    <w:rsid w:val="00A76956"/>
    <w:rsid w:val="00A76E5C"/>
    <w:rsid w:val="00A77027"/>
    <w:rsid w:val="00A77810"/>
    <w:rsid w:val="00A80033"/>
    <w:rsid w:val="00A80E63"/>
    <w:rsid w:val="00A80F53"/>
    <w:rsid w:val="00A81359"/>
    <w:rsid w:val="00A815D2"/>
    <w:rsid w:val="00A817AA"/>
    <w:rsid w:val="00A81BFC"/>
    <w:rsid w:val="00A8216A"/>
    <w:rsid w:val="00A82AB8"/>
    <w:rsid w:val="00A82E41"/>
    <w:rsid w:val="00A8302B"/>
    <w:rsid w:val="00A8331B"/>
    <w:rsid w:val="00A834A8"/>
    <w:rsid w:val="00A83770"/>
    <w:rsid w:val="00A83CBB"/>
    <w:rsid w:val="00A83FB7"/>
    <w:rsid w:val="00A84520"/>
    <w:rsid w:val="00A84722"/>
    <w:rsid w:val="00A84849"/>
    <w:rsid w:val="00A849FD"/>
    <w:rsid w:val="00A85124"/>
    <w:rsid w:val="00A85708"/>
    <w:rsid w:val="00A85B0F"/>
    <w:rsid w:val="00A85D1E"/>
    <w:rsid w:val="00A86078"/>
    <w:rsid w:val="00A86349"/>
    <w:rsid w:val="00A86456"/>
    <w:rsid w:val="00A86A3C"/>
    <w:rsid w:val="00A87571"/>
    <w:rsid w:val="00A87C06"/>
    <w:rsid w:val="00A87C73"/>
    <w:rsid w:val="00A87D33"/>
    <w:rsid w:val="00A900E3"/>
    <w:rsid w:val="00A90124"/>
    <w:rsid w:val="00A90586"/>
    <w:rsid w:val="00A90850"/>
    <w:rsid w:val="00A908E2"/>
    <w:rsid w:val="00A90D11"/>
    <w:rsid w:val="00A90D3D"/>
    <w:rsid w:val="00A90D52"/>
    <w:rsid w:val="00A90E1E"/>
    <w:rsid w:val="00A90EE8"/>
    <w:rsid w:val="00A9102E"/>
    <w:rsid w:val="00A91344"/>
    <w:rsid w:val="00A915B0"/>
    <w:rsid w:val="00A91AF1"/>
    <w:rsid w:val="00A91D94"/>
    <w:rsid w:val="00A91FFF"/>
    <w:rsid w:val="00A92365"/>
    <w:rsid w:val="00A9306D"/>
    <w:rsid w:val="00A9330D"/>
    <w:rsid w:val="00A942EC"/>
    <w:rsid w:val="00A94454"/>
    <w:rsid w:val="00A9471A"/>
    <w:rsid w:val="00A947D5"/>
    <w:rsid w:val="00A94894"/>
    <w:rsid w:val="00A949D8"/>
    <w:rsid w:val="00A94BF0"/>
    <w:rsid w:val="00A94DF1"/>
    <w:rsid w:val="00A95319"/>
    <w:rsid w:val="00A9576E"/>
    <w:rsid w:val="00A9598D"/>
    <w:rsid w:val="00A95B46"/>
    <w:rsid w:val="00A95D22"/>
    <w:rsid w:val="00A95D6E"/>
    <w:rsid w:val="00A96783"/>
    <w:rsid w:val="00A96A37"/>
    <w:rsid w:val="00A96E40"/>
    <w:rsid w:val="00A9724C"/>
    <w:rsid w:val="00A97262"/>
    <w:rsid w:val="00A977B9"/>
    <w:rsid w:val="00A97AB3"/>
    <w:rsid w:val="00AA03C5"/>
    <w:rsid w:val="00AA03FD"/>
    <w:rsid w:val="00AA068A"/>
    <w:rsid w:val="00AA068C"/>
    <w:rsid w:val="00AA0756"/>
    <w:rsid w:val="00AA079E"/>
    <w:rsid w:val="00AA0F78"/>
    <w:rsid w:val="00AA145B"/>
    <w:rsid w:val="00AA17B5"/>
    <w:rsid w:val="00AA1EB9"/>
    <w:rsid w:val="00AA25E3"/>
    <w:rsid w:val="00AA2805"/>
    <w:rsid w:val="00AA2925"/>
    <w:rsid w:val="00AA2E24"/>
    <w:rsid w:val="00AA32C2"/>
    <w:rsid w:val="00AA34D6"/>
    <w:rsid w:val="00AA35E8"/>
    <w:rsid w:val="00AA37BC"/>
    <w:rsid w:val="00AA382C"/>
    <w:rsid w:val="00AA39CD"/>
    <w:rsid w:val="00AA43FA"/>
    <w:rsid w:val="00AA48D9"/>
    <w:rsid w:val="00AA4D8A"/>
    <w:rsid w:val="00AA5327"/>
    <w:rsid w:val="00AA5CD9"/>
    <w:rsid w:val="00AA60FB"/>
    <w:rsid w:val="00AA60FC"/>
    <w:rsid w:val="00AA61A6"/>
    <w:rsid w:val="00AA6258"/>
    <w:rsid w:val="00AA6933"/>
    <w:rsid w:val="00AA6A90"/>
    <w:rsid w:val="00AA7279"/>
    <w:rsid w:val="00AA750A"/>
    <w:rsid w:val="00AA755C"/>
    <w:rsid w:val="00AA75F2"/>
    <w:rsid w:val="00AA7D7B"/>
    <w:rsid w:val="00AB0065"/>
    <w:rsid w:val="00AB046B"/>
    <w:rsid w:val="00AB05E5"/>
    <w:rsid w:val="00AB0778"/>
    <w:rsid w:val="00AB0CAE"/>
    <w:rsid w:val="00AB13B8"/>
    <w:rsid w:val="00AB1446"/>
    <w:rsid w:val="00AB1A1E"/>
    <w:rsid w:val="00AB2F08"/>
    <w:rsid w:val="00AB366B"/>
    <w:rsid w:val="00AB3875"/>
    <w:rsid w:val="00AB4030"/>
    <w:rsid w:val="00AB425E"/>
    <w:rsid w:val="00AB4550"/>
    <w:rsid w:val="00AB45BB"/>
    <w:rsid w:val="00AB4AEE"/>
    <w:rsid w:val="00AB4D8A"/>
    <w:rsid w:val="00AB5148"/>
    <w:rsid w:val="00AB52F0"/>
    <w:rsid w:val="00AB5309"/>
    <w:rsid w:val="00AB53EF"/>
    <w:rsid w:val="00AB5912"/>
    <w:rsid w:val="00AB5B99"/>
    <w:rsid w:val="00AB5FA7"/>
    <w:rsid w:val="00AB662F"/>
    <w:rsid w:val="00AB6A16"/>
    <w:rsid w:val="00AB6D77"/>
    <w:rsid w:val="00AB70D7"/>
    <w:rsid w:val="00AB76A3"/>
    <w:rsid w:val="00AB77A9"/>
    <w:rsid w:val="00AB7A00"/>
    <w:rsid w:val="00AB7B30"/>
    <w:rsid w:val="00AC04D4"/>
    <w:rsid w:val="00AC055F"/>
    <w:rsid w:val="00AC0614"/>
    <w:rsid w:val="00AC155F"/>
    <w:rsid w:val="00AC28B8"/>
    <w:rsid w:val="00AC2B2A"/>
    <w:rsid w:val="00AC314B"/>
    <w:rsid w:val="00AC3362"/>
    <w:rsid w:val="00AC361A"/>
    <w:rsid w:val="00AC44A6"/>
    <w:rsid w:val="00AC4889"/>
    <w:rsid w:val="00AC4A3E"/>
    <w:rsid w:val="00AC53B9"/>
    <w:rsid w:val="00AC540A"/>
    <w:rsid w:val="00AC57E7"/>
    <w:rsid w:val="00AC5BC5"/>
    <w:rsid w:val="00AC5D83"/>
    <w:rsid w:val="00AC61F4"/>
    <w:rsid w:val="00AC68A0"/>
    <w:rsid w:val="00AC6ED9"/>
    <w:rsid w:val="00AC74DE"/>
    <w:rsid w:val="00AC7A88"/>
    <w:rsid w:val="00AC7DA3"/>
    <w:rsid w:val="00AC7FBC"/>
    <w:rsid w:val="00AD0410"/>
    <w:rsid w:val="00AD05D6"/>
    <w:rsid w:val="00AD0AAB"/>
    <w:rsid w:val="00AD0C85"/>
    <w:rsid w:val="00AD0C8C"/>
    <w:rsid w:val="00AD111C"/>
    <w:rsid w:val="00AD1408"/>
    <w:rsid w:val="00AD1654"/>
    <w:rsid w:val="00AD18E0"/>
    <w:rsid w:val="00AD18E4"/>
    <w:rsid w:val="00AD1A45"/>
    <w:rsid w:val="00AD1DEE"/>
    <w:rsid w:val="00AD200B"/>
    <w:rsid w:val="00AD2274"/>
    <w:rsid w:val="00AD2456"/>
    <w:rsid w:val="00AD250D"/>
    <w:rsid w:val="00AD2637"/>
    <w:rsid w:val="00AD271B"/>
    <w:rsid w:val="00AD2911"/>
    <w:rsid w:val="00AD2D30"/>
    <w:rsid w:val="00AD2D81"/>
    <w:rsid w:val="00AD2E39"/>
    <w:rsid w:val="00AD3003"/>
    <w:rsid w:val="00AD31BD"/>
    <w:rsid w:val="00AD3D92"/>
    <w:rsid w:val="00AD41DD"/>
    <w:rsid w:val="00AD4229"/>
    <w:rsid w:val="00AD4452"/>
    <w:rsid w:val="00AD47C9"/>
    <w:rsid w:val="00AD4A14"/>
    <w:rsid w:val="00AD4BF3"/>
    <w:rsid w:val="00AD52BF"/>
    <w:rsid w:val="00AD54D6"/>
    <w:rsid w:val="00AD5726"/>
    <w:rsid w:val="00AD5D4C"/>
    <w:rsid w:val="00AD62BF"/>
    <w:rsid w:val="00AD6418"/>
    <w:rsid w:val="00AD6659"/>
    <w:rsid w:val="00AD68E4"/>
    <w:rsid w:val="00AD69C0"/>
    <w:rsid w:val="00AD6D77"/>
    <w:rsid w:val="00AD6E52"/>
    <w:rsid w:val="00AD6EED"/>
    <w:rsid w:val="00AD6FE9"/>
    <w:rsid w:val="00AD74D7"/>
    <w:rsid w:val="00AD7616"/>
    <w:rsid w:val="00AD7750"/>
    <w:rsid w:val="00AD7A3F"/>
    <w:rsid w:val="00AD7BF8"/>
    <w:rsid w:val="00AE0018"/>
    <w:rsid w:val="00AE03C5"/>
    <w:rsid w:val="00AE043A"/>
    <w:rsid w:val="00AE04EF"/>
    <w:rsid w:val="00AE060C"/>
    <w:rsid w:val="00AE0790"/>
    <w:rsid w:val="00AE0D7A"/>
    <w:rsid w:val="00AE0F00"/>
    <w:rsid w:val="00AE0F8F"/>
    <w:rsid w:val="00AE1295"/>
    <w:rsid w:val="00AE165D"/>
    <w:rsid w:val="00AE1957"/>
    <w:rsid w:val="00AE1BC7"/>
    <w:rsid w:val="00AE1F66"/>
    <w:rsid w:val="00AE2121"/>
    <w:rsid w:val="00AE2384"/>
    <w:rsid w:val="00AE247A"/>
    <w:rsid w:val="00AE3B47"/>
    <w:rsid w:val="00AE430D"/>
    <w:rsid w:val="00AE447F"/>
    <w:rsid w:val="00AE480C"/>
    <w:rsid w:val="00AE4D8C"/>
    <w:rsid w:val="00AE4DBF"/>
    <w:rsid w:val="00AE530A"/>
    <w:rsid w:val="00AE56FF"/>
    <w:rsid w:val="00AE5774"/>
    <w:rsid w:val="00AE5796"/>
    <w:rsid w:val="00AE5BA8"/>
    <w:rsid w:val="00AE5D24"/>
    <w:rsid w:val="00AE602F"/>
    <w:rsid w:val="00AE6489"/>
    <w:rsid w:val="00AE64A0"/>
    <w:rsid w:val="00AE64B0"/>
    <w:rsid w:val="00AE6788"/>
    <w:rsid w:val="00AE67D6"/>
    <w:rsid w:val="00AE680B"/>
    <w:rsid w:val="00AE6DA9"/>
    <w:rsid w:val="00AE7092"/>
    <w:rsid w:val="00AE71B4"/>
    <w:rsid w:val="00AE73FE"/>
    <w:rsid w:val="00AE74EE"/>
    <w:rsid w:val="00AF051E"/>
    <w:rsid w:val="00AF0B50"/>
    <w:rsid w:val="00AF0BE6"/>
    <w:rsid w:val="00AF1327"/>
    <w:rsid w:val="00AF15AC"/>
    <w:rsid w:val="00AF1753"/>
    <w:rsid w:val="00AF1931"/>
    <w:rsid w:val="00AF1A1D"/>
    <w:rsid w:val="00AF216F"/>
    <w:rsid w:val="00AF21B2"/>
    <w:rsid w:val="00AF2427"/>
    <w:rsid w:val="00AF28B7"/>
    <w:rsid w:val="00AF2F70"/>
    <w:rsid w:val="00AF309D"/>
    <w:rsid w:val="00AF3218"/>
    <w:rsid w:val="00AF33A0"/>
    <w:rsid w:val="00AF3720"/>
    <w:rsid w:val="00AF3886"/>
    <w:rsid w:val="00AF3B7B"/>
    <w:rsid w:val="00AF4655"/>
    <w:rsid w:val="00AF4715"/>
    <w:rsid w:val="00AF4E63"/>
    <w:rsid w:val="00AF541B"/>
    <w:rsid w:val="00AF54B7"/>
    <w:rsid w:val="00AF5AE1"/>
    <w:rsid w:val="00AF5C90"/>
    <w:rsid w:val="00AF5FEB"/>
    <w:rsid w:val="00AF633C"/>
    <w:rsid w:val="00AF6894"/>
    <w:rsid w:val="00AF6A1A"/>
    <w:rsid w:val="00AF705C"/>
    <w:rsid w:val="00AF70FF"/>
    <w:rsid w:val="00AF780C"/>
    <w:rsid w:val="00AF7A3D"/>
    <w:rsid w:val="00AF7BE6"/>
    <w:rsid w:val="00B00956"/>
    <w:rsid w:val="00B00CAA"/>
    <w:rsid w:val="00B00DEB"/>
    <w:rsid w:val="00B0121B"/>
    <w:rsid w:val="00B013D8"/>
    <w:rsid w:val="00B018D6"/>
    <w:rsid w:val="00B01C85"/>
    <w:rsid w:val="00B01F06"/>
    <w:rsid w:val="00B02DD2"/>
    <w:rsid w:val="00B0305C"/>
    <w:rsid w:val="00B031F4"/>
    <w:rsid w:val="00B03A9C"/>
    <w:rsid w:val="00B04045"/>
    <w:rsid w:val="00B04E81"/>
    <w:rsid w:val="00B050F5"/>
    <w:rsid w:val="00B055CF"/>
    <w:rsid w:val="00B055EA"/>
    <w:rsid w:val="00B05898"/>
    <w:rsid w:val="00B058A3"/>
    <w:rsid w:val="00B05A84"/>
    <w:rsid w:val="00B076B3"/>
    <w:rsid w:val="00B1013C"/>
    <w:rsid w:val="00B10C01"/>
    <w:rsid w:val="00B112BA"/>
    <w:rsid w:val="00B114CB"/>
    <w:rsid w:val="00B116E0"/>
    <w:rsid w:val="00B11A31"/>
    <w:rsid w:val="00B12185"/>
    <w:rsid w:val="00B12265"/>
    <w:rsid w:val="00B12493"/>
    <w:rsid w:val="00B12605"/>
    <w:rsid w:val="00B12B1F"/>
    <w:rsid w:val="00B12E0C"/>
    <w:rsid w:val="00B12F50"/>
    <w:rsid w:val="00B130D1"/>
    <w:rsid w:val="00B1334D"/>
    <w:rsid w:val="00B13817"/>
    <w:rsid w:val="00B13827"/>
    <w:rsid w:val="00B139CB"/>
    <w:rsid w:val="00B13AB5"/>
    <w:rsid w:val="00B13B64"/>
    <w:rsid w:val="00B13D14"/>
    <w:rsid w:val="00B140D3"/>
    <w:rsid w:val="00B140F9"/>
    <w:rsid w:val="00B14148"/>
    <w:rsid w:val="00B1423E"/>
    <w:rsid w:val="00B143F6"/>
    <w:rsid w:val="00B14658"/>
    <w:rsid w:val="00B1472D"/>
    <w:rsid w:val="00B14D11"/>
    <w:rsid w:val="00B14E83"/>
    <w:rsid w:val="00B150DB"/>
    <w:rsid w:val="00B152B6"/>
    <w:rsid w:val="00B16149"/>
    <w:rsid w:val="00B16333"/>
    <w:rsid w:val="00B1647A"/>
    <w:rsid w:val="00B16608"/>
    <w:rsid w:val="00B173AB"/>
    <w:rsid w:val="00B17B00"/>
    <w:rsid w:val="00B17B47"/>
    <w:rsid w:val="00B20168"/>
    <w:rsid w:val="00B201B8"/>
    <w:rsid w:val="00B20430"/>
    <w:rsid w:val="00B20842"/>
    <w:rsid w:val="00B214B2"/>
    <w:rsid w:val="00B21657"/>
    <w:rsid w:val="00B216DF"/>
    <w:rsid w:val="00B21CD8"/>
    <w:rsid w:val="00B220E1"/>
    <w:rsid w:val="00B2224C"/>
    <w:rsid w:val="00B2269D"/>
    <w:rsid w:val="00B22865"/>
    <w:rsid w:val="00B22DE8"/>
    <w:rsid w:val="00B235AF"/>
    <w:rsid w:val="00B23D9E"/>
    <w:rsid w:val="00B240BA"/>
    <w:rsid w:val="00B246CF"/>
    <w:rsid w:val="00B24868"/>
    <w:rsid w:val="00B252E6"/>
    <w:rsid w:val="00B256F5"/>
    <w:rsid w:val="00B2570A"/>
    <w:rsid w:val="00B257C4"/>
    <w:rsid w:val="00B2598D"/>
    <w:rsid w:val="00B25A5B"/>
    <w:rsid w:val="00B25D46"/>
    <w:rsid w:val="00B2608D"/>
    <w:rsid w:val="00B2638A"/>
    <w:rsid w:val="00B263DE"/>
    <w:rsid w:val="00B26675"/>
    <w:rsid w:val="00B2695C"/>
    <w:rsid w:val="00B26B89"/>
    <w:rsid w:val="00B26C08"/>
    <w:rsid w:val="00B27788"/>
    <w:rsid w:val="00B27F3A"/>
    <w:rsid w:val="00B3088C"/>
    <w:rsid w:val="00B30A61"/>
    <w:rsid w:val="00B30AEB"/>
    <w:rsid w:val="00B31241"/>
    <w:rsid w:val="00B31248"/>
    <w:rsid w:val="00B3135F"/>
    <w:rsid w:val="00B315BD"/>
    <w:rsid w:val="00B31840"/>
    <w:rsid w:val="00B31E3A"/>
    <w:rsid w:val="00B31FA8"/>
    <w:rsid w:val="00B32140"/>
    <w:rsid w:val="00B324F3"/>
    <w:rsid w:val="00B32E86"/>
    <w:rsid w:val="00B32EE3"/>
    <w:rsid w:val="00B32FD9"/>
    <w:rsid w:val="00B33029"/>
    <w:rsid w:val="00B336EE"/>
    <w:rsid w:val="00B339F1"/>
    <w:rsid w:val="00B34256"/>
    <w:rsid w:val="00B34320"/>
    <w:rsid w:val="00B345B0"/>
    <w:rsid w:val="00B3462C"/>
    <w:rsid w:val="00B34DE9"/>
    <w:rsid w:val="00B34EED"/>
    <w:rsid w:val="00B35351"/>
    <w:rsid w:val="00B35B19"/>
    <w:rsid w:val="00B360C1"/>
    <w:rsid w:val="00B3685C"/>
    <w:rsid w:val="00B368E6"/>
    <w:rsid w:val="00B3694B"/>
    <w:rsid w:val="00B36AD8"/>
    <w:rsid w:val="00B36CA7"/>
    <w:rsid w:val="00B36F79"/>
    <w:rsid w:val="00B3741A"/>
    <w:rsid w:val="00B374EE"/>
    <w:rsid w:val="00B3759A"/>
    <w:rsid w:val="00B404FF"/>
    <w:rsid w:val="00B408E6"/>
    <w:rsid w:val="00B40969"/>
    <w:rsid w:val="00B40C46"/>
    <w:rsid w:val="00B40D25"/>
    <w:rsid w:val="00B4110C"/>
    <w:rsid w:val="00B417C1"/>
    <w:rsid w:val="00B417DC"/>
    <w:rsid w:val="00B42083"/>
    <w:rsid w:val="00B421E1"/>
    <w:rsid w:val="00B42EBD"/>
    <w:rsid w:val="00B43025"/>
    <w:rsid w:val="00B4346B"/>
    <w:rsid w:val="00B434F5"/>
    <w:rsid w:val="00B436CC"/>
    <w:rsid w:val="00B440D5"/>
    <w:rsid w:val="00B441E4"/>
    <w:rsid w:val="00B44934"/>
    <w:rsid w:val="00B449BA"/>
    <w:rsid w:val="00B44E29"/>
    <w:rsid w:val="00B459E3"/>
    <w:rsid w:val="00B45A92"/>
    <w:rsid w:val="00B45B65"/>
    <w:rsid w:val="00B45D80"/>
    <w:rsid w:val="00B461FB"/>
    <w:rsid w:val="00B46444"/>
    <w:rsid w:val="00B47645"/>
    <w:rsid w:val="00B47C0B"/>
    <w:rsid w:val="00B50346"/>
    <w:rsid w:val="00B50412"/>
    <w:rsid w:val="00B5069E"/>
    <w:rsid w:val="00B5086E"/>
    <w:rsid w:val="00B50AC2"/>
    <w:rsid w:val="00B51081"/>
    <w:rsid w:val="00B51362"/>
    <w:rsid w:val="00B51B39"/>
    <w:rsid w:val="00B51CE1"/>
    <w:rsid w:val="00B51CE9"/>
    <w:rsid w:val="00B5207D"/>
    <w:rsid w:val="00B5236F"/>
    <w:rsid w:val="00B52C30"/>
    <w:rsid w:val="00B536FD"/>
    <w:rsid w:val="00B53955"/>
    <w:rsid w:val="00B53B2D"/>
    <w:rsid w:val="00B555D9"/>
    <w:rsid w:val="00B55792"/>
    <w:rsid w:val="00B56706"/>
    <w:rsid w:val="00B56CBD"/>
    <w:rsid w:val="00B56E6A"/>
    <w:rsid w:val="00B56F92"/>
    <w:rsid w:val="00B57930"/>
    <w:rsid w:val="00B57C93"/>
    <w:rsid w:val="00B6097B"/>
    <w:rsid w:val="00B60D57"/>
    <w:rsid w:val="00B61141"/>
    <w:rsid w:val="00B61569"/>
    <w:rsid w:val="00B617A8"/>
    <w:rsid w:val="00B61BF7"/>
    <w:rsid w:val="00B61D66"/>
    <w:rsid w:val="00B62061"/>
    <w:rsid w:val="00B62218"/>
    <w:rsid w:val="00B62253"/>
    <w:rsid w:val="00B62727"/>
    <w:rsid w:val="00B6296D"/>
    <w:rsid w:val="00B62D66"/>
    <w:rsid w:val="00B63A48"/>
    <w:rsid w:val="00B63D57"/>
    <w:rsid w:val="00B644A9"/>
    <w:rsid w:val="00B646D7"/>
    <w:rsid w:val="00B6476F"/>
    <w:rsid w:val="00B64DF4"/>
    <w:rsid w:val="00B65352"/>
    <w:rsid w:val="00B65799"/>
    <w:rsid w:val="00B65DE1"/>
    <w:rsid w:val="00B66BA5"/>
    <w:rsid w:val="00B66EDA"/>
    <w:rsid w:val="00B67055"/>
    <w:rsid w:val="00B67136"/>
    <w:rsid w:val="00B67658"/>
    <w:rsid w:val="00B67CBC"/>
    <w:rsid w:val="00B7009A"/>
    <w:rsid w:val="00B703CB"/>
    <w:rsid w:val="00B7055A"/>
    <w:rsid w:val="00B709FB"/>
    <w:rsid w:val="00B7103F"/>
    <w:rsid w:val="00B7188F"/>
    <w:rsid w:val="00B71A48"/>
    <w:rsid w:val="00B71BCF"/>
    <w:rsid w:val="00B71D6D"/>
    <w:rsid w:val="00B71F3C"/>
    <w:rsid w:val="00B7270E"/>
    <w:rsid w:val="00B72D1F"/>
    <w:rsid w:val="00B74120"/>
    <w:rsid w:val="00B74131"/>
    <w:rsid w:val="00B742D8"/>
    <w:rsid w:val="00B74799"/>
    <w:rsid w:val="00B74C85"/>
    <w:rsid w:val="00B75063"/>
    <w:rsid w:val="00B75098"/>
    <w:rsid w:val="00B758E9"/>
    <w:rsid w:val="00B759BA"/>
    <w:rsid w:val="00B75C3E"/>
    <w:rsid w:val="00B7612D"/>
    <w:rsid w:val="00B7618C"/>
    <w:rsid w:val="00B761B8"/>
    <w:rsid w:val="00B76903"/>
    <w:rsid w:val="00B7762A"/>
    <w:rsid w:val="00B779E2"/>
    <w:rsid w:val="00B77D3A"/>
    <w:rsid w:val="00B77D4A"/>
    <w:rsid w:val="00B80A7E"/>
    <w:rsid w:val="00B80D35"/>
    <w:rsid w:val="00B80E90"/>
    <w:rsid w:val="00B81326"/>
    <w:rsid w:val="00B8134B"/>
    <w:rsid w:val="00B8177E"/>
    <w:rsid w:val="00B8179C"/>
    <w:rsid w:val="00B81964"/>
    <w:rsid w:val="00B81BD3"/>
    <w:rsid w:val="00B81E2E"/>
    <w:rsid w:val="00B82217"/>
    <w:rsid w:val="00B82DE3"/>
    <w:rsid w:val="00B83122"/>
    <w:rsid w:val="00B83B3C"/>
    <w:rsid w:val="00B8416F"/>
    <w:rsid w:val="00B8432D"/>
    <w:rsid w:val="00B84372"/>
    <w:rsid w:val="00B84646"/>
    <w:rsid w:val="00B84D08"/>
    <w:rsid w:val="00B85264"/>
    <w:rsid w:val="00B854AA"/>
    <w:rsid w:val="00B856FE"/>
    <w:rsid w:val="00B85955"/>
    <w:rsid w:val="00B861FA"/>
    <w:rsid w:val="00B86EE8"/>
    <w:rsid w:val="00B87018"/>
    <w:rsid w:val="00B875F3"/>
    <w:rsid w:val="00B87809"/>
    <w:rsid w:val="00B87976"/>
    <w:rsid w:val="00B87EDE"/>
    <w:rsid w:val="00B901C7"/>
    <w:rsid w:val="00B9047C"/>
    <w:rsid w:val="00B9054F"/>
    <w:rsid w:val="00B906EB"/>
    <w:rsid w:val="00B90ACB"/>
    <w:rsid w:val="00B91A6A"/>
    <w:rsid w:val="00B91A7C"/>
    <w:rsid w:val="00B91C4D"/>
    <w:rsid w:val="00B91FD3"/>
    <w:rsid w:val="00B925D2"/>
    <w:rsid w:val="00B93256"/>
    <w:rsid w:val="00B93A62"/>
    <w:rsid w:val="00B93D99"/>
    <w:rsid w:val="00B93DEC"/>
    <w:rsid w:val="00B942EA"/>
    <w:rsid w:val="00B9435B"/>
    <w:rsid w:val="00B944A8"/>
    <w:rsid w:val="00B944E4"/>
    <w:rsid w:val="00B9495A"/>
    <w:rsid w:val="00B949F3"/>
    <w:rsid w:val="00B94ABD"/>
    <w:rsid w:val="00B94E2E"/>
    <w:rsid w:val="00B954C7"/>
    <w:rsid w:val="00B958BE"/>
    <w:rsid w:val="00B95A5C"/>
    <w:rsid w:val="00B95EEA"/>
    <w:rsid w:val="00B95F0A"/>
    <w:rsid w:val="00B96922"/>
    <w:rsid w:val="00B96A41"/>
    <w:rsid w:val="00B97280"/>
    <w:rsid w:val="00BA0353"/>
    <w:rsid w:val="00BA03F2"/>
    <w:rsid w:val="00BA0526"/>
    <w:rsid w:val="00BA14F8"/>
    <w:rsid w:val="00BA17C6"/>
    <w:rsid w:val="00BA1B4E"/>
    <w:rsid w:val="00BA1CEB"/>
    <w:rsid w:val="00BA1FF1"/>
    <w:rsid w:val="00BA202C"/>
    <w:rsid w:val="00BA273D"/>
    <w:rsid w:val="00BA2884"/>
    <w:rsid w:val="00BA28DA"/>
    <w:rsid w:val="00BA2B15"/>
    <w:rsid w:val="00BA2D89"/>
    <w:rsid w:val="00BA32EB"/>
    <w:rsid w:val="00BA330C"/>
    <w:rsid w:val="00BA3B64"/>
    <w:rsid w:val="00BA422E"/>
    <w:rsid w:val="00BA4433"/>
    <w:rsid w:val="00BA456A"/>
    <w:rsid w:val="00BA4B59"/>
    <w:rsid w:val="00BA4B5C"/>
    <w:rsid w:val="00BA4C5F"/>
    <w:rsid w:val="00BA4E25"/>
    <w:rsid w:val="00BA510C"/>
    <w:rsid w:val="00BA5308"/>
    <w:rsid w:val="00BA5D90"/>
    <w:rsid w:val="00BA62F8"/>
    <w:rsid w:val="00BA6B71"/>
    <w:rsid w:val="00BA6F03"/>
    <w:rsid w:val="00BA72B9"/>
    <w:rsid w:val="00BA7422"/>
    <w:rsid w:val="00BA7FD1"/>
    <w:rsid w:val="00BB0384"/>
    <w:rsid w:val="00BB0644"/>
    <w:rsid w:val="00BB0BF6"/>
    <w:rsid w:val="00BB0D2A"/>
    <w:rsid w:val="00BB0DDA"/>
    <w:rsid w:val="00BB0EFC"/>
    <w:rsid w:val="00BB13D1"/>
    <w:rsid w:val="00BB15BB"/>
    <w:rsid w:val="00BB18E5"/>
    <w:rsid w:val="00BB2281"/>
    <w:rsid w:val="00BB29E5"/>
    <w:rsid w:val="00BB2D13"/>
    <w:rsid w:val="00BB3A60"/>
    <w:rsid w:val="00BB3F2D"/>
    <w:rsid w:val="00BB3FDD"/>
    <w:rsid w:val="00BB439F"/>
    <w:rsid w:val="00BB452D"/>
    <w:rsid w:val="00BB46E5"/>
    <w:rsid w:val="00BB47FD"/>
    <w:rsid w:val="00BB497B"/>
    <w:rsid w:val="00BB4CC5"/>
    <w:rsid w:val="00BB4DFB"/>
    <w:rsid w:val="00BB52AD"/>
    <w:rsid w:val="00BB5AEE"/>
    <w:rsid w:val="00BB6355"/>
    <w:rsid w:val="00BB63AC"/>
    <w:rsid w:val="00BB6429"/>
    <w:rsid w:val="00BB7667"/>
    <w:rsid w:val="00BB76F4"/>
    <w:rsid w:val="00BC03FB"/>
    <w:rsid w:val="00BC0799"/>
    <w:rsid w:val="00BC0AF6"/>
    <w:rsid w:val="00BC0F7B"/>
    <w:rsid w:val="00BC1195"/>
    <w:rsid w:val="00BC13D3"/>
    <w:rsid w:val="00BC15AE"/>
    <w:rsid w:val="00BC164D"/>
    <w:rsid w:val="00BC1720"/>
    <w:rsid w:val="00BC1AC5"/>
    <w:rsid w:val="00BC1D9F"/>
    <w:rsid w:val="00BC238D"/>
    <w:rsid w:val="00BC2886"/>
    <w:rsid w:val="00BC29EF"/>
    <w:rsid w:val="00BC2A4C"/>
    <w:rsid w:val="00BC2DCE"/>
    <w:rsid w:val="00BC2E4A"/>
    <w:rsid w:val="00BC349A"/>
    <w:rsid w:val="00BC3830"/>
    <w:rsid w:val="00BC41BB"/>
    <w:rsid w:val="00BC4601"/>
    <w:rsid w:val="00BC507B"/>
    <w:rsid w:val="00BC5459"/>
    <w:rsid w:val="00BC57E8"/>
    <w:rsid w:val="00BC5899"/>
    <w:rsid w:val="00BC5D0C"/>
    <w:rsid w:val="00BC6059"/>
    <w:rsid w:val="00BC6514"/>
    <w:rsid w:val="00BC654C"/>
    <w:rsid w:val="00BC65C7"/>
    <w:rsid w:val="00BC6600"/>
    <w:rsid w:val="00BC6A38"/>
    <w:rsid w:val="00BC6F43"/>
    <w:rsid w:val="00BC7089"/>
    <w:rsid w:val="00BC76DF"/>
    <w:rsid w:val="00BC7F32"/>
    <w:rsid w:val="00BD0136"/>
    <w:rsid w:val="00BD0AF0"/>
    <w:rsid w:val="00BD0B23"/>
    <w:rsid w:val="00BD0BD4"/>
    <w:rsid w:val="00BD0D12"/>
    <w:rsid w:val="00BD0DE1"/>
    <w:rsid w:val="00BD0FD1"/>
    <w:rsid w:val="00BD1ED7"/>
    <w:rsid w:val="00BD277B"/>
    <w:rsid w:val="00BD2FBA"/>
    <w:rsid w:val="00BD3070"/>
    <w:rsid w:val="00BD3122"/>
    <w:rsid w:val="00BD3352"/>
    <w:rsid w:val="00BD3659"/>
    <w:rsid w:val="00BD37E7"/>
    <w:rsid w:val="00BD3983"/>
    <w:rsid w:val="00BD3B6B"/>
    <w:rsid w:val="00BD3FBE"/>
    <w:rsid w:val="00BD41D5"/>
    <w:rsid w:val="00BD4489"/>
    <w:rsid w:val="00BD5C08"/>
    <w:rsid w:val="00BD5CBE"/>
    <w:rsid w:val="00BD5DCA"/>
    <w:rsid w:val="00BD628E"/>
    <w:rsid w:val="00BD6822"/>
    <w:rsid w:val="00BD6FF9"/>
    <w:rsid w:val="00BD7041"/>
    <w:rsid w:val="00BD715A"/>
    <w:rsid w:val="00BD74F3"/>
    <w:rsid w:val="00BD75C7"/>
    <w:rsid w:val="00BD7622"/>
    <w:rsid w:val="00BD7D2D"/>
    <w:rsid w:val="00BD7E3C"/>
    <w:rsid w:val="00BE00D4"/>
    <w:rsid w:val="00BE051C"/>
    <w:rsid w:val="00BE0635"/>
    <w:rsid w:val="00BE0A13"/>
    <w:rsid w:val="00BE0DB0"/>
    <w:rsid w:val="00BE13F0"/>
    <w:rsid w:val="00BE1E65"/>
    <w:rsid w:val="00BE256D"/>
    <w:rsid w:val="00BE2B12"/>
    <w:rsid w:val="00BE30CA"/>
    <w:rsid w:val="00BE342B"/>
    <w:rsid w:val="00BE3ADD"/>
    <w:rsid w:val="00BE3D0D"/>
    <w:rsid w:val="00BE41EA"/>
    <w:rsid w:val="00BE4316"/>
    <w:rsid w:val="00BE4E78"/>
    <w:rsid w:val="00BE54F9"/>
    <w:rsid w:val="00BE55D6"/>
    <w:rsid w:val="00BE57A5"/>
    <w:rsid w:val="00BE5E34"/>
    <w:rsid w:val="00BE5EA5"/>
    <w:rsid w:val="00BE60B0"/>
    <w:rsid w:val="00BE61C2"/>
    <w:rsid w:val="00BE6D3B"/>
    <w:rsid w:val="00BE729B"/>
    <w:rsid w:val="00BE75E3"/>
    <w:rsid w:val="00BF0149"/>
    <w:rsid w:val="00BF031F"/>
    <w:rsid w:val="00BF0701"/>
    <w:rsid w:val="00BF08F2"/>
    <w:rsid w:val="00BF09AB"/>
    <w:rsid w:val="00BF0ACA"/>
    <w:rsid w:val="00BF1019"/>
    <w:rsid w:val="00BF1058"/>
    <w:rsid w:val="00BF1332"/>
    <w:rsid w:val="00BF148F"/>
    <w:rsid w:val="00BF158F"/>
    <w:rsid w:val="00BF1D75"/>
    <w:rsid w:val="00BF20F0"/>
    <w:rsid w:val="00BF2354"/>
    <w:rsid w:val="00BF2944"/>
    <w:rsid w:val="00BF29F4"/>
    <w:rsid w:val="00BF2AA3"/>
    <w:rsid w:val="00BF2C61"/>
    <w:rsid w:val="00BF2F1D"/>
    <w:rsid w:val="00BF3179"/>
    <w:rsid w:val="00BF344C"/>
    <w:rsid w:val="00BF3567"/>
    <w:rsid w:val="00BF3B29"/>
    <w:rsid w:val="00BF3DDC"/>
    <w:rsid w:val="00BF4143"/>
    <w:rsid w:val="00BF460B"/>
    <w:rsid w:val="00BF475F"/>
    <w:rsid w:val="00BF47E0"/>
    <w:rsid w:val="00BF4DCD"/>
    <w:rsid w:val="00BF4DE4"/>
    <w:rsid w:val="00BF5081"/>
    <w:rsid w:val="00BF5094"/>
    <w:rsid w:val="00BF58FA"/>
    <w:rsid w:val="00BF5963"/>
    <w:rsid w:val="00BF67F0"/>
    <w:rsid w:val="00BF75A4"/>
    <w:rsid w:val="00C0000F"/>
    <w:rsid w:val="00C00144"/>
    <w:rsid w:val="00C00282"/>
    <w:rsid w:val="00C00577"/>
    <w:rsid w:val="00C006D3"/>
    <w:rsid w:val="00C00CCB"/>
    <w:rsid w:val="00C0154B"/>
    <w:rsid w:val="00C01695"/>
    <w:rsid w:val="00C017E0"/>
    <w:rsid w:val="00C01880"/>
    <w:rsid w:val="00C01E75"/>
    <w:rsid w:val="00C0212B"/>
    <w:rsid w:val="00C03350"/>
    <w:rsid w:val="00C034F6"/>
    <w:rsid w:val="00C03959"/>
    <w:rsid w:val="00C03A03"/>
    <w:rsid w:val="00C03BE1"/>
    <w:rsid w:val="00C04134"/>
    <w:rsid w:val="00C045A9"/>
    <w:rsid w:val="00C04B52"/>
    <w:rsid w:val="00C04EC9"/>
    <w:rsid w:val="00C05A91"/>
    <w:rsid w:val="00C0678D"/>
    <w:rsid w:val="00C06D5F"/>
    <w:rsid w:val="00C070E4"/>
    <w:rsid w:val="00C073EA"/>
    <w:rsid w:val="00C07511"/>
    <w:rsid w:val="00C0771C"/>
    <w:rsid w:val="00C077E3"/>
    <w:rsid w:val="00C07AA7"/>
    <w:rsid w:val="00C07DAB"/>
    <w:rsid w:val="00C10FE3"/>
    <w:rsid w:val="00C1128A"/>
    <w:rsid w:val="00C1188D"/>
    <w:rsid w:val="00C11AD2"/>
    <w:rsid w:val="00C11BA5"/>
    <w:rsid w:val="00C11FE9"/>
    <w:rsid w:val="00C123C1"/>
    <w:rsid w:val="00C12FC7"/>
    <w:rsid w:val="00C134EA"/>
    <w:rsid w:val="00C13923"/>
    <w:rsid w:val="00C139F0"/>
    <w:rsid w:val="00C13F31"/>
    <w:rsid w:val="00C14238"/>
    <w:rsid w:val="00C14694"/>
    <w:rsid w:val="00C14F88"/>
    <w:rsid w:val="00C14F92"/>
    <w:rsid w:val="00C15313"/>
    <w:rsid w:val="00C15B3A"/>
    <w:rsid w:val="00C15CD4"/>
    <w:rsid w:val="00C15CDA"/>
    <w:rsid w:val="00C15D12"/>
    <w:rsid w:val="00C16004"/>
    <w:rsid w:val="00C16123"/>
    <w:rsid w:val="00C16622"/>
    <w:rsid w:val="00C166CF"/>
    <w:rsid w:val="00C16B80"/>
    <w:rsid w:val="00C16ED4"/>
    <w:rsid w:val="00C16F36"/>
    <w:rsid w:val="00C17054"/>
    <w:rsid w:val="00C1752F"/>
    <w:rsid w:val="00C209E7"/>
    <w:rsid w:val="00C20C7B"/>
    <w:rsid w:val="00C20FD7"/>
    <w:rsid w:val="00C2110C"/>
    <w:rsid w:val="00C2175C"/>
    <w:rsid w:val="00C21907"/>
    <w:rsid w:val="00C21AA7"/>
    <w:rsid w:val="00C21BC2"/>
    <w:rsid w:val="00C21DEC"/>
    <w:rsid w:val="00C21E3F"/>
    <w:rsid w:val="00C223D7"/>
    <w:rsid w:val="00C22AFD"/>
    <w:rsid w:val="00C2323F"/>
    <w:rsid w:val="00C232AF"/>
    <w:rsid w:val="00C235D8"/>
    <w:rsid w:val="00C23C2D"/>
    <w:rsid w:val="00C241C4"/>
    <w:rsid w:val="00C2428F"/>
    <w:rsid w:val="00C244FA"/>
    <w:rsid w:val="00C24CBD"/>
    <w:rsid w:val="00C2562C"/>
    <w:rsid w:val="00C257D7"/>
    <w:rsid w:val="00C259D8"/>
    <w:rsid w:val="00C25B54"/>
    <w:rsid w:val="00C25CD3"/>
    <w:rsid w:val="00C25D12"/>
    <w:rsid w:val="00C25F83"/>
    <w:rsid w:val="00C26604"/>
    <w:rsid w:val="00C2664A"/>
    <w:rsid w:val="00C26F23"/>
    <w:rsid w:val="00C30032"/>
    <w:rsid w:val="00C30956"/>
    <w:rsid w:val="00C3161D"/>
    <w:rsid w:val="00C3195E"/>
    <w:rsid w:val="00C32483"/>
    <w:rsid w:val="00C325FB"/>
    <w:rsid w:val="00C327E7"/>
    <w:rsid w:val="00C3289E"/>
    <w:rsid w:val="00C32E24"/>
    <w:rsid w:val="00C332DA"/>
    <w:rsid w:val="00C336B2"/>
    <w:rsid w:val="00C33D6D"/>
    <w:rsid w:val="00C33EDD"/>
    <w:rsid w:val="00C34B43"/>
    <w:rsid w:val="00C35297"/>
    <w:rsid w:val="00C35599"/>
    <w:rsid w:val="00C3598F"/>
    <w:rsid w:val="00C35EE7"/>
    <w:rsid w:val="00C36195"/>
    <w:rsid w:val="00C363B3"/>
    <w:rsid w:val="00C36527"/>
    <w:rsid w:val="00C36712"/>
    <w:rsid w:val="00C36858"/>
    <w:rsid w:val="00C36901"/>
    <w:rsid w:val="00C36EBE"/>
    <w:rsid w:val="00C371AA"/>
    <w:rsid w:val="00C375E2"/>
    <w:rsid w:val="00C37844"/>
    <w:rsid w:val="00C37DDB"/>
    <w:rsid w:val="00C37EAC"/>
    <w:rsid w:val="00C400C9"/>
    <w:rsid w:val="00C401D7"/>
    <w:rsid w:val="00C40557"/>
    <w:rsid w:val="00C4071F"/>
    <w:rsid w:val="00C40789"/>
    <w:rsid w:val="00C4078B"/>
    <w:rsid w:val="00C408F0"/>
    <w:rsid w:val="00C4090A"/>
    <w:rsid w:val="00C40A32"/>
    <w:rsid w:val="00C40C31"/>
    <w:rsid w:val="00C4110F"/>
    <w:rsid w:val="00C41CC7"/>
    <w:rsid w:val="00C41FA0"/>
    <w:rsid w:val="00C421ED"/>
    <w:rsid w:val="00C426B6"/>
    <w:rsid w:val="00C4282D"/>
    <w:rsid w:val="00C42D5E"/>
    <w:rsid w:val="00C4477A"/>
    <w:rsid w:val="00C456D8"/>
    <w:rsid w:val="00C45833"/>
    <w:rsid w:val="00C45C8E"/>
    <w:rsid w:val="00C45FED"/>
    <w:rsid w:val="00C46117"/>
    <w:rsid w:val="00C462B2"/>
    <w:rsid w:val="00C46783"/>
    <w:rsid w:val="00C46A4B"/>
    <w:rsid w:val="00C47808"/>
    <w:rsid w:val="00C4A8F4"/>
    <w:rsid w:val="00C50138"/>
    <w:rsid w:val="00C5040E"/>
    <w:rsid w:val="00C505C6"/>
    <w:rsid w:val="00C509E4"/>
    <w:rsid w:val="00C50AD5"/>
    <w:rsid w:val="00C514E3"/>
    <w:rsid w:val="00C515AE"/>
    <w:rsid w:val="00C51780"/>
    <w:rsid w:val="00C51A86"/>
    <w:rsid w:val="00C51D1D"/>
    <w:rsid w:val="00C51DAC"/>
    <w:rsid w:val="00C520FC"/>
    <w:rsid w:val="00C521B0"/>
    <w:rsid w:val="00C522F9"/>
    <w:rsid w:val="00C52936"/>
    <w:rsid w:val="00C52F6E"/>
    <w:rsid w:val="00C53017"/>
    <w:rsid w:val="00C53090"/>
    <w:rsid w:val="00C53496"/>
    <w:rsid w:val="00C5372F"/>
    <w:rsid w:val="00C53742"/>
    <w:rsid w:val="00C53780"/>
    <w:rsid w:val="00C539C4"/>
    <w:rsid w:val="00C53A2C"/>
    <w:rsid w:val="00C542CD"/>
    <w:rsid w:val="00C54336"/>
    <w:rsid w:val="00C545E7"/>
    <w:rsid w:val="00C54801"/>
    <w:rsid w:val="00C54E05"/>
    <w:rsid w:val="00C55270"/>
    <w:rsid w:val="00C552C9"/>
    <w:rsid w:val="00C55461"/>
    <w:rsid w:val="00C558B8"/>
    <w:rsid w:val="00C55B64"/>
    <w:rsid w:val="00C562C1"/>
    <w:rsid w:val="00C566CE"/>
    <w:rsid w:val="00C568A3"/>
    <w:rsid w:val="00C56D18"/>
    <w:rsid w:val="00C56DC2"/>
    <w:rsid w:val="00C56E4B"/>
    <w:rsid w:val="00C57527"/>
    <w:rsid w:val="00C614A5"/>
    <w:rsid w:val="00C6158E"/>
    <w:rsid w:val="00C6199B"/>
    <w:rsid w:val="00C61F44"/>
    <w:rsid w:val="00C62214"/>
    <w:rsid w:val="00C62473"/>
    <w:rsid w:val="00C62538"/>
    <w:rsid w:val="00C62585"/>
    <w:rsid w:val="00C63795"/>
    <w:rsid w:val="00C63C0D"/>
    <w:rsid w:val="00C63C40"/>
    <w:rsid w:val="00C6425F"/>
    <w:rsid w:val="00C648FF"/>
    <w:rsid w:val="00C65170"/>
    <w:rsid w:val="00C65B1B"/>
    <w:rsid w:val="00C65DA6"/>
    <w:rsid w:val="00C66068"/>
    <w:rsid w:val="00C664EB"/>
    <w:rsid w:val="00C6665E"/>
    <w:rsid w:val="00C66709"/>
    <w:rsid w:val="00C66943"/>
    <w:rsid w:val="00C66E89"/>
    <w:rsid w:val="00C67224"/>
    <w:rsid w:val="00C67C66"/>
    <w:rsid w:val="00C67D3E"/>
    <w:rsid w:val="00C70BF2"/>
    <w:rsid w:val="00C70BF3"/>
    <w:rsid w:val="00C7170D"/>
    <w:rsid w:val="00C71997"/>
    <w:rsid w:val="00C71BC0"/>
    <w:rsid w:val="00C71C36"/>
    <w:rsid w:val="00C71E0D"/>
    <w:rsid w:val="00C71F96"/>
    <w:rsid w:val="00C72136"/>
    <w:rsid w:val="00C7233E"/>
    <w:rsid w:val="00C7280A"/>
    <w:rsid w:val="00C72CD0"/>
    <w:rsid w:val="00C72ECD"/>
    <w:rsid w:val="00C72F20"/>
    <w:rsid w:val="00C730E6"/>
    <w:rsid w:val="00C7315A"/>
    <w:rsid w:val="00C73308"/>
    <w:rsid w:val="00C735F0"/>
    <w:rsid w:val="00C73CD0"/>
    <w:rsid w:val="00C73F70"/>
    <w:rsid w:val="00C7478C"/>
    <w:rsid w:val="00C748D2"/>
    <w:rsid w:val="00C74AD6"/>
    <w:rsid w:val="00C74D72"/>
    <w:rsid w:val="00C75437"/>
    <w:rsid w:val="00C758C2"/>
    <w:rsid w:val="00C75BB6"/>
    <w:rsid w:val="00C75D19"/>
    <w:rsid w:val="00C760B6"/>
    <w:rsid w:val="00C761CC"/>
    <w:rsid w:val="00C76456"/>
    <w:rsid w:val="00C764CD"/>
    <w:rsid w:val="00C76AF5"/>
    <w:rsid w:val="00C778B4"/>
    <w:rsid w:val="00C800E5"/>
    <w:rsid w:val="00C80199"/>
    <w:rsid w:val="00C80732"/>
    <w:rsid w:val="00C80D85"/>
    <w:rsid w:val="00C80D9F"/>
    <w:rsid w:val="00C8163B"/>
    <w:rsid w:val="00C81652"/>
    <w:rsid w:val="00C819CB"/>
    <w:rsid w:val="00C81EC1"/>
    <w:rsid w:val="00C825A0"/>
    <w:rsid w:val="00C82929"/>
    <w:rsid w:val="00C82A8A"/>
    <w:rsid w:val="00C82C19"/>
    <w:rsid w:val="00C831C5"/>
    <w:rsid w:val="00C83550"/>
    <w:rsid w:val="00C83DB1"/>
    <w:rsid w:val="00C83EB9"/>
    <w:rsid w:val="00C84BFF"/>
    <w:rsid w:val="00C84ED8"/>
    <w:rsid w:val="00C851DC"/>
    <w:rsid w:val="00C856FF"/>
    <w:rsid w:val="00C85A9B"/>
    <w:rsid w:val="00C85CD6"/>
    <w:rsid w:val="00C85EE5"/>
    <w:rsid w:val="00C86222"/>
    <w:rsid w:val="00C8644E"/>
    <w:rsid w:val="00C86588"/>
    <w:rsid w:val="00C86600"/>
    <w:rsid w:val="00C86632"/>
    <w:rsid w:val="00C8690E"/>
    <w:rsid w:val="00C86D65"/>
    <w:rsid w:val="00C87343"/>
    <w:rsid w:val="00C87A8F"/>
    <w:rsid w:val="00C87C55"/>
    <w:rsid w:val="00C87D77"/>
    <w:rsid w:val="00C87EB8"/>
    <w:rsid w:val="00C920E9"/>
    <w:rsid w:val="00C9210D"/>
    <w:rsid w:val="00C923CB"/>
    <w:rsid w:val="00C923F9"/>
    <w:rsid w:val="00C92628"/>
    <w:rsid w:val="00C92B34"/>
    <w:rsid w:val="00C9346C"/>
    <w:rsid w:val="00C93554"/>
    <w:rsid w:val="00C93688"/>
    <w:rsid w:val="00C93CC2"/>
    <w:rsid w:val="00C93ECE"/>
    <w:rsid w:val="00C9404E"/>
    <w:rsid w:val="00C94152"/>
    <w:rsid w:val="00C94312"/>
    <w:rsid w:val="00C947E4"/>
    <w:rsid w:val="00C949E1"/>
    <w:rsid w:val="00C94B08"/>
    <w:rsid w:val="00C94B3A"/>
    <w:rsid w:val="00C94D12"/>
    <w:rsid w:val="00C950A0"/>
    <w:rsid w:val="00C953C8"/>
    <w:rsid w:val="00C95757"/>
    <w:rsid w:val="00C958B5"/>
    <w:rsid w:val="00C95AC1"/>
    <w:rsid w:val="00C95D86"/>
    <w:rsid w:val="00C96067"/>
    <w:rsid w:val="00C96C94"/>
    <w:rsid w:val="00C970B9"/>
    <w:rsid w:val="00C97EC4"/>
    <w:rsid w:val="00CA0927"/>
    <w:rsid w:val="00CA0A9B"/>
    <w:rsid w:val="00CA1C39"/>
    <w:rsid w:val="00CA27EE"/>
    <w:rsid w:val="00CA2B8B"/>
    <w:rsid w:val="00CA2C11"/>
    <w:rsid w:val="00CA2F77"/>
    <w:rsid w:val="00CA32E7"/>
    <w:rsid w:val="00CA36DD"/>
    <w:rsid w:val="00CA3851"/>
    <w:rsid w:val="00CA3888"/>
    <w:rsid w:val="00CA396A"/>
    <w:rsid w:val="00CA3ABE"/>
    <w:rsid w:val="00CA3BE0"/>
    <w:rsid w:val="00CA3DE6"/>
    <w:rsid w:val="00CA3F22"/>
    <w:rsid w:val="00CA51E2"/>
    <w:rsid w:val="00CA54CC"/>
    <w:rsid w:val="00CA552C"/>
    <w:rsid w:val="00CA58C6"/>
    <w:rsid w:val="00CA5BC1"/>
    <w:rsid w:val="00CA5DDA"/>
    <w:rsid w:val="00CA62D4"/>
    <w:rsid w:val="00CA63AC"/>
    <w:rsid w:val="00CA6646"/>
    <w:rsid w:val="00CA69B5"/>
    <w:rsid w:val="00CA71AB"/>
    <w:rsid w:val="00CA750C"/>
    <w:rsid w:val="00CA7F16"/>
    <w:rsid w:val="00CB0105"/>
    <w:rsid w:val="00CB0296"/>
    <w:rsid w:val="00CB03FA"/>
    <w:rsid w:val="00CB0455"/>
    <w:rsid w:val="00CB08D0"/>
    <w:rsid w:val="00CB0C7D"/>
    <w:rsid w:val="00CB0D2C"/>
    <w:rsid w:val="00CB0E4D"/>
    <w:rsid w:val="00CB0F1F"/>
    <w:rsid w:val="00CB1143"/>
    <w:rsid w:val="00CB11B8"/>
    <w:rsid w:val="00CB19B6"/>
    <w:rsid w:val="00CB1C38"/>
    <w:rsid w:val="00CB1D21"/>
    <w:rsid w:val="00CB1D85"/>
    <w:rsid w:val="00CB2002"/>
    <w:rsid w:val="00CB21F2"/>
    <w:rsid w:val="00CB26F3"/>
    <w:rsid w:val="00CB287D"/>
    <w:rsid w:val="00CB2E93"/>
    <w:rsid w:val="00CB2F8C"/>
    <w:rsid w:val="00CB3A00"/>
    <w:rsid w:val="00CB3D40"/>
    <w:rsid w:val="00CB3D56"/>
    <w:rsid w:val="00CB3F4F"/>
    <w:rsid w:val="00CB41AF"/>
    <w:rsid w:val="00CB495D"/>
    <w:rsid w:val="00CB4AE3"/>
    <w:rsid w:val="00CB4F70"/>
    <w:rsid w:val="00CB5272"/>
    <w:rsid w:val="00CB5458"/>
    <w:rsid w:val="00CB5565"/>
    <w:rsid w:val="00CB585A"/>
    <w:rsid w:val="00CB65F6"/>
    <w:rsid w:val="00CB66C5"/>
    <w:rsid w:val="00CB6AA2"/>
    <w:rsid w:val="00CB7134"/>
    <w:rsid w:val="00CB7213"/>
    <w:rsid w:val="00CB77C5"/>
    <w:rsid w:val="00CB78D8"/>
    <w:rsid w:val="00CB7ED8"/>
    <w:rsid w:val="00CC003D"/>
    <w:rsid w:val="00CC03A3"/>
    <w:rsid w:val="00CC0BA3"/>
    <w:rsid w:val="00CC0D25"/>
    <w:rsid w:val="00CC0D46"/>
    <w:rsid w:val="00CC1155"/>
    <w:rsid w:val="00CC11E2"/>
    <w:rsid w:val="00CC1949"/>
    <w:rsid w:val="00CC1B77"/>
    <w:rsid w:val="00CC1E4E"/>
    <w:rsid w:val="00CC21A0"/>
    <w:rsid w:val="00CC2634"/>
    <w:rsid w:val="00CC2769"/>
    <w:rsid w:val="00CC27BE"/>
    <w:rsid w:val="00CC2C73"/>
    <w:rsid w:val="00CC3151"/>
    <w:rsid w:val="00CC32A9"/>
    <w:rsid w:val="00CC399B"/>
    <w:rsid w:val="00CC39FA"/>
    <w:rsid w:val="00CC4145"/>
    <w:rsid w:val="00CC4164"/>
    <w:rsid w:val="00CC465F"/>
    <w:rsid w:val="00CC4669"/>
    <w:rsid w:val="00CC4D7A"/>
    <w:rsid w:val="00CC4F2F"/>
    <w:rsid w:val="00CC539E"/>
    <w:rsid w:val="00CC53C1"/>
    <w:rsid w:val="00CC5AE6"/>
    <w:rsid w:val="00CC5B0E"/>
    <w:rsid w:val="00CC5ED7"/>
    <w:rsid w:val="00CC6398"/>
    <w:rsid w:val="00CC6E1F"/>
    <w:rsid w:val="00CC72D5"/>
    <w:rsid w:val="00CC7A3C"/>
    <w:rsid w:val="00CD0059"/>
    <w:rsid w:val="00CD09B6"/>
    <w:rsid w:val="00CD0F45"/>
    <w:rsid w:val="00CD0F9B"/>
    <w:rsid w:val="00CD15B8"/>
    <w:rsid w:val="00CD1BAC"/>
    <w:rsid w:val="00CD1CDE"/>
    <w:rsid w:val="00CD1DE4"/>
    <w:rsid w:val="00CD2875"/>
    <w:rsid w:val="00CD2C81"/>
    <w:rsid w:val="00CD33D8"/>
    <w:rsid w:val="00CD3765"/>
    <w:rsid w:val="00CD39B5"/>
    <w:rsid w:val="00CD3A1A"/>
    <w:rsid w:val="00CD3C5A"/>
    <w:rsid w:val="00CD3F67"/>
    <w:rsid w:val="00CD41FD"/>
    <w:rsid w:val="00CD47FA"/>
    <w:rsid w:val="00CD48A0"/>
    <w:rsid w:val="00CD4949"/>
    <w:rsid w:val="00CD4967"/>
    <w:rsid w:val="00CD49A1"/>
    <w:rsid w:val="00CD4D36"/>
    <w:rsid w:val="00CD4E28"/>
    <w:rsid w:val="00CD4E31"/>
    <w:rsid w:val="00CD4E70"/>
    <w:rsid w:val="00CD5240"/>
    <w:rsid w:val="00CD578D"/>
    <w:rsid w:val="00CD579F"/>
    <w:rsid w:val="00CD585D"/>
    <w:rsid w:val="00CD5BB2"/>
    <w:rsid w:val="00CD5CAD"/>
    <w:rsid w:val="00CD5D1A"/>
    <w:rsid w:val="00CD5E3D"/>
    <w:rsid w:val="00CD749C"/>
    <w:rsid w:val="00CD7DE9"/>
    <w:rsid w:val="00CD7E7E"/>
    <w:rsid w:val="00CD7FD1"/>
    <w:rsid w:val="00CE001B"/>
    <w:rsid w:val="00CE021D"/>
    <w:rsid w:val="00CE02FC"/>
    <w:rsid w:val="00CE057F"/>
    <w:rsid w:val="00CE0773"/>
    <w:rsid w:val="00CE0BC6"/>
    <w:rsid w:val="00CE0CA2"/>
    <w:rsid w:val="00CE1247"/>
    <w:rsid w:val="00CE137C"/>
    <w:rsid w:val="00CE19E2"/>
    <w:rsid w:val="00CE1C55"/>
    <w:rsid w:val="00CE1E6E"/>
    <w:rsid w:val="00CE1E9F"/>
    <w:rsid w:val="00CE1F39"/>
    <w:rsid w:val="00CE2D77"/>
    <w:rsid w:val="00CE3041"/>
    <w:rsid w:val="00CE3072"/>
    <w:rsid w:val="00CE3652"/>
    <w:rsid w:val="00CE3953"/>
    <w:rsid w:val="00CE3F1F"/>
    <w:rsid w:val="00CE3FC3"/>
    <w:rsid w:val="00CE4124"/>
    <w:rsid w:val="00CE5328"/>
    <w:rsid w:val="00CE56A1"/>
    <w:rsid w:val="00CE5A5D"/>
    <w:rsid w:val="00CE5FE1"/>
    <w:rsid w:val="00CE606E"/>
    <w:rsid w:val="00CE61FC"/>
    <w:rsid w:val="00CE65E0"/>
    <w:rsid w:val="00CE67C1"/>
    <w:rsid w:val="00CE6B1A"/>
    <w:rsid w:val="00CE6F69"/>
    <w:rsid w:val="00CE6FF7"/>
    <w:rsid w:val="00CE70FB"/>
    <w:rsid w:val="00CE7130"/>
    <w:rsid w:val="00CE73A2"/>
    <w:rsid w:val="00CE748F"/>
    <w:rsid w:val="00CE7DAD"/>
    <w:rsid w:val="00CF0779"/>
    <w:rsid w:val="00CF07FB"/>
    <w:rsid w:val="00CF092D"/>
    <w:rsid w:val="00CF0DB9"/>
    <w:rsid w:val="00CF11D1"/>
    <w:rsid w:val="00CF13D0"/>
    <w:rsid w:val="00CF151D"/>
    <w:rsid w:val="00CF1D17"/>
    <w:rsid w:val="00CF2000"/>
    <w:rsid w:val="00CF203C"/>
    <w:rsid w:val="00CF22B7"/>
    <w:rsid w:val="00CF267C"/>
    <w:rsid w:val="00CF2902"/>
    <w:rsid w:val="00CF2B2B"/>
    <w:rsid w:val="00CF2DC3"/>
    <w:rsid w:val="00CF30BB"/>
    <w:rsid w:val="00CF332A"/>
    <w:rsid w:val="00CF3666"/>
    <w:rsid w:val="00CF3F44"/>
    <w:rsid w:val="00CF443A"/>
    <w:rsid w:val="00CF4539"/>
    <w:rsid w:val="00CF48DF"/>
    <w:rsid w:val="00CF49A2"/>
    <w:rsid w:val="00CF5302"/>
    <w:rsid w:val="00CF5308"/>
    <w:rsid w:val="00CF54D2"/>
    <w:rsid w:val="00CF55F2"/>
    <w:rsid w:val="00CF6A4D"/>
    <w:rsid w:val="00CF6F18"/>
    <w:rsid w:val="00CF70FB"/>
    <w:rsid w:val="00CF70FD"/>
    <w:rsid w:val="00CF750C"/>
    <w:rsid w:val="00CF7511"/>
    <w:rsid w:val="00CF757C"/>
    <w:rsid w:val="00CF7718"/>
    <w:rsid w:val="00CF7A74"/>
    <w:rsid w:val="00CF7ACE"/>
    <w:rsid w:val="00CF7CD9"/>
    <w:rsid w:val="00CF7FF4"/>
    <w:rsid w:val="00D0033E"/>
    <w:rsid w:val="00D00430"/>
    <w:rsid w:val="00D0053D"/>
    <w:rsid w:val="00D00D13"/>
    <w:rsid w:val="00D0211A"/>
    <w:rsid w:val="00D022A1"/>
    <w:rsid w:val="00D0231E"/>
    <w:rsid w:val="00D02416"/>
    <w:rsid w:val="00D02769"/>
    <w:rsid w:val="00D02852"/>
    <w:rsid w:val="00D0292F"/>
    <w:rsid w:val="00D02E42"/>
    <w:rsid w:val="00D03027"/>
    <w:rsid w:val="00D036BD"/>
    <w:rsid w:val="00D03823"/>
    <w:rsid w:val="00D0385C"/>
    <w:rsid w:val="00D03A84"/>
    <w:rsid w:val="00D03ABC"/>
    <w:rsid w:val="00D03BF2"/>
    <w:rsid w:val="00D045E4"/>
    <w:rsid w:val="00D045E5"/>
    <w:rsid w:val="00D04726"/>
    <w:rsid w:val="00D048C2"/>
    <w:rsid w:val="00D048D4"/>
    <w:rsid w:val="00D04D8D"/>
    <w:rsid w:val="00D04DBC"/>
    <w:rsid w:val="00D04FFD"/>
    <w:rsid w:val="00D054DD"/>
    <w:rsid w:val="00D05BDF"/>
    <w:rsid w:val="00D05D00"/>
    <w:rsid w:val="00D06147"/>
    <w:rsid w:val="00D061D0"/>
    <w:rsid w:val="00D0633E"/>
    <w:rsid w:val="00D0645B"/>
    <w:rsid w:val="00D0646C"/>
    <w:rsid w:val="00D06648"/>
    <w:rsid w:val="00D06860"/>
    <w:rsid w:val="00D06A55"/>
    <w:rsid w:val="00D06F97"/>
    <w:rsid w:val="00D07AF0"/>
    <w:rsid w:val="00D07BC4"/>
    <w:rsid w:val="00D07F4C"/>
    <w:rsid w:val="00D101E1"/>
    <w:rsid w:val="00D1034A"/>
    <w:rsid w:val="00D10549"/>
    <w:rsid w:val="00D10986"/>
    <w:rsid w:val="00D10E51"/>
    <w:rsid w:val="00D11165"/>
    <w:rsid w:val="00D116F8"/>
    <w:rsid w:val="00D11AA3"/>
    <w:rsid w:val="00D12009"/>
    <w:rsid w:val="00D1202A"/>
    <w:rsid w:val="00D1221F"/>
    <w:rsid w:val="00D124EA"/>
    <w:rsid w:val="00D12D21"/>
    <w:rsid w:val="00D12DA9"/>
    <w:rsid w:val="00D12DB2"/>
    <w:rsid w:val="00D12F97"/>
    <w:rsid w:val="00D12FDE"/>
    <w:rsid w:val="00D13129"/>
    <w:rsid w:val="00D131D2"/>
    <w:rsid w:val="00D134DD"/>
    <w:rsid w:val="00D135E6"/>
    <w:rsid w:val="00D13AC7"/>
    <w:rsid w:val="00D13BCA"/>
    <w:rsid w:val="00D13C7C"/>
    <w:rsid w:val="00D13FD6"/>
    <w:rsid w:val="00D1417F"/>
    <w:rsid w:val="00D1432B"/>
    <w:rsid w:val="00D1449D"/>
    <w:rsid w:val="00D147CB"/>
    <w:rsid w:val="00D15173"/>
    <w:rsid w:val="00D15229"/>
    <w:rsid w:val="00D155A5"/>
    <w:rsid w:val="00D1579E"/>
    <w:rsid w:val="00D15915"/>
    <w:rsid w:val="00D15A16"/>
    <w:rsid w:val="00D164D4"/>
    <w:rsid w:val="00D16570"/>
    <w:rsid w:val="00D165E9"/>
    <w:rsid w:val="00D16B38"/>
    <w:rsid w:val="00D16BB9"/>
    <w:rsid w:val="00D16F13"/>
    <w:rsid w:val="00D17BB5"/>
    <w:rsid w:val="00D200D9"/>
    <w:rsid w:val="00D20454"/>
    <w:rsid w:val="00D2062D"/>
    <w:rsid w:val="00D206BA"/>
    <w:rsid w:val="00D20785"/>
    <w:rsid w:val="00D20B69"/>
    <w:rsid w:val="00D20B7C"/>
    <w:rsid w:val="00D21336"/>
    <w:rsid w:val="00D213DD"/>
    <w:rsid w:val="00D2154C"/>
    <w:rsid w:val="00D215B4"/>
    <w:rsid w:val="00D216A3"/>
    <w:rsid w:val="00D21768"/>
    <w:rsid w:val="00D21D06"/>
    <w:rsid w:val="00D222E0"/>
    <w:rsid w:val="00D2270E"/>
    <w:rsid w:val="00D22927"/>
    <w:rsid w:val="00D22928"/>
    <w:rsid w:val="00D22AA5"/>
    <w:rsid w:val="00D22AFB"/>
    <w:rsid w:val="00D22C66"/>
    <w:rsid w:val="00D22ED4"/>
    <w:rsid w:val="00D2320F"/>
    <w:rsid w:val="00D23714"/>
    <w:rsid w:val="00D23A5D"/>
    <w:rsid w:val="00D23B21"/>
    <w:rsid w:val="00D23F6C"/>
    <w:rsid w:val="00D23FEF"/>
    <w:rsid w:val="00D24063"/>
    <w:rsid w:val="00D24176"/>
    <w:rsid w:val="00D248A0"/>
    <w:rsid w:val="00D24C63"/>
    <w:rsid w:val="00D24DB6"/>
    <w:rsid w:val="00D24EB5"/>
    <w:rsid w:val="00D25013"/>
    <w:rsid w:val="00D25116"/>
    <w:rsid w:val="00D251C9"/>
    <w:rsid w:val="00D2588A"/>
    <w:rsid w:val="00D26194"/>
    <w:rsid w:val="00D26483"/>
    <w:rsid w:val="00D265E1"/>
    <w:rsid w:val="00D26B65"/>
    <w:rsid w:val="00D26C39"/>
    <w:rsid w:val="00D274C7"/>
    <w:rsid w:val="00D2753C"/>
    <w:rsid w:val="00D27841"/>
    <w:rsid w:val="00D27958"/>
    <w:rsid w:val="00D27CB5"/>
    <w:rsid w:val="00D27DBE"/>
    <w:rsid w:val="00D3042D"/>
    <w:rsid w:val="00D30B33"/>
    <w:rsid w:val="00D30B3A"/>
    <w:rsid w:val="00D30C39"/>
    <w:rsid w:val="00D31251"/>
    <w:rsid w:val="00D313D4"/>
    <w:rsid w:val="00D3151E"/>
    <w:rsid w:val="00D3164C"/>
    <w:rsid w:val="00D3170A"/>
    <w:rsid w:val="00D3172B"/>
    <w:rsid w:val="00D325CB"/>
    <w:rsid w:val="00D32C38"/>
    <w:rsid w:val="00D330D6"/>
    <w:rsid w:val="00D331DF"/>
    <w:rsid w:val="00D3328A"/>
    <w:rsid w:val="00D33CAB"/>
    <w:rsid w:val="00D3411F"/>
    <w:rsid w:val="00D3424A"/>
    <w:rsid w:val="00D3442B"/>
    <w:rsid w:val="00D34A2A"/>
    <w:rsid w:val="00D34FA7"/>
    <w:rsid w:val="00D3542B"/>
    <w:rsid w:val="00D355B0"/>
    <w:rsid w:val="00D35958"/>
    <w:rsid w:val="00D35FDE"/>
    <w:rsid w:val="00D36C39"/>
    <w:rsid w:val="00D374DA"/>
    <w:rsid w:val="00D376CA"/>
    <w:rsid w:val="00D37820"/>
    <w:rsid w:val="00D37F4D"/>
    <w:rsid w:val="00D37FCA"/>
    <w:rsid w:val="00D4025C"/>
    <w:rsid w:val="00D404C4"/>
    <w:rsid w:val="00D4060A"/>
    <w:rsid w:val="00D406A2"/>
    <w:rsid w:val="00D40873"/>
    <w:rsid w:val="00D40A2B"/>
    <w:rsid w:val="00D40ADF"/>
    <w:rsid w:val="00D412C6"/>
    <w:rsid w:val="00D41671"/>
    <w:rsid w:val="00D41973"/>
    <w:rsid w:val="00D41EF6"/>
    <w:rsid w:val="00D42A23"/>
    <w:rsid w:val="00D42B1B"/>
    <w:rsid w:val="00D42C11"/>
    <w:rsid w:val="00D42E9B"/>
    <w:rsid w:val="00D432A7"/>
    <w:rsid w:val="00D433C6"/>
    <w:rsid w:val="00D43531"/>
    <w:rsid w:val="00D43815"/>
    <w:rsid w:val="00D43AEA"/>
    <w:rsid w:val="00D4406D"/>
    <w:rsid w:val="00D445D4"/>
    <w:rsid w:val="00D44C24"/>
    <w:rsid w:val="00D44D0E"/>
    <w:rsid w:val="00D44FAC"/>
    <w:rsid w:val="00D4533E"/>
    <w:rsid w:val="00D454A2"/>
    <w:rsid w:val="00D45C5C"/>
    <w:rsid w:val="00D45D9A"/>
    <w:rsid w:val="00D4618D"/>
    <w:rsid w:val="00D46462"/>
    <w:rsid w:val="00D46C45"/>
    <w:rsid w:val="00D4773C"/>
    <w:rsid w:val="00D477B7"/>
    <w:rsid w:val="00D477F2"/>
    <w:rsid w:val="00D47852"/>
    <w:rsid w:val="00D47865"/>
    <w:rsid w:val="00D479EA"/>
    <w:rsid w:val="00D47AA3"/>
    <w:rsid w:val="00D47ABC"/>
    <w:rsid w:val="00D47BBB"/>
    <w:rsid w:val="00D47CE9"/>
    <w:rsid w:val="00D47F93"/>
    <w:rsid w:val="00D509C4"/>
    <w:rsid w:val="00D50C3D"/>
    <w:rsid w:val="00D510DB"/>
    <w:rsid w:val="00D51449"/>
    <w:rsid w:val="00D51652"/>
    <w:rsid w:val="00D518BE"/>
    <w:rsid w:val="00D5195E"/>
    <w:rsid w:val="00D51DC7"/>
    <w:rsid w:val="00D51FBA"/>
    <w:rsid w:val="00D52BC0"/>
    <w:rsid w:val="00D530D1"/>
    <w:rsid w:val="00D53274"/>
    <w:rsid w:val="00D533C6"/>
    <w:rsid w:val="00D534FF"/>
    <w:rsid w:val="00D53D49"/>
    <w:rsid w:val="00D53FFC"/>
    <w:rsid w:val="00D54163"/>
    <w:rsid w:val="00D549CC"/>
    <w:rsid w:val="00D54AF0"/>
    <w:rsid w:val="00D54D1D"/>
    <w:rsid w:val="00D54EA2"/>
    <w:rsid w:val="00D567BC"/>
    <w:rsid w:val="00D56C3F"/>
    <w:rsid w:val="00D570C6"/>
    <w:rsid w:val="00D5754F"/>
    <w:rsid w:val="00D57778"/>
    <w:rsid w:val="00D57C01"/>
    <w:rsid w:val="00D57DE6"/>
    <w:rsid w:val="00D57F3C"/>
    <w:rsid w:val="00D57F40"/>
    <w:rsid w:val="00D57F57"/>
    <w:rsid w:val="00D6004E"/>
    <w:rsid w:val="00D6078A"/>
    <w:rsid w:val="00D60948"/>
    <w:rsid w:val="00D60B82"/>
    <w:rsid w:val="00D60E84"/>
    <w:rsid w:val="00D61340"/>
    <w:rsid w:val="00D6142D"/>
    <w:rsid w:val="00D6170C"/>
    <w:rsid w:val="00D61BBB"/>
    <w:rsid w:val="00D62092"/>
    <w:rsid w:val="00D620B0"/>
    <w:rsid w:val="00D62539"/>
    <w:rsid w:val="00D6270B"/>
    <w:rsid w:val="00D6293D"/>
    <w:rsid w:val="00D62C99"/>
    <w:rsid w:val="00D62CE6"/>
    <w:rsid w:val="00D63094"/>
    <w:rsid w:val="00D634B3"/>
    <w:rsid w:val="00D6364D"/>
    <w:rsid w:val="00D63B87"/>
    <w:rsid w:val="00D640C0"/>
    <w:rsid w:val="00D64A8E"/>
    <w:rsid w:val="00D64AC4"/>
    <w:rsid w:val="00D64BA8"/>
    <w:rsid w:val="00D65380"/>
    <w:rsid w:val="00D65407"/>
    <w:rsid w:val="00D65ACC"/>
    <w:rsid w:val="00D65B98"/>
    <w:rsid w:val="00D65FEA"/>
    <w:rsid w:val="00D66115"/>
    <w:rsid w:val="00D66B66"/>
    <w:rsid w:val="00D67345"/>
    <w:rsid w:val="00D673D8"/>
    <w:rsid w:val="00D673EC"/>
    <w:rsid w:val="00D67656"/>
    <w:rsid w:val="00D6793A"/>
    <w:rsid w:val="00D6799A"/>
    <w:rsid w:val="00D67AAA"/>
    <w:rsid w:val="00D67B18"/>
    <w:rsid w:val="00D7044F"/>
    <w:rsid w:val="00D70A6D"/>
    <w:rsid w:val="00D70C35"/>
    <w:rsid w:val="00D70D96"/>
    <w:rsid w:val="00D71103"/>
    <w:rsid w:val="00D71404"/>
    <w:rsid w:val="00D71B98"/>
    <w:rsid w:val="00D71BED"/>
    <w:rsid w:val="00D72B44"/>
    <w:rsid w:val="00D73390"/>
    <w:rsid w:val="00D738DA"/>
    <w:rsid w:val="00D743BA"/>
    <w:rsid w:val="00D743BF"/>
    <w:rsid w:val="00D7444E"/>
    <w:rsid w:val="00D744B7"/>
    <w:rsid w:val="00D74883"/>
    <w:rsid w:val="00D749C7"/>
    <w:rsid w:val="00D74B8A"/>
    <w:rsid w:val="00D74C02"/>
    <w:rsid w:val="00D74F9F"/>
    <w:rsid w:val="00D751AE"/>
    <w:rsid w:val="00D7599F"/>
    <w:rsid w:val="00D76039"/>
    <w:rsid w:val="00D76D3F"/>
    <w:rsid w:val="00D76D84"/>
    <w:rsid w:val="00D770A2"/>
    <w:rsid w:val="00D7752E"/>
    <w:rsid w:val="00D77B3B"/>
    <w:rsid w:val="00D80262"/>
    <w:rsid w:val="00D80432"/>
    <w:rsid w:val="00D809BB"/>
    <w:rsid w:val="00D80E29"/>
    <w:rsid w:val="00D80F8D"/>
    <w:rsid w:val="00D80FCD"/>
    <w:rsid w:val="00D8130D"/>
    <w:rsid w:val="00D8183C"/>
    <w:rsid w:val="00D81A17"/>
    <w:rsid w:val="00D81FD2"/>
    <w:rsid w:val="00D82067"/>
    <w:rsid w:val="00D82112"/>
    <w:rsid w:val="00D83B46"/>
    <w:rsid w:val="00D84396"/>
    <w:rsid w:val="00D84B05"/>
    <w:rsid w:val="00D84BB6"/>
    <w:rsid w:val="00D84C08"/>
    <w:rsid w:val="00D84FA4"/>
    <w:rsid w:val="00D84FC4"/>
    <w:rsid w:val="00D850EA"/>
    <w:rsid w:val="00D85398"/>
    <w:rsid w:val="00D85500"/>
    <w:rsid w:val="00D85A32"/>
    <w:rsid w:val="00D86A56"/>
    <w:rsid w:val="00D86B89"/>
    <w:rsid w:val="00D87286"/>
    <w:rsid w:val="00D872B6"/>
    <w:rsid w:val="00D874A3"/>
    <w:rsid w:val="00D8764B"/>
    <w:rsid w:val="00D8782B"/>
    <w:rsid w:val="00D87E0C"/>
    <w:rsid w:val="00D90054"/>
    <w:rsid w:val="00D900C1"/>
    <w:rsid w:val="00D9025E"/>
    <w:rsid w:val="00D90371"/>
    <w:rsid w:val="00D90458"/>
    <w:rsid w:val="00D909C2"/>
    <w:rsid w:val="00D90E37"/>
    <w:rsid w:val="00D913E9"/>
    <w:rsid w:val="00D91697"/>
    <w:rsid w:val="00D9173D"/>
    <w:rsid w:val="00D923BC"/>
    <w:rsid w:val="00D9294A"/>
    <w:rsid w:val="00D92EAD"/>
    <w:rsid w:val="00D93005"/>
    <w:rsid w:val="00D9338C"/>
    <w:rsid w:val="00D93992"/>
    <w:rsid w:val="00D93D78"/>
    <w:rsid w:val="00D945F5"/>
    <w:rsid w:val="00D94AAF"/>
    <w:rsid w:val="00D95002"/>
    <w:rsid w:val="00D952DA"/>
    <w:rsid w:val="00D953CB"/>
    <w:rsid w:val="00D955A2"/>
    <w:rsid w:val="00D95C53"/>
    <w:rsid w:val="00D95F90"/>
    <w:rsid w:val="00D96419"/>
    <w:rsid w:val="00D96587"/>
    <w:rsid w:val="00D9707A"/>
    <w:rsid w:val="00D972A4"/>
    <w:rsid w:val="00D97375"/>
    <w:rsid w:val="00D97A07"/>
    <w:rsid w:val="00D97A81"/>
    <w:rsid w:val="00D97B11"/>
    <w:rsid w:val="00D97B51"/>
    <w:rsid w:val="00D97C54"/>
    <w:rsid w:val="00D97CF8"/>
    <w:rsid w:val="00D97D94"/>
    <w:rsid w:val="00D97D98"/>
    <w:rsid w:val="00D97E3E"/>
    <w:rsid w:val="00D97E9E"/>
    <w:rsid w:val="00DA0508"/>
    <w:rsid w:val="00DA05BD"/>
    <w:rsid w:val="00DA0CFC"/>
    <w:rsid w:val="00DA0F92"/>
    <w:rsid w:val="00DA1020"/>
    <w:rsid w:val="00DA1328"/>
    <w:rsid w:val="00DA159B"/>
    <w:rsid w:val="00DA1686"/>
    <w:rsid w:val="00DA1703"/>
    <w:rsid w:val="00DA1822"/>
    <w:rsid w:val="00DA1F85"/>
    <w:rsid w:val="00DA1FAA"/>
    <w:rsid w:val="00DA240A"/>
    <w:rsid w:val="00DA24A9"/>
    <w:rsid w:val="00DA3065"/>
    <w:rsid w:val="00DA3237"/>
    <w:rsid w:val="00DA34D4"/>
    <w:rsid w:val="00DA35CC"/>
    <w:rsid w:val="00DA3966"/>
    <w:rsid w:val="00DA3BDF"/>
    <w:rsid w:val="00DA44B8"/>
    <w:rsid w:val="00DA4968"/>
    <w:rsid w:val="00DA49EA"/>
    <w:rsid w:val="00DA4D45"/>
    <w:rsid w:val="00DA550B"/>
    <w:rsid w:val="00DA5714"/>
    <w:rsid w:val="00DA57CE"/>
    <w:rsid w:val="00DA5CD4"/>
    <w:rsid w:val="00DA5F6C"/>
    <w:rsid w:val="00DA61D3"/>
    <w:rsid w:val="00DA69D2"/>
    <w:rsid w:val="00DA6A01"/>
    <w:rsid w:val="00DA6CD1"/>
    <w:rsid w:val="00DA6D90"/>
    <w:rsid w:val="00DA6F2C"/>
    <w:rsid w:val="00DA727D"/>
    <w:rsid w:val="00DA7283"/>
    <w:rsid w:val="00DA7371"/>
    <w:rsid w:val="00DA7D8F"/>
    <w:rsid w:val="00DB0778"/>
    <w:rsid w:val="00DB0A19"/>
    <w:rsid w:val="00DB0A55"/>
    <w:rsid w:val="00DB0B79"/>
    <w:rsid w:val="00DB0CE2"/>
    <w:rsid w:val="00DB130B"/>
    <w:rsid w:val="00DB1594"/>
    <w:rsid w:val="00DB16CC"/>
    <w:rsid w:val="00DB1C3C"/>
    <w:rsid w:val="00DB215C"/>
    <w:rsid w:val="00DB228F"/>
    <w:rsid w:val="00DB2861"/>
    <w:rsid w:val="00DB2F3E"/>
    <w:rsid w:val="00DB3275"/>
    <w:rsid w:val="00DB32B9"/>
    <w:rsid w:val="00DB348F"/>
    <w:rsid w:val="00DB3C69"/>
    <w:rsid w:val="00DB3EE1"/>
    <w:rsid w:val="00DB4419"/>
    <w:rsid w:val="00DB44C7"/>
    <w:rsid w:val="00DB48D2"/>
    <w:rsid w:val="00DB4950"/>
    <w:rsid w:val="00DB4FB3"/>
    <w:rsid w:val="00DB50A3"/>
    <w:rsid w:val="00DB5340"/>
    <w:rsid w:val="00DB53F3"/>
    <w:rsid w:val="00DB55CE"/>
    <w:rsid w:val="00DB5A1E"/>
    <w:rsid w:val="00DB65CC"/>
    <w:rsid w:val="00DB65DE"/>
    <w:rsid w:val="00DB6734"/>
    <w:rsid w:val="00DB6B34"/>
    <w:rsid w:val="00DB7794"/>
    <w:rsid w:val="00DB7CAB"/>
    <w:rsid w:val="00DC0736"/>
    <w:rsid w:val="00DC0C95"/>
    <w:rsid w:val="00DC0D8B"/>
    <w:rsid w:val="00DC1441"/>
    <w:rsid w:val="00DC14D2"/>
    <w:rsid w:val="00DC1ABD"/>
    <w:rsid w:val="00DC22A6"/>
    <w:rsid w:val="00DC23FA"/>
    <w:rsid w:val="00DC2815"/>
    <w:rsid w:val="00DC2981"/>
    <w:rsid w:val="00DC2AD9"/>
    <w:rsid w:val="00DC2C6D"/>
    <w:rsid w:val="00DC31B3"/>
    <w:rsid w:val="00DC3A7F"/>
    <w:rsid w:val="00DC3C45"/>
    <w:rsid w:val="00DC457F"/>
    <w:rsid w:val="00DC47A8"/>
    <w:rsid w:val="00DC4A3D"/>
    <w:rsid w:val="00DC4C6B"/>
    <w:rsid w:val="00DC4D28"/>
    <w:rsid w:val="00DC518C"/>
    <w:rsid w:val="00DC51C1"/>
    <w:rsid w:val="00DC51D4"/>
    <w:rsid w:val="00DC5473"/>
    <w:rsid w:val="00DC5BCA"/>
    <w:rsid w:val="00DC6419"/>
    <w:rsid w:val="00DC6810"/>
    <w:rsid w:val="00DC69DC"/>
    <w:rsid w:val="00DC6AA6"/>
    <w:rsid w:val="00DC6B97"/>
    <w:rsid w:val="00DC6DBA"/>
    <w:rsid w:val="00DC6DFE"/>
    <w:rsid w:val="00DC74B0"/>
    <w:rsid w:val="00DC7BAD"/>
    <w:rsid w:val="00DC7E91"/>
    <w:rsid w:val="00DD0665"/>
    <w:rsid w:val="00DD07C2"/>
    <w:rsid w:val="00DD0A41"/>
    <w:rsid w:val="00DD1395"/>
    <w:rsid w:val="00DD159D"/>
    <w:rsid w:val="00DD2578"/>
    <w:rsid w:val="00DD25ED"/>
    <w:rsid w:val="00DD2933"/>
    <w:rsid w:val="00DD2B18"/>
    <w:rsid w:val="00DD2DDE"/>
    <w:rsid w:val="00DD3324"/>
    <w:rsid w:val="00DD3B1D"/>
    <w:rsid w:val="00DD3DB0"/>
    <w:rsid w:val="00DD43D9"/>
    <w:rsid w:val="00DD48E5"/>
    <w:rsid w:val="00DD4D26"/>
    <w:rsid w:val="00DD4D29"/>
    <w:rsid w:val="00DD4F5A"/>
    <w:rsid w:val="00DD56DF"/>
    <w:rsid w:val="00DD5B04"/>
    <w:rsid w:val="00DD60DC"/>
    <w:rsid w:val="00DD60E6"/>
    <w:rsid w:val="00DD653A"/>
    <w:rsid w:val="00DD6B3D"/>
    <w:rsid w:val="00DD6BF8"/>
    <w:rsid w:val="00DD6F20"/>
    <w:rsid w:val="00DD70C7"/>
    <w:rsid w:val="00DD7447"/>
    <w:rsid w:val="00DD76A0"/>
    <w:rsid w:val="00DD7936"/>
    <w:rsid w:val="00DD7C6D"/>
    <w:rsid w:val="00DE0160"/>
    <w:rsid w:val="00DE0594"/>
    <w:rsid w:val="00DE0D85"/>
    <w:rsid w:val="00DE0EE9"/>
    <w:rsid w:val="00DE1517"/>
    <w:rsid w:val="00DE168A"/>
    <w:rsid w:val="00DE186B"/>
    <w:rsid w:val="00DE1C41"/>
    <w:rsid w:val="00DE20C4"/>
    <w:rsid w:val="00DE20FB"/>
    <w:rsid w:val="00DE21B2"/>
    <w:rsid w:val="00DE231F"/>
    <w:rsid w:val="00DE2399"/>
    <w:rsid w:val="00DE2658"/>
    <w:rsid w:val="00DE27B7"/>
    <w:rsid w:val="00DE2899"/>
    <w:rsid w:val="00DE2A58"/>
    <w:rsid w:val="00DE2B7A"/>
    <w:rsid w:val="00DE36DB"/>
    <w:rsid w:val="00DE3EC5"/>
    <w:rsid w:val="00DE444A"/>
    <w:rsid w:val="00DE5D56"/>
    <w:rsid w:val="00DE5F29"/>
    <w:rsid w:val="00DE6127"/>
    <w:rsid w:val="00DE68FD"/>
    <w:rsid w:val="00DE6B05"/>
    <w:rsid w:val="00DE713F"/>
    <w:rsid w:val="00DE74E3"/>
    <w:rsid w:val="00DE7A02"/>
    <w:rsid w:val="00DE7A64"/>
    <w:rsid w:val="00DE7F77"/>
    <w:rsid w:val="00DE7FF2"/>
    <w:rsid w:val="00DF0690"/>
    <w:rsid w:val="00DF0C66"/>
    <w:rsid w:val="00DF1198"/>
    <w:rsid w:val="00DF1DD8"/>
    <w:rsid w:val="00DF2046"/>
    <w:rsid w:val="00DF21EF"/>
    <w:rsid w:val="00DF21F7"/>
    <w:rsid w:val="00DF2540"/>
    <w:rsid w:val="00DF26C3"/>
    <w:rsid w:val="00DF2C6F"/>
    <w:rsid w:val="00DF335D"/>
    <w:rsid w:val="00DF3B35"/>
    <w:rsid w:val="00DF3BD1"/>
    <w:rsid w:val="00DF45E2"/>
    <w:rsid w:val="00DF48B2"/>
    <w:rsid w:val="00DF5016"/>
    <w:rsid w:val="00DF51D0"/>
    <w:rsid w:val="00DF52A2"/>
    <w:rsid w:val="00DF553E"/>
    <w:rsid w:val="00DF5A8C"/>
    <w:rsid w:val="00DF5CF5"/>
    <w:rsid w:val="00DF5EEE"/>
    <w:rsid w:val="00DF63B0"/>
    <w:rsid w:val="00DF6707"/>
    <w:rsid w:val="00DF6773"/>
    <w:rsid w:val="00DF67D6"/>
    <w:rsid w:val="00DF6CE8"/>
    <w:rsid w:val="00DF6F72"/>
    <w:rsid w:val="00DF70AE"/>
    <w:rsid w:val="00DF773F"/>
    <w:rsid w:val="00DF7B01"/>
    <w:rsid w:val="00DF7B19"/>
    <w:rsid w:val="00DF7E0B"/>
    <w:rsid w:val="00E00468"/>
    <w:rsid w:val="00E008C2"/>
    <w:rsid w:val="00E00F1E"/>
    <w:rsid w:val="00E00FED"/>
    <w:rsid w:val="00E010E8"/>
    <w:rsid w:val="00E01981"/>
    <w:rsid w:val="00E01F46"/>
    <w:rsid w:val="00E02073"/>
    <w:rsid w:val="00E0281E"/>
    <w:rsid w:val="00E03063"/>
    <w:rsid w:val="00E03226"/>
    <w:rsid w:val="00E03307"/>
    <w:rsid w:val="00E0334C"/>
    <w:rsid w:val="00E03DF6"/>
    <w:rsid w:val="00E041A9"/>
    <w:rsid w:val="00E04453"/>
    <w:rsid w:val="00E0456B"/>
    <w:rsid w:val="00E048A2"/>
    <w:rsid w:val="00E04D09"/>
    <w:rsid w:val="00E04E18"/>
    <w:rsid w:val="00E04FBC"/>
    <w:rsid w:val="00E0538C"/>
    <w:rsid w:val="00E054CB"/>
    <w:rsid w:val="00E05AA7"/>
    <w:rsid w:val="00E05AF4"/>
    <w:rsid w:val="00E05C39"/>
    <w:rsid w:val="00E05D5B"/>
    <w:rsid w:val="00E05D9B"/>
    <w:rsid w:val="00E06520"/>
    <w:rsid w:val="00E06855"/>
    <w:rsid w:val="00E06887"/>
    <w:rsid w:val="00E06907"/>
    <w:rsid w:val="00E06985"/>
    <w:rsid w:val="00E06B4E"/>
    <w:rsid w:val="00E06DB5"/>
    <w:rsid w:val="00E0752C"/>
    <w:rsid w:val="00E07DFF"/>
    <w:rsid w:val="00E07F68"/>
    <w:rsid w:val="00E102C9"/>
    <w:rsid w:val="00E10541"/>
    <w:rsid w:val="00E10DDA"/>
    <w:rsid w:val="00E10E6F"/>
    <w:rsid w:val="00E11FC3"/>
    <w:rsid w:val="00E1206C"/>
    <w:rsid w:val="00E12085"/>
    <w:rsid w:val="00E1221A"/>
    <w:rsid w:val="00E1238A"/>
    <w:rsid w:val="00E12507"/>
    <w:rsid w:val="00E125A4"/>
    <w:rsid w:val="00E12B4A"/>
    <w:rsid w:val="00E12C88"/>
    <w:rsid w:val="00E12F7F"/>
    <w:rsid w:val="00E13B15"/>
    <w:rsid w:val="00E140BC"/>
    <w:rsid w:val="00E14367"/>
    <w:rsid w:val="00E144E8"/>
    <w:rsid w:val="00E14F09"/>
    <w:rsid w:val="00E15104"/>
    <w:rsid w:val="00E15E07"/>
    <w:rsid w:val="00E16156"/>
    <w:rsid w:val="00E16428"/>
    <w:rsid w:val="00E1660F"/>
    <w:rsid w:val="00E167A1"/>
    <w:rsid w:val="00E167FD"/>
    <w:rsid w:val="00E16A6F"/>
    <w:rsid w:val="00E16C7D"/>
    <w:rsid w:val="00E16E95"/>
    <w:rsid w:val="00E17163"/>
    <w:rsid w:val="00E177C2"/>
    <w:rsid w:val="00E17C36"/>
    <w:rsid w:val="00E20B49"/>
    <w:rsid w:val="00E2172D"/>
    <w:rsid w:val="00E21C01"/>
    <w:rsid w:val="00E220E2"/>
    <w:rsid w:val="00E2221B"/>
    <w:rsid w:val="00E2263B"/>
    <w:rsid w:val="00E22834"/>
    <w:rsid w:val="00E22A22"/>
    <w:rsid w:val="00E22B0B"/>
    <w:rsid w:val="00E23FEB"/>
    <w:rsid w:val="00E24349"/>
    <w:rsid w:val="00E24368"/>
    <w:rsid w:val="00E243F0"/>
    <w:rsid w:val="00E245C1"/>
    <w:rsid w:val="00E24815"/>
    <w:rsid w:val="00E25444"/>
    <w:rsid w:val="00E25973"/>
    <w:rsid w:val="00E25B9F"/>
    <w:rsid w:val="00E26648"/>
    <w:rsid w:val="00E26805"/>
    <w:rsid w:val="00E2694A"/>
    <w:rsid w:val="00E27222"/>
    <w:rsid w:val="00E27248"/>
    <w:rsid w:val="00E2730F"/>
    <w:rsid w:val="00E27990"/>
    <w:rsid w:val="00E27C17"/>
    <w:rsid w:val="00E27EC4"/>
    <w:rsid w:val="00E30028"/>
    <w:rsid w:val="00E307DF"/>
    <w:rsid w:val="00E308AB"/>
    <w:rsid w:val="00E30C9F"/>
    <w:rsid w:val="00E30D9F"/>
    <w:rsid w:val="00E3119E"/>
    <w:rsid w:val="00E3132C"/>
    <w:rsid w:val="00E3150D"/>
    <w:rsid w:val="00E31FDC"/>
    <w:rsid w:val="00E3273D"/>
    <w:rsid w:val="00E32CE8"/>
    <w:rsid w:val="00E330C6"/>
    <w:rsid w:val="00E3313C"/>
    <w:rsid w:val="00E3319B"/>
    <w:rsid w:val="00E33947"/>
    <w:rsid w:val="00E33F0C"/>
    <w:rsid w:val="00E34185"/>
    <w:rsid w:val="00E3427B"/>
    <w:rsid w:val="00E343D8"/>
    <w:rsid w:val="00E3450C"/>
    <w:rsid w:val="00E34547"/>
    <w:rsid w:val="00E346BE"/>
    <w:rsid w:val="00E3538D"/>
    <w:rsid w:val="00E353ED"/>
    <w:rsid w:val="00E35BDE"/>
    <w:rsid w:val="00E35E46"/>
    <w:rsid w:val="00E36362"/>
    <w:rsid w:val="00E3655A"/>
    <w:rsid w:val="00E36935"/>
    <w:rsid w:val="00E37207"/>
    <w:rsid w:val="00E37A9B"/>
    <w:rsid w:val="00E37BA8"/>
    <w:rsid w:val="00E37D45"/>
    <w:rsid w:val="00E37F88"/>
    <w:rsid w:val="00E402B0"/>
    <w:rsid w:val="00E407B3"/>
    <w:rsid w:val="00E40CE0"/>
    <w:rsid w:val="00E40FF6"/>
    <w:rsid w:val="00E41390"/>
    <w:rsid w:val="00E413CA"/>
    <w:rsid w:val="00E415DE"/>
    <w:rsid w:val="00E41F4B"/>
    <w:rsid w:val="00E4259A"/>
    <w:rsid w:val="00E42683"/>
    <w:rsid w:val="00E428BE"/>
    <w:rsid w:val="00E42A19"/>
    <w:rsid w:val="00E42C61"/>
    <w:rsid w:val="00E42CB9"/>
    <w:rsid w:val="00E42D29"/>
    <w:rsid w:val="00E42FB8"/>
    <w:rsid w:val="00E43728"/>
    <w:rsid w:val="00E43B45"/>
    <w:rsid w:val="00E43B8E"/>
    <w:rsid w:val="00E43EB7"/>
    <w:rsid w:val="00E44F11"/>
    <w:rsid w:val="00E44F81"/>
    <w:rsid w:val="00E44FAB"/>
    <w:rsid w:val="00E451F6"/>
    <w:rsid w:val="00E4521F"/>
    <w:rsid w:val="00E452CA"/>
    <w:rsid w:val="00E4563E"/>
    <w:rsid w:val="00E4573E"/>
    <w:rsid w:val="00E459AB"/>
    <w:rsid w:val="00E45B96"/>
    <w:rsid w:val="00E45BC9"/>
    <w:rsid w:val="00E464B9"/>
    <w:rsid w:val="00E46A2C"/>
    <w:rsid w:val="00E46A94"/>
    <w:rsid w:val="00E47543"/>
    <w:rsid w:val="00E47824"/>
    <w:rsid w:val="00E501C1"/>
    <w:rsid w:val="00E50901"/>
    <w:rsid w:val="00E50C19"/>
    <w:rsid w:val="00E50C72"/>
    <w:rsid w:val="00E51059"/>
    <w:rsid w:val="00E5159F"/>
    <w:rsid w:val="00E51AA1"/>
    <w:rsid w:val="00E51B67"/>
    <w:rsid w:val="00E51DE1"/>
    <w:rsid w:val="00E51F9A"/>
    <w:rsid w:val="00E521EA"/>
    <w:rsid w:val="00E5283B"/>
    <w:rsid w:val="00E5296E"/>
    <w:rsid w:val="00E52BFB"/>
    <w:rsid w:val="00E52FCE"/>
    <w:rsid w:val="00E532DA"/>
    <w:rsid w:val="00E5346E"/>
    <w:rsid w:val="00E5367B"/>
    <w:rsid w:val="00E536B5"/>
    <w:rsid w:val="00E53AA2"/>
    <w:rsid w:val="00E5400A"/>
    <w:rsid w:val="00E5474B"/>
    <w:rsid w:val="00E54AA0"/>
    <w:rsid w:val="00E54B3A"/>
    <w:rsid w:val="00E5508B"/>
    <w:rsid w:val="00E55B02"/>
    <w:rsid w:val="00E55B10"/>
    <w:rsid w:val="00E55E50"/>
    <w:rsid w:val="00E55E59"/>
    <w:rsid w:val="00E55F13"/>
    <w:rsid w:val="00E55F87"/>
    <w:rsid w:val="00E560E0"/>
    <w:rsid w:val="00E564F2"/>
    <w:rsid w:val="00E56ECB"/>
    <w:rsid w:val="00E56EE0"/>
    <w:rsid w:val="00E602A5"/>
    <w:rsid w:val="00E604AB"/>
    <w:rsid w:val="00E605AC"/>
    <w:rsid w:val="00E607CA"/>
    <w:rsid w:val="00E608F6"/>
    <w:rsid w:val="00E60E83"/>
    <w:rsid w:val="00E60F31"/>
    <w:rsid w:val="00E61561"/>
    <w:rsid w:val="00E61DE6"/>
    <w:rsid w:val="00E62325"/>
    <w:rsid w:val="00E626D3"/>
    <w:rsid w:val="00E628B3"/>
    <w:rsid w:val="00E62EBC"/>
    <w:rsid w:val="00E63775"/>
    <w:rsid w:val="00E63E73"/>
    <w:rsid w:val="00E63F27"/>
    <w:rsid w:val="00E642E2"/>
    <w:rsid w:val="00E644AD"/>
    <w:rsid w:val="00E6454B"/>
    <w:rsid w:val="00E64658"/>
    <w:rsid w:val="00E64877"/>
    <w:rsid w:val="00E650D1"/>
    <w:rsid w:val="00E6580B"/>
    <w:rsid w:val="00E65915"/>
    <w:rsid w:val="00E6599C"/>
    <w:rsid w:val="00E659D5"/>
    <w:rsid w:val="00E65A13"/>
    <w:rsid w:val="00E65C2E"/>
    <w:rsid w:val="00E65C7D"/>
    <w:rsid w:val="00E65EE8"/>
    <w:rsid w:val="00E65FA1"/>
    <w:rsid w:val="00E65FAB"/>
    <w:rsid w:val="00E6688C"/>
    <w:rsid w:val="00E66986"/>
    <w:rsid w:val="00E66DC9"/>
    <w:rsid w:val="00E674DA"/>
    <w:rsid w:val="00E675B6"/>
    <w:rsid w:val="00E67D6F"/>
    <w:rsid w:val="00E68274"/>
    <w:rsid w:val="00E70505"/>
    <w:rsid w:val="00E706EE"/>
    <w:rsid w:val="00E70727"/>
    <w:rsid w:val="00E70E19"/>
    <w:rsid w:val="00E71541"/>
    <w:rsid w:val="00E716B1"/>
    <w:rsid w:val="00E719D6"/>
    <w:rsid w:val="00E71A71"/>
    <w:rsid w:val="00E71ED6"/>
    <w:rsid w:val="00E723B1"/>
    <w:rsid w:val="00E72427"/>
    <w:rsid w:val="00E7269C"/>
    <w:rsid w:val="00E72709"/>
    <w:rsid w:val="00E727B8"/>
    <w:rsid w:val="00E729F7"/>
    <w:rsid w:val="00E72A0F"/>
    <w:rsid w:val="00E72D49"/>
    <w:rsid w:val="00E733C4"/>
    <w:rsid w:val="00E73E17"/>
    <w:rsid w:val="00E740FD"/>
    <w:rsid w:val="00E7421C"/>
    <w:rsid w:val="00E745D1"/>
    <w:rsid w:val="00E7480C"/>
    <w:rsid w:val="00E75269"/>
    <w:rsid w:val="00E76469"/>
    <w:rsid w:val="00E76516"/>
    <w:rsid w:val="00E765B8"/>
    <w:rsid w:val="00E76CF8"/>
    <w:rsid w:val="00E7707F"/>
    <w:rsid w:val="00E775EF"/>
    <w:rsid w:val="00E77AF9"/>
    <w:rsid w:val="00E77E80"/>
    <w:rsid w:val="00E804B9"/>
    <w:rsid w:val="00E80691"/>
    <w:rsid w:val="00E80D2B"/>
    <w:rsid w:val="00E810EA"/>
    <w:rsid w:val="00E814F6"/>
    <w:rsid w:val="00E81842"/>
    <w:rsid w:val="00E82022"/>
    <w:rsid w:val="00E82361"/>
    <w:rsid w:val="00E82B53"/>
    <w:rsid w:val="00E82CAE"/>
    <w:rsid w:val="00E82CF0"/>
    <w:rsid w:val="00E82F18"/>
    <w:rsid w:val="00E83264"/>
    <w:rsid w:val="00E833C5"/>
    <w:rsid w:val="00E83773"/>
    <w:rsid w:val="00E83A57"/>
    <w:rsid w:val="00E83CF5"/>
    <w:rsid w:val="00E8421C"/>
    <w:rsid w:val="00E8453A"/>
    <w:rsid w:val="00E8491E"/>
    <w:rsid w:val="00E84980"/>
    <w:rsid w:val="00E849C5"/>
    <w:rsid w:val="00E84D59"/>
    <w:rsid w:val="00E85032"/>
    <w:rsid w:val="00E8542C"/>
    <w:rsid w:val="00E854F0"/>
    <w:rsid w:val="00E85CBD"/>
    <w:rsid w:val="00E85CF5"/>
    <w:rsid w:val="00E85E58"/>
    <w:rsid w:val="00E85F10"/>
    <w:rsid w:val="00E861CE"/>
    <w:rsid w:val="00E86AA6"/>
    <w:rsid w:val="00E86C57"/>
    <w:rsid w:val="00E876AE"/>
    <w:rsid w:val="00E878A2"/>
    <w:rsid w:val="00E87F6C"/>
    <w:rsid w:val="00E9085D"/>
    <w:rsid w:val="00E90FF4"/>
    <w:rsid w:val="00E916E1"/>
    <w:rsid w:val="00E918AA"/>
    <w:rsid w:val="00E919C8"/>
    <w:rsid w:val="00E92006"/>
    <w:rsid w:val="00E92097"/>
    <w:rsid w:val="00E92823"/>
    <w:rsid w:val="00E93188"/>
    <w:rsid w:val="00E9341A"/>
    <w:rsid w:val="00E93451"/>
    <w:rsid w:val="00E934BE"/>
    <w:rsid w:val="00E936B1"/>
    <w:rsid w:val="00E93946"/>
    <w:rsid w:val="00E94341"/>
    <w:rsid w:val="00E945D7"/>
    <w:rsid w:val="00E94C7A"/>
    <w:rsid w:val="00E94FCE"/>
    <w:rsid w:val="00E952EC"/>
    <w:rsid w:val="00E972C6"/>
    <w:rsid w:val="00E9731E"/>
    <w:rsid w:val="00E973C7"/>
    <w:rsid w:val="00E9779C"/>
    <w:rsid w:val="00E97862"/>
    <w:rsid w:val="00E979C8"/>
    <w:rsid w:val="00E97D2C"/>
    <w:rsid w:val="00EA00A3"/>
    <w:rsid w:val="00EA0342"/>
    <w:rsid w:val="00EA0965"/>
    <w:rsid w:val="00EA0CF0"/>
    <w:rsid w:val="00EA0DBC"/>
    <w:rsid w:val="00EA0E24"/>
    <w:rsid w:val="00EA15A2"/>
    <w:rsid w:val="00EA17A5"/>
    <w:rsid w:val="00EA2144"/>
    <w:rsid w:val="00EA2695"/>
    <w:rsid w:val="00EA273B"/>
    <w:rsid w:val="00EA4746"/>
    <w:rsid w:val="00EA4DA9"/>
    <w:rsid w:val="00EA4EEE"/>
    <w:rsid w:val="00EA4F98"/>
    <w:rsid w:val="00EA54DC"/>
    <w:rsid w:val="00EA555B"/>
    <w:rsid w:val="00EA6578"/>
    <w:rsid w:val="00EA687E"/>
    <w:rsid w:val="00EA6F2E"/>
    <w:rsid w:val="00EB00BA"/>
    <w:rsid w:val="00EB0129"/>
    <w:rsid w:val="00EB0486"/>
    <w:rsid w:val="00EB04FC"/>
    <w:rsid w:val="00EB0E6F"/>
    <w:rsid w:val="00EB1129"/>
    <w:rsid w:val="00EB124A"/>
    <w:rsid w:val="00EB1475"/>
    <w:rsid w:val="00EB1541"/>
    <w:rsid w:val="00EB16C2"/>
    <w:rsid w:val="00EB18EC"/>
    <w:rsid w:val="00EB292B"/>
    <w:rsid w:val="00EB2D4C"/>
    <w:rsid w:val="00EB2D8F"/>
    <w:rsid w:val="00EB2FF7"/>
    <w:rsid w:val="00EB3303"/>
    <w:rsid w:val="00EB350E"/>
    <w:rsid w:val="00EB3839"/>
    <w:rsid w:val="00EB3992"/>
    <w:rsid w:val="00EB445C"/>
    <w:rsid w:val="00EB47E6"/>
    <w:rsid w:val="00EB4812"/>
    <w:rsid w:val="00EB4843"/>
    <w:rsid w:val="00EB48F4"/>
    <w:rsid w:val="00EB4A88"/>
    <w:rsid w:val="00EB4EEB"/>
    <w:rsid w:val="00EB4FB0"/>
    <w:rsid w:val="00EB503F"/>
    <w:rsid w:val="00EB57E4"/>
    <w:rsid w:val="00EB63D7"/>
    <w:rsid w:val="00EB6CFF"/>
    <w:rsid w:val="00EB6F0A"/>
    <w:rsid w:val="00EB6FDC"/>
    <w:rsid w:val="00EB7047"/>
    <w:rsid w:val="00EB74DA"/>
    <w:rsid w:val="00EB793E"/>
    <w:rsid w:val="00EB7A66"/>
    <w:rsid w:val="00EB7B5C"/>
    <w:rsid w:val="00EB7E4A"/>
    <w:rsid w:val="00EB7F39"/>
    <w:rsid w:val="00EC05D7"/>
    <w:rsid w:val="00EC1208"/>
    <w:rsid w:val="00EC1517"/>
    <w:rsid w:val="00EC162B"/>
    <w:rsid w:val="00EC193F"/>
    <w:rsid w:val="00EC2035"/>
    <w:rsid w:val="00EC220E"/>
    <w:rsid w:val="00EC2305"/>
    <w:rsid w:val="00EC2B16"/>
    <w:rsid w:val="00EC303E"/>
    <w:rsid w:val="00EC31FA"/>
    <w:rsid w:val="00EC37D7"/>
    <w:rsid w:val="00EC39D8"/>
    <w:rsid w:val="00EC3DD7"/>
    <w:rsid w:val="00EC3DED"/>
    <w:rsid w:val="00EC3E44"/>
    <w:rsid w:val="00EC4098"/>
    <w:rsid w:val="00EC463C"/>
    <w:rsid w:val="00EC4F39"/>
    <w:rsid w:val="00EC4FFB"/>
    <w:rsid w:val="00EC54ED"/>
    <w:rsid w:val="00EC59E6"/>
    <w:rsid w:val="00EC59EA"/>
    <w:rsid w:val="00EC5FBB"/>
    <w:rsid w:val="00EC6204"/>
    <w:rsid w:val="00EC6526"/>
    <w:rsid w:val="00EC65C4"/>
    <w:rsid w:val="00EC6822"/>
    <w:rsid w:val="00EC6DDF"/>
    <w:rsid w:val="00EC6F99"/>
    <w:rsid w:val="00EC72DB"/>
    <w:rsid w:val="00EC74BA"/>
    <w:rsid w:val="00EC766F"/>
    <w:rsid w:val="00EC778C"/>
    <w:rsid w:val="00EC78F6"/>
    <w:rsid w:val="00EC797F"/>
    <w:rsid w:val="00EC7B01"/>
    <w:rsid w:val="00EC7DB7"/>
    <w:rsid w:val="00EC7E20"/>
    <w:rsid w:val="00ED030A"/>
    <w:rsid w:val="00ED0533"/>
    <w:rsid w:val="00ED0A45"/>
    <w:rsid w:val="00ED1207"/>
    <w:rsid w:val="00ED12B8"/>
    <w:rsid w:val="00ED1611"/>
    <w:rsid w:val="00ED1B16"/>
    <w:rsid w:val="00ED1B6D"/>
    <w:rsid w:val="00ED1D5C"/>
    <w:rsid w:val="00ED230C"/>
    <w:rsid w:val="00ED270F"/>
    <w:rsid w:val="00ED27AB"/>
    <w:rsid w:val="00ED27CD"/>
    <w:rsid w:val="00ED2A59"/>
    <w:rsid w:val="00ED2E7F"/>
    <w:rsid w:val="00ED3960"/>
    <w:rsid w:val="00ED39BE"/>
    <w:rsid w:val="00ED3AEA"/>
    <w:rsid w:val="00ED3AFF"/>
    <w:rsid w:val="00ED3E51"/>
    <w:rsid w:val="00ED3EF2"/>
    <w:rsid w:val="00ED4346"/>
    <w:rsid w:val="00ED451D"/>
    <w:rsid w:val="00ED4CCF"/>
    <w:rsid w:val="00ED4DD0"/>
    <w:rsid w:val="00ED5031"/>
    <w:rsid w:val="00ED50A1"/>
    <w:rsid w:val="00ED5582"/>
    <w:rsid w:val="00ED55EB"/>
    <w:rsid w:val="00ED5A73"/>
    <w:rsid w:val="00ED60FC"/>
    <w:rsid w:val="00ED6117"/>
    <w:rsid w:val="00ED6339"/>
    <w:rsid w:val="00ED6742"/>
    <w:rsid w:val="00ED6959"/>
    <w:rsid w:val="00ED6ADB"/>
    <w:rsid w:val="00ED6D59"/>
    <w:rsid w:val="00ED7E76"/>
    <w:rsid w:val="00ED7FE0"/>
    <w:rsid w:val="00EE043F"/>
    <w:rsid w:val="00EE0998"/>
    <w:rsid w:val="00EE15D3"/>
    <w:rsid w:val="00EE16DC"/>
    <w:rsid w:val="00EE16EC"/>
    <w:rsid w:val="00EE1EEE"/>
    <w:rsid w:val="00EE1FDA"/>
    <w:rsid w:val="00EE2209"/>
    <w:rsid w:val="00EE22E9"/>
    <w:rsid w:val="00EE2B67"/>
    <w:rsid w:val="00EE2C28"/>
    <w:rsid w:val="00EE2D0F"/>
    <w:rsid w:val="00EE2E71"/>
    <w:rsid w:val="00EE315B"/>
    <w:rsid w:val="00EE36AA"/>
    <w:rsid w:val="00EE3801"/>
    <w:rsid w:val="00EE3805"/>
    <w:rsid w:val="00EE3D3A"/>
    <w:rsid w:val="00EE4172"/>
    <w:rsid w:val="00EE476F"/>
    <w:rsid w:val="00EE4959"/>
    <w:rsid w:val="00EE512C"/>
    <w:rsid w:val="00EE5466"/>
    <w:rsid w:val="00EE5623"/>
    <w:rsid w:val="00EE56E2"/>
    <w:rsid w:val="00EE58B9"/>
    <w:rsid w:val="00EE5CD4"/>
    <w:rsid w:val="00EE5FB1"/>
    <w:rsid w:val="00EE6035"/>
    <w:rsid w:val="00EE6404"/>
    <w:rsid w:val="00EE6407"/>
    <w:rsid w:val="00EE6527"/>
    <w:rsid w:val="00EE7034"/>
    <w:rsid w:val="00EE73B1"/>
    <w:rsid w:val="00EE7ABC"/>
    <w:rsid w:val="00EF0237"/>
    <w:rsid w:val="00EF02A2"/>
    <w:rsid w:val="00EF0415"/>
    <w:rsid w:val="00EF074C"/>
    <w:rsid w:val="00EF07D3"/>
    <w:rsid w:val="00EF0C80"/>
    <w:rsid w:val="00EF1162"/>
    <w:rsid w:val="00EF1BC9"/>
    <w:rsid w:val="00EF1FF9"/>
    <w:rsid w:val="00EF2029"/>
    <w:rsid w:val="00EF20AC"/>
    <w:rsid w:val="00EF2D08"/>
    <w:rsid w:val="00EF30B6"/>
    <w:rsid w:val="00EF31D6"/>
    <w:rsid w:val="00EF35B6"/>
    <w:rsid w:val="00EF42DB"/>
    <w:rsid w:val="00EF4885"/>
    <w:rsid w:val="00EF49CB"/>
    <w:rsid w:val="00EF52D9"/>
    <w:rsid w:val="00EF58AA"/>
    <w:rsid w:val="00EF5F13"/>
    <w:rsid w:val="00EF5FE2"/>
    <w:rsid w:val="00EF6B5E"/>
    <w:rsid w:val="00EF75B2"/>
    <w:rsid w:val="00EF7940"/>
    <w:rsid w:val="00EF7CBF"/>
    <w:rsid w:val="00F005FD"/>
    <w:rsid w:val="00F00636"/>
    <w:rsid w:val="00F007B7"/>
    <w:rsid w:val="00F00B92"/>
    <w:rsid w:val="00F01ACA"/>
    <w:rsid w:val="00F01E39"/>
    <w:rsid w:val="00F01F68"/>
    <w:rsid w:val="00F022FF"/>
    <w:rsid w:val="00F02481"/>
    <w:rsid w:val="00F027AF"/>
    <w:rsid w:val="00F02D2F"/>
    <w:rsid w:val="00F02E6D"/>
    <w:rsid w:val="00F032A3"/>
    <w:rsid w:val="00F034B8"/>
    <w:rsid w:val="00F035C7"/>
    <w:rsid w:val="00F0363A"/>
    <w:rsid w:val="00F03649"/>
    <w:rsid w:val="00F03CD2"/>
    <w:rsid w:val="00F03D69"/>
    <w:rsid w:val="00F040C6"/>
    <w:rsid w:val="00F04108"/>
    <w:rsid w:val="00F04242"/>
    <w:rsid w:val="00F04345"/>
    <w:rsid w:val="00F0439B"/>
    <w:rsid w:val="00F04639"/>
    <w:rsid w:val="00F0463B"/>
    <w:rsid w:val="00F048C9"/>
    <w:rsid w:val="00F0499C"/>
    <w:rsid w:val="00F05094"/>
    <w:rsid w:val="00F0532B"/>
    <w:rsid w:val="00F05340"/>
    <w:rsid w:val="00F0587F"/>
    <w:rsid w:val="00F05DC0"/>
    <w:rsid w:val="00F060AE"/>
    <w:rsid w:val="00F0619D"/>
    <w:rsid w:val="00F06753"/>
    <w:rsid w:val="00F06AAB"/>
    <w:rsid w:val="00F06BF0"/>
    <w:rsid w:val="00F075FD"/>
    <w:rsid w:val="00F07BB8"/>
    <w:rsid w:val="00F10025"/>
    <w:rsid w:val="00F104FB"/>
    <w:rsid w:val="00F10554"/>
    <w:rsid w:val="00F10695"/>
    <w:rsid w:val="00F10784"/>
    <w:rsid w:val="00F10823"/>
    <w:rsid w:val="00F109B1"/>
    <w:rsid w:val="00F10A39"/>
    <w:rsid w:val="00F10A43"/>
    <w:rsid w:val="00F10BF3"/>
    <w:rsid w:val="00F10DF4"/>
    <w:rsid w:val="00F11489"/>
    <w:rsid w:val="00F118E6"/>
    <w:rsid w:val="00F11A79"/>
    <w:rsid w:val="00F11C77"/>
    <w:rsid w:val="00F11D4F"/>
    <w:rsid w:val="00F120F6"/>
    <w:rsid w:val="00F121C7"/>
    <w:rsid w:val="00F12656"/>
    <w:rsid w:val="00F12968"/>
    <w:rsid w:val="00F133E1"/>
    <w:rsid w:val="00F13509"/>
    <w:rsid w:val="00F13B66"/>
    <w:rsid w:val="00F142A9"/>
    <w:rsid w:val="00F148D5"/>
    <w:rsid w:val="00F14D40"/>
    <w:rsid w:val="00F14FB8"/>
    <w:rsid w:val="00F15407"/>
    <w:rsid w:val="00F1560A"/>
    <w:rsid w:val="00F159A7"/>
    <w:rsid w:val="00F15FF6"/>
    <w:rsid w:val="00F165BB"/>
    <w:rsid w:val="00F16CC0"/>
    <w:rsid w:val="00F17220"/>
    <w:rsid w:val="00F173AB"/>
    <w:rsid w:val="00F17989"/>
    <w:rsid w:val="00F17A8C"/>
    <w:rsid w:val="00F17B71"/>
    <w:rsid w:val="00F17E53"/>
    <w:rsid w:val="00F202BC"/>
    <w:rsid w:val="00F202F4"/>
    <w:rsid w:val="00F2042A"/>
    <w:rsid w:val="00F204E5"/>
    <w:rsid w:val="00F20512"/>
    <w:rsid w:val="00F20FEF"/>
    <w:rsid w:val="00F21269"/>
    <w:rsid w:val="00F21532"/>
    <w:rsid w:val="00F216B5"/>
    <w:rsid w:val="00F21964"/>
    <w:rsid w:val="00F21C13"/>
    <w:rsid w:val="00F21C89"/>
    <w:rsid w:val="00F21E78"/>
    <w:rsid w:val="00F21F37"/>
    <w:rsid w:val="00F2201C"/>
    <w:rsid w:val="00F2257C"/>
    <w:rsid w:val="00F22BA4"/>
    <w:rsid w:val="00F22DF2"/>
    <w:rsid w:val="00F23140"/>
    <w:rsid w:val="00F231C9"/>
    <w:rsid w:val="00F231F1"/>
    <w:rsid w:val="00F2388F"/>
    <w:rsid w:val="00F23B66"/>
    <w:rsid w:val="00F23D26"/>
    <w:rsid w:val="00F23D5F"/>
    <w:rsid w:val="00F23FDB"/>
    <w:rsid w:val="00F246B8"/>
    <w:rsid w:val="00F24C5F"/>
    <w:rsid w:val="00F24E68"/>
    <w:rsid w:val="00F24F02"/>
    <w:rsid w:val="00F254F6"/>
    <w:rsid w:val="00F25772"/>
    <w:rsid w:val="00F25B43"/>
    <w:rsid w:val="00F25EC6"/>
    <w:rsid w:val="00F25F05"/>
    <w:rsid w:val="00F260D5"/>
    <w:rsid w:val="00F26156"/>
    <w:rsid w:val="00F26385"/>
    <w:rsid w:val="00F26455"/>
    <w:rsid w:val="00F266C2"/>
    <w:rsid w:val="00F26978"/>
    <w:rsid w:val="00F269AD"/>
    <w:rsid w:val="00F26CF2"/>
    <w:rsid w:val="00F26D6A"/>
    <w:rsid w:val="00F27367"/>
    <w:rsid w:val="00F27562"/>
    <w:rsid w:val="00F277C6"/>
    <w:rsid w:val="00F2F116"/>
    <w:rsid w:val="00F308C1"/>
    <w:rsid w:val="00F30B3C"/>
    <w:rsid w:val="00F31A84"/>
    <w:rsid w:val="00F32AEF"/>
    <w:rsid w:val="00F32E86"/>
    <w:rsid w:val="00F33002"/>
    <w:rsid w:val="00F332B0"/>
    <w:rsid w:val="00F33743"/>
    <w:rsid w:val="00F33B53"/>
    <w:rsid w:val="00F345F9"/>
    <w:rsid w:val="00F3488F"/>
    <w:rsid w:val="00F34EF3"/>
    <w:rsid w:val="00F34F9D"/>
    <w:rsid w:val="00F3532F"/>
    <w:rsid w:val="00F358CE"/>
    <w:rsid w:val="00F358DF"/>
    <w:rsid w:val="00F35A53"/>
    <w:rsid w:val="00F361D7"/>
    <w:rsid w:val="00F3633D"/>
    <w:rsid w:val="00F3651A"/>
    <w:rsid w:val="00F3674A"/>
    <w:rsid w:val="00F36E3D"/>
    <w:rsid w:val="00F378FB"/>
    <w:rsid w:val="00F379FE"/>
    <w:rsid w:val="00F407C1"/>
    <w:rsid w:val="00F40AC0"/>
    <w:rsid w:val="00F40D68"/>
    <w:rsid w:val="00F40E14"/>
    <w:rsid w:val="00F40EA6"/>
    <w:rsid w:val="00F410AC"/>
    <w:rsid w:val="00F4142B"/>
    <w:rsid w:val="00F41B5B"/>
    <w:rsid w:val="00F41D32"/>
    <w:rsid w:val="00F41F0E"/>
    <w:rsid w:val="00F4201C"/>
    <w:rsid w:val="00F42372"/>
    <w:rsid w:val="00F425F7"/>
    <w:rsid w:val="00F42D15"/>
    <w:rsid w:val="00F42FC8"/>
    <w:rsid w:val="00F43144"/>
    <w:rsid w:val="00F431E7"/>
    <w:rsid w:val="00F43328"/>
    <w:rsid w:val="00F435C3"/>
    <w:rsid w:val="00F437BE"/>
    <w:rsid w:val="00F43A52"/>
    <w:rsid w:val="00F44586"/>
    <w:rsid w:val="00F447B2"/>
    <w:rsid w:val="00F44B8C"/>
    <w:rsid w:val="00F44B9E"/>
    <w:rsid w:val="00F45C1A"/>
    <w:rsid w:val="00F45EB1"/>
    <w:rsid w:val="00F4639C"/>
    <w:rsid w:val="00F463A6"/>
    <w:rsid w:val="00F46502"/>
    <w:rsid w:val="00F46770"/>
    <w:rsid w:val="00F46DB1"/>
    <w:rsid w:val="00F472C8"/>
    <w:rsid w:val="00F47A06"/>
    <w:rsid w:val="00F47C8F"/>
    <w:rsid w:val="00F47DA8"/>
    <w:rsid w:val="00F50894"/>
    <w:rsid w:val="00F50A22"/>
    <w:rsid w:val="00F50DBB"/>
    <w:rsid w:val="00F50E3C"/>
    <w:rsid w:val="00F5196F"/>
    <w:rsid w:val="00F51A83"/>
    <w:rsid w:val="00F51BF0"/>
    <w:rsid w:val="00F51D0E"/>
    <w:rsid w:val="00F52144"/>
    <w:rsid w:val="00F52507"/>
    <w:rsid w:val="00F52754"/>
    <w:rsid w:val="00F532C2"/>
    <w:rsid w:val="00F536A1"/>
    <w:rsid w:val="00F53B2C"/>
    <w:rsid w:val="00F53B64"/>
    <w:rsid w:val="00F53B96"/>
    <w:rsid w:val="00F53C22"/>
    <w:rsid w:val="00F54093"/>
    <w:rsid w:val="00F545DC"/>
    <w:rsid w:val="00F547A0"/>
    <w:rsid w:val="00F54B91"/>
    <w:rsid w:val="00F55027"/>
    <w:rsid w:val="00F555A1"/>
    <w:rsid w:val="00F560A8"/>
    <w:rsid w:val="00F565D7"/>
    <w:rsid w:val="00F56723"/>
    <w:rsid w:val="00F5688B"/>
    <w:rsid w:val="00F569D3"/>
    <w:rsid w:val="00F56AF7"/>
    <w:rsid w:val="00F56CE9"/>
    <w:rsid w:val="00F570FE"/>
    <w:rsid w:val="00F579DC"/>
    <w:rsid w:val="00F57CB2"/>
    <w:rsid w:val="00F57F5B"/>
    <w:rsid w:val="00F603C3"/>
    <w:rsid w:val="00F607F6"/>
    <w:rsid w:val="00F609E3"/>
    <w:rsid w:val="00F60BC1"/>
    <w:rsid w:val="00F60E30"/>
    <w:rsid w:val="00F60E4C"/>
    <w:rsid w:val="00F6129E"/>
    <w:rsid w:val="00F616B5"/>
    <w:rsid w:val="00F61F11"/>
    <w:rsid w:val="00F627CD"/>
    <w:rsid w:val="00F62900"/>
    <w:rsid w:val="00F62B9F"/>
    <w:rsid w:val="00F6396F"/>
    <w:rsid w:val="00F64B2F"/>
    <w:rsid w:val="00F653DE"/>
    <w:rsid w:val="00F65894"/>
    <w:rsid w:val="00F6605B"/>
    <w:rsid w:val="00F66AB9"/>
    <w:rsid w:val="00F66EB1"/>
    <w:rsid w:val="00F67419"/>
    <w:rsid w:val="00F67A44"/>
    <w:rsid w:val="00F67A99"/>
    <w:rsid w:val="00F67C07"/>
    <w:rsid w:val="00F67D0C"/>
    <w:rsid w:val="00F67E88"/>
    <w:rsid w:val="00F70552"/>
    <w:rsid w:val="00F70831"/>
    <w:rsid w:val="00F70B3F"/>
    <w:rsid w:val="00F70FB2"/>
    <w:rsid w:val="00F71009"/>
    <w:rsid w:val="00F71265"/>
    <w:rsid w:val="00F712E9"/>
    <w:rsid w:val="00F72312"/>
    <w:rsid w:val="00F72386"/>
    <w:rsid w:val="00F725E6"/>
    <w:rsid w:val="00F72E74"/>
    <w:rsid w:val="00F73567"/>
    <w:rsid w:val="00F73F93"/>
    <w:rsid w:val="00F740ED"/>
    <w:rsid w:val="00F746E1"/>
    <w:rsid w:val="00F74A6F"/>
    <w:rsid w:val="00F74B09"/>
    <w:rsid w:val="00F7508F"/>
    <w:rsid w:val="00F7627D"/>
    <w:rsid w:val="00F7656A"/>
    <w:rsid w:val="00F76751"/>
    <w:rsid w:val="00F768A8"/>
    <w:rsid w:val="00F76A21"/>
    <w:rsid w:val="00F76F28"/>
    <w:rsid w:val="00F7745C"/>
    <w:rsid w:val="00F7745E"/>
    <w:rsid w:val="00F77771"/>
    <w:rsid w:val="00F77EC6"/>
    <w:rsid w:val="00F80262"/>
    <w:rsid w:val="00F80870"/>
    <w:rsid w:val="00F808B9"/>
    <w:rsid w:val="00F8108B"/>
    <w:rsid w:val="00F81A57"/>
    <w:rsid w:val="00F81CE7"/>
    <w:rsid w:val="00F81F85"/>
    <w:rsid w:val="00F82230"/>
    <w:rsid w:val="00F822AF"/>
    <w:rsid w:val="00F82699"/>
    <w:rsid w:val="00F826EC"/>
    <w:rsid w:val="00F82725"/>
    <w:rsid w:val="00F828E9"/>
    <w:rsid w:val="00F82951"/>
    <w:rsid w:val="00F83084"/>
    <w:rsid w:val="00F83276"/>
    <w:rsid w:val="00F833EC"/>
    <w:rsid w:val="00F8345F"/>
    <w:rsid w:val="00F83575"/>
    <w:rsid w:val="00F837DD"/>
    <w:rsid w:val="00F83B18"/>
    <w:rsid w:val="00F84726"/>
    <w:rsid w:val="00F84A4A"/>
    <w:rsid w:val="00F84EF8"/>
    <w:rsid w:val="00F85AA0"/>
    <w:rsid w:val="00F86513"/>
    <w:rsid w:val="00F86535"/>
    <w:rsid w:val="00F8698E"/>
    <w:rsid w:val="00F871BE"/>
    <w:rsid w:val="00F87338"/>
    <w:rsid w:val="00F876A5"/>
    <w:rsid w:val="00F87AC6"/>
    <w:rsid w:val="00F9027E"/>
    <w:rsid w:val="00F9033C"/>
    <w:rsid w:val="00F908ED"/>
    <w:rsid w:val="00F90910"/>
    <w:rsid w:val="00F90CDA"/>
    <w:rsid w:val="00F911AD"/>
    <w:rsid w:val="00F91241"/>
    <w:rsid w:val="00F9156C"/>
    <w:rsid w:val="00F91967"/>
    <w:rsid w:val="00F91CE0"/>
    <w:rsid w:val="00F920C0"/>
    <w:rsid w:val="00F92672"/>
    <w:rsid w:val="00F92728"/>
    <w:rsid w:val="00F9369A"/>
    <w:rsid w:val="00F9375E"/>
    <w:rsid w:val="00F93964"/>
    <w:rsid w:val="00F94154"/>
    <w:rsid w:val="00F94380"/>
    <w:rsid w:val="00F94561"/>
    <w:rsid w:val="00F9488D"/>
    <w:rsid w:val="00F951F3"/>
    <w:rsid w:val="00F95386"/>
    <w:rsid w:val="00F956AF"/>
    <w:rsid w:val="00F9592D"/>
    <w:rsid w:val="00F96318"/>
    <w:rsid w:val="00F96546"/>
    <w:rsid w:val="00F966A7"/>
    <w:rsid w:val="00F96992"/>
    <w:rsid w:val="00F96D35"/>
    <w:rsid w:val="00F96E60"/>
    <w:rsid w:val="00F976C7"/>
    <w:rsid w:val="00F97E97"/>
    <w:rsid w:val="00F97ECB"/>
    <w:rsid w:val="00F97F9A"/>
    <w:rsid w:val="00F97FAA"/>
    <w:rsid w:val="00FA01D0"/>
    <w:rsid w:val="00FA0492"/>
    <w:rsid w:val="00FA0697"/>
    <w:rsid w:val="00FA0740"/>
    <w:rsid w:val="00FA0A77"/>
    <w:rsid w:val="00FA11BB"/>
    <w:rsid w:val="00FA16FE"/>
    <w:rsid w:val="00FA1A6A"/>
    <w:rsid w:val="00FA1EAE"/>
    <w:rsid w:val="00FA2003"/>
    <w:rsid w:val="00FA28F1"/>
    <w:rsid w:val="00FA2E7F"/>
    <w:rsid w:val="00FA32D9"/>
    <w:rsid w:val="00FA3606"/>
    <w:rsid w:val="00FA379A"/>
    <w:rsid w:val="00FA3E95"/>
    <w:rsid w:val="00FA40C6"/>
    <w:rsid w:val="00FA4A60"/>
    <w:rsid w:val="00FA4B04"/>
    <w:rsid w:val="00FA4E95"/>
    <w:rsid w:val="00FA584A"/>
    <w:rsid w:val="00FA663B"/>
    <w:rsid w:val="00FA67E6"/>
    <w:rsid w:val="00FA6A54"/>
    <w:rsid w:val="00FA6D5A"/>
    <w:rsid w:val="00FA6E37"/>
    <w:rsid w:val="00FA722C"/>
    <w:rsid w:val="00FA752E"/>
    <w:rsid w:val="00FA7931"/>
    <w:rsid w:val="00FA7B8C"/>
    <w:rsid w:val="00FB02E8"/>
    <w:rsid w:val="00FB04AD"/>
    <w:rsid w:val="00FB095C"/>
    <w:rsid w:val="00FB0C9B"/>
    <w:rsid w:val="00FB0D1A"/>
    <w:rsid w:val="00FB107B"/>
    <w:rsid w:val="00FB1107"/>
    <w:rsid w:val="00FB21F9"/>
    <w:rsid w:val="00FB22F3"/>
    <w:rsid w:val="00FB2512"/>
    <w:rsid w:val="00FB2742"/>
    <w:rsid w:val="00FB27B0"/>
    <w:rsid w:val="00FB2D9F"/>
    <w:rsid w:val="00FB3289"/>
    <w:rsid w:val="00FB4619"/>
    <w:rsid w:val="00FB46BB"/>
    <w:rsid w:val="00FB512A"/>
    <w:rsid w:val="00FB5610"/>
    <w:rsid w:val="00FB5763"/>
    <w:rsid w:val="00FB5870"/>
    <w:rsid w:val="00FB59C2"/>
    <w:rsid w:val="00FB59D8"/>
    <w:rsid w:val="00FB5A89"/>
    <w:rsid w:val="00FB61F7"/>
    <w:rsid w:val="00FB6850"/>
    <w:rsid w:val="00FB6B9D"/>
    <w:rsid w:val="00FB6C58"/>
    <w:rsid w:val="00FB6CCB"/>
    <w:rsid w:val="00FB744A"/>
    <w:rsid w:val="00FC0571"/>
    <w:rsid w:val="00FC05CC"/>
    <w:rsid w:val="00FC0F0C"/>
    <w:rsid w:val="00FC101B"/>
    <w:rsid w:val="00FC159C"/>
    <w:rsid w:val="00FC18B7"/>
    <w:rsid w:val="00FC209D"/>
    <w:rsid w:val="00FC259B"/>
    <w:rsid w:val="00FC259D"/>
    <w:rsid w:val="00FC2641"/>
    <w:rsid w:val="00FC2DCD"/>
    <w:rsid w:val="00FC2EF4"/>
    <w:rsid w:val="00FC2F43"/>
    <w:rsid w:val="00FC327A"/>
    <w:rsid w:val="00FC3346"/>
    <w:rsid w:val="00FC3A41"/>
    <w:rsid w:val="00FC3B21"/>
    <w:rsid w:val="00FC42E8"/>
    <w:rsid w:val="00FC43D0"/>
    <w:rsid w:val="00FC47CF"/>
    <w:rsid w:val="00FC4C07"/>
    <w:rsid w:val="00FC4D72"/>
    <w:rsid w:val="00FC4EC3"/>
    <w:rsid w:val="00FC4ED8"/>
    <w:rsid w:val="00FC52C8"/>
    <w:rsid w:val="00FC5990"/>
    <w:rsid w:val="00FC59C1"/>
    <w:rsid w:val="00FC5E1E"/>
    <w:rsid w:val="00FC602A"/>
    <w:rsid w:val="00FC64A6"/>
    <w:rsid w:val="00FC69A0"/>
    <w:rsid w:val="00FC6F97"/>
    <w:rsid w:val="00FC7158"/>
    <w:rsid w:val="00FC720E"/>
    <w:rsid w:val="00FC77A8"/>
    <w:rsid w:val="00FC7F7F"/>
    <w:rsid w:val="00FD0819"/>
    <w:rsid w:val="00FD0AA5"/>
    <w:rsid w:val="00FD0BF2"/>
    <w:rsid w:val="00FD1067"/>
    <w:rsid w:val="00FD118D"/>
    <w:rsid w:val="00FD18B7"/>
    <w:rsid w:val="00FD21F9"/>
    <w:rsid w:val="00FD2359"/>
    <w:rsid w:val="00FD23FB"/>
    <w:rsid w:val="00FD2A2A"/>
    <w:rsid w:val="00FD2A8C"/>
    <w:rsid w:val="00FD2C54"/>
    <w:rsid w:val="00FD2EB4"/>
    <w:rsid w:val="00FD322A"/>
    <w:rsid w:val="00FD3411"/>
    <w:rsid w:val="00FD35B2"/>
    <w:rsid w:val="00FD3783"/>
    <w:rsid w:val="00FD38C9"/>
    <w:rsid w:val="00FD424D"/>
    <w:rsid w:val="00FD42FB"/>
    <w:rsid w:val="00FD44B3"/>
    <w:rsid w:val="00FD48BF"/>
    <w:rsid w:val="00FD492C"/>
    <w:rsid w:val="00FD5179"/>
    <w:rsid w:val="00FD51D3"/>
    <w:rsid w:val="00FD57B0"/>
    <w:rsid w:val="00FD5C2D"/>
    <w:rsid w:val="00FD5CFC"/>
    <w:rsid w:val="00FD5F57"/>
    <w:rsid w:val="00FD601E"/>
    <w:rsid w:val="00FD60AF"/>
    <w:rsid w:val="00FD633E"/>
    <w:rsid w:val="00FD6347"/>
    <w:rsid w:val="00FD636A"/>
    <w:rsid w:val="00FD636C"/>
    <w:rsid w:val="00FD6769"/>
    <w:rsid w:val="00FD6B93"/>
    <w:rsid w:val="00FD7599"/>
    <w:rsid w:val="00FD7817"/>
    <w:rsid w:val="00FD7BA4"/>
    <w:rsid w:val="00FD7E00"/>
    <w:rsid w:val="00FE040D"/>
    <w:rsid w:val="00FE0642"/>
    <w:rsid w:val="00FE1061"/>
    <w:rsid w:val="00FE10DA"/>
    <w:rsid w:val="00FE183D"/>
    <w:rsid w:val="00FE1BD6"/>
    <w:rsid w:val="00FE2DDB"/>
    <w:rsid w:val="00FE3804"/>
    <w:rsid w:val="00FE38F6"/>
    <w:rsid w:val="00FE3B08"/>
    <w:rsid w:val="00FE3E3E"/>
    <w:rsid w:val="00FE3E3F"/>
    <w:rsid w:val="00FE3EEB"/>
    <w:rsid w:val="00FE4084"/>
    <w:rsid w:val="00FE4267"/>
    <w:rsid w:val="00FE43CE"/>
    <w:rsid w:val="00FE45EE"/>
    <w:rsid w:val="00FE4C72"/>
    <w:rsid w:val="00FE53CF"/>
    <w:rsid w:val="00FE5620"/>
    <w:rsid w:val="00FE5AFA"/>
    <w:rsid w:val="00FE5CD6"/>
    <w:rsid w:val="00FE5ED1"/>
    <w:rsid w:val="00FE5F42"/>
    <w:rsid w:val="00FE60F6"/>
    <w:rsid w:val="00FE691A"/>
    <w:rsid w:val="00FE6CE8"/>
    <w:rsid w:val="00FE6DAA"/>
    <w:rsid w:val="00FE6F1D"/>
    <w:rsid w:val="00FE7D09"/>
    <w:rsid w:val="00FE7E7D"/>
    <w:rsid w:val="00FE7FE4"/>
    <w:rsid w:val="00FF01B2"/>
    <w:rsid w:val="00FF01FF"/>
    <w:rsid w:val="00FF0649"/>
    <w:rsid w:val="00FF0BAB"/>
    <w:rsid w:val="00FF103D"/>
    <w:rsid w:val="00FF1156"/>
    <w:rsid w:val="00FF177E"/>
    <w:rsid w:val="00FF19EE"/>
    <w:rsid w:val="00FF26D3"/>
    <w:rsid w:val="00FF26D4"/>
    <w:rsid w:val="00FF27D4"/>
    <w:rsid w:val="00FF2CED"/>
    <w:rsid w:val="00FF2D73"/>
    <w:rsid w:val="00FF31BE"/>
    <w:rsid w:val="00FF3A01"/>
    <w:rsid w:val="00FF3CBA"/>
    <w:rsid w:val="00FF4368"/>
    <w:rsid w:val="00FF442A"/>
    <w:rsid w:val="00FF479D"/>
    <w:rsid w:val="00FF486C"/>
    <w:rsid w:val="00FF4912"/>
    <w:rsid w:val="00FF4A94"/>
    <w:rsid w:val="00FF4BF6"/>
    <w:rsid w:val="00FF4CF9"/>
    <w:rsid w:val="00FF5503"/>
    <w:rsid w:val="00FF5549"/>
    <w:rsid w:val="00FF55D0"/>
    <w:rsid w:val="00FF56E3"/>
    <w:rsid w:val="00FF59D2"/>
    <w:rsid w:val="00FF5E3B"/>
    <w:rsid w:val="00FF6134"/>
    <w:rsid w:val="00FF649F"/>
    <w:rsid w:val="00FF67E2"/>
    <w:rsid w:val="00FF6BD8"/>
    <w:rsid w:val="00FF6C66"/>
    <w:rsid w:val="00FF77AD"/>
    <w:rsid w:val="00FF78DA"/>
    <w:rsid w:val="00FF797E"/>
    <w:rsid w:val="00FF7F50"/>
    <w:rsid w:val="01107344"/>
    <w:rsid w:val="01405992"/>
    <w:rsid w:val="0142A663"/>
    <w:rsid w:val="01460406"/>
    <w:rsid w:val="0170B67F"/>
    <w:rsid w:val="01AD29BB"/>
    <w:rsid w:val="01B3408D"/>
    <w:rsid w:val="01F514FF"/>
    <w:rsid w:val="01FA5A14"/>
    <w:rsid w:val="01FFAD78"/>
    <w:rsid w:val="0231C593"/>
    <w:rsid w:val="0241F87D"/>
    <w:rsid w:val="02492290"/>
    <w:rsid w:val="02AD5E1A"/>
    <w:rsid w:val="02F12F4B"/>
    <w:rsid w:val="030C6E13"/>
    <w:rsid w:val="0311C45C"/>
    <w:rsid w:val="0315F1D6"/>
    <w:rsid w:val="032C0928"/>
    <w:rsid w:val="034C467B"/>
    <w:rsid w:val="036A40E8"/>
    <w:rsid w:val="036C9E5F"/>
    <w:rsid w:val="0390EC92"/>
    <w:rsid w:val="03A7892C"/>
    <w:rsid w:val="03B669F6"/>
    <w:rsid w:val="03CD55CE"/>
    <w:rsid w:val="03D36934"/>
    <w:rsid w:val="03D3CDE5"/>
    <w:rsid w:val="03E2930A"/>
    <w:rsid w:val="03ED31E8"/>
    <w:rsid w:val="03F5E312"/>
    <w:rsid w:val="04021B81"/>
    <w:rsid w:val="0420CF0F"/>
    <w:rsid w:val="044837D5"/>
    <w:rsid w:val="04667363"/>
    <w:rsid w:val="04743496"/>
    <w:rsid w:val="048ED760"/>
    <w:rsid w:val="0491BF4A"/>
    <w:rsid w:val="04C9DA5C"/>
    <w:rsid w:val="04D5D0A4"/>
    <w:rsid w:val="04E3DF71"/>
    <w:rsid w:val="04E8ECCE"/>
    <w:rsid w:val="04EAE56C"/>
    <w:rsid w:val="04F1C48F"/>
    <w:rsid w:val="04FB019A"/>
    <w:rsid w:val="0509C382"/>
    <w:rsid w:val="0518B785"/>
    <w:rsid w:val="052B11A1"/>
    <w:rsid w:val="0554ACF4"/>
    <w:rsid w:val="057337C2"/>
    <w:rsid w:val="057BF1BD"/>
    <w:rsid w:val="05AFA260"/>
    <w:rsid w:val="05B79A9F"/>
    <w:rsid w:val="060F38EF"/>
    <w:rsid w:val="0632B8F5"/>
    <w:rsid w:val="063ECFF3"/>
    <w:rsid w:val="0643CCA7"/>
    <w:rsid w:val="065F6D35"/>
    <w:rsid w:val="066CA161"/>
    <w:rsid w:val="067044CC"/>
    <w:rsid w:val="06895C00"/>
    <w:rsid w:val="06A498A6"/>
    <w:rsid w:val="06B80F20"/>
    <w:rsid w:val="06BCAAAF"/>
    <w:rsid w:val="06D60E76"/>
    <w:rsid w:val="06D88662"/>
    <w:rsid w:val="06FCEBCE"/>
    <w:rsid w:val="0708C70B"/>
    <w:rsid w:val="07385D4C"/>
    <w:rsid w:val="075BC2A6"/>
    <w:rsid w:val="07720171"/>
    <w:rsid w:val="07923B51"/>
    <w:rsid w:val="079D30AA"/>
    <w:rsid w:val="07B69EB8"/>
    <w:rsid w:val="07B98908"/>
    <w:rsid w:val="07E880C5"/>
    <w:rsid w:val="07F13EDC"/>
    <w:rsid w:val="08016589"/>
    <w:rsid w:val="08030CD9"/>
    <w:rsid w:val="08073F6B"/>
    <w:rsid w:val="0816B566"/>
    <w:rsid w:val="08196D53"/>
    <w:rsid w:val="0832410D"/>
    <w:rsid w:val="0835B1E2"/>
    <w:rsid w:val="083F8C6D"/>
    <w:rsid w:val="0864613C"/>
    <w:rsid w:val="086A5AE7"/>
    <w:rsid w:val="086CFB53"/>
    <w:rsid w:val="087B7F2F"/>
    <w:rsid w:val="087C2EAA"/>
    <w:rsid w:val="089C9504"/>
    <w:rsid w:val="08A3FC39"/>
    <w:rsid w:val="08CDC075"/>
    <w:rsid w:val="08D79305"/>
    <w:rsid w:val="08EA4000"/>
    <w:rsid w:val="08F55D5F"/>
    <w:rsid w:val="090F5FA3"/>
    <w:rsid w:val="0914C561"/>
    <w:rsid w:val="091A2197"/>
    <w:rsid w:val="0928125E"/>
    <w:rsid w:val="092DA447"/>
    <w:rsid w:val="0936AB10"/>
    <w:rsid w:val="093DF9C6"/>
    <w:rsid w:val="0962B6D3"/>
    <w:rsid w:val="0963F12C"/>
    <w:rsid w:val="096686F3"/>
    <w:rsid w:val="097E8B07"/>
    <w:rsid w:val="0991A160"/>
    <w:rsid w:val="09B32789"/>
    <w:rsid w:val="09C0FCC2"/>
    <w:rsid w:val="09D6B67E"/>
    <w:rsid w:val="09DE55F3"/>
    <w:rsid w:val="09E3E4AA"/>
    <w:rsid w:val="0A06E686"/>
    <w:rsid w:val="0A23BB33"/>
    <w:rsid w:val="0A27045F"/>
    <w:rsid w:val="0A34BF7A"/>
    <w:rsid w:val="0A3F7876"/>
    <w:rsid w:val="0A476F63"/>
    <w:rsid w:val="0A5F4EE9"/>
    <w:rsid w:val="0A60D3E0"/>
    <w:rsid w:val="0A67814B"/>
    <w:rsid w:val="0A738A8E"/>
    <w:rsid w:val="0A76EA5A"/>
    <w:rsid w:val="0AA2E721"/>
    <w:rsid w:val="0AA3F953"/>
    <w:rsid w:val="0AC44B6E"/>
    <w:rsid w:val="0AC5984B"/>
    <w:rsid w:val="0AE3EDC8"/>
    <w:rsid w:val="0B1709D3"/>
    <w:rsid w:val="0B278FBD"/>
    <w:rsid w:val="0B3AF171"/>
    <w:rsid w:val="0B494142"/>
    <w:rsid w:val="0B5F1112"/>
    <w:rsid w:val="0B7B9EFA"/>
    <w:rsid w:val="0BB93321"/>
    <w:rsid w:val="0BD9B48A"/>
    <w:rsid w:val="0BF3C6C8"/>
    <w:rsid w:val="0C1C2D62"/>
    <w:rsid w:val="0C340AE3"/>
    <w:rsid w:val="0C54E6E9"/>
    <w:rsid w:val="0C6D52B9"/>
    <w:rsid w:val="0C747E54"/>
    <w:rsid w:val="0C8D0B86"/>
    <w:rsid w:val="0C9552A0"/>
    <w:rsid w:val="0CAB5AF2"/>
    <w:rsid w:val="0CBD052B"/>
    <w:rsid w:val="0CD4525A"/>
    <w:rsid w:val="0CD81DC8"/>
    <w:rsid w:val="0D120CF1"/>
    <w:rsid w:val="0D2A708F"/>
    <w:rsid w:val="0D3EFAB7"/>
    <w:rsid w:val="0D632D9C"/>
    <w:rsid w:val="0D85967F"/>
    <w:rsid w:val="0D8B2008"/>
    <w:rsid w:val="0D8CC0B6"/>
    <w:rsid w:val="0DA3C356"/>
    <w:rsid w:val="0DAA56C9"/>
    <w:rsid w:val="0DABBDAC"/>
    <w:rsid w:val="0DB3352E"/>
    <w:rsid w:val="0DCEC445"/>
    <w:rsid w:val="0DE77B86"/>
    <w:rsid w:val="0DF907A6"/>
    <w:rsid w:val="0DFACE1A"/>
    <w:rsid w:val="0DFBD145"/>
    <w:rsid w:val="0DFBFCDC"/>
    <w:rsid w:val="0E276545"/>
    <w:rsid w:val="0E3A82F8"/>
    <w:rsid w:val="0E3CD816"/>
    <w:rsid w:val="0E408E7A"/>
    <w:rsid w:val="0E429AA9"/>
    <w:rsid w:val="0E45B4D6"/>
    <w:rsid w:val="0E51EF55"/>
    <w:rsid w:val="0E537B8B"/>
    <w:rsid w:val="0E67DD13"/>
    <w:rsid w:val="0E7F2099"/>
    <w:rsid w:val="0E86CA06"/>
    <w:rsid w:val="0E8F6A12"/>
    <w:rsid w:val="0E9C581E"/>
    <w:rsid w:val="0E9D34A4"/>
    <w:rsid w:val="0EB68A77"/>
    <w:rsid w:val="0EC2164F"/>
    <w:rsid w:val="0EDCDCDF"/>
    <w:rsid w:val="0EDCE6BA"/>
    <w:rsid w:val="0EE26515"/>
    <w:rsid w:val="0EE3C681"/>
    <w:rsid w:val="0EE91E61"/>
    <w:rsid w:val="0F050E15"/>
    <w:rsid w:val="0F0A2C6B"/>
    <w:rsid w:val="0F0D9315"/>
    <w:rsid w:val="0F56AF7E"/>
    <w:rsid w:val="0F5D4BF4"/>
    <w:rsid w:val="0F8D6FCA"/>
    <w:rsid w:val="0F932233"/>
    <w:rsid w:val="0F935458"/>
    <w:rsid w:val="0F9A051C"/>
    <w:rsid w:val="0FA94D47"/>
    <w:rsid w:val="0FBC4352"/>
    <w:rsid w:val="0FBE88EE"/>
    <w:rsid w:val="0FCBCA0D"/>
    <w:rsid w:val="0FD97F72"/>
    <w:rsid w:val="1002568E"/>
    <w:rsid w:val="10073FCC"/>
    <w:rsid w:val="10081DEB"/>
    <w:rsid w:val="102952AD"/>
    <w:rsid w:val="102E29C0"/>
    <w:rsid w:val="102F39DC"/>
    <w:rsid w:val="10338FCF"/>
    <w:rsid w:val="1042E4BC"/>
    <w:rsid w:val="10769A10"/>
    <w:rsid w:val="107F339A"/>
    <w:rsid w:val="1088842B"/>
    <w:rsid w:val="109F6FD5"/>
    <w:rsid w:val="10A46215"/>
    <w:rsid w:val="10B9F195"/>
    <w:rsid w:val="10C11D20"/>
    <w:rsid w:val="10C35A2E"/>
    <w:rsid w:val="10FD2CC9"/>
    <w:rsid w:val="11017113"/>
    <w:rsid w:val="111BFDDF"/>
    <w:rsid w:val="1129B273"/>
    <w:rsid w:val="113BFD93"/>
    <w:rsid w:val="114BBB7B"/>
    <w:rsid w:val="114D871B"/>
    <w:rsid w:val="11531B3E"/>
    <w:rsid w:val="1157808A"/>
    <w:rsid w:val="11732A40"/>
    <w:rsid w:val="1178032A"/>
    <w:rsid w:val="117DB9CC"/>
    <w:rsid w:val="1198044E"/>
    <w:rsid w:val="11997177"/>
    <w:rsid w:val="119A9EDC"/>
    <w:rsid w:val="11A76D88"/>
    <w:rsid w:val="11A977FF"/>
    <w:rsid w:val="11D10A84"/>
    <w:rsid w:val="11F61075"/>
    <w:rsid w:val="1201CA01"/>
    <w:rsid w:val="121E2F7B"/>
    <w:rsid w:val="123F54E7"/>
    <w:rsid w:val="1243806C"/>
    <w:rsid w:val="12440EC4"/>
    <w:rsid w:val="1257525B"/>
    <w:rsid w:val="12583687"/>
    <w:rsid w:val="127434FF"/>
    <w:rsid w:val="12745295"/>
    <w:rsid w:val="127D1A3D"/>
    <w:rsid w:val="12803655"/>
    <w:rsid w:val="12A8A5D0"/>
    <w:rsid w:val="12DFF1EA"/>
    <w:rsid w:val="1306675B"/>
    <w:rsid w:val="13119990"/>
    <w:rsid w:val="1313D857"/>
    <w:rsid w:val="131D0EE0"/>
    <w:rsid w:val="1330E91E"/>
    <w:rsid w:val="13467D0F"/>
    <w:rsid w:val="136768B2"/>
    <w:rsid w:val="13B1D524"/>
    <w:rsid w:val="13BB9091"/>
    <w:rsid w:val="13D83ED7"/>
    <w:rsid w:val="13E25D88"/>
    <w:rsid w:val="13FE0980"/>
    <w:rsid w:val="14076942"/>
    <w:rsid w:val="14241C14"/>
    <w:rsid w:val="1476F017"/>
    <w:rsid w:val="14937B5F"/>
    <w:rsid w:val="1493FB29"/>
    <w:rsid w:val="14C5ECE5"/>
    <w:rsid w:val="14CB3297"/>
    <w:rsid w:val="14DC14CC"/>
    <w:rsid w:val="14DC2E7F"/>
    <w:rsid w:val="14E87FB6"/>
    <w:rsid w:val="14EB0EFD"/>
    <w:rsid w:val="14F14C0D"/>
    <w:rsid w:val="14FC57E4"/>
    <w:rsid w:val="1509E185"/>
    <w:rsid w:val="151280C3"/>
    <w:rsid w:val="15142577"/>
    <w:rsid w:val="151A75ED"/>
    <w:rsid w:val="151B3EDD"/>
    <w:rsid w:val="152BB41A"/>
    <w:rsid w:val="155C440A"/>
    <w:rsid w:val="15717318"/>
    <w:rsid w:val="1579DA8D"/>
    <w:rsid w:val="15991209"/>
    <w:rsid w:val="159B6140"/>
    <w:rsid w:val="159BD055"/>
    <w:rsid w:val="15E2AFB4"/>
    <w:rsid w:val="15F80793"/>
    <w:rsid w:val="16101791"/>
    <w:rsid w:val="16650776"/>
    <w:rsid w:val="166D4CEA"/>
    <w:rsid w:val="1670D4DE"/>
    <w:rsid w:val="16775D6C"/>
    <w:rsid w:val="1685B556"/>
    <w:rsid w:val="16863488"/>
    <w:rsid w:val="169F1540"/>
    <w:rsid w:val="16AB9E76"/>
    <w:rsid w:val="16E953B0"/>
    <w:rsid w:val="16F77DBB"/>
    <w:rsid w:val="1737A6C3"/>
    <w:rsid w:val="1739B8BC"/>
    <w:rsid w:val="17426E84"/>
    <w:rsid w:val="1793FE55"/>
    <w:rsid w:val="179D6DE1"/>
    <w:rsid w:val="17B81A14"/>
    <w:rsid w:val="17B97037"/>
    <w:rsid w:val="17D21D0B"/>
    <w:rsid w:val="17E923B7"/>
    <w:rsid w:val="17F00B2F"/>
    <w:rsid w:val="17F0F5C9"/>
    <w:rsid w:val="17F85F32"/>
    <w:rsid w:val="1809469D"/>
    <w:rsid w:val="180E4D35"/>
    <w:rsid w:val="18183797"/>
    <w:rsid w:val="182FFBA2"/>
    <w:rsid w:val="183B066B"/>
    <w:rsid w:val="1847E38B"/>
    <w:rsid w:val="184B33D6"/>
    <w:rsid w:val="1853ADC1"/>
    <w:rsid w:val="18770AAE"/>
    <w:rsid w:val="18BE3CB6"/>
    <w:rsid w:val="18C6970B"/>
    <w:rsid w:val="18C70BBF"/>
    <w:rsid w:val="18D55A4F"/>
    <w:rsid w:val="18E6E764"/>
    <w:rsid w:val="18E7417A"/>
    <w:rsid w:val="191920C9"/>
    <w:rsid w:val="193D40B8"/>
    <w:rsid w:val="194497B4"/>
    <w:rsid w:val="1945B7C5"/>
    <w:rsid w:val="194E60FF"/>
    <w:rsid w:val="19683BAD"/>
    <w:rsid w:val="1981AD18"/>
    <w:rsid w:val="199A44FA"/>
    <w:rsid w:val="199A69A2"/>
    <w:rsid w:val="199E4AA5"/>
    <w:rsid w:val="19CBEA12"/>
    <w:rsid w:val="19E2C7A1"/>
    <w:rsid w:val="19E58A31"/>
    <w:rsid w:val="19FE2752"/>
    <w:rsid w:val="1A154888"/>
    <w:rsid w:val="1A1D13A7"/>
    <w:rsid w:val="1A327209"/>
    <w:rsid w:val="1A3D69EE"/>
    <w:rsid w:val="1A893F43"/>
    <w:rsid w:val="1A997EB4"/>
    <w:rsid w:val="1AA14105"/>
    <w:rsid w:val="1AC3CAED"/>
    <w:rsid w:val="1ADDF8CD"/>
    <w:rsid w:val="1AE3D1A5"/>
    <w:rsid w:val="1AEBF1E8"/>
    <w:rsid w:val="1B0E78AD"/>
    <w:rsid w:val="1B1416FB"/>
    <w:rsid w:val="1B158AAF"/>
    <w:rsid w:val="1B1CC2DD"/>
    <w:rsid w:val="1B29C57C"/>
    <w:rsid w:val="1B317676"/>
    <w:rsid w:val="1B3EEFA7"/>
    <w:rsid w:val="1B6A787F"/>
    <w:rsid w:val="1B719C87"/>
    <w:rsid w:val="1B74FB3F"/>
    <w:rsid w:val="1B77C4DD"/>
    <w:rsid w:val="1B88F8B0"/>
    <w:rsid w:val="1B99D727"/>
    <w:rsid w:val="1B9D6768"/>
    <w:rsid w:val="1BA55A20"/>
    <w:rsid w:val="1BAC3AC4"/>
    <w:rsid w:val="1BB6CAD6"/>
    <w:rsid w:val="1C165284"/>
    <w:rsid w:val="1C1EEEAD"/>
    <w:rsid w:val="1C2CB84E"/>
    <w:rsid w:val="1C35A181"/>
    <w:rsid w:val="1C3DBB1D"/>
    <w:rsid w:val="1C58D408"/>
    <w:rsid w:val="1C618A96"/>
    <w:rsid w:val="1C66927C"/>
    <w:rsid w:val="1C876D49"/>
    <w:rsid w:val="1CAB9F9B"/>
    <w:rsid w:val="1CB2B63D"/>
    <w:rsid w:val="1CBF772A"/>
    <w:rsid w:val="1CC32628"/>
    <w:rsid w:val="1CD0AF36"/>
    <w:rsid w:val="1CE78E5E"/>
    <w:rsid w:val="1CF08364"/>
    <w:rsid w:val="1CF0BC62"/>
    <w:rsid w:val="1D308026"/>
    <w:rsid w:val="1D32DE7C"/>
    <w:rsid w:val="1D4E0859"/>
    <w:rsid w:val="1D688036"/>
    <w:rsid w:val="1DAFC8CF"/>
    <w:rsid w:val="1DBC12A1"/>
    <w:rsid w:val="1DC73DC4"/>
    <w:rsid w:val="1DC9288C"/>
    <w:rsid w:val="1DFF2042"/>
    <w:rsid w:val="1E048E9F"/>
    <w:rsid w:val="1E060C8D"/>
    <w:rsid w:val="1E35EA46"/>
    <w:rsid w:val="1E446A5F"/>
    <w:rsid w:val="1E46F8E9"/>
    <w:rsid w:val="1E6BEC5E"/>
    <w:rsid w:val="1E6E3AA1"/>
    <w:rsid w:val="1E741644"/>
    <w:rsid w:val="1E996B03"/>
    <w:rsid w:val="1E9BFC7D"/>
    <w:rsid w:val="1E9C2B5E"/>
    <w:rsid w:val="1EA71317"/>
    <w:rsid w:val="1EB376A0"/>
    <w:rsid w:val="1ECB226F"/>
    <w:rsid w:val="1EEE6BC3"/>
    <w:rsid w:val="1EFB64DA"/>
    <w:rsid w:val="1EFC8A6C"/>
    <w:rsid w:val="1F1E9D8F"/>
    <w:rsid w:val="1F2B06C5"/>
    <w:rsid w:val="1F3F586C"/>
    <w:rsid w:val="1F45044F"/>
    <w:rsid w:val="1F45E93D"/>
    <w:rsid w:val="1F58495A"/>
    <w:rsid w:val="1F8F3C0A"/>
    <w:rsid w:val="1FAC9210"/>
    <w:rsid w:val="1FBC3FEA"/>
    <w:rsid w:val="1FDAB6B2"/>
    <w:rsid w:val="1FE3629D"/>
    <w:rsid w:val="1FE72159"/>
    <w:rsid w:val="1FF529C1"/>
    <w:rsid w:val="200590FA"/>
    <w:rsid w:val="2008B55A"/>
    <w:rsid w:val="200D278C"/>
    <w:rsid w:val="201942A8"/>
    <w:rsid w:val="20263C2E"/>
    <w:rsid w:val="203446A7"/>
    <w:rsid w:val="20398A72"/>
    <w:rsid w:val="2063027D"/>
    <w:rsid w:val="20A6F192"/>
    <w:rsid w:val="20A800D8"/>
    <w:rsid w:val="20B44775"/>
    <w:rsid w:val="20B570F4"/>
    <w:rsid w:val="20DF955B"/>
    <w:rsid w:val="20EBAD49"/>
    <w:rsid w:val="20ED569F"/>
    <w:rsid w:val="20F3B52A"/>
    <w:rsid w:val="20F401E1"/>
    <w:rsid w:val="20F42680"/>
    <w:rsid w:val="21023CC3"/>
    <w:rsid w:val="211BB8DE"/>
    <w:rsid w:val="212BE34A"/>
    <w:rsid w:val="214086BD"/>
    <w:rsid w:val="21484AE0"/>
    <w:rsid w:val="2152A38D"/>
    <w:rsid w:val="2165A8C8"/>
    <w:rsid w:val="21852BD0"/>
    <w:rsid w:val="21AD9F9C"/>
    <w:rsid w:val="21B8A7B5"/>
    <w:rsid w:val="21BDFD28"/>
    <w:rsid w:val="21D9CB47"/>
    <w:rsid w:val="21E37160"/>
    <w:rsid w:val="21E6FCFB"/>
    <w:rsid w:val="22160470"/>
    <w:rsid w:val="2240D3F6"/>
    <w:rsid w:val="224803A6"/>
    <w:rsid w:val="224D7896"/>
    <w:rsid w:val="2254FB2F"/>
    <w:rsid w:val="2262E445"/>
    <w:rsid w:val="22907E31"/>
    <w:rsid w:val="23210FB0"/>
    <w:rsid w:val="2325778C"/>
    <w:rsid w:val="2331786C"/>
    <w:rsid w:val="23320336"/>
    <w:rsid w:val="2333A165"/>
    <w:rsid w:val="234D1CB1"/>
    <w:rsid w:val="23611BA0"/>
    <w:rsid w:val="2369D0FE"/>
    <w:rsid w:val="237138DE"/>
    <w:rsid w:val="23812F86"/>
    <w:rsid w:val="239C51DB"/>
    <w:rsid w:val="23C42F0A"/>
    <w:rsid w:val="23E06952"/>
    <w:rsid w:val="23FC7DCF"/>
    <w:rsid w:val="24061A9C"/>
    <w:rsid w:val="240E1495"/>
    <w:rsid w:val="2425C9B0"/>
    <w:rsid w:val="242D1F95"/>
    <w:rsid w:val="24536BBF"/>
    <w:rsid w:val="24583313"/>
    <w:rsid w:val="249EE9BA"/>
    <w:rsid w:val="24DCA4E0"/>
    <w:rsid w:val="24E2B37B"/>
    <w:rsid w:val="2501483B"/>
    <w:rsid w:val="250274D5"/>
    <w:rsid w:val="25541688"/>
    <w:rsid w:val="2554E72E"/>
    <w:rsid w:val="256C54E1"/>
    <w:rsid w:val="25701029"/>
    <w:rsid w:val="25736C7D"/>
    <w:rsid w:val="25990473"/>
    <w:rsid w:val="25AB0D59"/>
    <w:rsid w:val="25D07055"/>
    <w:rsid w:val="25F22F07"/>
    <w:rsid w:val="2633971C"/>
    <w:rsid w:val="26373B3E"/>
    <w:rsid w:val="263BEB44"/>
    <w:rsid w:val="26553E0B"/>
    <w:rsid w:val="2663D8CF"/>
    <w:rsid w:val="2666C636"/>
    <w:rsid w:val="267A1FBD"/>
    <w:rsid w:val="267D781D"/>
    <w:rsid w:val="267FDCA3"/>
    <w:rsid w:val="26862EDC"/>
    <w:rsid w:val="2688468C"/>
    <w:rsid w:val="269376DC"/>
    <w:rsid w:val="2695B7C7"/>
    <w:rsid w:val="26B88B41"/>
    <w:rsid w:val="26D8EB48"/>
    <w:rsid w:val="26EC1C14"/>
    <w:rsid w:val="26FEC825"/>
    <w:rsid w:val="271623E5"/>
    <w:rsid w:val="2740580F"/>
    <w:rsid w:val="279E4B4B"/>
    <w:rsid w:val="27B66D85"/>
    <w:rsid w:val="27CB1711"/>
    <w:rsid w:val="27D4364D"/>
    <w:rsid w:val="27E1B8F8"/>
    <w:rsid w:val="27EE3F25"/>
    <w:rsid w:val="27F95E98"/>
    <w:rsid w:val="281640D5"/>
    <w:rsid w:val="281E62D3"/>
    <w:rsid w:val="2826941B"/>
    <w:rsid w:val="2840DA10"/>
    <w:rsid w:val="284C144B"/>
    <w:rsid w:val="285D3CBE"/>
    <w:rsid w:val="28686340"/>
    <w:rsid w:val="2885846F"/>
    <w:rsid w:val="288CCAB6"/>
    <w:rsid w:val="28920678"/>
    <w:rsid w:val="28B21E2E"/>
    <w:rsid w:val="28BF5337"/>
    <w:rsid w:val="28C6B2ED"/>
    <w:rsid w:val="28E2B094"/>
    <w:rsid w:val="28ED7FBC"/>
    <w:rsid w:val="28ED90C7"/>
    <w:rsid w:val="29180ECE"/>
    <w:rsid w:val="2943437D"/>
    <w:rsid w:val="2955BC1C"/>
    <w:rsid w:val="296CE4E8"/>
    <w:rsid w:val="2971595F"/>
    <w:rsid w:val="2983F759"/>
    <w:rsid w:val="299162B2"/>
    <w:rsid w:val="2997A094"/>
    <w:rsid w:val="299A8843"/>
    <w:rsid w:val="29AD54D3"/>
    <w:rsid w:val="29E399DE"/>
    <w:rsid w:val="29EE203C"/>
    <w:rsid w:val="2A068290"/>
    <w:rsid w:val="2A06BA6E"/>
    <w:rsid w:val="2A62B269"/>
    <w:rsid w:val="2A8EFBBB"/>
    <w:rsid w:val="2A97DAEB"/>
    <w:rsid w:val="2AA64B86"/>
    <w:rsid w:val="2AAFD587"/>
    <w:rsid w:val="2ACC608E"/>
    <w:rsid w:val="2ACDA479"/>
    <w:rsid w:val="2ADBDDB0"/>
    <w:rsid w:val="2B0B1F02"/>
    <w:rsid w:val="2B249772"/>
    <w:rsid w:val="2B4000E9"/>
    <w:rsid w:val="2B54DA27"/>
    <w:rsid w:val="2B65DFD0"/>
    <w:rsid w:val="2B727A99"/>
    <w:rsid w:val="2B8A4AE4"/>
    <w:rsid w:val="2BA61CF4"/>
    <w:rsid w:val="2BA70D56"/>
    <w:rsid w:val="2BD36AAC"/>
    <w:rsid w:val="2BD7F3AE"/>
    <w:rsid w:val="2BE2343F"/>
    <w:rsid w:val="2C0BAA41"/>
    <w:rsid w:val="2C119D3B"/>
    <w:rsid w:val="2C3BF536"/>
    <w:rsid w:val="2C4329F7"/>
    <w:rsid w:val="2C7383A4"/>
    <w:rsid w:val="2C951EDA"/>
    <w:rsid w:val="2CBCE119"/>
    <w:rsid w:val="2CD0C2A1"/>
    <w:rsid w:val="2CF909F7"/>
    <w:rsid w:val="2D15F8C6"/>
    <w:rsid w:val="2D39485D"/>
    <w:rsid w:val="2D497851"/>
    <w:rsid w:val="2D524890"/>
    <w:rsid w:val="2D5D8E15"/>
    <w:rsid w:val="2D6F3713"/>
    <w:rsid w:val="2D6F6DF0"/>
    <w:rsid w:val="2DB6E7BD"/>
    <w:rsid w:val="2DC41893"/>
    <w:rsid w:val="2DCC938F"/>
    <w:rsid w:val="2DD3BC65"/>
    <w:rsid w:val="2DEC2C6C"/>
    <w:rsid w:val="2E1E6DD4"/>
    <w:rsid w:val="2E355FE2"/>
    <w:rsid w:val="2E5F9481"/>
    <w:rsid w:val="2E6447B1"/>
    <w:rsid w:val="2E69E559"/>
    <w:rsid w:val="2E98FC23"/>
    <w:rsid w:val="2E9C36D7"/>
    <w:rsid w:val="2E9D6400"/>
    <w:rsid w:val="2EA4EC50"/>
    <w:rsid w:val="2EC5A508"/>
    <w:rsid w:val="2ED034D8"/>
    <w:rsid w:val="2ED08C92"/>
    <w:rsid w:val="2ED1F244"/>
    <w:rsid w:val="2ED5AFDB"/>
    <w:rsid w:val="2EF40E76"/>
    <w:rsid w:val="2EF515C5"/>
    <w:rsid w:val="2F0A6C6D"/>
    <w:rsid w:val="2F2DD45E"/>
    <w:rsid w:val="2F3B2843"/>
    <w:rsid w:val="2F49445C"/>
    <w:rsid w:val="2F4EB27A"/>
    <w:rsid w:val="2F5C430A"/>
    <w:rsid w:val="2F606021"/>
    <w:rsid w:val="2F673FA3"/>
    <w:rsid w:val="2F68857A"/>
    <w:rsid w:val="2F760DB4"/>
    <w:rsid w:val="2F7C2A3A"/>
    <w:rsid w:val="2F9DAEA3"/>
    <w:rsid w:val="2FAA50C0"/>
    <w:rsid w:val="2FC7835E"/>
    <w:rsid w:val="2FCED09A"/>
    <w:rsid w:val="2FD0ABA2"/>
    <w:rsid w:val="2FE3A098"/>
    <w:rsid w:val="30003719"/>
    <w:rsid w:val="301BFB28"/>
    <w:rsid w:val="302EB47B"/>
    <w:rsid w:val="3036B1F9"/>
    <w:rsid w:val="307F898D"/>
    <w:rsid w:val="3086FE1A"/>
    <w:rsid w:val="308BE81B"/>
    <w:rsid w:val="309F8473"/>
    <w:rsid w:val="30A85D17"/>
    <w:rsid w:val="30C0BBF5"/>
    <w:rsid w:val="30C5142A"/>
    <w:rsid w:val="30CAFFA4"/>
    <w:rsid w:val="30D2F880"/>
    <w:rsid w:val="30E3C808"/>
    <w:rsid w:val="3103F265"/>
    <w:rsid w:val="3109CA88"/>
    <w:rsid w:val="3120CA2C"/>
    <w:rsid w:val="312AD598"/>
    <w:rsid w:val="31350A8C"/>
    <w:rsid w:val="313DD605"/>
    <w:rsid w:val="315AFF85"/>
    <w:rsid w:val="3191F355"/>
    <w:rsid w:val="31A43120"/>
    <w:rsid w:val="31AB9A25"/>
    <w:rsid w:val="31C771E9"/>
    <w:rsid w:val="31CA44DA"/>
    <w:rsid w:val="31CCEA59"/>
    <w:rsid w:val="31EBDB25"/>
    <w:rsid w:val="31FD9069"/>
    <w:rsid w:val="32014396"/>
    <w:rsid w:val="3213A1B5"/>
    <w:rsid w:val="322AAAA0"/>
    <w:rsid w:val="32A270F7"/>
    <w:rsid w:val="32B8C279"/>
    <w:rsid w:val="32C102F8"/>
    <w:rsid w:val="32DC21B6"/>
    <w:rsid w:val="32E6B686"/>
    <w:rsid w:val="32F12D0E"/>
    <w:rsid w:val="32F749FE"/>
    <w:rsid w:val="32FBAD72"/>
    <w:rsid w:val="330282DF"/>
    <w:rsid w:val="33123DD5"/>
    <w:rsid w:val="33250FBA"/>
    <w:rsid w:val="3336B4FE"/>
    <w:rsid w:val="335BF210"/>
    <w:rsid w:val="335DB19A"/>
    <w:rsid w:val="33CF2543"/>
    <w:rsid w:val="33DD1F43"/>
    <w:rsid w:val="33EE6D1E"/>
    <w:rsid w:val="340081A0"/>
    <w:rsid w:val="3417C256"/>
    <w:rsid w:val="341B1DF9"/>
    <w:rsid w:val="3429C7A8"/>
    <w:rsid w:val="34372DC0"/>
    <w:rsid w:val="343B579A"/>
    <w:rsid w:val="344F387D"/>
    <w:rsid w:val="34577F14"/>
    <w:rsid w:val="34696AD4"/>
    <w:rsid w:val="34759DDD"/>
    <w:rsid w:val="34838097"/>
    <w:rsid w:val="34841D03"/>
    <w:rsid w:val="34A4E614"/>
    <w:rsid w:val="34B04836"/>
    <w:rsid w:val="34C1D0E2"/>
    <w:rsid w:val="34C424B9"/>
    <w:rsid w:val="34C996AF"/>
    <w:rsid w:val="351C9C10"/>
    <w:rsid w:val="353402E0"/>
    <w:rsid w:val="35A562D4"/>
    <w:rsid w:val="35D49BDF"/>
    <w:rsid w:val="35E66540"/>
    <w:rsid w:val="35E8A25A"/>
    <w:rsid w:val="35EA3BBF"/>
    <w:rsid w:val="35F13879"/>
    <w:rsid w:val="35F19507"/>
    <w:rsid w:val="36190C60"/>
    <w:rsid w:val="3624762D"/>
    <w:rsid w:val="367078B2"/>
    <w:rsid w:val="368D09E1"/>
    <w:rsid w:val="36ABCC0C"/>
    <w:rsid w:val="36C297DA"/>
    <w:rsid w:val="36EE83CE"/>
    <w:rsid w:val="36FFC58E"/>
    <w:rsid w:val="372C2DA1"/>
    <w:rsid w:val="3776DC32"/>
    <w:rsid w:val="37A1E8F7"/>
    <w:rsid w:val="37B7EA1B"/>
    <w:rsid w:val="37BA399D"/>
    <w:rsid w:val="37BF4BC5"/>
    <w:rsid w:val="37CC0AED"/>
    <w:rsid w:val="37F1CC59"/>
    <w:rsid w:val="37F2D9ED"/>
    <w:rsid w:val="38282D45"/>
    <w:rsid w:val="384E83EC"/>
    <w:rsid w:val="386D148B"/>
    <w:rsid w:val="386F1947"/>
    <w:rsid w:val="38880D94"/>
    <w:rsid w:val="38942375"/>
    <w:rsid w:val="38972EBA"/>
    <w:rsid w:val="3897C6EC"/>
    <w:rsid w:val="389D4D1E"/>
    <w:rsid w:val="38A2A554"/>
    <w:rsid w:val="38A472A0"/>
    <w:rsid w:val="38DA910A"/>
    <w:rsid w:val="38DD1C3B"/>
    <w:rsid w:val="38EB750E"/>
    <w:rsid w:val="38FBA365"/>
    <w:rsid w:val="38FCF064"/>
    <w:rsid w:val="39022225"/>
    <w:rsid w:val="391B5138"/>
    <w:rsid w:val="39300E8E"/>
    <w:rsid w:val="39382B40"/>
    <w:rsid w:val="394640D9"/>
    <w:rsid w:val="3946F36B"/>
    <w:rsid w:val="394FA238"/>
    <w:rsid w:val="3951B024"/>
    <w:rsid w:val="3951CF1B"/>
    <w:rsid w:val="3966833F"/>
    <w:rsid w:val="39688266"/>
    <w:rsid w:val="3978ACA0"/>
    <w:rsid w:val="3979D62B"/>
    <w:rsid w:val="3985F33C"/>
    <w:rsid w:val="398A3741"/>
    <w:rsid w:val="398DF035"/>
    <w:rsid w:val="3996D580"/>
    <w:rsid w:val="39BEF786"/>
    <w:rsid w:val="39C287C3"/>
    <w:rsid w:val="39C4414F"/>
    <w:rsid w:val="39D99E1F"/>
    <w:rsid w:val="39DB0068"/>
    <w:rsid w:val="39ED3BC9"/>
    <w:rsid w:val="39F0C121"/>
    <w:rsid w:val="3A00711F"/>
    <w:rsid w:val="3A021675"/>
    <w:rsid w:val="3A131007"/>
    <w:rsid w:val="3A15FA08"/>
    <w:rsid w:val="3A1CCCEB"/>
    <w:rsid w:val="3A35E8D2"/>
    <w:rsid w:val="3A445C21"/>
    <w:rsid w:val="3A4B8648"/>
    <w:rsid w:val="3A5C3420"/>
    <w:rsid w:val="3A6BAEA5"/>
    <w:rsid w:val="3AA723C5"/>
    <w:rsid w:val="3AA72A6E"/>
    <w:rsid w:val="3AA7C687"/>
    <w:rsid w:val="3AE969B4"/>
    <w:rsid w:val="3B18D1F9"/>
    <w:rsid w:val="3B41605C"/>
    <w:rsid w:val="3B630059"/>
    <w:rsid w:val="3B688527"/>
    <w:rsid w:val="3B84AD10"/>
    <w:rsid w:val="3B8CA29B"/>
    <w:rsid w:val="3B8D62DC"/>
    <w:rsid w:val="3B93F896"/>
    <w:rsid w:val="3B9DCE4D"/>
    <w:rsid w:val="3BAD0CDA"/>
    <w:rsid w:val="3BAEE228"/>
    <w:rsid w:val="3BB4500E"/>
    <w:rsid w:val="3BB4A9CE"/>
    <w:rsid w:val="3BBC58F4"/>
    <w:rsid w:val="3BC7A96C"/>
    <w:rsid w:val="3BCF7946"/>
    <w:rsid w:val="3BEF56B3"/>
    <w:rsid w:val="3BF84E4F"/>
    <w:rsid w:val="3C11BB3E"/>
    <w:rsid w:val="3C154D01"/>
    <w:rsid w:val="3C18B9D5"/>
    <w:rsid w:val="3C515D23"/>
    <w:rsid w:val="3C5F4425"/>
    <w:rsid w:val="3CBACBBA"/>
    <w:rsid w:val="3CDEBDD2"/>
    <w:rsid w:val="3CE156F5"/>
    <w:rsid w:val="3D055227"/>
    <w:rsid w:val="3D15A6E6"/>
    <w:rsid w:val="3D1DE7D2"/>
    <w:rsid w:val="3D2F71CD"/>
    <w:rsid w:val="3D3B9E0B"/>
    <w:rsid w:val="3D5D3D60"/>
    <w:rsid w:val="3D781A8A"/>
    <w:rsid w:val="3D9D8A12"/>
    <w:rsid w:val="3DB1DBB5"/>
    <w:rsid w:val="3DB7DBE1"/>
    <w:rsid w:val="3DBFCE0A"/>
    <w:rsid w:val="3DD0AB1E"/>
    <w:rsid w:val="3DD995B4"/>
    <w:rsid w:val="3DE2BEA5"/>
    <w:rsid w:val="3DED5628"/>
    <w:rsid w:val="3E289DF0"/>
    <w:rsid w:val="3E2A50F7"/>
    <w:rsid w:val="3E2E304E"/>
    <w:rsid w:val="3E312B89"/>
    <w:rsid w:val="3E50F319"/>
    <w:rsid w:val="3E59CC7E"/>
    <w:rsid w:val="3E5B9262"/>
    <w:rsid w:val="3E5BF3DD"/>
    <w:rsid w:val="3E7D1E64"/>
    <w:rsid w:val="3E8BEE55"/>
    <w:rsid w:val="3E8D5019"/>
    <w:rsid w:val="3E9E47DB"/>
    <w:rsid w:val="3E9EA121"/>
    <w:rsid w:val="3EA48B40"/>
    <w:rsid w:val="3EBE906B"/>
    <w:rsid w:val="3EF3C762"/>
    <w:rsid w:val="3EFFAB41"/>
    <w:rsid w:val="3F0ECCFC"/>
    <w:rsid w:val="3F1D78E1"/>
    <w:rsid w:val="3F232030"/>
    <w:rsid w:val="3F2524A6"/>
    <w:rsid w:val="3F3765EF"/>
    <w:rsid w:val="3F3D9347"/>
    <w:rsid w:val="3F5936EC"/>
    <w:rsid w:val="3FA353F3"/>
    <w:rsid w:val="3FB77993"/>
    <w:rsid w:val="3FBF93B5"/>
    <w:rsid w:val="3FE28B00"/>
    <w:rsid w:val="3FEE0F49"/>
    <w:rsid w:val="3FF46516"/>
    <w:rsid w:val="3FF94CB9"/>
    <w:rsid w:val="400F10B0"/>
    <w:rsid w:val="400F24B4"/>
    <w:rsid w:val="40287F22"/>
    <w:rsid w:val="402A531C"/>
    <w:rsid w:val="40B35EB3"/>
    <w:rsid w:val="40D950DD"/>
    <w:rsid w:val="40EE9340"/>
    <w:rsid w:val="410CAE01"/>
    <w:rsid w:val="41368F9F"/>
    <w:rsid w:val="413DD457"/>
    <w:rsid w:val="4174C561"/>
    <w:rsid w:val="417A9E16"/>
    <w:rsid w:val="41ADAD06"/>
    <w:rsid w:val="41B29626"/>
    <w:rsid w:val="41C34D81"/>
    <w:rsid w:val="41DBD12A"/>
    <w:rsid w:val="41ED119C"/>
    <w:rsid w:val="41F1F583"/>
    <w:rsid w:val="41F76BBA"/>
    <w:rsid w:val="41F9F24A"/>
    <w:rsid w:val="421E1C46"/>
    <w:rsid w:val="4226B6EB"/>
    <w:rsid w:val="4238EFF7"/>
    <w:rsid w:val="425D2C57"/>
    <w:rsid w:val="426092DF"/>
    <w:rsid w:val="4289E03F"/>
    <w:rsid w:val="42A24BBA"/>
    <w:rsid w:val="42B5EB8D"/>
    <w:rsid w:val="42B78D45"/>
    <w:rsid w:val="42BE7C7C"/>
    <w:rsid w:val="42C6796A"/>
    <w:rsid w:val="42E4C287"/>
    <w:rsid w:val="42ED73DE"/>
    <w:rsid w:val="4333C17A"/>
    <w:rsid w:val="43430AE2"/>
    <w:rsid w:val="436F5C88"/>
    <w:rsid w:val="439242AA"/>
    <w:rsid w:val="43965481"/>
    <w:rsid w:val="439899FE"/>
    <w:rsid w:val="439A8659"/>
    <w:rsid w:val="43A8EBDB"/>
    <w:rsid w:val="43B32AA2"/>
    <w:rsid w:val="43BB9B89"/>
    <w:rsid w:val="43C8014A"/>
    <w:rsid w:val="43D5DCDD"/>
    <w:rsid w:val="43FDD9A7"/>
    <w:rsid w:val="440CB48C"/>
    <w:rsid w:val="440E6F5A"/>
    <w:rsid w:val="44299583"/>
    <w:rsid w:val="44355D4B"/>
    <w:rsid w:val="4439DE4E"/>
    <w:rsid w:val="4486D4D0"/>
    <w:rsid w:val="4492D5BD"/>
    <w:rsid w:val="44958289"/>
    <w:rsid w:val="449D8A75"/>
    <w:rsid w:val="44A5E64D"/>
    <w:rsid w:val="44A95938"/>
    <w:rsid w:val="44B0A206"/>
    <w:rsid w:val="44DB808B"/>
    <w:rsid w:val="451EC872"/>
    <w:rsid w:val="452115D5"/>
    <w:rsid w:val="45247CB4"/>
    <w:rsid w:val="452AD151"/>
    <w:rsid w:val="452CE1EB"/>
    <w:rsid w:val="4544B888"/>
    <w:rsid w:val="45574DA9"/>
    <w:rsid w:val="4559C867"/>
    <w:rsid w:val="4584747A"/>
    <w:rsid w:val="458B208A"/>
    <w:rsid w:val="4594068C"/>
    <w:rsid w:val="45BBE883"/>
    <w:rsid w:val="45C8F66B"/>
    <w:rsid w:val="45E2A4D4"/>
    <w:rsid w:val="45F40E88"/>
    <w:rsid w:val="45FFA075"/>
    <w:rsid w:val="46403207"/>
    <w:rsid w:val="464C6C3E"/>
    <w:rsid w:val="46641DB4"/>
    <w:rsid w:val="4668C63A"/>
    <w:rsid w:val="467DD937"/>
    <w:rsid w:val="4692A632"/>
    <w:rsid w:val="46D321B6"/>
    <w:rsid w:val="46E3C36A"/>
    <w:rsid w:val="46E47A5F"/>
    <w:rsid w:val="46FD05F3"/>
    <w:rsid w:val="46FE10C2"/>
    <w:rsid w:val="47348F73"/>
    <w:rsid w:val="474DBC35"/>
    <w:rsid w:val="474E8AF4"/>
    <w:rsid w:val="4773CDDD"/>
    <w:rsid w:val="4773ED3E"/>
    <w:rsid w:val="477D9D2C"/>
    <w:rsid w:val="4784AE9C"/>
    <w:rsid w:val="479790FF"/>
    <w:rsid w:val="47A28297"/>
    <w:rsid w:val="47DA7140"/>
    <w:rsid w:val="4808AEF1"/>
    <w:rsid w:val="48272121"/>
    <w:rsid w:val="48472B5A"/>
    <w:rsid w:val="4869DF39"/>
    <w:rsid w:val="4885AFAF"/>
    <w:rsid w:val="4892416E"/>
    <w:rsid w:val="48981C2D"/>
    <w:rsid w:val="489EBAE7"/>
    <w:rsid w:val="48A3A185"/>
    <w:rsid w:val="48C85628"/>
    <w:rsid w:val="48D6E44D"/>
    <w:rsid w:val="49134CC5"/>
    <w:rsid w:val="491B5311"/>
    <w:rsid w:val="4922AEA8"/>
    <w:rsid w:val="49283E66"/>
    <w:rsid w:val="493375A1"/>
    <w:rsid w:val="4965C3E6"/>
    <w:rsid w:val="496EF616"/>
    <w:rsid w:val="4982C406"/>
    <w:rsid w:val="498F6BE6"/>
    <w:rsid w:val="499CFCBA"/>
    <w:rsid w:val="49A6B976"/>
    <w:rsid w:val="49C2945F"/>
    <w:rsid w:val="49CE18A4"/>
    <w:rsid w:val="49F1E6D1"/>
    <w:rsid w:val="49FC7E4B"/>
    <w:rsid w:val="4A23E6B9"/>
    <w:rsid w:val="4A27C09B"/>
    <w:rsid w:val="4A339B4E"/>
    <w:rsid w:val="4A38CC1A"/>
    <w:rsid w:val="4A39D2F5"/>
    <w:rsid w:val="4A457A15"/>
    <w:rsid w:val="4A52A007"/>
    <w:rsid w:val="4A898508"/>
    <w:rsid w:val="4A97159F"/>
    <w:rsid w:val="4AA10ACA"/>
    <w:rsid w:val="4AA71750"/>
    <w:rsid w:val="4ADA768C"/>
    <w:rsid w:val="4AFC87B3"/>
    <w:rsid w:val="4B4C2FA4"/>
    <w:rsid w:val="4B6AC5AB"/>
    <w:rsid w:val="4B916FAF"/>
    <w:rsid w:val="4BA4E44B"/>
    <w:rsid w:val="4BB6D6C1"/>
    <w:rsid w:val="4BC169E7"/>
    <w:rsid w:val="4BCCB1AB"/>
    <w:rsid w:val="4BE374C4"/>
    <w:rsid w:val="4C0325B7"/>
    <w:rsid w:val="4C15AD8C"/>
    <w:rsid w:val="4C55460E"/>
    <w:rsid w:val="4C664F16"/>
    <w:rsid w:val="4C68A645"/>
    <w:rsid w:val="4C6AF7B5"/>
    <w:rsid w:val="4C8FF18F"/>
    <w:rsid w:val="4C951CD9"/>
    <w:rsid w:val="4CADB80E"/>
    <w:rsid w:val="4CD4278E"/>
    <w:rsid w:val="4CE33EB7"/>
    <w:rsid w:val="4D05EB1D"/>
    <w:rsid w:val="4D1EA157"/>
    <w:rsid w:val="4D21408C"/>
    <w:rsid w:val="4D248FDD"/>
    <w:rsid w:val="4D24F7FA"/>
    <w:rsid w:val="4D32239B"/>
    <w:rsid w:val="4D440529"/>
    <w:rsid w:val="4D6CF7B1"/>
    <w:rsid w:val="4D8BB840"/>
    <w:rsid w:val="4DAAEA83"/>
    <w:rsid w:val="4DAE1883"/>
    <w:rsid w:val="4DBB091B"/>
    <w:rsid w:val="4DCE06D5"/>
    <w:rsid w:val="4DD9BF72"/>
    <w:rsid w:val="4DE570B2"/>
    <w:rsid w:val="4DE59F4D"/>
    <w:rsid w:val="4DFC373B"/>
    <w:rsid w:val="4E081A74"/>
    <w:rsid w:val="4E2E8CF2"/>
    <w:rsid w:val="4E2F1260"/>
    <w:rsid w:val="4E3EB306"/>
    <w:rsid w:val="4E52CEBE"/>
    <w:rsid w:val="4E8AAAA7"/>
    <w:rsid w:val="4E8F7326"/>
    <w:rsid w:val="4E97BFE1"/>
    <w:rsid w:val="4E9C9B2B"/>
    <w:rsid w:val="4EA69317"/>
    <w:rsid w:val="4EB71A08"/>
    <w:rsid w:val="4EB9DD65"/>
    <w:rsid w:val="4EBACB68"/>
    <w:rsid w:val="4EC8E19A"/>
    <w:rsid w:val="4ED42472"/>
    <w:rsid w:val="4ED7C488"/>
    <w:rsid w:val="4EDF6727"/>
    <w:rsid w:val="4EE54152"/>
    <w:rsid w:val="4F01671E"/>
    <w:rsid w:val="4F01CA31"/>
    <w:rsid w:val="4F4FB8D9"/>
    <w:rsid w:val="4F569272"/>
    <w:rsid w:val="4F5C86C7"/>
    <w:rsid w:val="4F6561AF"/>
    <w:rsid w:val="4FA13402"/>
    <w:rsid w:val="4FBD80A3"/>
    <w:rsid w:val="4FC9AFB3"/>
    <w:rsid w:val="4FD4FD06"/>
    <w:rsid w:val="4FE3E348"/>
    <w:rsid w:val="4FEA9EB0"/>
    <w:rsid w:val="4FF1FB5B"/>
    <w:rsid w:val="4FF9D858"/>
    <w:rsid w:val="5008264A"/>
    <w:rsid w:val="501FF82C"/>
    <w:rsid w:val="50501C2C"/>
    <w:rsid w:val="505E2D51"/>
    <w:rsid w:val="505FA603"/>
    <w:rsid w:val="506C6536"/>
    <w:rsid w:val="5076BCF8"/>
    <w:rsid w:val="50EFB095"/>
    <w:rsid w:val="50F353CA"/>
    <w:rsid w:val="51028024"/>
    <w:rsid w:val="5109A203"/>
    <w:rsid w:val="5126DFD2"/>
    <w:rsid w:val="5128E79B"/>
    <w:rsid w:val="51311543"/>
    <w:rsid w:val="5141AD3B"/>
    <w:rsid w:val="514C1617"/>
    <w:rsid w:val="51565711"/>
    <w:rsid w:val="518E7DDB"/>
    <w:rsid w:val="519800EC"/>
    <w:rsid w:val="51CC76AC"/>
    <w:rsid w:val="51CE1AA4"/>
    <w:rsid w:val="51D104C6"/>
    <w:rsid w:val="51D410C7"/>
    <w:rsid w:val="51D82926"/>
    <w:rsid w:val="51EB1704"/>
    <w:rsid w:val="51EDC99C"/>
    <w:rsid w:val="51F0C949"/>
    <w:rsid w:val="51FF45AD"/>
    <w:rsid w:val="524C4A82"/>
    <w:rsid w:val="5259580D"/>
    <w:rsid w:val="525BEB5F"/>
    <w:rsid w:val="52629251"/>
    <w:rsid w:val="5263DBFF"/>
    <w:rsid w:val="527AC0E3"/>
    <w:rsid w:val="52B491F6"/>
    <w:rsid w:val="52C745C3"/>
    <w:rsid w:val="52C9A13B"/>
    <w:rsid w:val="52ED1EBF"/>
    <w:rsid w:val="52F06A5B"/>
    <w:rsid w:val="52F48350"/>
    <w:rsid w:val="5303C287"/>
    <w:rsid w:val="5317E04A"/>
    <w:rsid w:val="531CBEBF"/>
    <w:rsid w:val="533323DE"/>
    <w:rsid w:val="533E34D6"/>
    <w:rsid w:val="534BD089"/>
    <w:rsid w:val="5353D78D"/>
    <w:rsid w:val="535DAAF6"/>
    <w:rsid w:val="53632517"/>
    <w:rsid w:val="537C9070"/>
    <w:rsid w:val="5383408A"/>
    <w:rsid w:val="53870E5A"/>
    <w:rsid w:val="5387B668"/>
    <w:rsid w:val="53921A62"/>
    <w:rsid w:val="53922837"/>
    <w:rsid w:val="5394B0A2"/>
    <w:rsid w:val="539E3C20"/>
    <w:rsid w:val="53BF4545"/>
    <w:rsid w:val="53C08519"/>
    <w:rsid w:val="53C43411"/>
    <w:rsid w:val="53CA406B"/>
    <w:rsid w:val="53E2F235"/>
    <w:rsid w:val="53FF45A2"/>
    <w:rsid w:val="541D6691"/>
    <w:rsid w:val="542796D0"/>
    <w:rsid w:val="542AB27B"/>
    <w:rsid w:val="542C5834"/>
    <w:rsid w:val="54324FAF"/>
    <w:rsid w:val="543C1479"/>
    <w:rsid w:val="5440EBC4"/>
    <w:rsid w:val="545F7B13"/>
    <w:rsid w:val="547A813E"/>
    <w:rsid w:val="547F38C2"/>
    <w:rsid w:val="548F8E4C"/>
    <w:rsid w:val="54AF67E0"/>
    <w:rsid w:val="54B1DE0E"/>
    <w:rsid w:val="54D5F871"/>
    <w:rsid w:val="54E6C3F7"/>
    <w:rsid w:val="54E8740D"/>
    <w:rsid w:val="552405A0"/>
    <w:rsid w:val="55312EB9"/>
    <w:rsid w:val="55397473"/>
    <w:rsid w:val="556AC675"/>
    <w:rsid w:val="55742582"/>
    <w:rsid w:val="557A3998"/>
    <w:rsid w:val="558860A6"/>
    <w:rsid w:val="5599330B"/>
    <w:rsid w:val="55A4DD9C"/>
    <w:rsid w:val="55D4A8E4"/>
    <w:rsid w:val="55FBF5DB"/>
    <w:rsid w:val="56014F44"/>
    <w:rsid w:val="56231178"/>
    <w:rsid w:val="563CF956"/>
    <w:rsid w:val="5659059A"/>
    <w:rsid w:val="565E1360"/>
    <w:rsid w:val="566B4FBD"/>
    <w:rsid w:val="567DDEA8"/>
    <w:rsid w:val="56A3FDFD"/>
    <w:rsid w:val="56B382A1"/>
    <w:rsid w:val="56D9B7B0"/>
    <w:rsid w:val="56EFD35D"/>
    <w:rsid w:val="57080029"/>
    <w:rsid w:val="570D9B94"/>
    <w:rsid w:val="570F71D9"/>
    <w:rsid w:val="573B21AC"/>
    <w:rsid w:val="57430332"/>
    <w:rsid w:val="575AAC98"/>
    <w:rsid w:val="5796C752"/>
    <w:rsid w:val="579BE7CF"/>
    <w:rsid w:val="57AD69D5"/>
    <w:rsid w:val="57B145E5"/>
    <w:rsid w:val="57B8369D"/>
    <w:rsid w:val="57B8C15F"/>
    <w:rsid w:val="57F6711C"/>
    <w:rsid w:val="580008FC"/>
    <w:rsid w:val="580E62BB"/>
    <w:rsid w:val="5810CE43"/>
    <w:rsid w:val="5812069A"/>
    <w:rsid w:val="582126A9"/>
    <w:rsid w:val="582F0723"/>
    <w:rsid w:val="5839D238"/>
    <w:rsid w:val="583E0CB5"/>
    <w:rsid w:val="584AD922"/>
    <w:rsid w:val="5855A42B"/>
    <w:rsid w:val="5865276B"/>
    <w:rsid w:val="587DA92C"/>
    <w:rsid w:val="588B3676"/>
    <w:rsid w:val="589B500A"/>
    <w:rsid w:val="58A13681"/>
    <w:rsid w:val="58ADC19E"/>
    <w:rsid w:val="58AF5A7F"/>
    <w:rsid w:val="58BAED32"/>
    <w:rsid w:val="58BFE18D"/>
    <w:rsid w:val="58D0007A"/>
    <w:rsid w:val="58DFC523"/>
    <w:rsid w:val="58EA2191"/>
    <w:rsid w:val="58F6379F"/>
    <w:rsid w:val="590183B4"/>
    <w:rsid w:val="592B7CCC"/>
    <w:rsid w:val="593AF0F2"/>
    <w:rsid w:val="593DB8C1"/>
    <w:rsid w:val="593F5F61"/>
    <w:rsid w:val="595C0238"/>
    <w:rsid w:val="5966FAF1"/>
    <w:rsid w:val="59962E00"/>
    <w:rsid w:val="59AEF213"/>
    <w:rsid w:val="59B2904B"/>
    <w:rsid w:val="59D69E0E"/>
    <w:rsid w:val="59DA13F6"/>
    <w:rsid w:val="59FACBBD"/>
    <w:rsid w:val="5A01AF17"/>
    <w:rsid w:val="5A064DC1"/>
    <w:rsid w:val="5A0978FA"/>
    <w:rsid w:val="5A1BE036"/>
    <w:rsid w:val="5A2AEC04"/>
    <w:rsid w:val="5A3BC353"/>
    <w:rsid w:val="5A4AF5A7"/>
    <w:rsid w:val="5A8424BB"/>
    <w:rsid w:val="5A902673"/>
    <w:rsid w:val="5A954398"/>
    <w:rsid w:val="5AA7506C"/>
    <w:rsid w:val="5AAA9862"/>
    <w:rsid w:val="5ABC28BD"/>
    <w:rsid w:val="5ADFFCA4"/>
    <w:rsid w:val="5AECF0DE"/>
    <w:rsid w:val="5AF565BC"/>
    <w:rsid w:val="5B0D0C60"/>
    <w:rsid w:val="5B14BEC5"/>
    <w:rsid w:val="5B256FB1"/>
    <w:rsid w:val="5B3FCEDD"/>
    <w:rsid w:val="5B40FAA8"/>
    <w:rsid w:val="5B4D1FAE"/>
    <w:rsid w:val="5B623134"/>
    <w:rsid w:val="5B806437"/>
    <w:rsid w:val="5BA091A3"/>
    <w:rsid w:val="5BA8A86E"/>
    <w:rsid w:val="5BA90390"/>
    <w:rsid w:val="5BBAE9D5"/>
    <w:rsid w:val="5BD1BA37"/>
    <w:rsid w:val="5BD9E7DC"/>
    <w:rsid w:val="5C04754D"/>
    <w:rsid w:val="5C103BCE"/>
    <w:rsid w:val="5C84E9CB"/>
    <w:rsid w:val="5CA56911"/>
    <w:rsid w:val="5CB1975F"/>
    <w:rsid w:val="5CB969B3"/>
    <w:rsid w:val="5CB9B160"/>
    <w:rsid w:val="5CCBAF1F"/>
    <w:rsid w:val="5CCC498E"/>
    <w:rsid w:val="5CE16150"/>
    <w:rsid w:val="5CE68F4D"/>
    <w:rsid w:val="5D01C6E9"/>
    <w:rsid w:val="5D0A1BC3"/>
    <w:rsid w:val="5D14E6B4"/>
    <w:rsid w:val="5D24C92A"/>
    <w:rsid w:val="5D2A0F64"/>
    <w:rsid w:val="5D3004B4"/>
    <w:rsid w:val="5D33C1D4"/>
    <w:rsid w:val="5D530ED7"/>
    <w:rsid w:val="5D6B1A0D"/>
    <w:rsid w:val="5D6D6F23"/>
    <w:rsid w:val="5D72EED3"/>
    <w:rsid w:val="5D8D88AC"/>
    <w:rsid w:val="5DA17D1A"/>
    <w:rsid w:val="5DD07131"/>
    <w:rsid w:val="5DD6A8F0"/>
    <w:rsid w:val="5DDCE420"/>
    <w:rsid w:val="5DE80BC4"/>
    <w:rsid w:val="5E0D1444"/>
    <w:rsid w:val="5E11ACBD"/>
    <w:rsid w:val="5E156359"/>
    <w:rsid w:val="5E5834A0"/>
    <w:rsid w:val="5E59FDB7"/>
    <w:rsid w:val="5E72670D"/>
    <w:rsid w:val="5EB3B35F"/>
    <w:rsid w:val="5ED34EEA"/>
    <w:rsid w:val="5F0672DA"/>
    <w:rsid w:val="5F12C86C"/>
    <w:rsid w:val="5F1FCA90"/>
    <w:rsid w:val="5F2F0416"/>
    <w:rsid w:val="5F55689C"/>
    <w:rsid w:val="5F5D4244"/>
    <w:rsid w:val="5F99698A"/>
    <w:rsid w:val="5FA2A1E3"/>
    <w:rsid w:val="5FD1BF0E"/>
    <w:rsid w:val="5FDBDC78"/>
    <w:rsid w:val="6000CCC7"/>
    <w:rsid w:val="6006070A"/>
    <w:rsid w:val="6021162B"/>
    <w:rsid w:val="602EFC6E"/>
    <w:rsid w:val="606E8444"/>
    <w:rsid w:val="60784445"/>
    <w:rsid w:val="607B4248"/>
    <w:rsid w:val="60809807"/>
    <w:rsid w:val="609A57FF"/>
    <w:rsid w:val="60B3237A"/>
    <w:rsid w:val="60BBFD57"/>
    <w:rsid w:val="60C6DE23"/>
    <w:rsid w:val="60DD0628"/>
    <w:rsid w:val="60F0168E"/>
    <w:rsid w:val="60F6943C"/>
    <w:rsid w:val="611FD39D"/>
    <w:rsid w:val="61205F60"/>
    <w:rsid w:val="6131A1FD"/>
    <w:rsid w:val="614D7583"/>
    <w:rsid w:val="614E2325"/>
    <w:rsid w:val="615B3DD7"/>
    <w:rsid w:val="61610E4B"/>
    <w:rsid w:val="616AB2EF"/>
    <w:rsid w:val="61724514"/>
    <w:rsid w:val="618F64F6"/>
    <w:rsid w:val="61A438DC"/>
    <w:rsid w:val="61AF10F6"/>
    <w:rsid w:val="61CE1205"/>
    <w:rsid w:val="61E76CA7"/>
    <w:rsid w:val="61F94D31"/>
    <w:rsid w:val="61F9D379"/>
    <w:rsid w:val="61FD7C39"/>
    <w:rsid w:val="62060939"/>
    <w:rsid w:val="6215583C"/>
    <w:rsid w:val="621CEFD2"/>
    <w:rsid w:val="624FDB35"/>
    <w:rsid w:val="6256FDFE"/>
    <w:rsid w:val="625F8601"/>
    <w:rsid w:val="6265AEB7"/>
    <w:rsid w:val="626F7F03"/>
    <w:rsid w:val="62774727"/>
    <w:rsid w:val="628136DD"/>
    <w:rsid w:val="62A96B7C"/>
    <w:rsid w:val="62D7C996"/>
    <w:rsid w:val="62E443DA"/>
    <w:rsid w:val="6303BBC6"/>
    <w:rsid w:val="6322F0ED"/>
    <w:rsid w:val="6328C117"/>
    <w:rsid w:val="63369AFC"/>
    <w:rsid w:val="6349A8FC"/>
    <w:rsid w:val="634FF45C"/>
    <w:rsid w:val="63561563"/>
    <w:rsid w:val="6370D07F"/>
    <w:rsid w:val="637CAF40"/>
    <w:rsid w:val="638BD0E5"/>
    <w:rsid w:val="63964A57"/>
    <w:rsid w:val="6397579C"/>
    <w:rsid w:val="63A4F2AC"/>
    <w:rsid w:val="63A9AA04"/>
    <w:rsid w:val="63AE7F79"/>
    <w:rsid w:val="63E00093"/>
    <w:rsid w:val="63F86B3B"/>
    <w:rsid w:val="63FA1B04"/>
    <w:rsid w:val="640D6909"/>
    <w:rsid w:val="6428963A"/>
    <w:rsid w:val="642927D9"/>
    <w:rsid w:val="642EC00E"/>
    <w:rsid w:val="645C78A4"/>
    <w:rsid w:val="64630A3B"/>
    <w:rsid w:val="64774A1B"/>
    <w:rsid w:val="64869394"/>
    <w:rsid w:val="64A71922"/>
    <w:rsid w:val="64AFAB5C"/>
    <w:rsid w:val="64B54196"/>
    <w:rsid w:val="64C33A1A"/>
    <w:rsid w:val="64D0D3FC"/>
    <w:rsid w:val="64D8374F"/>
    <w:rsid w:val="6506471A"/>
    <w:rsid w:val="65275827"/>
    <w:rsid w:val="6534FB78"/>
    <w:rsid w:val="6542869A"/>
    <w:rsid w:val="65436D25"/>
    <w:rsid w:val="65490E08"/>
    <w:rsid w:val="654F680E"/>
    <w:rsid w:val="65500E96"/>
    <w:rsid w:val="65611374"/>
    <w:rsid w:val="657D01A1"/>
    <w:rsid w:val="658633E9"/>
    <w:rsid w:val="6590DA03"/>
    <w:rsid w:val="65A0EE9B"/>
    <w:rsid w:val="65A37E51"/>
    <w:rsid w:val="65AED98C"/>
    <w:rsid w:val="65BF4868"/>
    <w:rsid w:val="65E6343C"/>
    <w:rsid w:val="65F2EF25"/>
    <w:rsid w:val="65F9863F"/>
    <w:rsid w:val="6605E21F"/>
    <w:rsid w:val="6630A975"/>
    <w:rsid w:val="664A46EB"/>
    <w:rsid w:val="66595534"/>
    <w:rsid w:val="667C3C47"/>
    <w:rsid w:val="6684317E"/>
    <w:rsid w:val="6697E5D9"/>
    <w:rsid w:val="669FB77A"/>
    <w:rsid w:val="66DB3490"/>
    <w:rsid w:val="66F4A3D4"/>
    <w:rsid w:val="672523A4"/>
    <w:rsid w:val="67263420"/>
    <w:rsid w:val="672E1BE1"/>
    <w:rsid w:val="674356FB"/>
    <w:rsid w:val="675273E6"/>
    <w:rsid w:val="67A85284"/>
    <w:rsid w:val="67B7924D"/>
    <w:rsid w:val="67D42136"/>
    <w:rsid w:val="680B17B5"/>
    <w:rsid w:val="680CB8F6"/>
    <w:rsid w:val="68154A68"/>
    <w:rsid w:val="6827531C"/>
    <w:rsid w:val="6840337D"/>
    <w:rsid w:val="68482C8A"/>
    <w:rsid w:val="6849E2BD"/>
    <w:rsid w:val="685482E7"/>
    <w:rsid w:val="685F6B08"/>
    <w:rsid w:val="686AB709"/>
    <w:rsid w:val="687604E5"/>
    <w:rsid w:val="68802DAF"/>
    <w:rsid w:val="68ACA2C2"/>
    <w:rsid w:val="68D91993"/>
    <w:rsid w:val="68DDEBC4"/>
    <w:rsid w:val="68F4E2F5"/>
    <w:rsid w:val="68FEE482"/>
    <w:rsid w:val="690727B1"/>
    <w:rsid w:val="690F4AB3"/>
    <w:rsid w:val="69200ED9"/>
    <w:rsid w:val="692A6CE9"/>
    <w:rsid w:val="69366295"/>
    <w:rsid w:val="695D8E5A"/>
    <w:rsid w:val="69712204"/>
    <w:rsid w:val="69743D14"/>
    <w:rsid w:val="69787264"/>
    <w:rsid w:val="69DCE5FA"/>
    <w:rsid w:val="69E0D7C9"/>
    <w:rsid w:val="69E272E4"/>
    <w:rsid w:val="69E286C6"/>
    <w:rsid w:val="69F0D3BC"/>
    <w:rsid w:val="6A14EADA"/>
    <w:rsid w:val="6A225A28"/>
    <w:rsid w:val="6A37519C"/>
    <w:rsid w:val="6A38C47E"/>
    <w:rsid w:val="6A3D01DD"/>
    <w:rsid w:val="6A405897"/>
    <w:rsid w:val="6A42EBB0"/>
    <w:rsid w:val="6A738D4A"/>
    <w:rsid w:val="6A7AD31C"/>
    <w:rsid w:val="6A8B5A10"/>
    <w:rsid w:val="6A970CDE"/>
    <w:rsid w:val="6AA1FC42"/>
    <w:rsid w:val="6AAEB340"/>
    <w:rsid w:val="6AB950BC"/>
    <w:rsid w:val="6ABF6F8A"/>
    <w:rsid w:val="6AC10DF2"/>
    <w:rsid w:val="6ACF0C4C"/>
    <w:rsid w:val="6AFF4273"/>
    <w:rsid w:val="6B28DCE7"/>
    <w:rsid w:val="6B51A476"/>
    <w:rsid w:val="6B73D0F8"/>
    <w:rsid w:val="6B8ADDC6"/>
    <w:rsid w:val="6BA37827"/>
    <w:rsid w:val="6BB22CC6"/>
    <w:rsid w:val="6BD22667"/>
    <w:rsid w:val="6C22FFB3"/>
    <w:rsid w:val="6C33247D"/>
    <w:rsid w:val="6C3F7322"/>
    <w:rsid w:val="6C437FE2"/>
    <w:rsid w:val="6C68DFBF"/>
    <w:rsid w:val="6C802422"/>
    <w:rsid w:val="6C968155"/>
    <w:rsid w:val="6CC0F5CA"/>
    <w:rsid w:val="6CC5E2C8"/>
    <w:rsid w:val="6CF1AEB0"/>
    <w:rsid w:val="6CF9064F"/>
    <w:rsid w:val="6D208E26"/>
    <w:rsid w:val="6D2C051B"/>
    <w:rsid w:val="6D3258B4"/>
    <w:rsid w:val="6D3259E4"/>
    <w:rsid w:val="6D77953D"/>
    <w:rsid w:val="6D7ACC57"/>
    <w:rsid w:val="6D8C3E8A"/>
    <w:rsid w:val="6D92DBA9"/>
    <w:rsid w:val="6D95A584"/>
    <w:rsid w:val="6DB4FE1F"/>
    <w:rsid w:val="6DB6C50B"/>
    <w:rsid w:val="6DE57B4B"/>
    <w:rsid w:val="6DF4D3F9"/>
    <w:rsid w:val="6E01D7CE"/>
    <w:rsid w:val="6E048175"/>
    <w:rsid w:val="6E09B122"/>
    <w:rsid w:val="6E1D01DF"/>
    <w:rsid w:val="6E31EAA6"/>
    <w:rsid w:val="6E3CD51D"/>
    <w:rsid w:val="6E5E9BCF"/>
    <w:rsid w:val="6E6CAF5A"/>
    <w:rsid w:val="6EBCF655"/>
    <w:rsid w:val="6EED5482"/>
    <w:rsid w:val="6EF204D0"/>
    <w:rsid w:val="6EFA6D0D"/>
    <w:rsid w:val="6EFF068A"/>
    <w:rsid w:val="6EFF7562"/>
    <w:rsid w:val="6F2B681C"/>
    <w:rsid w:val="6F5505EC"/>
    <w:rsid w:val="6F5DEE63"/>
    <w:rsid w:val="6F671879"/>
    <w:rsid w:val="6F9A6B7B"/>
    <w:rsid w:val="6FACAEA2"/>
    <w:rsid w:val="6FBE6F6F"/>
    <w:rsid w:val="6FC1970B"/>
    <w:rsid w:val="6FD6D572"/>
    <w:rsid w:val="6FE8B120"/>
    <w:rsid w:val="6FF06048"/>
    <w:rsid w:val="7009140A"/>
    <w:rsid w:val="70136933"/>
    <w:rsid w:val="701418BF"/>
    <w:rsid w:val="701791BA"/>
    <w:rsid w:val="702AF7B4"/>
    <w:rsid w:val="703F60A2"/>
    <w:rsid w:val="706C611A"/>
    <w:rsid w:val="70A472CD"/>
    <w:rsid w:val="70B6F1C8"/>
    <w:rsid w:val="70C186D9"/>
    <w:rsid w:val="714413D3"/>
    <w:rsid w:val="714E59DD"/>
    <w:rsid w:val="716DD63F"/>
    <w:rsid w:val="719B92DD"/>
    <w:rsid w:val="71A11D47"/>
    <w:rsid w:val="71A3177A"/>
    <w:rsid w:val="71BFBC84"/>
    <w:rsid w:val="71C2ECDD"/>
    <w:rsid w:val="71C4C6B2"/>
    <w:rsid w:val="71D043A9"/>
    <w:rsid w:val="71D7FB63"/>
    <w:rsid w:val="71D9BEBF"/>
    <w:rsid w:val="71E82727"/>
    <w:rsid w:val="72582165"/>
    <w:rsid w:val="728E0BF7"/>
    <w:rsid w:val="72A9013A"/>
    <w:rsid w:val="72AB9B82"/>
    <w:rsid w:val="72B96B66"/>
    <w:rsid w:val="73106338"/>
    <w:rsid w:val="73148911"/>
    <w:rsid w:val="73348D16"/>
    <w:rsid w:val="733B6879"/>
    <w:rsid w:val="733FDF83"/>
    <w:rsid w:val="7341673E"/>
    <w:rsid w:val="735A067E"/>
    <w:rsid w:val="737DD202"/>
    <w:rsid w:val="73A3E68C"/>
    <w:rsid w:val="73AF3DED"/>
    <w:rsid w:val="73B10380"/>
    <w:rsid w:val="73E265CD"/>
    <w:rsid w:val="73EB23BA"/>
    <w:rsid w:val="740D44A1"/>
    <w:rsid w:val="7415E066"/>
    <w:rsid w:val="74195078"/>
    <w:rsid w:val="74377834"/>
    <w:rsid w:val="74570B2B"/>
    <w:rsid w:val="74620258"/>
    <w:rsid w:val="74675A37"/>
    <w:rsid w:val="7474F139"/>
    <w:rsid w:val="7475C2A1"/>
    <w:rsid w:val="749128EF"/>
    <w:rsid w:val="74AB87B9"/>
    <w:rsid w:val="74B089FE"/>
    <w:rsid w:val="74B842E8"/>
    <w:rsid w:val="74BF9186"/>
    <w:rsid w:val="74C4F823"/>
    <w:rsid w:val="74CADF7F"/>
    <w:rsid w:val="74D29B04"/>
    <w:rsid w:val="74FDB634"/>
    <w:rsid w:val="74FEACE8"/>
    <w:rsid w:val="753B69BF"/>
    <w:rsid w:val="75786819"/>
    <w:rsid w:val="7591E66D"/>
    <w:rsid w:val="759627E1"/>
    <w:rsid w:val="7596FFA7"/>
    <w:rsid w:val="75A9D996"/>
    <w:rsid w:val="75B6463F"/>
    <w:rsid w:val="75B8FE90"/>
    <w:rsid w:val="75C2FCE7"/>
    <w:rsid w:val="75C846E1"/>
    <w:rsid w:val="75D822EA"/>
    <w:rsid w:val="75FF3672"/>
    <w:rsid w:val="760B3B41"/>
    <w:rsid w:val="761A02B9"/>
    <w:rsid w:val="76319DCC"/>
    <w:rsid w:val="763D248E"/>
    <w:rsid w:val="767EC82C"/>
    <w:rsid w:val="769E8D7A"/>
    <w:rsid w:val="76BA00FF"/>
    <w:rsid w:val="7700A142"/>
    <w:rsid w:val="776ED9E9"/>
    <w:rsid w:val="779CE731"/>
    <w:rsid w:val="77B1C60D"/>
    <w:rsid w:val="77CED960"/>
    <w:rsid w:val="77DF764B"/>
    <w:rsid w:val="77E741BC"/>
    <w:rsid w:val="77FDB1D9"/>
    <w:rsid w:val="78014F4F"/>
    <w:rsid w:val="7807E463"/>
    <w:rsid w:val="7826FB58"/>
    <w:rsid w:val="783A86F6"/>
    <w:rsid w:val="784B0BCF"/>
    <w:rsid w:val="785AA435"/>
    <w:rsid w:val="785CE5E2"/>
    <w:rsid w:val="78616359"/>
    <w:rsid w:val="78649D00"/>
    <w:rsid w:val="786D1FF3"/>
    <w:rsid w:val="78859672"/>
    <w:rsid w:val="7887BAA2"/>
    <w:rsid w:val="788A441A"/>
    <w:rsid w:val="7896FD73"/>
    <w:rsid w:val="78A79B29"/>
    <w:rsid w:val="78D7960D"/>
    <w:rsid w:val="78DB95BB"/>
    <w:rsid w:val="79050F46"/>
    <w:rsid w:val="79085436"/>
    <w:rsid w:val="7912ACCC"/>
    <w:rsid w:val="7913FBF8"/>
    <w:rsid w:val="79255BE7"/>
    <w:rsid w:val="79335300"/>
    <w:rsid w:val="7936FD01"/>
    <w:rsid w:val="794279F4"/>
    <w:rsid w:val="79543BA7"/>
    <w:rsid w:val="7958A3D8"/>
    <w:rsid w:val="7966FEBF"/>
    <w:rsid w:val="796C0CD4"/>
    <w:rsid w:val="797D718C"/>
    <w:rsid w:val="7992B6B1"/>
    <w:rsid w:val="7994A5F2"/>
    <w:rsid w:val="79952251"/>
    <w:rsid w:val="799FCAF2"/>
    <w:rsid w:val="79A0B5E1"/>
    <w:rsid w:val="79B09F32"/>
    <w:rsid w:val="79B660D6"/>
    <w:rsid w:val="79B91494"/>
    <w:rsid w:val="79DE413C"/>
    <w:rsid w:val="79F22D9F"/>
    <w:rsid w:val="79FB0E6F"/>
    <w:rsid w:val="79FD66A9"/>
    <w:rsid w:val="7A068FCE"/>
    <w:rsid w:val="7A3C9F1E"/>
    <w:rsid w:val="7A997093"/>
    <w:rsid w:val="7AB639C4"/>
    <w:rsid w:val="7ADD2803"/>
    <w:rsid w:val="7AEEFD1F"/>
    <w:rsid w:val="7AFE7A2C"/>
    <w:rsid w:val="7B072A00"/>
    <w:rsid w:val="7B18C477"/>
    <w:rsid w:val="7B1B92B2"/>
    <w:rsid w:val="7B3C908C"/>
    <w:rsid w:val="7B527F89"/>
    <w:rsid w:val="7B65D199"/>
    <w:rsid w:val="7B73A61A"/>
    <w:rsid w:val="7B750877"/>
    <w:rsid w:val="7B7D1A33"/>
    <w:rsid w:val="7B8B4938"/>
    <w:rsid w:val="7B99480F"/>
    <w:rsid w:val="7BAACE08"/>
    <w:rsid w:val="7BBF03CD"/>
    <w:rsid w:val="7BCC71A2"/>
    <w:rsid w:val="7BFD5F95"/>
    <w:rsid w:val="7BFEA572"/>
    <w:rsid w:val="7C223DF0"/>
    <w:rsid w:val="7C398A34"/>
    <w:rsid w:val="7C495FFF"/>
    <w:rsid w:val="7C6ECBF9"/>
    <w:rsid w:val="7C97E65C"/>
    <w:rsid w:val="7CAE87FC"/>
    <w:rsid w:val="7CC01CAA"/>
    <w:rsid w:val="7CC07B1C"/>
    <w:rsid w:val="7CFD00D8"/>
    <w:rsid w:val="7D0B7BC6"/>
    <w:rsid w:val="7D12E07B"/>
    <w:rsid w:val="7D179874"/>
    <w:rsid w:val="7D3CFBB2"/>
    <w:rsid w:val="7D491F06"/>
    <w:rsid w:val="7D4D46D7"/>
    <w:rsid w:val="7D7C00DC"/>
    <w:rsid w:val="7D8236EB"/>
    <w:rsid w:val="7D823C90"/>
    <w:rsid w:val="7DB3B51C"/>
    <w:rsid w:val="7DDEDBDA"/>
    <w:rsid w:val="7DE3A09E"/>
    <w:rsid w:val="7DF64040"/>
    <w:rsid w:val="7E0DF610"/>
    <w:rsid w:val="7E301609"/>
    <w:rsid w:val="7E38CBF0"/>
    <w:rsid w:val="7E41CD6D"/>
    <w:rsid w:val="7E448D7C"/>
    <w:rsid w:val="7E46870E"/>
    <w:rsid w:val="7E6EBEE1"/>
    <w:rsid w:val="7E72F612"/>
    <w:rsid w:val="7E85C629"/>
    <w:rsid w:val="7EAAB9A9"/>
    <w:rsid w:val="7EB83E89"/>
    <w:rsid w:val="7EC93C57"/>
    <w:rsid w:val="7ED2CEF2"/>
    <w:rsid w:val="7EEB3BC3"/>
    <w:rsid w:val="7F152AF8"/>
    <w:rsid w:val="7F1FDEDD"/>
    <w:rsid w:val="7F2726FD"/>
    <w:rsid w:val="7F3DD275"/>
    <w:rsid w:val="7F4858EF"/>
    <w:rsid w:val="7F531A88"/>
    <w:rsid w:val="7F5B9C47"/>
    <w:rsid w:val="7F6D189C"/>
    <w:rsid w:val="7FA3A959"/>
    <w:rsid w:val="7FCC29BE"/>
    <w:rsid w:val="7FD94657"/>
    <w:rsid w:val="7FE511EC"/>
    <w:rsid w:val="7FEC265D"/>
    <w:rsid w:val="7FFB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1B0293B"/>
  <w15:chartTrackingRefBased/>
  <w15:docId w15:val="{ED1F90D6-DD85-4443-AAEF-1107497B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272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272"/>
    <w:pPr>
      <w:keepNext/>
      <w:keepLines/>
      <w:pageBreakBefore/>
      <w:numPr>
        <w:numId w:val="24"/>
      </w:numPr>
      <w:spacing w:before="360" w:after="80"/>
      <w:outlineLvl w:val="0"/>
    </w:pPr>
    <w:rPr>
      <w:rFonts w:ascii="Arial" w:eastAsiaTheme="majorEastAsia" w:hAnsi="Arial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F2F"/>
    <w:pPr>
      <w:keepNext/>
      <w:keepLines/>
      <w:numPr>
        <w:ilvl w:val="1"/>
        <w:numId w:val="24"/>
      </w:numPr>
      <w:spacing w:before="160" w:after="80"/>
      <w:outlineLvl w:val="1"/>
    </w:pPr>
    <w:rPr>
      <w:rFonts w:ascii="Arial" w:eastAsiaTheme="majorEastAsia" w:hAnsi="Arial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E0C"/>
    <w:pPr>
      <w:keepNext/>
      <w:keepLines/>
      <w:numPr>
        <w:ilvl w:val="2"/>
        <w:numId w:val="24"/>
      </w:numPr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7E2"/>
    <w:pPr>
      <w:keepNext/>
      <w:keepLines/>
      <w:numPr>
        <w:ilvl w:val="3"/>
        <w:numId w:val="24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7E2"/>
    <w:pPr>
      <w:keepNext/>
      <w:keepLines/>
      <w:numPr>
        <w:ilvl w:val="4"/>
        <w:numId w:val="24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7E2"/>
    <w:pPr>
      <w:keepNext/>
      <w:keepLines/>
      <w:numPr>
        <w:ilvl w:val="5"/>
        <w:numId w:val="24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7E2"/>
    <w:pPr>
      <w:keepNext/>
      <w:keepLines/>
      <w:numPr>
        <w:ilvl w:val="6"/>
        <w:numId w:val="24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7E2"/>
    <w:pPr>
      <w:keepNext/>
      <w:keepLines/>
      <w:numPr>
        <w:ilvl w:val="7"/>
        <w:numId w:val="24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7E2"/>
    <w:pPr>
      <w:keepNext/>
      <w:keepLines/>
      <w:numPr>
        <w:ilvl w:val="8"/>
        <w:numId w:val="24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272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4F2F"/>
    <w:rPr>
      <w:rFonts w:ascii="Arial" w:eastAsiaTheme="majorEastAsia" w:hAnsi="Arial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21E0C"/>
    <w:rPr>
      <w:rFonts w:ascii="Times New Roman" w:eastAsiaTheme="majorEastAsia" w:hAnsi="Times New Roman" w:cstheme="majorBidi"/>
      <w:b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7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7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3EB"/>
    <w:pPr>
      <w:spacing w:after="80" w:line="240" w:lineRule="auto"/>
      <w:contextualSpacing/>
    </w:pPr>
    <w:rPr>
      <w:rFonts w:ascii="Arial" w:eastAsiaTheme="majorEastAsia" w:hAnsi="Arial" w:cstheme="majorBidi"/>
      <w:b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6823EB"/>
    <w:rPr>
      <w:rFonts w:ascii="Arial" w:eastAsiaTheme="majorEastAsia" w:hAnsi="Arial" w:cstheme="majorBidi"/>
      <w:b/>
      <w:spacing w:val="-10"/>
      <w:kern w:val="28"/>
      <w:sz w:val="36"/>
      <w:szCs w:val="3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7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7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7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7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5073E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B68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A2E99"/>
    <w:pPr>
      <w:tabs>
        <w:tab w:val="left" w:pos="260"/>
        <w:tab w:val="left" w:pos="380"/>
        <w:tab w:val="left" w:pos="500"/>
      </w:tabs>
      <w:spacing w:after="0" w:line="240" w:lineRule="auto"/>
      <w:ind w:left="264" w:hanging="264"/>
    </w:pPr>
  </w:style>
  <w:style w:type="paragraph" w:styleId="Revision">
    <w:name w:val="Revision"/>
    <w:hidden/>
    <w:uiPriority w:val="99"/>
    <w:semiHidden/>
    <w:rsid w:val="00A028F8"/>
    <w:pPr>
      <w:spacing w:after="0" w:line="240" w:lineRule="auto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261F73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01E3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45149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val="de-DE"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A4514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039A2"/>
    <w:pPr>
      <w:keepLines/>
      <w:spacing w:after="200" w:line="240" w:lineRule="auto"/>
    </w:pPr>
    <w:rPr>
      <w:rFonts w:asciiTheme="minorHAnsi" w:hAnsiTheme="minorHAnsi"/>
      <w:i/>
      <w:iCs/>
      <w:color w:val="0E2841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02742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4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6F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04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6FF"/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4D78EC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D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D737F"/>
  </w:style>
  <w:style w:type="table" w:styleId="TableGridLight">
    <w:name w:val="Grid Table Light"/>
    <w:basedOn w:val="TableNormal"/>
    <w:uiPriority w:val="40"/>
    <w:rsid w:val="00415C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0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0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9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0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4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049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755443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9056025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65243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2373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4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1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4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2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1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60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1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06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6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7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1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0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8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6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2EFB7E-5958-8D48-97D1-2DB0B0737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98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Fohrmann MSH Hamburg</dc:creator>
  <cp:keywords/>
  <dc:description/>
  <cp:lastModifiedBy>Dominik Fohrmann MSH Hamburg</cp:lastModifiedBy>
  <cp:revision>299</cp:revision>
  <cp:lastPrinted>2025-01-13T17:53:00Z</cp:lastPrinted>
  <dcterms:created xsi:type="dcterms:W3CDTF">2025-01-10T20:09:00Z</dcterms:created>
  <dcterms:modified xsi:type="dcterms:W3CDTF">2025-01-2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8679c8ef3536eb7b3b4306b43042e25f767059335da17c05121a7469e47b6</vt:lpwstr>
  </property>
  <property fmtid="{D5CDD505-2E9C-101B-9397-08002B2CF9AE}" pid="3" name="ZOTERO_PREF_1">
    <vt:lpwstr>&lt;data data-version="3" zotero-version="7.0.5"&gt;&lt;session id="q5noFm9k"/&gt;&lt;style id="http://www.zotero.org/styles/X" locale="en-US" hasBibliography="1" bibliographyStyleHasBeenSet="1"/&gt;&lt;prefs&gt;&lt;pref name="fieldType" value="Field"/&gt;&lt;pref name="dontAskDelayCitat</vt:lpwstr>
  </property>
  <property fmtid="{D5CDD505-2E9C-101B-9397-08002B2CF9AE}" pid="4" name="grammarly_documentId">
    <vt:lpwstr>documentId_5377</vt:lpwstr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ZOTERO_PREF_2">
    <vt:lpwstr>ionUpdates" value="true"/&gt;&lt;/prefs&gt;&lt;/data&gt;</vt:lpwstr>
  </property>
</Properties>
</file>